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A16" w:rsidRDefault="00DC6427" w:rsidP="00BA7A16">
      <w:pPr>
        <w:jc w:val="center"/>
        <w:rPr>
          <w:b/>
          <w:lang w:val="en-US"/>
        </w:rPr>
      </w:pPr>
      <w:r>
        <w:rPr>
          <w:b/>
          <w:lang w:val="en-US"/>
        </w:rPr>
        <w:t>S8</w:t>
      </w:r>
      <w:r w:rsidR="00BA7A16">
        <w:rPr>
          <w:b/>
          <w:lang w:val="en-US"/>
        </w:rPr>
        <w:t xml:space="preserve"> Table. Additional analyses: Sensitivity analysis for efficacy (treatment response)</w:t>
      </w:r>
    </w:p>
    <w:tbl>
      <w:tblPr>
        <w:tblStyle w:val="Tablaconcuadrcula"/>
        <w:tblW w:w="14283" w:type="dxa"/>
        <w:jc w:val="center"/>
        <w:tblLook w:val="04A0" w:firstRow="1" w:lastRow="0" w:firstColumn="1" w:lastColumn="0" w:noHBand="0" w:noVBand="1"/>
      </w:tblPr>
      <w:tblGrid>
        <w:gridCol w:w="1314"/>
        <w:gridCol w:w="1425"/>
        <w:gridCol w:w="1480"/>
        <w:gridCol w:w="1418"/>
        <w:gridCol w:w="1424"/>
        <w:gridCol w:w="1552"/>
        <w:gridCol w:w="1418"/>
        <w:gridCol w:w="1417"/>
        <w:gridCol w:w="1418"/>
        <w:gridCol w:w="1417"/>
      </w:tblGrid>
      <w:tr w:rsidR="00BA7A16" w:rsidRPr="00B753A5" w:rsidTr="001577D5">
        <w:trPr>
          <w:jc w:val="center"/>
        </w:trPr>
        <w:tc>
          <w:tcPr>
            <w:tcW w:w="1314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Base case model</w:t>
            </w:r>
          </w:p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480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Adjusted for publication year</w:t>
            </w:r>
          </w:p>
        </w:tc>
        <w:tc>
          <w:tcPr>
            <w:tcW w:w="1418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Adjusted for study duration (follow-up)</w:t>
            </w:r>
          </w:p>
        </w:tc>
        <w:tc>
          <w:tcPr>
            <w:tcW w:w="1424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Adjusted for mean age</w:t>
            </w:r>
          </w:p>
        </w:tc>
        <w:tc>
          <w:tcPr>
            <w:tcW w:w="1552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Adjusted for % males</w:t>
            </w:r>
          </w:p>
        </w:tc>
        <w:tc>
          <w:tcPr>
            <w:tcW w:w="1418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 xml:space="preserve">Adjusted for </w:t>
            </w:r>
            <w:r>
              <w:rPr>
                <w:b/>
                <w:color w:val="FFFFFF"/>
                <w:sz w:val="16"/>
                <w:szCs w:val="16"/>
                <w:lang w:val="en-US"/>
              </w:rPr>
              <w:t>baseline risk/ placebo response</w:t>
            </w:r>
          </w:p>
        </w:tc>
        <w:tc>
          <w:tcPr>
            <w:tcW w:w="1417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Exclusion of high RoB studies</w:t>
            </w:r>
          </w:p>
        </w:tc>
        <w:tc>
          <w:tcPr>
            <w:tcW w:w="1418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Exclusion of small studies (&lt;100 patients)</w:t>
            </w:r>
          </w:p>
        </w:tc>
        <w:tc>
          <w:tcPr>
            <w:tcW w:w="1417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Exclusion of ‘unblinded’ trials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PBO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CONT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.99 (0.98-4.15)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5 (0.97-4.02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9 (0.94-4.32)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8 (1.01-4.40)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4 (0.99-4.32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4 (0.96-4.35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7 (0.71-2.59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.21 (5.53-708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WL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0.57 (0.20-1.62)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 (0.20-1.56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 (0.19-1.68)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 (0.21-1.71)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 (0.20-1.64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 (0.19-1.65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 (0.01-0.36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32 (1.14-249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BEHAV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2.97 (1.53-5.88)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1 (1.50-5.66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6 (1.46-6.13)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0 (1.57-6.25)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5 (1.53-6.05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2 (1.45-5.83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2 (1.21-4.75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64 (4.97-310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COG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0.70 (0.12-3.87)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6 (0.14-4.17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 (0.12-3.94)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 (0.12-3.65)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 (0.12-4.09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 (0.04-0.88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 (0.01-5.24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 (0.01-45.54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 (0.01-6.52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NF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.96 (0.52-8.26)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8 (0.54-8.35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6 (0.49-8.44)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1 (0.51-7.89)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8 (0.49-8.25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 (0.16-1.88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8 (0.02-98.00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6.21 (4.89-7.96)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99 (4.73-7.64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8 (4.47-8.81)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9 (5.06-8.38)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4 (4.97-8.17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1 (5.16-8.22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8 (4.83-8.41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5 (4.34-6.61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5 (4.73-8.06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N-STI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3.95 (3.13-5.07)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8 (3.16-5.07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7 (3.01-5.33)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7 (3.26-5.42)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6 (3.19-5.23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0 (3.67-5.79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9 (2.79-4.75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6 (2.75-4.13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1 (3.04-5.12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AD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8.52 (3.95-18.96)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7 (3.28-15.91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5 (3.73-19.97)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16 (4.22-20.54)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22 (3.76-18.52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9 (2.86-12.06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38 (4.11-22.71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42 (3.87-19.04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A-PSY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.36 (0.34-5.38)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23-3.84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 (0.33-5.47)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7 (0.34-5.31)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 (0.31-5.16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28-4.27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32-4.00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00-501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 (0.33-5.34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O-DRU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3.80 (2.04-7.14)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2 (2.03-6.90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2 (1.99-7.48)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5 (2.07-7.27)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7 (2.12-7.58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96 (2.86-12.06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9 (3.06-10.55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9 (1.54-4.64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1 (2.02-7.23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+BEHAV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3.62 (6.83-27.93)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15 (6.76-26.83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62 (6.67-29.51)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19 (7.13-29.74)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94 (6.94-28.97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49 (6.63-27.94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06 (2.98-12.20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.30 (12.46-407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-STI+BEHAV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6.05 (2.39-15.27)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92 (2.41-14.67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05 (2.35-15.84)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6 (2.51-16.00)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8 (2.45-15.74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0 (2.29-15.90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67 (1.18-18.32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.27 (8.90-785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+N-STI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5.18 (7.50-31.46)</w:t>
            </w:r>
          </w:p>
        </w:tc>
        <w:tc>
          <w:tcPr>
            <w:tcW w:w="148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56 (7.34-29.87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13 (7.22-32.09)</w:t>
            </w:r>
          </w:p>
        </w:tc>
        <w:tc>
          <w:tcPr>
            <w:tcW w:w="142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89 (7.82-33.03)</w:t>
            </w:r>
          </w:p>
        </w:tc>
        <w:tc>
          <w:tcPr>
            <w:tcW w:w="15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29 (7.54-32.04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08 (8.17-35.95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70 (7.88-29.03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66 (6.29-22.09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99 (7.27-32.05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4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2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Residual deviance</w:t>
            </w:r>
          </w:p>
        </w:tc>
        <w:tc>
          <w:tcPr>
            <w:tcW w:w="1425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AE7FE0">
              <w:rPr>
                <w:sz w:val="16"/>
                <w:szCs w:val="16"/>
                <w:lang w:val="en-US"/>
              </w:rPr>
              <w:t>261.4</w:t>
            </w:r>
          </w:p>
        </w:tc>
        <w:tc>
          <w:tcPr>
            <w:tcW w:w="1480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3.7</w:t>
            </w:r>
          </w:p>
        </w:tc>
        <w:tc>
          <w:tcPr>
            <w:tcW w:w="1418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1.2</w:t>
            </w:r>
          </w:p>
        </w:tc>
        <w:tc>
          <w:tcPr>
            <w:tcW w:w="1424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1.7</w:t>
            </w:r>
          </w:p>
        </w:tc>
        <w:tc>
          <w:tcPr>
            <w:tcW w:w="1552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0.1</w:t>
            </w:r>
          </w:p>
        </w:tc>
        <w:tc>
          <w:tcPr>
            <w:tcW w:w="1418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8.4</w:t>
            </w:r>
          </w:p>
        </w:tc>
        <w:tc>
          <w:tcPr>
            <w:tcW w:w="1417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4.1</w:t>
            </w:r>
          </w:p>
        </w:tc>
        <w:tc>
          <w:tcPr>
            <w:tcW w:w="1418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.5</w:t>
            </w:r>
          </w:p>
        </w:tc>
        <w:tc>
          <w:tcPr>
            <w:tcW w:w="1417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.3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425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AE7FE0">
              <w:rPr>
                <w:sz w:val="16"/>
                <w:szCs w:val="16"/>
                <w:lang w:val="en-US"/>
              </w:rPr>
              <w:t>1426.27</w:t>
            </w:r>
          </w:p>
        </w:tc>
        <w:tc>
          <w:tcPr>
            <w:tcW w:w="1480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7.70</w:t>
            </w:r>
          </w:p>
        </w:tc>
        <w:tc>
          <w:tcPr>
            <w:tcW w:w="1418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7.18</w:t>
            </w:r>
          </w:p>
        </w:tc>
        <w:tc>
          <w:tcPr>
            <w:tcW w:w="1424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6.80</w:t>
            </w:r>
          </w:p>
        </w:tc>
        <w:tc>
          <w:tcPr>
            <w:tcW w:w="1552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5.75</w:t>
            </w:r>
          </w:p>
        </w:tc>
        <w:tc>
          <w:tcPr>
            <w:tcW w:w="1418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1.97</w:t>
            </w:r>
          </w:p>
        </w:tc>
        <w:tc>
          <w:tcPr>
            <w:tcW w:w="1417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1.10</w:t>
            </w:r>
          </w:p>
        </w:tc>
        <w:tc>
          <w:tcPr>
            <w:tcW w:w="1418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9.27</w:t>
            </w:r>
          </w:p>
        </w:tc>
        <w:tc>
          <w:tcPr>
            <w:tcW w:w="1417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9.05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# data points</w:t>
            </w:r>
          </w:p>
        </w:tc>
        <w:tc>
          <w:tcPr>
            <w:tcW w:w="1425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AE7FE0"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1480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1418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1424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1552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1418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1417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</w:t>
            </w:r>
          </w:p>
        </w:tc>
        <w:tc>
          <w:tcPr>
            <w:tcW w:w="1418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</w:t>
            </w:r>
          </w:p>
        </w:tc>
        <w:tc>
          <w:tcPr>
            <w:tcW w:w="1417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6</w:t>
            </w:r>
          </w:p>
        </w:tc>
      </w:tr>
    </w:tbl>
    <w:p w:rsidR="00BA7A16" w:rsidRDefault="00BA7A16" w:rsidP="00BA7A16">
      <w:pPr>
        <w:spacing w:after="0" w:line="240" w:lineRule="auto"/>
        <w:jc w:val="center"/>
        <w:rPr>
          <w:b/>
          <w:lang w:val="en-US"/>
        </w:rPr>
      </w:pPr>
    </w:p>
    <w:p w:rsidR="00BA7A16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US"/>
        </w:rPr>
        <w:t>Values represent odds ratios with 95% credible intervals. RoB = risk of bias. DIC = deviance information criteria. SD = standard deviation.</w:t>
      </w:r>
      <w:r w:rsidRPr="00FB22AB">
        <w:rPr>
          <w:sz w:val="16"/>
          <w:szCs w:val="16"/>
          <w:lang w:val="en-GB"/>
        </w:rPr>
        <w:t xml:space="preserve"> </w:t>
      </w:r>
    </w:p>
    <w:p w:rsidR="00BA7A16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BO=placebo. CONT=control. WL=waiting list. BEHAV=behavioural therapy. COGN=cognitive training. NF=neurofeedback. STI=stimulants. N-STI=non-stimulants. AD=antidepressants. A-PSY=antipsychotics. O-DRU=other unlicensed drugs. STI+BEHAV=stimulants+behavioural therapy.</w:t>
      </w:r>
      <w:r w:rsidRPr="00CB3F22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N-STI+BEHAV=non-stimulants+behavioural therapy. STI+N-STI=stimulants+non-stimulants. </w:t>
      </w:r>
    </w:p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DC6427" w:rsidP="00BA7A16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S8</w:t>
      </w:r>
      <w:r w:rsidR="00BA7A16">
        <w:rPr>
          <w:b/>
          <w:lang w:val="en-US"/>
        </w:rPr>
        <w:t xml:space="preserve"> Table. Additional analyses: Subgroup analyses for treatment response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128"/>
        <w:gridCol w:w="1391"/>
        <w:gridCol w:w="1457"/>
        <w:gridCol w:w="1400"/>
        <w:gridCol w:w="1386"/>
        <w:gridCol w:w="1456"/>
        <w:gridCol w:w="1421"/>
        <w:gridCol w:w="1533"/>
        <w:gridCol w:w="1393"/>
        <w:gridCol w:w="1429"/>
      </w:tblGrid>
      <w:tr w:rsidR="00BA7A16" w:rsidRPr="00EE0076" w:rsidTr="001577D5">
        <w:trPr>
          <w:jc w:val="center"/>
        </w:trPr>
        <w:tc>
          <w:tcPr>
            <w:tcW w:w="1135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2899" w:type="dxa"/>
            <w:gridSpan w:val="2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Type of rating scale</w:t>
            </w:r>
            <w:r w:rsidRPr="003B5A73">
              <w:rPr>
                <w:b/>
                <w:color w:val="FFFFFF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4345" w:type="dxa"/>
            <w:gridSpan w:val="3"/>
            <w:shd w:val="clear" w:color="auto" w:fill="4F81BD"/>
          </w:tcPr>
          <w:p w:rsidR="00BA7A1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Type of rater</w:t>
            </w:r>
          </w:p>
        </w:tc>
        <w:tc>
          <w:tcPr>
            <w:tcW w:w="4426" w:type="dxa"/>
            <w:gridSpan w:val="3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Treatment duration</w:t>
            </w:r>
          </w:p>
        </w:tc>
      </w:tr>
      <w:tr w:rsidR="00BA7A16" w:rsidRPr="000D1658" w:rsidTr="001577D5">
        <w:trPr>
          <w:jc w:val="center"/>
        </w:trPr>
        <w:tc>
          <w:tcPr>
            <w:tcW w:w="1135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Base case model</w:t>
            </w:r>
          </w:p>
        </w:tc>
        <w:tc>
          <w:tcPr>
            <w:tcW w:w="1481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DHD s</w:t>
            </w: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ymptoms-based</w:t>
            </w:r>
          </w:p>
        </w:tc>
        <w:tc>
          <w:tcPr>
            <w:tcW w:w="1418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G</w:t>
            </w: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lobal functioning-based</w:t>
            </w:r>
          </w:p>
        </w:tc>
        <w:tc>
          <w:tcPr>
            <w:tcW w:w="1412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Clinician</w:t>
            </w:r>
          </w:p>
        </w:tc>
        <w:tc>
          <w:tcPr>
            <w:tcW w:w="1485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Teacher</w:t>
            </w:r>
          </w:p>
        </w:tc>
        <w:tc>
          <w:tcPr>
            <w:tcW w:w="1448" w:type="dxa"/>
            <w:shd w:val="clear" w:color="auto" w:fill="4F81BD"/>
          </w:tcPr>
          <w:p w:rsidR="00BA7A1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Parents</w:t>
            </w:r>
          </w:p>
        </w:tc>
        <w:tc>
          <w:tcPr>
            <w:tcW w:w="1559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Short-term/acute treatment</w:t>
            </w:r>
          </w:p>
        </w:tc>
        <w:tc>
          <w:tcPr>
            <w:tcW w:w="1417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Mi</w:t>
            </w: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d-term treatment</w:t>
            </w:r>
          </w:p>
        </w:tc>
        <w:tc>
          <w:tcPr>
            <w:tcW w:w="1450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L</w:t>
            </w: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ong-term treatment</w:t>
            </w:r>
            <w:r w:rsidRPr="003B5A73">
              <w:rPr>
                <w:b/>
                <w:color w:val="FFFFFF"/>
                <w:sz w:val="16"/>
                <w:szCs w:val="16"/>
                <w:vertAlign w:val="superscript"/>
                <w:lang w:val="en-US"/>
              </w:rPr>
              <w:t>††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PBO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CONT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.99 (0.98-4.15)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6 (0.97-6.08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 (0.47-3.62)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1 (0.40-4.51)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7 (1.06-7.67)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3 (0.66-6.10)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0.53-4.04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9 (0.37-13.05)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WL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0.57 (0.20-1.62)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 (0.30-6.01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 (0.05-0.91)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 (0.00-0.59)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 (0.10-1.57)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 (0.07-1.45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 (0.08-6.41)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BEHAV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2.97 (1.53-5.88)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9 (1.21-8.09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9 (1.21-7.31)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1 (0.90-6.46)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0 (1.95-12.57)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9 (1.18-9.04)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7 (0.92-6.05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6 (0.48-14.54)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0.02-140.2)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COG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0.70 (0.12-3.87)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 (0.01-3.73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 (0.01-5.80)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 (0.01-5.64)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 (0.01-3.33)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17-15.38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 (0.02-9.15)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NF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.96 (0.52-8.26)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 (0.04-5.16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 (0.05-5.37)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 (0.04-4.65)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6 (0.62-64.39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 (0.07-10.97)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6.21 (4.89-7.96)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0 (4.22-9.34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2 (4.63-7.10)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2 (4.48-7.40)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2 (4.54-12.03)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6 (3.49-8.25)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5 (4.88-8.13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7 (1.66-18.04)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2 (0.07-263.2)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N-STI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3.95 (3.13-5.07)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6 (2.90-5.57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2 (2.60-4.06)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0 (2.57-4.32)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5 (1.95-6.91)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0 (2.80-6.05)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6 (3.17-5.30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0 (1.06-8.17)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8.52 (3.95-18.96)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6 (2.58-15.38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.80 (8.46-96.25)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5 (8.28-102.3)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8 (1.20-14.64)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6 (2.64-17.2)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56 (3.95-19.10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A-PSY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.36 (0.34-5.38)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 (0.38-3.85)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34-4.49)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8 (1.55-18.73)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2 (0.56-10.24)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 (0.34-5.29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O-DRU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3.80 (2.04-7.14)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1 (1.39-12.59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0 (2.00-6.92)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8 (1.17-4.32)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97 (6.11-88.36)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.13 (5.24-99.61)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3 (2.08-7.24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+BEHAV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3.62 (6.83-27.93)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64 (7.31-45.54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7 (3.08-18.87)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03 (2.70-19.84)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95 (10.63-72.3)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52 (6.87-51.28)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96 (8.42-286.5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10 (1.89-46.00)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2 (0.10-416.7)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-STI+BEHAV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6.05 (2.39-15.27)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.87 (3.42-131.5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2 (1.39-9.76)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97 (1.75-14.06)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9 (1.79-14.44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+N-STI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5.18 (7.50-31.46)</w:t>
            </w:r>
          </w:p>
        </w:tc>
        <w:tc>
          <w:tcPr>
            <w:tcW w:w="1481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33 (5.23-34.95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42 (6.06-26.73)</w:t>
            </w:r>
          </w:p>
        </w:tc>
        <w:tc>
          <w:tcPr>
            <w:tcW w:w="141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88 (6.42-27.07)</w:t>
            </w:r>
          </w:p>
        </w:tc>
        <w:tc>
          <w:tcPr>
            <w:tcW w:w="1485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.55 (5.47-104.9)</w:t>
            </w:r>
          </w:p>
        </w:tc>
        <w:tc>
          <w:tcPr>
            <w:tcW w:w="1448" w:type="dxa"/>
            <w:shd w:val="clear" w:color="auto" w:fill="FFFFFF" w:themeFill="background1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72 (4.61-31.18)</w:t>
            </w:r>
          </w:p>
        </w:tc>
        <w:tc>
          <w:tcPr>
            <w:tcW w:w="155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70 (6.15-31.36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.20 (3.09-140.9)</w:t>
            </w:r>
          </w:p>
        </w:tc>
        <w:tc>
          <w:tcPr>
            <w:tcW w:w="1450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2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85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48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Residual deviance</w:t>
            </w:r>
          </w:p>
        </w:tc>
        <w:tc>
          <w:tcPr>
            <w:tcW w:w="1417" w:type="dxa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EE0076">
              <w:rPr>
                <w:sz w:val="16"/>
                <w:szCs w:val="16"/>
                <w:lang w:val="en-US"/>
              </w:rPr>
              <w:t>261.4</w:t>
            </w:r>
          </w:p>
        </w:tc>
        <w:tc>
          <w:tcPr>
            <w:tcW w:w="1481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.3</w:t>
            </w:r>
          </w:p>
        </w:tc>
        <w:tc>
          <w:tcPr>
            <w:tcW w:w="1418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.8</w:t>
            </w:r>
          </w:p>
        </w:tc>
        <w:tc>
          <w:tcPr>
            <w:tcW w:w="1412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8.4</w:t>
            </w:r>
          </w:p>
        </w:tc>
        <w:tc>
          <w:tcPr>
            <w:tcW w:w="1485" w:type="dxa"/>
          </w:tcPr>
          <w:p w:rsidR="00BA7A16" w:rsidRPr="00963F12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963F12">
              <w:rPr>
                <w:sz w:val="16"/>
                <w:szCs w:val="16"/>
                <w:lang w:val="en-US"/>
              </w:rPr>
              <w:t>75.04</w:t>
            </w:r>
          </w:p>
        </w:tc>
        <w:tc>
          <w:tcPr>
            <w:tcW w:w="1448" w:type="dxa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.5</w:t>
            </w:r>
          </w:p>
        </w:tc>
        <w:tc>
          <w:tcPr>
            <w:tcW w:w="1559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6.1</w:t>
            </w:r>
          </w:p>
        </w:tc>
        <w:tc>
          <w:tcPr>
            <w:tcW w:w="1417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.87</w:t>
            </w:r>
          </w:p>
        </w:tc>
        <w:tc>
          <w:tcPr>
            <w:tcW w:w="1450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8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417" w:type="dxa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EE0076">
              <w:rPr>
                <w:sz w:val="16"/>
                <w:szCs w:val="16"/>
                <w:lang w:val="en-US"/>
              </w:rPr>
              <w:t>1426.27</w:t>
            </w:r>
          </w:p>
        </w:tc>
        <w:tc>
          <w:tcPr>
            <w:tcW w:w="1481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5.27</w:t>
            </w:r>
          </w:p>
        </w:tc>
        <w:tc>
          <w:tcPr>
            <w:tcW w:w="1418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5.74</w:t>
            </w:r>
          </w:p>
        </w:tc>
        <w:tc>
          <w:tcPr>
            <w:tcW w:w="1412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5.45</w:t>
            </w:r>
          </w:p>
        </w:tc>
        <w:tc>
          <w:tcPr>
            <w:tcW w:w="1485" w:type="dxa"/>
          </w:tcPr>
          <w:p w:rsidR="00BA7A16" w:rsidRPr="00963F12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963F12">
              <w:rPr>
                <w:sz w:val="16"/>
                <w:szCs w:val="16"/>
                <w:lang w:val="en-US"/>
              </w:rPr>
              <w:t>343.45</w:t>
            </w:r>
          </w:p>
        </w:tc>
        <w:tc>
          <w:tcPr>
            <w:tcW w:w="1448" w:type="dxa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3.72</w:t>
            </w:r>
          </w:p>
        </w:tc>
        <w:tc>
          <w:tcPr>
            <w:tcW w:w="1559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9.95</w:t>
            </w:r>
          </w:p>
        </w:tc>
        <w:tc>
          <w:tcPr>
            <w:tcW w:w="1417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0.56</w:t>
            </w:r>
          </w:p>
        </w:tc>
        <w:tc>
          <w:tcPr>
            <w:tcW w:w="1450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.47</w:t>
            </w:r>
          </w:p>
        </w:tc>
      </w:tr>
      <w:tr w:rsidR="00BA7A16" w:rsidRPr="00EE0076" w:rsidTr="001577D5">
        <w:trPr>
          <w:jc w:val="center"/>
        </w:trPr>
        <w:tc>
          <w:tcPr>
            <w:tcW w:w="1135" w:type="dxa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# data points</w:t>
            </w:r>
          </w:p>
        </w:tc>
        <w:tc>
          <w:tcPr>
            <w:tcW w:w="1417" w:type="dxa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EE0076"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1481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</w:t>
            </w:r>
          </w:p>
        </w:tc>
        <w:tc>
          <w:tcPr>
            <w:tcW w:w="1418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1412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</w:t>
            </w:r>
          </w:p>
        </w:tc>
        <w:tc>
          <w:tcPr>
            <w:tcW w:w="1485" w:type="dxa"/>
          </w:tcPr>
          <w:p w:rsidR="00BA7A16" w:rsidRPr="00963F12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963F12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1448" w:type="dxa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6</w:t>
            </w:r>
          </w:p>
        </w:tc>
        <w:tc>
          <w:tcPr>
            <w:tcW w:w="1559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1</w:t>
            </w:r>
          </w:p>
        </w:tc>
        <w:tc>
          <w:tcPr>
            <w:tcW w:w="1417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1450" w:type="dxa"/>
          </w:tcPr>
          <w:p w:rsidR="00BA7A16" w:rsidRPr="00A1117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</w:tr>
    </w:tbl>
    <w:p w:rsidR="00BA7A16" w:rsidRDefault="00BA7A16" w:rsidP="00BA7A16">
      <w:pPr>
        <w:spacing w:after="0" w:line="240" w:lineRule="auto"/>
        <w:jc w:val="center"/>
        <w:rPr>
          <w:b/>
          <w:lang w:val="en-US"/>
        </w:rPr>
      </w:pPr>
    </w:p>
    <w:p w:rsidR="00BA7A16" w:rsidRDefault="00BA7A16" w:rsidP="00BA7A16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Values represent odds ratios with 95% credible intervals. </w:t>
      </w:r>
    </w:p>
    <w:p w:rsidR="00BA7A16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US"/>
        </w:rPr>
        <w:t>RoB = risk of bias. DIC = deviance information criteria. SD = standard deviation.</w:t>
      </w:r>
      <w:r w:rsidRPr="00FB22AB">
        <w:rPr>
          <w:sz w:val="16"/>
          <w:szCs w:val="16"/>
          <w:lang w:val="en-GB"/>
        </w:rPr>
        <w:t xml:space="preserve"> </w:t>
      </w:r>
    </w:p>
    <w:p w:rsidR="00BA7A16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BO=placebo. CONT=control. WL=waiting list. BEHAV=behavioural therapy. COGN=cognitive training. NF=neurofeedback. STI=stimulants. N-STI=non-stimulants. AD=antidepressants. A-PSY=antipsychotics. O-DRU=other unlicensed drugs. STI+BEHAV=stimulants+behavioural therapy.</w:t>
      </w:r>
      <w:r w:rsidRPr="00CB3F22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N-STI+BEHAV=non-stimulants+behavioural therapy. STI+N-STI=stimulants+non-stimulants. </w:t>
      </w:r>
    </w:p>
    <w:p w:rsidR="00BA7A16" w:rsidRDefault="00BA7A16" w:rsidP="00BA7A16">
      <w:pPr>
        <w:rPr>
          <w:sz w:val="16"/>
          <w:szCs w:val="16"/>
          <w:lang w:val="en-GB"/>
        </w:rPr>
      </w:pPr>
      <w:r w:rsidRPr="003B5A73">
        <w:rPr>
          <w:b/>
          <w:sz w:val="16"/>
          <w:szCs w:val="16"/>
          <w:vertAlign w:val="superscript"/>
          <w:lang w:val="en-US"/>
        </w:rPr>
        <w:t>†</w:t>
      </w:r>
      <w:r w:rsidRPr="003B5A73">
        <w:rPr>
          <w:sz w:val="16"/>
          <w:szCs w:val="16"/>
          <w:lang w:val="en-GB"/>
        </w:rPr>
        <w:t>Type of rating scale:</w:t>
      </w:r>
      <w:r>
        <w:rPr>
          <w:sz w:val="16"/>
          <w:szCs w:val="16"/>
          <w:lang w:val="en-GB"/>
        </w:rPr>
        <w:t xml:space="preserve"> ADHD symptoms-based rating scale such as the ADHD Rating Scale (ADHD-RS), the Swanson, Nolan and Pelham (SNAP) Rating Scale and the Conner’s Rating Scale; Global-functioning-based rating scale such as the Clinical Global Impression (GGI) improvement scale and severity scale.</w:t>
      </w:r>
      <w:r w:rsidRPr="00CB2DA8">
        <w:rPr>
          <w:sz w:val="16"/>
          <w:szCs w:val="16"/>
          <w:vertAlign w:val="superscript"/>
          <w:lang w:val="en-GB"/>
        </w:rPr>
        <w:t>††</w:t>
      </w:r>
      <w:r>
        <w:rPr>
          <w:sz w:val="16"/>
          <w:szCs w:val="16"/>
          <w:lang w:val="en-GB"/>
        </w:rPr>
        <w:t>For long-term effects, reference comparator was control. No placebo controlled trial were available for this subgroup.</w:t>
      </w:r>
    </w:p>
    <w:p w:rsidR="00BA7A16" w:rsidRDefault="00BA7A16" w:rsidP="00BA7A16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:rsidR="00BA7A16" w:rsidRDefault="00DC6427" w:rsidP="00BA7A16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S8</w:t>
      </w:r>
      <w:r w:rsidR="00BA7A16">
        <w:rPr>
          <w:b/>
          <w:lang w:val="en-US"/>
        </w:rPr>
        <w:t xml:space="preserve"> Table. Additional analyses: Sensitivity analysis for acceptability (all-cause discontinuation)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14"/>
        <w:gridCol w:w="1425"/>
        <w:gridCol w:w="1334"/>
        <w:gridCol w:w="1269"/>
        <w:gridCol w:w="1264"/>
        <w:gridCol w:w="1519"/>
        <w:gridCol w:w="1418"/>
        <w:gridCol w:w="1417"/>
        <w:gridCol w:w="1452"/>
        <w:gridCol w:w="1509"/>
      </w:tblGrid>
      <w:tr w:rsidR="00BA7A16" w:rsidRPr="00B753A5" w:rsidTr="001577D5">
        <w:trPr>
          <w:jc w:val="center"/>
        </w:trPr>
        <w:tc>
          <w:tcPr>
            <w:tcW w:w="1314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Base case model</w:t>
            </w:r>
          </w:p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Adjusted for publication year</w:t>
            </w:r>
          </w:p>
        </w:tc>
        <w:tc>
          <w:tcPr>
            <w:tcW w:w="1269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Adjusted for study duration (follow-up)</w:t>
            </w:r>
          </w:p>
        </w:tc>
        <w:tc>
          <w:tcPr>
            <w:tcW w:w="1264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Adjusted for mean age</w:t>
            </w:r>
          </w:p>
        </w:tc>
        <w:tc>
          <w:tcPr>
            <w:tcW w:w="1519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>Adjusted for % males</w:t>
            </w:r>
          </w:p>
        </w:tc>
        <w:tc>
          <w:tcPr>
            <w:tcW w:w="1418" w:type="dxa"/>
            <w:shd w:val="clear" w:color="auto" w:fill="4F81BD"/>
          </w:tcPr>
          <w:p w:rsidR="00BA7A16" w:rsidRPr="00EE0076" w:rsidRDefault="00BA7A16" w:rsidP="001577D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EE0076">
              <w:rPr>
                <w:b/>
                <w:color w:val="FFFFFF"/>
                <w:sz w:val="16"/>
                <w:szCs w:val="16"/>
                <w:lang w:val="en-US"/>
              </w:rPr>
              <w:t xml:space="preserve">Adjusted for </w:t>
            </w:r>
            <w:r>
              <w:rPr>
                <w:b/>
                <w:color w:val="FFFFFF"/>
                <w:sz w:val="16"/>
                <w:szCs w:val="16"/>
                <w:lang w:val="en-US"/>
              </w:rPr>
              <w:t>baseline risk/ discontinuations</w:t>
            </w:r>
          </w:p>
        </w:tc>
        <w:tc>
          <w:tcPr>
            <w:tcW w:w="1417" w:type="dxa"/>
            <w:shd w:val="clear" w:color="auto" w:fill="4F81BD"/>
          </w:tcPr>
          <w:p w:rsidR="00BA7A16" w:rsidRPr="00481F5D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481F5D">
              <w:rPr>
                <w:b/>
                <w:color w:val="FFFFFF" w:themeColor="background1"/>
                <w:sz w:val="16"/>
                <w:szCs w:val="16"/>
                <w:lang w:val="en-US"/>
              </w:rPr>
              <w:t>Exclusion of high RoB studies</w:t>
            </w:r>
          </w:p>
        </w:tc>
        <w:tc>
          <w:tcPr>
            <w:tcW w:w="1452" w:type="dxa"/>
            <w:shd w:val="clear" w:color="auto" w:fill="4F81BD"/>
          </w:tcPr>
          <w:p w:rsidR="00BA7A16" w:rsidRPr="00481F5D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481F5D">
              <w:rPr>
                <w:b/>
                <w:color w:val="FFFFFF" w:themeColor="background1"/>
                <w:sz w:val="16"/>
                <w:szCs w:val="16"/>
                <w:lang w:val="en-US"/>
              </w:rPr>
              <w:t>Exclusion of small studies (&lt;100 patients)</w:t>
            </w:r>
          </w:p>
        </w:tc>
        <w:tc>
          <w:tcPr>
            <w:tcW w:w="1509" w:type="dxa"/>
            <w:shd w:val="clear" w:color="auto" w:fill="4F81BD"/>
          </w:tcPr>
          <w:p w:rsidR="00BA7A16" w:rsidRPr="00481F5D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481F5D">
              <w:rPr>
                <w:b/>
                <w:color w:val="FFFFFF" w:themeColor="background1"/>
                <w:sz w:val="16"/>
                <w:szCs w:val="16"/>
                <w:lang w:val="en-US"/>
              </w:rPr>
              <w:t>Exclusion of ‘unblinded’ trials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PBO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F22B7C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1577D5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577D5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BA7A16" w:rsidP="001577D5">
            <w:pPr>
              <w:jc w:val="center"/>
              <w:rPr>
                <w:sz w:val="16"/>
                <w:szCs w:val="16"/>
              </w:rPr>
            </w:pPr>
            <w:r w:rsidRPr="008920DC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BA7A16" w:rsidP="001577D5">
            <w:pPr>
              <w:jc w:val="center"/>
              <w:rPr>
                <w:sz w:val="16"/>
                <w:szCs w:val="16"/>
              </w:rPr>
            </w:pPr>
            <w:r w:rsidRPr="001F7047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BA7A16" w:rsidP="001577D5">
            <w:pPr>
              <w:jc w:val="center"/>
              <w:rPr>
                <w:sz w:val="16"/>
                <w:szCs w:val="16"/>
              </w:rPr>
            </w:pPr>
            <w:r w:rsidRPr="00DB37AA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</w:rPr>
            </w:pPr>
            <w:r w:rsidRPr="00EE0076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CONT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 (0.32</w:t>
            </w:r>
            <w:r w:rsidR="00BA7A16" w:rsidRPr="00F22B7C">
              <w:rPr>
                <w:sz w:val="16"/>
                <w:szCs w:val="16"/>
                <w:lang w:val="en-US"/>
              </w:rPr>
              <w:t>-0.95)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1577D5" w:rsidRDefault="001577D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577D5">
              <w:rPr>
                <w:sz w:val="16"/>
                <w:szCs w:val="16"/>
                <w:lang w:val="en-US"/>
              </w:rPr>
              <w:t>0.55 (0.32-0.93</w:t>
            </w:r>
            <w:r w:rsidR="00BA7A16" w:rsidRPr="001577D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8920DC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0.52 (0.31-0.89</w:t>
            </w:r>
            <w:r w:rsidR="00BA7A16" w:rsidRPr="008920D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1F7047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0.53 (0.32-0.92</w:t>
            </w:r>
            <w:r w:rsidR="00BA7A16" w:rsidRPr="001F704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DB37AA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0.53 (0.31-0.91</w:t>
            </w:r>
            <w:r w:rsidR="00BA7A16" w:rsidRPr="00DB37A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7C55B8" w:rsidRDefault="007C55B8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0.55 (0.35-0.87</w:t>
            </w:r>
            <w:r w:rsidR="00BA7A16" w:rsidRPr="007C55B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 (0.16-1.38)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 (0.19-0.99)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8067EB" w:rsidRDefault="008067EB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067EB">
              <w:rPr>
                <w:sz w:val="16"/>
                <w:szCs w:val="16"/>
                <w:lang w:val="en-US"/>
              </w:rPr>
              <w:t>0.41 (0.15-1.06</w:t>
            </w:r>
            <w:r w:rsidR="00BA7A16" w:rsidRPr="008067EB">
              <w:rPr>
                <w:sz w:val="16"/>
                <w:szCs w:val="16"/>
                <w:lang w:val="en-US"/>
              </w:rPr>
              <w:t>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WL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 (0.15</w:t>
            </w:r>
            <w:r w:rsidR="00BA7A16" w:rsidRPr="00F22B7C">
              <w:rPr>
                <w:sz w:val="16"/>
                <w:szCs w:val="16"/>
                <w:lang w:val="en-US"/>
              </w:rPr>
              <w:t>-0.70)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1577D5" w:rsidRDefault="001577D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577D5">
              <w:rPr>
                <w:sz w:val="16"/>
                <w:szCs w:val="16"/>
                <w:lang w:val="en-US"/>
              </w:rPr>
              <w:t>0.33 (0.16-0.71</w:t>
            </w:r>
            <w:r w:rsidR="00BA7A16" w:rsidRPr="001577D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0.32 (0.15-0.67)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1F7047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0.33 (0.15-0.68</w:t>
            </w:r>
            <w:r w:rsidR="00BA7A16" w:rsidRPr="001F704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0.33 (0.16-0.68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7C55B8" w:rsidRDefault="007C55B8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0.33 (0.17-0.64</w:t>
            </w:r>
            <w:r w:rsidR="00BA7A16" w:rsidRPr="007C55B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 (0.03-1.15)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 (0.04-0.60)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8067EB" w:rsidRDefault="008067EB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067EB">
              <w:rPr>
                <w:sz w:val="16"/>
                <w:szCs w:val="16"/>
                <w:lang w:val="en-US"/>
              </w:rPr>
              <w:t>1.18 (0.01-99.92</w:t>
            </w:r>
            <w:r w:rsidR="00BA7A16" w:rsidRPr="008067EB">
              <w:rPr>
                <w:sz w:val="16"/>
                <w:szCs w:val="16"/>
                <w:lang w:val="en-US"/>
              </w:rPr>
              <w:t>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BEHAV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 (0.33</w:t>
            </w:r>
            <w:r w:rsidR="00BA7A16" w:rsidRPr="00F22B7C">
              <w:rPr>
                <w:sz w:val="16"/>
                <w:szCs w:val="16"/>
                <w:lang w:val="en-US"/>
              </w:rPr>
              <w:t>-0.99)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1577D5" w:rsidRDefault="001577D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577D5">
              <w:rPr>
                <w:sz w:val="16"/>
                <w:szCs w:val="16"/>
                <w:lang w:val="en-US"/>
              </w:rPr>
              <w:t>0.58 (0.34-1.01</w:t>
            </w:r>
            <w:r w:rsidR="00BA7A16" w:rsidRPr="001577D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8920DC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0.55 (0.32-0.94</w:t>
            </w:r>
            <w:r w:rsidR="00BA7A16" w:rsidRPr="008920D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1F7047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0.56 (0.33-0.97</w:t>
            </w:r>
            <w:r w:rsidR="00BA7A16" w:rsidRPr="001F704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DB37AA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0.56</w:t>
            </w:r>
            <w:r w:rsidR="00BA7A16" w:rsidRPr="00DB37AA">
              <w:rPr>
                <w:sz w:val="16"/>
                <w:szCs w:val="16"/>
                <w:lang w:val="en-US"/>
              </w:rPr>
              <w:t xml:space="preserve"> (0.33-0.97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7C55B8" w:rsidRDefault="007C55B8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0.59 (0.36-0.93</w:t>
            </w:r>
            <w:r w:rsidR="00BA7A16" w:rsidRPr="007C55B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7 (0.32-5.98)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 (0.13-0.72)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8067EB" w:rsidRDefault="008067EB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067EB">
              <w:rPr>
                <w:sz w:val="16"/>
                <w:szCs w:val="16"/>
                <w:lang w:val="en-US"/>
              </w:rPr>
              <w:t>0.91 (0.39-2.18</w:t>
            </w:r>
            <w:r w:rsidR="00BA7A16" w:rsidRPr="008067EB">
              <w:rPr>
                <w:sz w:val="16"/>
                <w:szCs w:val="16"/>
                <w:lang w:val="en-US"/>
              </w:rPr>
              <w:t>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COG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71-2.52</w:t>
            </w:r>
            <w:r w:rsidR="00BA7A16" w:rsidRPr="00F22B7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D52645" w:rsidRDefault="00D5264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52645">
              <w:rPr>
                <w:sz w:val="16"/>
                <w:szCs w:val="16"/>
                <w:lang w:val="en-US"/>
              </w:rPr>
              <w:t>1.33 (0.70-2.58</w:t>
            </w:r>
            <w:r w:rsidR="00BA7A16" w:rsidRPr="00D5264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8920DC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1.24 (0.65-2.39</w:t>
            </w:r>
            <w:r w:rsidR="00BA7A16" w:rsidRPr="008920D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1F7047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1.33 (0.71</w:t>
            </w:r>
            <w:r w:rsidR="00BA7A16" w:rsidRPr="001F7047">
              <w:rPr>
                <w:sz w:val="16"/>
                <w:szCs w:val="16"/>
                <w:lang w:val="en-US"/>
              </w:rPr>
              <w:t>-2.53)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DB37AA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1.26 (0.68-2.44</w:t>
            </w:r>
            <w:r w:rsidR="00BA7A16" w:rsidRPr="00DB37A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7C55B8" w:rsidRDefault="007C55B8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1.08 (0.63-1.85</w:t>
            </w:r>
            <w:r w:rsidR="00BA7A16" w:rsidRPr="007C55B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5 (0.80-6.05)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 (0.24-2.18)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8067EB" w:rsidRDefault="008067EB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067EB">
              <w:rPr>
                <w:sz w:val="16"/>
                <w:szCs w:val="16"/>
                <w:lang w:val="en-US"/>
              </w:rPr>
              <w:t>2.15 (0.91-5.37</w:t>
            </w:r>
            <w:r w:rsidR="00BA7A16" w:rsidRPr="008067EB">
              <w:rPr>
                <w:sz w:val="16"/>
                <w:szCs w:val="16"/>
                <w:lang w:val="en-US"/>
              </w:rPr>
              <w:t>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NF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 (0.31-1.14</w:t>
            </w:r>
            <w:r w:rsidR="00BA7A16" w:rsidRPr="00F22B7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D52645" w:rsidRDefault="00D5264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52645">
              <w:rPr>
                <w:sz w:val="16"/>
                <w:szCs w:val="16"/>
                <w:lang w:val="en-US"/>
              </w:rPr>
              <w:t>0.59 (0.31-1.13</w:t>
            </w:r>
            <w:r w:rsidR="00BA7A16" w:rsidRPr="00D5264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8920DC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0.55 (0.29-1.07</w:t>
            </w:r>
            <w:r w:rsidR="00BA7A16" w:rsidRPr="008920D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0.57 (0.30-1</w:t>
            </w:r>
            <w:r w:rsidR="001F7047" w:rsidRPr="001F7047">
              <w:rPr>
                <w:sz w:val="16"/>
                <w:szCs w:val="16"/>
                <w:lang w:val="en-US"/>
              </w:rPr>
              <w:t>.09</w:t>
            </w:r>
            <w:r w:rsidRPr="001F704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DB37AA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0.58 (0.30</w:t>
            </w:r>
            <w:r w:rsidR="00BA7A16" w:rsidRPr="00DB37AA">
              <w:rPr>
                <w:sz w:val="16"/>
                <w:szCs w:val="16"/>
                <w:lang w:val="en-US"/>
              </w:rPr>
              <w:t>-1.12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7C55B8" w:rsidRDefault="007C55B8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0.59 (0.33-1.04</w:t>
            </w:r>
            <w:r w:rsidR="00BA7A16" w:rsidRPr="007C55B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 (0.13-1.70)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 (0.17-1.06)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8067EB" w:rsidRDefault="008067EB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067EB">
              <w:rPr>
                <w:sz w:val="16"/>
                <w:szCs w:val="16"/>
                <w:lang w:val="en-US"/>
              </w:rPr>
              <w:t>0.30 (0.07-1.16</w:t>
            </w:r>
            <w:r w:rsidR="00BA7A16" w:rsidRPr="008067EB">
              <w:rPr>
                <w:sz w:val="16"/>
                <w:szCs w:val="16"/>
                <w:lang w:val="en-US"/>
              </w:rPr>
              <w:t>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 (0.54-0.83</w:t>
            </w:r>
            <w:r w:rsidR="00BA7A16" w:rsidRPr="00F22B7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D52645" w:rsidRDefault="00D5264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52645">
              <w:rPr>
                <w:sz w:val="16"/>
                <w:szCs w:val="16"/>
                <w:lang w:val="en-US"/>
              </w:rPr>
              <w:t>0.67</w:t>
            </w:r>
            <w:r w:rsidR="00BA7A16" w:rsidRPr="00D52645">
              <w:rPr>
                <w:sz w:val="16"/>
                <w:szCs w:val="16"/>
                <w:lang w:val="en-US"/>
              </w:rPr>
              <w:t xml:space="preserve"> (0.54-0.83)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0.63 (0.50-0.79)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1F7047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0.64</w:t>
            </w:r>
            <w:r w:rsidR="00BA7A16" w:rsidRPr="001F7047">
              <w:rPr>
                <w:sz w:val="16"/>
                <w:szCs w:val="16"/>
                <w:lang w:val="en-US"/>
              </w:rPr>
              <w:t xml:space="preserve"> (0.51-0.79)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DB37AA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0.66 (0.53-0.81</w:t>
            </w:r>
            <w:r w:rsidR="00BA7A16" w:rsidRPr="00DB37A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7C55B8" w:rsidRDefault="007C55B8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0.72 (0.62</w:t>
            </w:r>
            <w:r w:rsidR="00BA7A16" w:rsidRPr="007C55B8">
              <w:rPr>
                <w:sz w:val="16"/>
                <w:szCs w:val="16"/>
                <w:lang w:val="en-US"/>
              </w:rPr>
              <w:t>-0.85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 (0.50-0.92)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 (0.49-0.80)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8067EB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067EB">
              <w:rPr>
                <w:sz w:val="16"/>
                <w:szCs w:val="16"/>
                <w:lang w:val="en-US"/>
              </w:rPr>
              <w:t>0.67 (0.53-0.84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N-STI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F22B7C">
              <w:rPr>
                <w:sz w:val="16"/>
                <w:szCs w:val="16"/>
                <w:lang w:val="en-US"/>
              </w:rPr>
              <w:t>0.81 (0.67-0.97)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D52645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52645">
              <w:rPr>
                <w:sz w:val="16"/>
                <w:szCs w:val="16"/>
                <w:lang w:val="en-US"/>
              </w:rPr>
              <w:t>0.81 (0.67-0.97)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0.78 (0.65-0.94)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0.76 (0.63-0.93)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DB37AA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0.80 (0.68-0.97</w:t>
            </w:r>
            <w:r w:rsidR="00BA7A16" w:rsidRPr="00DB37A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7C55B8" w:rsidRDefault="007C55B8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0.95</w:t>
            </w:r>
            <w:r w:rsidR="00BA7A16" w:rsidRPr="007C55B8">
              <w:rPr>
                <w:sz w:val="16"/>
                <w:szCs w:val="16"/>
                <w:lang w:val="en-US"/>
              </w:rPr>
              <w:t xml:space="preserve"> (0.82-1.08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65-1.13)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 (0.66-0.98)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8067EB" w:rsidRDefault="008067EB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067EB">
              <w:rPr>
                <w:sz w:val="16"/>
                <w:szCs w:val="16"/>
                <w:lang w:val="en-US"/>
              </w:rPr>
              <w:t>0.78 (0.65-0.95</w:t>
            </w:r>
            <w:r w:rsidR="00BA7A16" w:rsidRPr="008067EB">
              <w:rPr>
                <w:sz w:val="16"/>
                <w:szCs w:val="16"/>
                <w:lang w:val="en-US"/>
              </w:rPr>
              <w:t>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AD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44-2.28</w:t>
            </w:r>
            <w:r w:rsidR="00BA7A16" w:rsidRPr="00F22B7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D52645" w:rsidRDefault="00D5264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52645">
              <w:rPr>
                <w:sz w:val="16"/>
                <w:szCs w:val="16"/>
                <w:lang w:val="en-US"/>
              </w:rPr>
              <w:t>0.98 (0.42-2.33</w:t>
            </w:r>
            <w:r w:rsidR="00BA7A16" w:rsidRPr="00D5264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8920DC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0.93</w:t>
            </w:r>
            <w:r w:rsidR="00BA7A16" w:rsidRPr="008920DC">
              <w:rPr>
                <w:sz w:val="16"/>
                <w:szCs w:val="16"/>
                <w:lang w:val="en-US"/>
              </w:rPr>
              <w:t xml:space="preserve"> (0.41-2.09)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1F7047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0.95 (0.43-2.17</w:t>
            </w:r>
            <w:r w:rsidR="00BA7A16" w:rsidRPr="001F704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DB37AA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1.30 (0.50-2.58</w:t>
            </w:r>
            <w:r w:rsidR="00BA7A16" w:rsidRPr="00DB37A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7C55B8" w:rsidRDefault="007C55B8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0.76 (0.40-1.45</w:t>
            </w:r>
            <w:r w:rsidR="00BA7A16" w:rsidRPr="007C55B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 (0.24-2.65)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3 (0.40-21.21)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8067EB" w:rsidRDefault="008067EB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067EB">
              <w:rPr>
                <w:sz w:val="16"/>
                <w:szCs w:val="16"/>
                <w:lang w:val="en-US"/>
              </w:rPr>
              <w:t>1.00 (0.44-2.29</w:t>
            </w:r>
            <w:r w:rsidR="00BA7A16" w:rsidRPr="008067EB">
              <w:rPr>
                <w:sz w:val="16"/>
                <w:szCs w:val="16"/>
                <w:lang w:val="en-US"/>
              </w:rPr>
              <w:t>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A-PSY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43-3.63</w:t>
            </w:r>
            <w:r w:rsidR="00BA7A16" w:rsidRPr="00F22B7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D52645" w:rsidRDefault="00D5264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52645">
              <w:rPr>
                <w:sz w:val="16"/>
                <w:szCs w:val="16"/>
                <w:lang w:val="en-US"/>
              </w:rPr>
              <w:t>1.23 (0.42-3.6</w:t>
            </w:r>
            <w:r w:rsidR="00BA7A16" w:rsidRPr="00D52645">
              <w:rPr>
                <w:sz w:val="16"/>
                <w:szCs w:val="16"/>
                <w:lang w:val="en-US"/>
              </w:rPr>
              <w:t>4)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8920DC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1.15 (0.39-3.39</w:t>
            </w:r>
            <w:r w:rsidR="00BA7A16" w:rsidRPr="008920D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1F7047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1.19 (0.40-3.46</w:t>
            </w:r>
            <w:r w:rsidR="00BA7A16" w:rsidRPr="001F704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DB37AA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1.22 (0.43-3.57</w:t>
            </w:r>
            <w:r w:rsidR="00BA7A16" w:rsidRPr="00DB37A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7C55B8" w:rsidRDefault="007C55B8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0.98 (0.38-2.46</w:t>
            </w:r>
            <w:r w:rsidR="00BA7A16" w:rsidRPr="007C55B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2 (0.57-22.61)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1 (0.55-20.91)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8067EB" w:rsidRDefault="008067EB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067EB">
              <w:rPr>
                <w:sz w:val="16"/>
                <w:szCs w:val="16"/>
                <w:lang w:val="en-US"/>
              </w:rPr>
              <w:t>1.25 (0.37-4.2</w:t>
            </w:r>
            <w:r w:rsidR="00BA7A16" w:rsidRPr="008067EB">
              <w:rPr>
                <w:sz w:val="16"/>
                <w:szCs w:val="16"/>
                <w:lang w:val="en-US"/>
              </w:rPr>
              <w:t>7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O-DRU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 (0.42-1.29</w:t>
            </w:r>
            <w:r w:rsidR="00BA7A16" w:rsidRPr="00F22B7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D52645" w:rsidRDefault="00D5264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52645">
              <w:rPr>
                <w:sz w:val="16"/>
                <w:szCs w:val="16"/>
                <w:lang w:val="en-US"/>
              </w:rPr>
              <w:t>0.73 (0.42-1.28</w:t>
            </w:r>
            <w:r w:rsidR="00BA7A16" w:rsidRPr="00D5264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0.68 (0.39-1.21)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1F7047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0.72 (0.42-1.26</w:t>
            </w:r>
            <w:r w:rsidR="00BA7A16" w:rsidRPr="001F704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DB37AA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0.70 (0.40-1.23</w:t>
            </w:r>
            <w:r w:rsidR="00BA7A16" w:rsidRPr="00DB37A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7C55B8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0.93 (0.61-1.41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 (0.33-1.22)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 (0.34-1.31)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0914FF" w:rsidRDefault="008067EB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0914FF">
              <w:rPr>
                <w:sz w:val="16"/>
                <w:szCs w:val="16"/>
                <w:lang w:val="en-US"/>
              </w:rPr>
              <w:t>0.73 (0.42-1.28</w:t>
            </w:r>
            <w:r w:rsidR="00BA7A16" w:rsidRPr="000914FF">
              <w:rPr>
                <w:sz w:val="16"/>
                <w:szCs w:val="16"/>
                <w:lang w:val="en-US"/>
              </w:rPr>
              <w:t>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+BEHAV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 (0.21</w:t>
            </w:r>
            <w:r w:rsidR="00BA7A16" w:rsidRPr="00F22B7C">
              <w:rPr>
                <w:sz w:val="16"/>
                <w:szCs w:val="16"/>
                <w:lang w:val="en-US"/>
              </w:rPr>
              <w:t>-0.67)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D52645" w:rsidRDefault="00D5264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52645">
              <w:rPr>
                <w:sz w:val="16"/>
                <w:szCs w:val="16"/>
                <w:lang w:val="en-US"/>
              </w:rPr>
              <w:t>0.38 (0.21-0.68</w:t>
            </w:r>
            <w:r w:rsidR="00BA7A16" w:rsidRPr="00D5264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0.36 (0.20-0.64)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1F7047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0.36 (0.21-0.65</w:t>
            </w:r>
            <w:r w:rsidR="00BA7A16" w:rsidRPr="001F704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0.37 (0.21-0.65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7C55B8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0.39 (0.23-0.64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15-6.17)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 (0.11-0.65)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0914FF" w:rsidRDefault="000914FF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0914FF">
              <w:rPr>
                <w:sz w:val="16"/>
                <w:szCs w:val="16"/>
                <w:lang w:val="en-US"/>
              </w:rPr>
              <w:t>0.51 (0.21-1.21</w:t>
            </w:r>
            <w:r w:rsidR="00BA7A16" w:rsidRPr="000914FF">
              <w:rPr>
                <w:sz w:val="16"/>
                <w:szCs w:val="16"/>
                <w:lang w:val="en-US"/>
              </w:rPr>
              <w:t>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-STI+BEHAV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37-2.84</w:t>
            </w:r>
            <w:r w:rsidR="00BA7A16" w:rsidRPr="00F22B7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D52645" w:rsidRDefault="00D5264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52645">
              <w:rPr>
                <w:sz w:val="16"/>
                <w:szCs w:val="16"/>
                <w:lang w:val="en-US"/>
              </w:rPr>
              <w:t>0.99 (0.36-2.85</w:t>
            </w:r>
            <w:r w:rsidR="00BA7A16" w:rsidRPr="00D5264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8920DC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0.95 (0.35-2.69</w:t>
            </w:r>
            <w:r w:rsidR="00BA7A16" w:rsidRPr="008920D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0.96 (0.35-2.69)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DB37AA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0.98 (0.36-2.67</w:t>
            </w:r>
            <w:r w:rsidR="00BA7A16" w:rsidRPr="00DB37A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7C55B8" w:rsidRDefault="007C55B8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1.03 (0.41-2.58</w:t>
            </w:r>
            <w:r w:rsidR="00BA7A16" w:rsidRPr="007C55B8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8 (0.24-13.10)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 (0.09-1.89)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0914FF" w:rsidRDefault="000914FF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0914FF">
              <w:rPr>
                <w:sz w:val="16"/>
                <w:szCs w:val="16"/>
                <w:lang w:val="en-US"/>
              </w:rPr>
              <w:t>1.24 (0.32-4.87</w:t>
            </w:r>
            <w:r w:rsidR="00BA7A16" w:rsidRPr="000914FF">
              <w:rPr>
                <w:sz w:val="16"/>
                <w:szCs w:val="16"/>
                <w:lang w:val="en-US"/>
              </w:rPr>
              <w:t>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+N-STI</w:t>
            </w:r>
          </w:p>
        </w:tc>
        <w:tc>
          <w:tcPr>
            <w:tcW w:w="1425" w:type="dxa"/>
            <w:shd w:val="clear" w:color="auto" w:fill="FFFFFF" w:themeFill="background1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 (0.27-0.81</w:t>
            </w:r>
            <w:r w:rsidR="00BA7A16" w:rsidRPr="00F22B7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34" w:type="dxa"/>
            <w:shd w:val="clear" w:color="auto" w:fill="FFFFFF" w:themeFill="background1"/>
          </w:tcPr>
          <w:p w:rsidR="00BA7A16" w:rsidRPr="00D52645" w:rsidRDefault="00D5264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52645">
              <w:rPr>
                <w:sz w:val="16"/>
                <w:szCs w:val="16"/>
                <w:lang w:val="en-US"/>
              </w:rPr>
              <w:t>0.47 (0.27-0.82</w:t>
            </w:r>
            <w:r w:rsidR="00BA7A16" w:rsidRPr="00D5264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dxa"/>
            <w:shd w:val="clear" w:color="auto" w:fill="FFFFFF" w:themeFill="background1"/>
          </w:tcPr>
          <w:p w:rsidR="00BA7A16" w:rsidRPr="008920DC" w:rsidRDefault="008920DC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0.45 (0.26-0.79</w:t>
            </w:r>
            <w:r w:rsidR="00BA7A16" w:rsidRPr="008920DC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64" w:type="dxa"/>
            <w:shd w:val="clear" w:color="auto" w:fill="FFFFFF" w:themeFill="background1"/>
          </w:tcPr>
          <w:p w:rsidR="00BA7A16" w:rsidRPr="001F7047" w:rsidRDefault="001F7047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0.45 (0.25-0.79</w:t>
            </w:r>
            <w:r w:rsidR="00BA7A16" w:rsidRPr="001F704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519" w:type="dxa"/>
            <w:shd w:val="clear" w:color="auto" w:fill="FFFFFF" w:themeFill="background1"/>
          </w:tcPr>
          <w:p w:rsidR="00BA7A16" w:rsidRPr="00DB37AA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0.47 (0.27-0.81)</w:t>
            </w:r>
          </w:p>
        </w:tc>
        <w:tc>
          <w:tcPr>
            <w:tcW w:w="1418" w:type="dxa"/>
            <w:shd w:val="clear" w:color="auto" w:fill="FFFFFF" w:themeFill="background1"/>
          </w:tcPr>
          <w:p w:rsidR="00BA7A16" w:rsidRPr="007C55B8" w:rsidRDefault="007C55B8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0.54 (0.34</w:t>
            </w:r>
            <w:r w:rsidR="00BA7A16" w:rsidRPr="007C55B8">
              <w:rPr>
                <w:sz w:val="16"/>
                <w:szCs w:val="16"/>
                <w:lang w:val="en-US"/>
              </w:rPr>
              <w:t>-0.86)</w:t>
            </w:r>
          </w:p>
        </w:tc>
        <w:tc>
          <w:tcPr>
            <w:tcW w:w="1417" w:type="dxa"/>
            <w:shd w:val="clear" w:color="auto" w:fill="FFFFFF" w:themeFill="background1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 (0.25-0.93)</w:t>
            </w:r>
          </w:p>
        </w:tc>
        <w:tc>
          <w:tcPr>
            <w:tcW w:w="1452" w:type="dxa"/>
            <w:shd w:val="clear" w:color="auto" w:fill="FFFFFF" w:themeFill="background1"/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 (0.25-0.89)</w:t>
            </w:r>
          </w:p>
        </w:tc>
        <w:tc>
          <w:tcPr>
            <w:tcW w:w="1509" w:type="dxa"/>
            <w:shd w:val="clear" w:color="auto" w:fill="FFFFFF" w:themeFill="background1"/>
          </w:tcPr>
          <w:p w:rsidR="00BA7A16" w:rsidRPr="000914FF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0914FF">
              <w:rPr>
                <w:sz w:val="16"/>
                <w:szCs w:val="16"/>
                <w:lang w:val="en-US"/>
              </w:rPr>
              <w:t>0.47 (0.27-0.81)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tcBorders>
              <w:left w:val="nil"/>
              <w:right w:val="nil"/>
            </w:tcBorders>
          </w:tcPr>
          <w:p w:rsidR="00BA7A16" w:rsidRPr="006F62EC" w:rsidRDefault="00BA7A16" w:rsidP="001577D5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334" w:type="dxa"/>
            <w:tcBorders>
              <w:left w:val="nil"/>
              <w:right w:val="nil"/>
            </w:tcBorders>
          </w:tcPr>
          <w:p w:rsidR="00BA7A16" w:rsidRPr="00D52645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9" w:type="dxa"/>
            <w:tcBorders>
              <w:left w:val="nil"/>
              <w:right w:val="nil"/>
            </w:tcBorders>
          </w:tcPr>
          <w:p w:rsidR="00BA7A16" w:rsidRPr="008E5DF1" w:rsidRDefault="00BA7A16" w:rsidP="001577D5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</w:tcPr>
          <w:p w:rsidR="00BA7A16" w:rsidRPr="008E5DF1" w:rsidRDefault="00BA7A16" w:rsidP="001577D5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</w:tcPr>
          <w:p w:rsidR="00BA7A16" w:rsidRPr="008E5DF1" w:rsidRDefault="00BA7A16" w:rsidP="001577D5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BA7A16" w:rsidRPr="008E5DF1" w:rsidRDefault="00BA7A16" w:rsidP="001577D5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tcBorders>
              <w:left w:val="nil"/>
              <w:right w:val="nil"/>
            </w:tcBorders>
          </w:tcPr>
          <w:p w:rsidR="00BA7A16" w:rsidRPr="00EE0076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left w:val="nil"/>
              <w:right w:val="nil"/>
            </w:tcBorders>
          </w:tcPr>
          <w:p w:rsidR="00BA7A16" w:rsidRPr="008E5DF1" w:rsidRDefault="00BA7A16" w:rsidP="001577D5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Residual deviance</w:t>
            </w:r>
          </w:p>
        </w:tc>
        <w:tc>
          <w:tcPr>
            <w:tcW w:w="1425" w:type="dxa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1.5</w:t>
            </w:r>
          </w:p>
        </w:tc>
        <w:tc>
          <w:tcPr>
            <w:tcW w:w="1334" w:type="dxa"/>
          </w:tcPr>
          <w:p w:rsidR="00BA7A16" w:rsidRPr="00D52645" w:rsidRDefault="001577D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52645">
              <w:rPr>
                <w:sz w:val="16"/>
                <w:szCs w:val="16"/>
                <w:lang w:val="en-US"/>
              </w:rPr>
              <w:t>371.7</w:t>
            </w:r>
          </w:p>
        </w:tc>
        <w:tc>
          <w:tcPr>
            <w:tcW w:w="1269" w:type="dxa"/>
          </w:tcPr>
          <w:p w:rsidR="00BA7A16" w:rsidRPr="008920DC" w:rsidRDefault="008920DC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372.5</w:t>
            </w:r>
          </w:p>
        </w:tc>
        <w:tc>
          <w:tcPr>
            <w:tcW w:w="1264" w:type="dxa"/>
          </w:tcPr>
          <w:p w:rsidR="00BA7A16" w:rsidRPr="001F7047" w:rsidRDefault="001F7047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372.2</w:t>
            </w:r>
          </w:p>
        </w:tc>
        <w:tc>
          <w:tcPr>
            <w:tcW w:w="1519" w:type="dxa"/>
          </w:tcPr>
          <w:p w:rsidR="00BA7A16" w:rsidRPr="00DB37AA" w:rsidRDefault="00E9708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374.1</w:t>
            </w:r>
          </w:p>
        </w:tc>
        <w:tc>
          <w:tcPr>
            <w:tcW w:w="1418" w:type="dxa"/>
          </w:tcPr>
          <w:p w:rsidR="00BA7A16" w:rsidRPr="007C55B8" w:rsidRDefault="007C55B8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381.5</w:t>
            </w:r>
          </w:p>
        </w:tc>
        <w:tc>
          <w:tcPr>
            <w:tcW w:w="1417" w:type="dxa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3D5884">
              <w:rPr>
                <w:sz w:val="16"/>
                <w:szCs w:val="16"/>
                <w:lang w:val="en-US"/>
              </w:rPr>
              <w:t>138.31</w:t>
            </w:r>
          </w:p>
        </w:tc>
        <w:tc>
          <w:tcPr>
            <w:tcW w:w="1452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.0</w:t>
            </w:r>
          </w:p>
        </w:tc>
        <w:tc>
          <w:tcPr>
            <w:tcW w:w="1509" w:type="dxa"/>
          </w:tcPr>
          <w:p w:rsidR="00BA7A16" w:rsidRPr="008067EB" w:rsidRDefault="008067EB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067EB">
              <w:rPr>
                <w:sz w:val="16"/>
                <w:szCs w:val="16"/>
                <w:lang w:val="en-US"/>
              </w:rPr>
              <w:t>272.6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425" w:type="dxa"/>
          </w:tcPr>
          <w:p w:rsidR="00BA7A16" w:rsidRPr="00F22B7C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5.73</w:t>
            </w:r>
          </w:p>
        </w:tc>
        <w:tc>
          <w:tcPr>
            <w:tcW w:w="1334" w:type="dxa"/>
          </w:tcPr>
          <w:p w:rsidR="00BA7A16" w:rsidRPr="001577D5" w:rsidRDefault="001577D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577D5">
              <w:rPr>
                <w:sz w:val="16"/>
                <w:szCs w:val="16"/>
                <w:lang w:val="en-US"/>
              </w:rPr>
              <w:t>1856.75</w:t>
            </w:r>
          </w:p>
        </w:tc>
        <w:tc>
          <w:tcPr>
            <w:tcW w:w="1269" w:type="dxa"/>
          </w:tcPr>
          <w:p w:rsidR="00BA7A16" w:rsidRPr="008920DC" w:rsidRDefault="008920DC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1855.99</w:t>
            </w:r>
          </w:p>
        </w:tc>
        <w:tc>
          <w:tcPr>
            <w:tcW w:w="1264" w:type="dxa"/>
          </w:tcPr>
          <w:p w:rsidR="00BA7A16" w:rsidRPr="001F7047" w:rsidRDefault="001F7047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1855.55</w:t>
            </w:r>
          </w:p>
        </w:tc>
        <w:tc>
          <w:tcPr>
            <w:tcW w:w="1519" w:type="dxa"/>
          </w:tcPr>
          <w:p w:rsidR="00BA7A16" w:rsidRPr="00DB37AA" w:rsidRDefault="00E9708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1856.56</w:t>
            </w:r>
          </w:p>
        </w:tc>
        <w:tc>
          <w:tcPr>
            <w:tcW w:w="1418" w:type="dxa"/>
          </w:tcPr>
          <w:p w:rsidR="00BA7A16" w:rsidRPr="007C55B8" w:rsidRDefault="007C55B8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1855.82</w:t>
            </w:r>
          </w:p>
        </w:tc>
        <w:tc>
          <w:tcPr>
            <w:tcW w:w="1417" w:type="dxa"/>
          </w:tcPr>
          <w:p w:rsidR="00BA7A16" w:rsidRPr="003D5884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1.88</w:t>
            </w:r>
          </w:p>
        </w:tc>
        <w:tc>
          <w:tcPr>
            <w:tcW w:w="1452" w:type="dxa"/>
          </w:tcPr>
          <w:p w:rsidR="00BA7A16" w:rsidRPr="00AE7FE0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7.20</w:t>
            </w:r>
          </w:p>
        </w:tc>
        <w:tc>
          <w:tcPr>
            <w:tcW w:w="1509" w:type="dxa"/>
          </w:tcPr>
          <w:p w:rsidR="00BA7A16" w:rsidRPr="008067EB" w:rsidRDefault="008067EB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067EB">
              <w:rPr>
                <w:sz w:val="16"/>
                <w:szCs w:val="16"/>
                <w:lang w:val="en-US"/>
              </w:rPr>
              <w:t>1403.01</w:t>
            </w:r>
          </w:p>
        </w:tc>
      </w:tr>
      <w:tr w:rsidR="00BA7A16" w:rsidRPr="00EE0076" w:rsidTr="001577D5">
        <w:trPr>
          <w:jc w:val="center"/>
        </w:trPr>
        <w:tc>
          <w:tcPr>
            <w:tcW w:w="1314" w:type="dxa"/>
          </w:tcPr>
          <w:p w:rsidR="00BA7A16" w:rsidRPr="00EE0076" w:rsidRDefault="00BA7A16" w:rsidP="001577D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# data points</w:t>
            </w:r>
          </w:p>
        </w:tc>
        <w:tc>
          <w:tcPr>
            <w:tcW w:w="1425" w:type="dxa"/>
          </w:tcPr>
          <w:p w:rsidR="00BA7A16" w:rsidRPr="001577D5" w:rsidRDefault="008E5DF1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577D5">
              <w:rPr>
                <w:sz w:val="16"/>
                <w:szCs w:val="16"/>
                <w:lang w:val="en-US"/>
              </w:rPr>
              <w:t>365</w:t>
            </w:r>
          </w:p>
        </w:tc>
        <w:tc>
          <w:tcPr>
            <w:tcW w:w="1334" w:type="dxa"/>
          </w:tcPr>
          <w:p w:rsidR="00BA7A16" w:rsidRPr="001577D5" w:rsidRDefault="001577D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577D5">
              <w:rPr>
                <w:sz w:val="16"/>
                <w:szCs w:val="16"/>
                <w:lang w:val="en-US"/>
              </w:rPr>
              <w:t>365</w:t>
            </w:r>
          </w:p>
        </w:tc>
        <w:tc>
          <w:tcPr>
            <w:tcW w:w="1269" w:type="dxa"/>
          </w:tcPr>
          <w:p w:rsidR="00BA7A16" w:rsidRPr="008920DC" w:rsidRDefault="001577D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920DC">
              <w:rPr>
                <w:sz w:val="16"/>
                <w:szCs w:val="16"/>
                <w:lang w:val="en-US"/>
              </w:rPr>
              <w:t>365</w:t>
            </w:r>
          </w:p>
        </w:tc>
        <w:tc>
          <w:tcPr>
            <w:tcW w:w="1264" w:type="dxa"/>
          </w:tcPr>
          <w:p w:rsidR="00BA7A16" w:rsidRPr="001F7047" w:rsidRDefault="001577D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F7047">
              <w:rPr>
                <w:sz w:val="16"/>
                <w:szCs w:val="16"/>
                <w:lang w:val="en-US"/>
              </w:rPr>
              <w:t>365</w:t>
            </w:r>
          </w:p>
        </w:tc>
        <w:tc>
          <w:tcPr>
            <w:tcW w:w="1519" w:type="dxa"/>
          </w:tcPr>
          <w:p w:rsidR="00BA7A16" w:rsidRPr="00DB37AA" w:rsidRDefault="001577D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DB37AA">
              <w:rPr>
                <w:sz w:val="16"/>
                <w:szCs w:val="16"/>
                <w:lang w:val="en-US"/>
              </w:rPr>
              <w:t>365</w:t>
            </w:r>
          </w:p>
        </w:tc>
        <w:tc>
          <w:tcPr>
            <w:tcW w:w="1418" w:type="dxa"/>
          </w:tcPr>
          <w:p w:rsidR="00BA7A16" w:rsidRPr="007C55B8" w:rsidRDefault="001577D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7C55B8">
              <w:rPr>
                <w:sz w:val="16"/>
                <w:szCs w:val="16"/>
                <w:lang w:val="en-US"/>
              </w:rPr>
              <w:t>365</w:t>
            </w:r>
          </w:p>
        </w:tc>
        <w:tc>
          <w:tcPr>
            <w:tcW w:w="1417" w:type="dxa"/>
          </w:tcPr>
          <w:p w:rsidR="00BA7A16" w:rsidRPr="001577D5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577D5">
              <w:rPr>
                <w:sz w:val="16"/>
                <w:szCs w:val="16"/>
                <w:lang w:val="en-US"/>
              </w:rPr>
              <w:t>181</w:t>
            </w:r>
          </w:p>
        </w:tc>
        <w:tc>
          <w:tcPr>
            <w:tcW w:w="1452" w:type="dxa"/>
          </w:tcPr>
          <w:p w:rsidR="00BA7A16" w:rsidRPr="001577D5" w:rsidRDefault="00BA7A16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1577D5">
              <w:rPr>
                <w:sz w:val="16"/>
                <w:szCs w:val="16"/>
                <w:lang w:val="en-US"/>
              </w:rPr>
              <w:t>185</w:t>
            </w:r>
          </w:p>
        </w:tc>
        <w:tc>
          <w:tcPr>
            <w:tcW w:w="1509" w:type="dxa"/>
          </w:tcPr>
          <w:p w:rsidR="00BA7A16" w:rsidRPr="008067EB" w:rsidRDefault="001577D5" w:rsidP="001577D5">
            <w:pPr>
              <w:jc w:val="center"/>
              <w:rPr>
                <w:sz w:val="16"/>
                <w:szCs w:val="16"/>
                <w:lang w:val="en-US"/>
              </w:rPr>
            </w:pPr>
            <w:r w:rsidRPr="008067EB">
              <w:rPr>
                <w:sz w:val="16"/>
                <w:szCs w:val="16"/>
                <w:lang w:val="en-US"/>
              </w:rPr>
              <w:t>270</w:t>
            </w:r>
          </w:p>
        </w:tc>
      </w:tr>
    </w:tbl>
    <w:p w:rsidR="00BA7A16" w:rsidRDefault="00BA7A16" w:rsidP="00BA7A16">
      <w:pPr>
        <w:spacing w:after="0" w:line="240" w:lineRule="auto"/>
        <w:jc w:val="center"/>
        <w:rPr>
          <w:b/>
          <w:lang w:val="en-US"/>
        </w:rPr>
      </w:pPr>
    </w:p>
    <w:p w:rsidR="00BA7A16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US"/>
        </w:rPr>
        <w:t>Values represent odds ratios with 95% credible intervals. RoB = risk of bias. DIC = deviance information criteria. SD = standard deviation.</w:t>
      </w:r>
      <w:r w:rsidRPr="00FB22AB">
        <w:rPr>
          <w:sz w:val="16"/>
          <w:szCs w:val="16"/>
          <w:lang w:val="en-GB"/>
        </w:rPr>
        <w:t xml:space="preserve"> </w:t>
      </w:r>
    </w:p>
    <w:p w:rsidR="00BA7A16" w:rsidRPr="003F5891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BO=placebo. CONT=control. WL=waiting list. BEHAV=behavioural therapy. COGN=cognitive training. NF=neurofeedback. STI=stimulants. N-STI=non-stimulants. AD=antidepressants. A-PSY=antipsychotics. O-DRU=other unlicensed drugs. STI+BEHAV=stimulants+behavioural therapy.</w:t>
      </w:r>
      <w:r w:rsidRPr="00CB3F22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N-STI+BEHAV=non-stimulants+behavioural therapy. STI+N-STI=stimulants+non-stimulants. </w:t>
      </w:r>
    </w:p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jc w:val="center"/>
        <w:rPr>
          <w:b/>
          <w:lang w:val="en-US"/>
        </w:rPr>
      </w:pPr>
      <w:r>
        <w:rPr>
          <w:b/>
          <w:lang w:val="en-US"/>
        </w:rPr>
        <w:br w:type="page"/>
      </w:r>
      <w:r w:rsidR="00DC6427">
        <w:rPr>
          <w:b/>
          <w:lang w:val="en-US"/>
        </w:rPr>
        <w:lastRenderedPageBreak/>
        <w:t>S8</w:t>
      </w:r>
      <w:r w:rsidRPr="000E1664">
        <w:rPr>
          <w:b/>
          <w:lang w:val="en-US"/>
        </w:rPr>
        <w:t xml:space="preserve"> Table. Additional analyses: Network meta-analyses for secondary outcome of tolerability</w:t>
      </w:r>
      <w:r>
        <w:rPr>
          <w:b/>
          <w:lang w:val="en-US"/>
        </w:rPr>
        <w:t xml:space="preserve"> </w:t>
      </w:r>
    </w:p>
    <w:tbl>
      <w:tblPr>
        <w:tblStyle w:val="Tablaconcuadrcula"/>
        <w:tblW w:w="15116" w:type="dxa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903"/>
        <w:gridCol w:w="872"/>
        <w:gridCol w:w="850"/>
        <w:gridCol w:w="851"/>
        <w:gridCol w:w="901"/>
        <w:gridCol w:w="790"/>
        <w:gridCol w:w="769"/>
        <w:gridCol w:w="876"/>
        <w:gridCol w:w="850"/>
        <w:gridCol w:w="851"/>
        <w:gridCol w:w="850"/>
        <w:gridCol w:w="851"/>
        <w:gridCol w:w="850"/>
        <w:gridCol w:w="851"/>
        <w:gridCol w:w="933"/>
        <w:gridCol w:w="851"/>
        <w:gridCol w:w="750"/>
        <w:gridCol w:w="667"/>
      </w:tblGrid>
      <w:tr w:rsidR="00BA7A16" w:rsidRPr="005851B7" w:rsidTr="001577D5">
        <w:trPr>
          <w:jc w:val="center"/>
        </w:trPr>
        <w:tc>
          <w:tcPr>
            <w:tcW w:w="903" w:type="dxa"/>
            <w:shd w:val="clear" w:color="auto" w:fill="44546A" w:themeFill="text2"/>
          </w:tcPr>
          <w:p w:rsidR="00BA7A16" w:rsidRPr="005851B7" w:rsidRDefault="00BA7A16" w:rsidP="001577D5">
            <w:pPr>
              <w:jc w:val="center"/>
              <w:rPr>
                <w:b/>
                <w:color w:val="FFFFFF" w:themeColor="background1"/>
                <w:sz w:val="11"/>
                <w:szCs w:val="11"/>
                <w:lang w:val="en-GB"/>
              </w:rPr>
            </w:pPr>
            <w:r w:rsidRPr="005851B7">
              <w:rPr>
                <w:b/>
                <w:color w:val="FFFFFF" w:themeColor="background1"/>
                <w:sz w:val="11"/>
                <w:szCs w:val="11"/>
                <w:lang w:val="en-GB"/>
              </w:rPr>
              <w:t>PBO</w:t>
            </w:r>
          </w:p>
        </w:tc>
        <w:tc>
          <w:tcPr>
            <w:tcW w:w="87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</w:tr>
      <w:tr w:rsidR="00BA7A1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  <w:r w:rsidRPr="005851B7">
              <w:rPr>
                <w:sz w:val="11"/>
                <w:szCs w:val="11"/>
                <w:lang w:val="en-GB"/>
              </w:rPr>
              <w:t>1.26</w:t>
            </w:r>
          </w:p>
          <w:p w:rsidR="00BA7A16" w:rsidRPr="005851B7" w:rsidRDefault="00F82871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7-8.31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44546A" w:themeFill="text2"/>
          </w:tcPr>
          <w:p w:rsidR="00BA7A16" w:rsidRPr="005851B7" w:rsidRDefault="00BA7A16" w:rsidP="001577D5">
            <w:pPr>
              <w:jc w:val="center"/>
              <w:rPr>
                <w:b/>
                <w:color w:val="FFFFFF" w:themeColor="background1"/>
                <w:sz w:val="11"/>
                <w:szCs w:val="11"/>
                <w:lang w:val="en-GB"/>
              </w:rPr>
            </w:pPr>
            <w:r w:rsidRPr="005851B7">
              <w:rPr>
                <w:b/>
                <w:color w:val="FFFFFF" w:themeColor="background1"/>
                <w:sz w:val="11"/>
                <w:szCs w:val="11"/>
                <w:lang w:val="en-GB"/>
              </w:rPr>
              <w:t>CONT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</w:tr>
      <w:tr w:rsidR="00BA7A1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  <w:r w:rsidRPr="00F82871">
              <w:rPr>
                <w:sz w:val="11"/>
                <w:szCs w:val="11"/>
              </w:rPr>
              <w:t>1</w:t>
            </w:r>
            <w:r w:rsidR="00F82871">
              <w:rPr>
                <w:sz w:val="11"/>
                <w:szCs w:val="11"/>
              </w:rPr>
              <w:t>5.20</w:t>
            </w:r>
            <w:r w:rsidRPr="00F82871">
              <w:rPr>
                <w:sz w:val="11"/>
                <w:szCs w:val="11"/>
              </w:rPr>
              <w:t xml:space="preserve"> </w:t>
            </w:r>
            <w:r w:rsidR="00F82871">
              <w:rPr>
                <w:sz w:val="11"/>
                <w:szCs w:val="11"/>
              </w:rPr>
              <w:t>(0.02-100.2</w:t>
            </w:r>
            <w:r w:rsidRPr="00F82871">
              <w:rPr>
                <w:sz w:val="11"/>
                <w:szCs w:val="11"/>
              </w:rPr>
              <w:t>E+3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F82871" w:rsidRDefault="005003CF" w:rsidP="001577D5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.97</w:t>
            </w:r>
            <w:r w:rsidR="00BA7A16" w:rsidRPr="00F82871">
              <w:rPr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0.02-96.54</w:t>
            </w:r>
            <w:r w:rsidR="00BA7A16" w:rsidRPr="00F82871">
              <w:rPr>
                <w:sz w:val="11"/>
                <w:szCs w:val="11"/>
              </w:rPr>
              <w:t>E+3)</w:t>
            </w:r>
          </w:p>
        </w:tc>
        <w:tc>
          <w:tcPr>
            <w:tcW w:w="850" w:type="dxa"/>
            <w:shd w:val="clear" w:color="auto" w:fill="44546A" w:themeFill="text2"/>
          </w:tcPr>
          <w:p w:rsidR="00BA7A16" w:rsidRPr="00F82871" w:rsidRDefault="00BA7A16" w:rsidP="001577D5">
            <w:pPr>
              <w:jc w:val="center"/>
              <w:rPr>
                <w:b/>
                <w:color w:val="FFFFFF" w:themeColor="background1"/>
                <w:sz w:val="11"/>
                <w:szCs w:val="11"/>
              </w:rPr>
            </w:pPr>
            <w:r w:rsidRPr="00F82871">
              <w:rPr>
                <w:b/>
                <w:color w:val="FFFFFF" w:themeColor="background1"/>
                <w:sz w:val="11"/>
                <w:szCs w:val="11"/>
              </w:rPr>
              <w:t>WL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</w:tr>
      <w:tr w:rsidR="00BA7A1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F82871" w:rsidRDefault="00F82871" w:rsidP="001577D5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43</w:t>
            </w:r>
          </w:p>
          <w:p w:rsidR="00BA7A16" w:rsidRPr="00F82871" w:rsidRDefault="00F82871" w:rsidP="001577D5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(0.02-7.87</w:t>
            </w:r>
            <w:r w:rsidR="00BA7A16" w:rsidRPr="00F82871">
              <w:rPr>
                <w:sz w:val="11"/>
                <w:szCs w:val="11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F82871" w:rsidRDefault="005003CF" w:rsidP="001577D5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35</w:t>
            </w:r>
          </w:p>
          <w:p w:rsidR="00BA7A16" w:rsidRPr="00F82871" w:rsidRDefault="005003CF" w:rsidP="001577D5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(0.01-11.76</w:t>
            </w:r>
            <w:r w:rsidR="00BA7A16" w:rsidRPr="00F82871">
              <w:rPr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F82871" w:rsidRDefault="00162C16" w:rsidP="001577D5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3 (2.53E-6-11.46</w:t>
            </w:r>
            <w:r w:rsidR="00BA7A16" w:rsidRPr="00F82871">
              <w:rPr>
                <w:sz w:val="11"/>
                <w:szCs w:val="11"/>
              </w:rPr>
              <w:t>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F82871" w:rsidRDefault="00BA7A16" w:rsidP="001577D5">
            <w:pPr>
              <w:jc w:val="center"/>
              <w:rPr>
                <w:b/>
                <w:color w:val="FFFFFF" w:themeColor="background1"/>
                <w:sz w:val="11"/>
                <w:szCs w:val="11"/>
              </w:rPr>
            </w:pPr>
            <w:r w:rsidRPr="00F82871">
              <w:rPr>
                <w:b/>
                <w:color w:val="FFFFFF" w:themeColor="background1"/>
                <w:sz w:val="11"/>
                <w:szCs w:val="11"/>
              </w:rPr>
              <w:t>BEHAV</w:t>
            </w:r>
          </w:p>
        </w:tc>
        <w:tc>
          <w:tcPr>
            <w:tcW w:w="9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</w:tr>
      <w:tr w:rsidR="00BA7A1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F82871" w:rsidRDefault="00BA7A16" w:rsidP="001577D5">
            <w:pPr>
              <w:jc w:val="center"/>
              <w:rPr>
                <w:sz w:val="11"/>
                <w:szCs w:val="11"/>
              </w:rPr>
            </w:pPr>
            <w:r w:rsidRPr="00F82871">
              <w:rPr>
                <w:sz w:val="11"/>
                <w:szCs w:val="11"/>
              </w:rPr>
              <w:t>0.00</w:t>
            </w:r>
          </w:p>
          <w:p w:rsidR="00BA7A16" w:rsidRPr="005003CF" w:rsidRDefault="00F82871" w:rsidP="001577D5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(1.27</w:t>
            </w:r>
            <w:r w:rsidRPr="005003CF">
              <w:rPr>
                <w:sz w:val="11"/>
                <w:szCs w:val="11"/>
              </w:rPr>
              <w:t>E-7-1.28</w:t>
            </w:r>
            <w:r w:rsidR="00BA7A16" w:rsidRPr="005003CF">
              <w:rPr>
                <w:sz w:val="11"/>
                <w:szCs w:val="11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5003CF" w:rsidRDefault="00BA7A16" w:rsidP="001577D5">
            <w:pPr>
              <w:jc w:val="center"/>
              <w:rPr>
                <w:sz w:val="11"/>
                <w:szCs w:val="11"/>
              </w:rPr>
            </w:pPr>
            <w:r w:rsidRPr="005003CF">
              <w:rPr>
                <w:sz w:val="11"/>
                <w:szCs w:val="11"/>
              </w:rPr>
              <w:t>0.00</w:t>
            </w:r>
          </w:p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</w:rPr>
              <w:t>(7.18</w:t>
            </w:r>
            <w:r w:rsidR="00BA7A16" w:rsidRPr="005003CF">
              <w:rPr>
                <w:sz w:val="11"/>
                <w:szCs w:val="11"/>
              </w:rPr>
              <w:t>E-</w:t>
            </w:r>
            <w:r>
              <w:rPr>
                <w:sz w:val="11"/>
                <w:szCs w:val="11"/>
                <w:lang w:val="en-GB"/>
              </w:rPr>
              <w:t>8-1.58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162C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80</w:t>
            </w:r>
            <w:r w:rsidR="00BA7A16" w:rsidRPr="005851B7">
              <w:rPr>
                <w:sz w:val="11"/>
                <w:szCs w:val="11"/>
                <w:lang w:val="en-GB"/>
              </w:rPr>
              <w:t>E-4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sz w:val="11"/>
                <w:szCs w:val="11"/>
                <w:lang w:val="en-GB"/>
              </w:rPr>
              <w:t>(1.32E-11-1.78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  <w:r w:rsidRPr="005851B7">
              <w:rPr>
                <w:sz w:val="11"/>
                <w:szCs w:val="11"/>
                <w:lang w:val="en-GB"/>
              </w:rPr>
              <w:t>0.01</w:t>
            </w:r>
            <w:r>
              <w:rPr>
                <w:sz w:val="11"/>
                <w:szCs w:val="11"/>
                <w:lang w:val="en-GB"/>
              </w:rPr>
              <w:t xml:space="preserve"> </w:t>
            </w:r>
            <w:r w:rsidR="00AC31E5">
              <w:rPr>
                <w:sz w:val="11"/>
                <w:szCs w:val="11"/>
                <w:lang w:val="en-GB"/>
              </w:rPr>
              <w:t>(1.65E-7-7.19</w:t>
            </w:r>
            <w:r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901" w:type="dxa"/>
            <w:shd w:val="clear" w:color="auto" w:fill="44546A" w:themeFill="text2"/>
          </w:tcPr>
          <w:p w:rsidR="00BA7A16" w:rsidRPr="005851B7" w:rsidRDefault="00BA7A16" w:rsidP="001577D5">
            <w:pPr>
              <w:jc w:val="center"/>
              <w:rPr>
                <w:b/>
                <w:color w:val="FFFFFF" w:themeColor="background1"/>
                <w:sz w:val="11"/>
                <w:szCs w:val="11"/>
                <w:lang w:val="en-GB"/>
              </w:rPr>
            </w:pPr>
            <w:r w:rsidRPr="005851B7">
              <w:rPr>
                <w:b/>
                <w:color w:val="FFFFFF" w:themeColor="background1"/>
                <w:sz w:val="11"/>
                <w:szCs w:val="11"/>
                <w:lang w:val="en-GB"/>
              </w:rPr>
              <w:t>NF</w:t>
            </w:r>
          </w:p>
        </w:tc>
        <w:tc>
          <w:tcPr>
            <w:tcW w:w="79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</w:tr>
      <w:tr w:rsidR="00BA7A1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5851B7" w:rsidRDefault="00F82871" w:rsidP="001577D5">
            <w:pPr>
              <w:jc w:val="center"/>
              <w:rPr>
                <w:b/>
                <w:sz w:val="11"/>
                <w:szCs w:val="11"/>
                <w:u w:val="single"/>
                <w:lang w:val="en-GB"/>
              </w:rPr>
            </w:pPr>
            <w:r>
              <w:rPr>
                <w:b/>
                <w:sz w:val="11"/>
                <w:szCs w:val="11"/>
                <w:u w:val="single"/>
                <w:lang w:val="en-GB"/>
              </w:rPr>
              <w:t>2.38</w:t>
            </w:r>
          </w:p>
          <w:p w:rsidR="00BA7A16" w:rsidRPr="005851B7" w:rsidRDefault="00F82871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b/>
                <w:sz w:val="11"/>
                <w:szCs w:val="11"/>
                <w:u w:val="single"/>
                <w:lang w:val="en-GB"/>
              </w:rPr>
              <w:t>(1.45-3.99</w:t>
            </w:r>
            <w:r w:rsidR="00BA7A16" w:rsidRPr="005851B7">
              <w:rPr>
                <w:b/>
                <w:sz w:val="11"/>
                <w:szCs w:val="11"/>
                <w:u w:val="single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91</w:t>
            </w:r>
          </w:p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28-14.48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162C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16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sz w:val="11"/>
                <w:szCs w:val="11"/>
                <w:lang w:val="en-GB"/>
              </w:rPr>
              <w:t>(2.22E-5-102.8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5851B7" w:rsidRDefault="00AC31E5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5.55</w:t>
            </w:r>
          </w:p>
          <w:p w:rsidR="00BA7A16" w:rsidRPr="005851B7" w:rsidRDefault="00AC31E5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30-105.9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901" w:type="dxa"/>
            <w:shd w:val="clear" w:color="auto" w:fill="D9E2F3" w:themeFill="accent5" w:themeFillTint="33"/>
          </w:tcPr>
          <w:p w:rsidR="00BA7A16" w:rsidRPr="005851B7" w:rsidRDefault="00806231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500.4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sz w:val="11"/>
                <w:szCs w:val="11"/>
                <w:lang w:val="en-GB"/>
              </w:rPr>
              <w:t>(1.83-1.91</w:t>
            </w:r>
            <w:r w:rsidR="00BA7A16" w:rsidRPr="005851B7">
              <w:rPr>
                <w:sz w:val="11"/>
                <w:szCs w:val="11"/>
                <w:lang w:val="en-GB"/>
              </w:rPr>
              <w:t>E+7)</w:t>
            </w:r>
          </w:p>
        </w:tc>
        <w:tc>
          <w:tcPr>
            <w:tcW w:w="790" w:type="dxa"/>
            <w:tcBorders>
              <w:right w:val="single" w:sz="4" w:space="0" w:color="FFFFFF" w:themeColor="background1"/>
            </w:tcBorders>
            <w:shd w:val="clear" w:color="auto" w:fill="44546A" w:themeFill="text2"/>
          </w:tcPr>
          <w:p w:rsidR="00BA7A16" w:rsidRPr="005851B7" w:rsidRDefault="00BA7A16" w:rsidP="001577D5">
            <w:pPr>
              <w:jc w:val="center"/>
              <w:rPr>
                <w:b/>
                <w:color w:val="FFFFFF" w:themeColor="background1"/>
                <w:sz w:val="11"/>
                <w:szCs w:val="11"/>
                <w:lang w:val="en-GB"/>
              </w:rPr>
            </w:pPr>
            <w:r w:rsidRPr="005851B7">
              <w:rPr>
                <w:b/>
                <w:color w:val="FFFFFF" w:themeColor="background1"/>
                <w:sz w:val="11"/>
                <w:szCs w:val="11"/>
                <w:lang w:val="en-GB"/>
              </w:rPr>
              <w:t>STI</w:t>
            </w:r>
          </w:p>
        </w:tc>
        <w:tc>
          <w:tcPr>
            <w:tcW w:w="7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</w:tr>
      <w:tr w:rsidR="00BA7A1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5851B7" w:rsidRDefault="00F82871" w:rsidP="001577D5">
            <w:pPr>
              <w:jc w:val="center"/>
              <w:rPr>
                <w:b/>
                <w:sz w:val="11"/>
                <w:szCs w:val="11"/>
                <w:u w:val="single"/>
                <w:lang w:val="en-GB"/>
              </w:rPr>
            </w:pPr>
            <w:r>
              <w:rPr>
                <w:b/>
                <w:sz w:val="11"/>
                <w:szCs w:val="11"/>
                <w:u w:val="single"/>
                <w:lang w:val="en-GB"/>
              </w:rPr>
              <w:t>3.11</w:t>
            </w:r>
          </w:p>
          <w:p w:rsidR="00BA7A16" w:rsidRPr="005851B7" w:rsidRDefault="00F82871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b/>
                <w:sz w:val="11"/>
                <w:szCs w:val="11"/>
                <w:u w:val="single"/>
                <w:lang w:val="en-GB"/>
              </w:rPr>
              <w:t>(1.99-5.08</w:t>
            </w:r>
            <w:r w:rsidR="00BA7A16" w:rsidRPr="005851B7">
              <w:rPr>
                <w:b/>
                <w:sz w:val="11"/>
                <w:szCs w:val="11"/>
                <w:u w:val="single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2.46</w:t>
            </w:r>
          </w:p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38-19.31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162C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2</w:t>
            </w:r>
            <w:r w:rsidR="00BA7A16" w:rsidRPr="005851B7">
              <w:rPr>
                <w:sz w:val="11"/>
                <w:szCs w:val="11"/>
                <w:lang w:val="en-GB"/>
              </w:rPr>
              <w:t>0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sz w:val="11"/>
                <w:szCs w:val="11"/>
                <w:lang w:val="en-GB"/>
              </w:rPr>
              <w:t>(2.83E-5-129.2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7.27</w:t>
            </w:r>
          </w:p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40-145</w:t>
            </w:r>
            <w:r w:rsidR="00BA7A16" w:rsidRPr="005851B7">
              <w:rPr>
                <w:sz w:val="11"/>
                <w:szCs w:val="11"/>
                <w:lang w:val="en-GB"/>
              </w:rPr>
              <w:t>.4)</w:t>
            </w:r>
          </w:p>
        </w:tc>
        <w:tc>
          <w:tcPr>
            <w:tcW w:w="901" w:type="dxa"/>
            <w:shd w:val="clear" w:color="auto" w:fill="D9E2F3" w:themeFill="accent5" w:themeFillTint="33"/>
          </w:tcPr>
          <w:p w:rsidR="00BA7A16" w:rsidRPr="005851B7" w:rsidRDefault="00806231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647.5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sz w:val="11"/>
                <w:szCs w:val="11"/>
                <w:lang w:val="en-GB"/>
              </w:rPr>
              <w:t>(2.39-2.40</w:t>
            </w:r>
            <w:r w:rsidR="00BA7A16" w:rsidRPr="005851B7">
              <w:rPr>
                <w:sz w:val="11"/>
                <w:szCs w:val="11"/>
                <w:lang w:val="en-GB"/>
              </w:rPr>
              <w:t>E+7)</w:t>
            </w:r>
          </w:p>
        </w:tc>
        <w:tc>
          <w:tcPr>
            <w:tcW w:w="790" w:type="dxa"/>
            <w:shd w:val="clear" w:color="auto" w:fill="D9E2F3" w:themeFill="accent5" w:themeFillTint="33"/>
          </w:tcPr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31</w:t>
            </w:r>
          </w:p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77-2.21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769" w:type="dxa"/>
            <w:shd w:val="clear" w:color="auto" w:fill="44546A" w:themeFill="text2"/>
          </w:tcPr>
          <w:p w:rsidR="00BA7A16" w:rsidRPr="005851B7" w:rsidRDefault="00BA7A16" w:rsidP="001577D5">
            <w:pPr>
              <w:jc w:val="center"/>
              <w:rPr>
                <w:b/>
                <w:color w:val="FFFFFF" w:themeColor="background1"/>
                <w:sz w:val="11"/>
                <w:szCs w:val="11"/>
                <w:lang w:val="en-GB"/>
              </w:rPr>
            </w:pPr>
            <w:r w:rsidRPr="005851B7">
              <w:rPr>
                <w:b/>
                <w:color w:val="FFFFFF" w:themeColor="background1"/>
                <w:sz w:val="11"/>
                <w:szCs w:val="11"/>
                <w:lang w:val="en-GB"/>
              </w:rPr>
              <w:t>N-STI</w:t>
            </w:r>
          </w:p>
        </w:tc>
        <w:tc>
          <w:tcPr>
            <w:tcW w:w="87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</w:tr>
      <w:tr w:rsidR="00BA7A1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2.86</w:t>
            </w:r>
          </w:p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51-19.36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2.33</w:t>
            </w:r>
          </w:p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8-34.43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162C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19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sz w:val="11"/>
                <w:szCs w:val="11"/>
                <w:lang w:val="en-GB"/>
              </w:rPr>
              <w:t>(2.17E-5-136.3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6.74</w:t>
            </w:r>
          </w:p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22-196.9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901" w:type="dxa"/>
            <w:shd w:val="clear" w:color="auto" w:fill="D9E2F3" w:themeFill="accent5" w:themeFillTint="33"/>
          </w:tcPr>
          <w:p w:rsidR="00BA7A16" w:rsidRPr="005851B7" w:rsidRDefault="00806231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643.4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 w:rsidR="00BA7A16" w:rsidRPr="005851B7">
              <w:rPr>
                <w:sz w:val="11"/>
                <w:szCs w:val="11"/>
                <w:lang w:val="en-GB"/>
              </w:rPr>
              <w:t>(1</w:t>
            </w:r>
            <w:r>
              <w:rPr>
                <w:sz w:val="11"/>
                <w:szCs w:val="11"/>
                <w:lang w:val="en-GB"/>
              </w:rPr>
              <w:t>.47-2.97</w:t>
            </w:r>
            <w:r w:rsidR="00BA7A16" w:rsidRPr="005851B7">
              <w:rPr>
                <w:sz w:val="11"/>
                <w:szCs w:val="11"/>
                <w:lang w:val="en-GB"/>
              </w:rPr>
              <w:t>E+7)</w:t>
            </w:r>
          </w:p>
        </w:tc>
        <w:tc>
          <w:tcPr>
            <w:tcW w:w="790" w:type="dxa"/>
            <w:shd w:val="clear" w:color="auto" w:fill="D9E2F3" w:themeFill="accent5" w:themeFillTint="33"/>
          </w:tcPr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20</w:t>
            </w:r>
          </w:p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21-8.22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769" w:type="dxa"/>
            <w:shd w:val="clear" w:color="auto" w:fill="D9E2F3" w:themeFill="accent5" w:themeFillTint="33"/>
          </w:tcPr>
          <w:p w:rsidR="00BA7A16" w:rsidRDefault="00D3407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92</w:t>
            </w:r>
          </w:p>
          <w:p w:rsidR="00BA7A16" w:rsidRPr="005851B7" w:rsidRDefault="00D3407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6-6.31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6" w:type="dxa"/>
            <w:shd w:val="clear" w:color="auto" w:fill="44546A" w:themeFill="text2"/>
          </w:tcPr>
          <w:p w:rsidR="00BA7A16" w:rsidRPr="005851B7" w:rsidRDefault="00BA7A16" w:rsidP="001577D5">
            <w:pPr>
              <w:jc w:val="center"/>
              <w:rPr>
                <w:b/>
                <w:color w:val="FFFFFF" w:themeColor="background1"/>
                <w:sz w:val="11"/>
                <w:szCs w:val="11"/>
                <w:lang w:val="en-GB"/>
              </w:rPr>
            </w:pPr>
            <w:r w:rsidRPr="005851B7">
              <w:rPr>
                <w:b/>
                <w:color w:val="FFFFFF" w:themeColor="background1"/>
                <w:sz w:val="11"/>
                <w:szCs w:val="11"/>
                <w:lang w:val="en-GB"/>
              </w:rPr>
              <w:t>AD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</w:tr>
      <w:tr w:rsidR="00BA7A1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3.48</w:t>
            </w:r>
          </w:p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63-20.12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2.82</w:t>
            </w:r>
          </w:p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22-35.66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162C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22 (2.42E-5-189.3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8.28</w:t>
            </w:r>
          </w:p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28-223.5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901" w:type="dxa"/>
            <w:shd w:val="clear" w:color="auto" w:fill="D9E2F3" w:themeFill="accent5" w:themeFillTint="33"/>
          </w:tcPr>
          <w:p w:rsidR="00BA7A16" w:rsidRPr="005851B7" w:rsidRDefault="00806231" w:rsidP="00806231">
            <w:pPr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792.4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sz w:val="11"/>
                <w:szCs w:val="11"/>
                <w:lang w:val="en-GB"/>
              </w:rPr>
              <w:t>(1.76-2.99</w:t>
            </w:r>
            <w:r w:rsidR="00BA7A16" w:rsidRPr="005851B7">
              <w:rPr>
                <w:sz w:val="11"/>
                <w:szCs w:val="11"/>
                <w:lang w:val="en-GB"/>
              </w:rPr>
              <w:t>E+7)</w:t>
            </w:r>
          </w:p>
        </w:tc>
        <w:tc>
          <w:tcPr>
            <w:tcW w:w="790" w:type="dxa"/>
            <w:shd w:val="clear" w:color="auto" w:fill="D9E2F3" w:themeFill="accent5" w:themeFillTint="33"/>
          </w:tcPr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46</w:t>
            </w:r>
          </w:p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26-8.29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769" w:type="dxa"/>
            <w:shd w:val="clear" w:color="auto" w:fill="D9E2F3" w:themeFill="accent5" w:themeFillTint="33"/>
          </w:tcPr>
          <w:p w:rsidR="00BA7A16" w:rsidRDefault="00D3407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11</w:t>
            </w:r>
          </w:p>
          <w:p w:rsidR="00BA7A16" w:rsidRPr="005851B7" w:rsidRDefault="00D3407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9-6.55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6" w:type="dxa"/>
            <w:shd w:val="clear" w:color="auto" w:fill="D9E2F3" w:themeFill="accent5" w:themeFillTint="33"/>
          </w:tcPr>
          <w:p w:rsidR="00BA7A16" w:rsidRDefault="0086064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20</w:t>
            </w:r>
          </w:p>
          <w:p w:rsidR="00BA7A16" w:rsidRPr="005851B7" w:rsidRDefault="0086064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9-14.27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44546A" w:themeFill="text2"/>
          </w:tcPr>
          <w:p w:rsidR="00BA7A16" w:rsidRPr="005851B7" w:rsidRDefault="00BA7A16" w:rsidP="001577D5">
            <w:pPr>
              <w:jc w:val="center"/>
              <w:rPr>
                <w:b/>
                <w:color w:val="FFFFFF" w:themeColor="background1"/>
                <w:sz w:val="11"/>
                <w:szCs w:val="11"/>
                <w:lang w:val="en-GB"/>
              </w:rPr>
            </w:pPr>
            <w:r w:rsidRPr="005851B7">
              <w:rPr>
                <w:b/>
                <w:color w:val="FFFFFF" w:themeColor="background1"/>
                <w:sz w:val="11"/>
                <w:szCs w:val="11"/>
                <w:lang w:val="en-GB"/>
              </w:rPr>
              <w:t>A-PSY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</w:tr>
      <w:tr w:rsidR="00BA7A1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72</w:t>
            </w:r>
          </w:p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45-7.43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38</w:t>
            </w:r>
          </w:p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3-16.14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162C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11</w:t>
            </w:r>
          </w:p>
          <w:p w:rsidR="00BA7A16" w:rsidRPr="005851B7" w:rsidRDefault="00162C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1.44E-5-86.9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4.00</w:t>
            </w:r>
          </w:p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6-104.0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901" w:type="dxa"/>
            <w:shd w:val="clear" w:color="auto" w:fill="D9E2F3" w:themeFill="accent5" w:themeFillTint="33"/>
          </w:tcPr>
          <w:p w:rsidR="00BA7A16" w:rsidRPr="005851B7" w:rsidRDefault="00806231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374.8 (1.10-1.39</w:t>
            </w:r>
            <w:r w:rsidR="00BA7A16" w:rsidRPr="005851B7">
              <w:rPr>
                <w:sz w:val="11"/>
                <w:szCs w:val="11"/>
                <w:lang w:val="en-GB"/>
              </w:rPr>
              <w:t>E+7)</w:t>
            </w:r>
          </w:p>
        </w:tc>
        <w:tc>
          <w:tcPr>
            <w:tcW w:w="790" w:type="dxa"/>
            <w:shd w:val="clear" w:color="auto" w:fill="D9E2F3" w:themeFill="accent5" w:themeFillTint="33"/>
          </w:tcPr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72</w:t>
            </w:r>
          </w:p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7-3.40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769" w:type="dxa"/>
            <w:shd w:val="clear" w:color="auto" w:fill="D9E2F3" w:themeFill="accent5" w:themeFillTint="33"/>
          </w:tcPr>
          <w:p w:rsidR="00BA7A16" w:rsidRDefault="00D3407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55</w:t>
            </w:r>
          </w:p>
          <w:p w:rsidR="00BA7A16" w:rsidRPr="005851B7" w:rsidRDefault="00D3407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3-2.47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6" w:type="dxa"/>
            <w:shd w:val="clear" w:color="auto" w:fill="D9E2F3" w:themeFill="accent5" w:themeFillTint="33"/>
          </w:tcPr>
          <w:p w:rsidR="00BA7A16" w:rsidRDefault="0086064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60</w:t>
            </w:r>
          </w:p>
          <w:p w:rsidR="00BA7A16" w:rsidRPr="005851B7" w:rsidRDefault="0086064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6-5.55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C9653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50</w:t>
            </w:r>
          </w:p>
          <w:p w:rsidR="00BA7A16" w:rsidRPr="005851B7" w:rsidRDefault="00C9653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5-4.62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5851B7" w:rsidRDefault="00BA7A16" w:rsidP="001577D5">
            <w:pPr>
              <w:jc w:val="center"/>
              <w:rPr>
                <w:b/>
                <w:color w:val="FFFFFF" w:themeColor="background1"/>
                <w:sz w:val="11"/>
                <w:szCs w:val="11"/>
                <w:lang w:val="en-GB"/>
              </w:rPr>
            </w:pPr>
            <w:r w:rsidRPr="005851B7">
              <w:rPr>
                <w:b/>
                <w:color w:val="FFFFFF" w:themeColor="background1"/>
                <w:sz w:val="11"/>
                <w:szCs w:val="11"/>
                <w:lang w:val="en-GB"/>
              </w:rPr>
              <w:t>O-DRU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</w:tr>
      <w:tr w:rsidR="00BA7A1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609.8</w:t>
            </w:r>
          </w:p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81-9.95</w:t>
            </w:r>
            <w:r w:rsidR="00BA7A16" w:rsidRPr="005851B7">
              <w:rPr>
                <w:sz w:val="11"/>
                <w:szCs w:val="11"/>
                <w:lang w:val="en-GB"/>
              </w:rPr>
              <w:t>E+6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465.2</w:t>
            </w:r>
          </w:p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72-7.68</w:t>
            </w:r>
            <w:r w:rsidR="00BA7A16" w:rsidRPr="005851B7">
              <w:rPr>
                <w:sz w:val="11"/>
                <w:szCs w:val="11"/>
                <w:lang w:val="en-GB"/>
              </w:rPr>
              <w:t>+6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162C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25.6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sz w:val="11"/>
                <w:szCs w:val="11"/>
                <w:lang w:val="en-GB"/>
              </w:rPr>
              <w:t>(0.11-84.65</w:t>
            </w:r>
            <w:r w:rsidR="00BA7A16" w:rsidRPr="005851B7">
              <w:rPr>
                <w:sz w:val="11"/>
                <w:szCs w:val="11"/>
                <w:lang w:val="en-GB"/>
              </w:rPr>
              <w:t>E+3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376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sz w:val="11"/>
                <w:szCs w:val="11"/>
                <w:lang w:val="en-GB"/>
              </w:rPr>
              <w:t>(1.52-4.40E+7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901" w:type="dxa"/>
            <w:shd w:val="clear" w:color="auto" w:fill="D9E2F3" w:themeFill="accent5" w:themeFillTint="33"/>
          </w:tcPr>
          <w:p w:rsidR="00BA7A16" w:rsidRPr="005851B7" w:rsidRDefault="00806231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99.10</w:t>
            </w:r>
            <w:r w:rsidR="00BA7A16" w:rsidRPr="005851B7">
              <w:rPr>
                <w:sz w:val="11"/>
                <w:szCs w:val="11"/>
                <w:lang w:val="en-GB"/>
              </w:rPr>
              <w:t>E+3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sz w:val="11"/>
                <w:szCs w:val="11"/>
                <w:lang w:val="en-GB"/>
              </w:rPr>
              <w:t>(16.41-2.27</w:t>
            </w:r>
            <w:r w:rsidR="00BA7A16" w:rsidRPr="005851B7">
              <w:rPr>
                <w:sz w:val="11"/>
                <w:szCs w:val="11"/>
                <w:lang w:val="en-GB"/>
              </w:rPr>
              <w:t>E+11)</w:t>
            </w:r>
          </w:p>
        </w:tc>
        <w:tc>
          <w:tcPr>
            <w:tcW w:w="790" w:type="dxa"/>
            <w:shd w:val="clear" w:color="auto" w:fill="D9E2F3" w:themeFill="accent5" w:themeFillTint="33"/>
          </w:tcPr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254.6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sz w:val="11"/>
                <w:szCs w:val="11"/>
                <w:lang w:val="en-GB"/>
              </w:rPr>
              <w:t>(0.34-4.12E+6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769" w:type="dxa"/>
            <w:shd w:val="clear" w:color="auto" w:fill="D9E2F3" w:themeFill="accent5" w:themeFillTint="33"/>
          </w:tcPr>
          <w:p w:rsidR="00BA7A16" w:rsidRPr="005851B7" w:rsidRDefault="00D3407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95.3 (0.26-3.04E+6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6" w:type="dxa"/>
            <w:shd w:val="clear" w:color="auto" w:fill="D9E2F3" w:themeFill="accent5" w:themeFillTint="33"/>
          </w:tcPr>
          <w:p w:rsidR="00BA7A16" w:rsidRPr="005851B7" w:rsidRDefault="0086064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99.6</w:t>
            </w:r>
            <w:r w:rsidR="00BA7A16">
              <w:rPr>
                <w:sz w:val="11"/>
                <w:szCs w:val="11"/>
                <w:lang w:val="en-GB"/>
              </w:rPr>
              <w:t xml:space="preserve"> (0.15-62.4E+4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C9653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64.6 (0.18-3.19</w:t>
            </w:r>
            <w:r w:rsidR="00860648">
              <w:rPr>
                <w:sz w:val="11"/>
                <w:szCs w:val="11"/>
                <w:lang w:val="en-GB"/>
              </w:rPr>
              <w:t>E+6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5851B7" w:rsidRDefault="00DD0DA0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355.0 (0.41-6.19</w:t>
            </w:r>
            <w:r w:rsidR="00BA7A16">
              <w:rPr>
                <w:sz w:val="11"/>
                <w:szCs w:val="11"/>
                <w:lang w:val="en-GB"/>
              </w:rPr>
              <w:t>E+6)</w:t>
            </w:r>
          </w:p>
        </w:tc>
        <w:tc>
          <w:tcPr>
            <w:tcW w:w="850" w:type="dxa"/>
            <w:shd w:val="clear" w:color="auto" w:fill="44546A" w:themeFill="text2"/>
          </w:tcPr>
          <w:p w:rsidR="00BA7A16" w:rsidRPr="005851B7" w:rsidRDefault="00BA7A16" w:rsidP="001577D5">
            <w:pPr>
              <w:jc w:val="center"/>
              <w:rPr>
                <w:b/>
                <w:color w:val="FFFFFF" w:themeColor="background1"/>
                <w:sz w:val="11"/>
                <w:szCs w:val="11"/>
                <w:lang w:val="en-GB"/>
              </w:rPr>
            </w:pPr>
            <w:r w:rsidRPr="005851B7">
              <w:rPr>
                <w:b/>
                <w:color w:val="FFFFFF" w:themeColor="background1"/>
                <w:sz w:val="11"/>
                <w:szCs w:val="11"/>
                <w:lang w:val="en-GB"/>
              </w:rPr>
              <w:t>DIET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</w:tr>
      <w:tr w:rsidR="00BA7A1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30</w:t>
            </w:r>
          </w:p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38-4.85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  <w:r w:rsidRPr="005851B7">
              <w:rPr>
                <w:sz w:val="11"/>
                <w:szCs w:val="11"/>
                <w:lang w:val="en-GB"/>
              </w:rPr>
              <w:t>1.04</w:t>
            </w:r>
          </w:p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4-9.22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162C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9</w:t>
            </w:r>
          </w:p>
          <w:p w:rsidR="00BA7A16" w:rsidRPr="005851B7" w:rsidRDefault="00162C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1.21E-5-55.32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3.08</w:t>
            </w:r>
          </w:p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3-72.95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901" w:type="dxa"/>
            <w:shd w:val="clear" w:color="auto" w:fill="D9E2F3" w:themeFill="accent5" w:themeFillTint="33"/>
          </w:tcPr>
          <w:p w:rsidR="00BA7A16" w:rsidRPr="005851B7" w:rsidRDefault="00806231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282.1</w:t>
            </w:r>
          </w:p>
          <w:p w:rsidR="00BA7A16" w:rsidRPr="005851B7" w:rsidRDefault="00806231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85-1.02</w:t>
            </w:r>
            <w:r w:rsidR="00BA7A16" w:rsidRPr="005851B7">
              <w:rPr>
                <w:sz w:val="11"/>
                <w:szCs w:val="11"/>
                <w:lang w:val="en-GB"/>
              </w:rPr>
              <w:t>E+7)</w:t>
            </w:r>
          </w:p>
        </w:tc>
        <w:tc>
          <w:tcPr>
            <w:tcW w:w="790" w:type="dxa"/>
            <w:shd w:val="clear" w:color="auto" w:fill="D9E2F3" w:themeFill="accent5" w:themeFillTint="33"/>
          </w:tcPr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55</w:t>
            </w:r>
          </w:p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5-2.09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769" w:type="dxa"/>
            <w:shd w:val="clear" w:color="auto" w:fill="D9E2F3" w:themeFill="accent5" w:themeFillTint="33"/>
          </w:tcPr>
          <w:p w:rsidR="00BA7A16" w:rsidRDefault="00D3407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42</w:t>
            </w:r>
          </w:p>
          <w:p w:rsidR="00BA7A16" w:rsidRPr="005851B7" w:rsidRDefault="00D3407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1-1.60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6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45</w:t>
            </w:r>
          </w:p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5-3.78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C9653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38</w:t>
            </w:r>
          </w:p>
          <w:p w:rsidR="00BA7A16" w:rsidRPr="005851B7" w:rsidRDefault="00C9653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5-3.19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5851B7" w:rsidRDefault="00DD0DA0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76 (0.11-4.75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FC590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0 (1.23E-7-1.73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  <w:shd w:val="clear" w:color="auto" w:fill="44546A"/>
          </w:tcPr>
          <w:p w:rsidR="00BA7A16" w:rsidRPr="005851B7" w:rsidRDefault="00BA7A16" w:rsidP="001577D5">
            <w:pPr>
              <w:jc w:val="center"/>
              <w:rPr>
                <w:b/>
                <w:sz w:val="11"/>
                <w:szCs w:val="11"/>
                <w:lang w:val="en-GB"/>
              </w:rPr>
            </w:pPr>
            <w:r w:rsidRPr="005851B7">
              <w:rPr>
                <w:b/>
                <w:color w:val="FFFFFF" w:themeColor="background1"/>
                <w:sz w:val="11"/>
                <w:szCs w:val="11"/>
                <w:lang w:val="en-GB"/>
              </w:rPr>
              <w:t>PUFA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</w:tr>
      <w:tr w:rsidR="00BA7A1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46.2</w:t>
            </w:r>
          </w:p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20-1.69E+7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25.1</w:t>
            </w:r>
          </w:p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2-1.32E+7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162C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8.09 (1.40E-4-1.01E+7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341.3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sz w:val="11"/>
                <w:szCs w:val="11"/>
                <w:lang w:val="en-GB"/>
              </w:rPr>
              <w:t>(0.22-5.75E+7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901" w:type="dxa"/>
            <w:shd w:val="clear" w:color="auto" w:fill="D9E2F3" w:themeFill="accent5" w:themeFillTint="33"/>
          </w:tcPr>
          <w:p w:rsidR="00BA7A16" w:rsidRPr="005851B7" w:rsidRDefault="00806231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582.1</w:t>
            </w:r>
            <w:r w:rsidR="00BA7A16" w:rsidRPr="005851B7">
              <w:rPr>
                <w:sz w:val="11"/>
                <w:szCs w:val="11"/>
                <w:lang w:val="en-GB"/>
              </w:rPr>
              <w:t>E+2</w:t>
            </w:r>
          </w:p>
          <w:p w:rsidR="00BA7A16" w:rsidRPr="005851B7" w:rsidRDefault="00806231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4.68-2.18E+11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790" w:type="dxa"/>
            <w:shd w:val="clear" w:color="auto" w:fill="D9E2F3" w:themeFill="accent5" w:themeFillTint="33"/>
          </w:tcPr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60.97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  <w:r>
              <w:rPr>
                <w:sz w:val="11"/>
                <w:szCs w:val="11"/>
                <w:lang w:val="en-GB"/>
              </w:rPr>
              <w:t>(0.08-6.84E+6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769" w:type="dxa"/>
            <w:shd w:val="clear" w:color="auto" w:fill="D9E2F3" w:themeFill="accent5" w:themeFillTint="33"/>
          </w:tcPr>
          <w:p w:rsidR="00BA7A16" w:rsidRPr="00D34078" w:rsidRDefault="00D34078" w:rsidP="001577D5">
            <w:pPr>
              <w:jc w:val="center"/>
              <w:rPr>
                <w:sz w:val="11"/>
                <w:szCs w:val="11"/>
              </w:rPr>
            </w:pPr>
            <w:r w:rsidRPr="00D34078">
              <w:rPr>
                <w:sz w:val="11"/>
                <w:szCs w:val="11"/>
              </w:rPr>
              <w:t>46.</w:t>
            </w:r>
            <w:r>
              <w:rPr>
                <w:sz w:val="11"/>
                <w:szCs w:val="11"/>
              </w:rPr>
              <w:t>66 (0.06-5.22</w:t>
            </w:r>
            <w:r w:rsidR="00BA7A16" w:rsidRPr="00D34078">
              <w:rPr>
                <w:sz w:val="11"/>
                <w:szCs w:val="11"/>
              </w:rPr>
              <w:t>E+4)</w:t>
            </w:r>
          </w:p>
        </w:tc>
        <w:tc>
          <w:tcPr>
            <w:tcW w:w="876" w:type="dxa"/>
            <w:shd w:val="clear" w:color="auto" w:fill="D9E2F3" w:themeFill="accent5" w:themeFillTint="33"/>
          </w:tcPr>
          <w:p w:rsidR="00BA7A16" w:rsidRPr="00D34078" w:rsidRDefault="00BA7A16" w:rsidP="001577D5">
            <w:pPr>
              <w:jc w:val="center"/>
              <w:rPr>
                <w:sz w:val="11"/>
                <w:szCs w:val="11"/>
              </w:rPr>
            </w:pPr>
            <w:r w:rsidRPr="00D34078">
              <w:rPr>
                <w:sz w:val="11"/>
                <w:szCs w:val="11"/>
              </w:rPr>
              <w:t>23.34</w:t>
            </w:r>
          </w:p>
          <w:p w:rsidR="00BA7A16" w:rsidRPr="00D34078" w:rsidRDefault="00BA7A16" w:rsidP="001577D5">
            <w:pPr>
              <w:jc w:val="center"/>
              <w:rPr>
                <w:sz w:val="11"/>
                <w:szCs w:val="11"/>
              </w:rPr>
            </w:pPr>
            <w:r w:rsidRPr="00D34078">
              <w:rPr>
                <w:sz w:val="11"/>
                <w:szCs w:val="11"/>
              </w:rPr>
              <w:t>(0.05-47.32E+4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34078" w:rsidRDefault="00C96536" w:rsidP="001577D5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3.09</w:t>
            </w:r>
          </w:p>
          <w:p w:rsidR="00BA7A16" w:rsidRPr="00D34078" w:rsidRDefault="00C96536" w:rsidP="001577D5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(0.04-5.24</w:t>
            </w:r>
            <w:r w:rsidR="00860648">
              <w:rPr>
                <w:sz w:val="11"/>
                <w:szCs w:val="11"/>
              </w:rPr>
              <w:t>E+6</w:t>
            </w:r>
            <w:r w:rsidR="00BA7A16" w:rsidRPr="00D34078">
              <w:rPr>
                <w:sz w:val="11"/>
                <w:szCs w:val="11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34078" w:rsidRDefault="00DD0DA0" w:rsidP="001577D5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4.62 (0.09-1.08E+7</w:t>
            </w:r>
            <w:r w:rsidR="00BA7A16" w:rsidRPr="00D34078">
              <w:rPr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34078" w:rsidRDefault="00FC5908" w:rsidP="001577D5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26 (1.9E-6-252.1</w:t>
            </w:r>
            <w:r w:rsidR="00BA7A16" w:rsidRPr="00D34078">
              <w:rPr>
                <w:sz w:val="11"/>
                <w:szCs w:val="11"/>
              </w:rPr>
              <w:t>E+3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34078" w:rsidRDefault="00FC5908" w:rsidP="001577D5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1.3</w:t>
            </w:r>
          </w:p>
          <w:p w:rsidR="00BA7A16" w:rsidRPr="00D34078" w:rsidRDefault="00FC5908" w:rsidP="001577D5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(0.13-1.140E+7</w:t>
            </w:r>
            <w:r w:rsidR="00BA7A16" w:rsidRPr="00D34078">
              <w:rPr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44546A"/>
          </w:tcPr>
          <w:p w:rsidR="00BA7A16" w:rsidRPr="00D34078" w:rsidRDefault="00BA7A16" w:rsidP="001577D5">
            <w:pPr>
              <w:jc w:val="center"/>
              <w:rPr>
                <w:b/>
                <w:sz w:val="11"/>
                <w:szCs w:val="11"/>
              </w:rPr>
            </w:pPr>
            <w:r w:rsidRPr="00D34078">
              <w:rPr>
                <w:b/>
                <w:color w:val="FFFFFF" w:themeColor="background1"/>
                <w:sz w:val="11"/>
                <w:szCs w:val="11"/>
              </w:rPr>
              <w:t>AM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D34078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9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D34078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D34078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D34078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D34078" w:rsidRDefault="00BA7A16" w:rsidP="001577D5">
            <w:pPr>
              <w:jc w:val="center"/>
              <w:rPr>
                <w:sz w:val="11"/>
                <w:szCs w:val="11"/>
              </w:rPr>
            </w:pPr>
          </w:p>
        </w:tc>
      </w:tr>
      <w:tr w:rsidR="00BA7A1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 w:rsidRPr="00D34078">
              <w:rPr>
                <w:sz w:val="11"/>
                <w:szCs w:val="11"/>
              </w:rPr>
              <w:t>1.4</w:t>
            </w:r>
            <w:r>
              <w:rPr>
                <w:sz w:val="11"/>
                <w:szCs w:val="11"/>
                <w:lang w:val="en-GB"/>
              </w:rPr>
              <w:t>6</w:t>
            </w:r>
          </w:p>
          <w:p w:rsidR="00BA7A16" w:rsidRPr="005851B7" w:rsidRDefault="009F61F2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30-7.60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  <w:r w:rsidRPr="005851B7">
              <w:rPr>
                <w:sz w:val="11"/>
                <w:szCs w:val="11"/>
                <w:lang w:val="en-GB"/>
              </w:rPr>
              <w:t>1.18</w:t>
            </w:r>
          </w:p>
          <w:p w:rsidR="00BA7A16" w:rsidRPr="005851B7" w:rsidRDefault="005003CF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0-15.46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162C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10</w:t>
            </w:r>
          </w:p>
          <w:p w:rsidR="00BA7A16" w:rsidRPr="005851B7" w:rsidRDefault="00162C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1.063E-5-74.18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3.40</w:t>
            </w:r>
          </w:p>
          <w:p w:rsidR="00BA7A16" w:rsidRPr="005851B7" w:rsidRDefault="00DF4B5D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2-96.31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901" w:type="dxa"/>
            <w:shd w:val="clear" w:color="auto" w:fill="D9E2F3" w:themeFill="accent5" w:themeFillTint="33"/>
          </w:tcPr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322.9</w:t>
            </w:r>
          </w:p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87-1.45</w:t>
            </w:r>
            <w:r w:rsidR="00BA7A16" w:rsidRPr="005851B7">
              <w:rPr>
                <w:sz w:val="11"/>
                <w:szCs w:val="11"/>
                <w:lang w:val="en-GB"/>
              </w:rPr>
              <w:t>E+7)</w:t>
            </w:r>
          </w:p>
        </w:tc>
        <w:tc>
          <w:tcPr>
            <w:tcW w:w="790" w:type="dxa"/>
            <w:shd w:val="clear" w:color="auto" w:fill="D9E2F3" w:themeFill="accent5" w:themeFillTint="33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  <w:r w:rsidRPr="005851B7">
              <w:rPr>
                <w:sz w:val="11"/>
                <w:szCs w:val="11"/>
                <w:lang w:val="en-GB"/>
              </w:rPr>
              <w:t>0.62</w:t>
            </w:r>
          </w:p>
          <w:p w:rsidR="00BA7A16" w:rsidRPr="005851B7" w:rsidRDefault="00831FA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1-3.36</w:t>
            </w:r>
            <w:r w:rsidR="00BA7A16"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769" w:type="dxa"/>
            <w:shd w:val="clear" w:color="auto" w:fill="D9E2F3" w:themeFill="accent5" w:themeFillTint="33"/>
          </w:tcPr>
          <w:p w:rsidR="00BA7A16" w:rsidRDefault="00D3407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47</w:t>
            </w:r>
          </w:p>
          <w:p w:rsidR="00BA7A16" w:rsidRPr="005851B7" w:rsidRDefault="00D3407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9-2.51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6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51</w:t>
            </w:r>
          </w:p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4-5.33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C9653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42</w:t>
            </w:r>
            <w:r w:rsidR="00BA7A16">
              <w:rPr>
                <w:sz w:val="11"/>
                <w:szCs w:val="11"/>
                <w:lang w:val="en-GB"/>
              </w:rPr>
              <w:t xml:space="preserve"> </w:t>
            </w:r>
          </w:p>
          <w:p w:rsidR="00BA7A16" w:rsidRPr="005851B7" w:rsidRDefault="00C9653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4-4.27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DD0DA0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86</w:t>
            </w:r>
          </w:p>
          <w:p w:rsidR="00BA7A16" w:rsidRPr="005851B7" w:rsidRDefault="00DD0DA0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0-7.13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FC590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0 (1.18E-7-2.27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13</w:t>
            </w:r>
          </w:p>
          <w:p w:rsidR="00BA7A16" w:rsidRPr="005851B7" w:rsidRDefault="00FC590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4-8.51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5851B7" w:rsidRDefault="00DC1068" w:rsidP="001577D5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1 (7.24E-8-9.47</w:t>
            </w:r>
            <w:r w:rsidR="00BA7A1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44546A"/>
          </w:tcPr>
          <w:p w:rsidR="00BA7A16" w:rsidRPr="005851B7" w:rsidRDefault="00BA7A16" w:rsidP="001577D5">
            <w:pPr>
              <w:jc w:val="center"/>
              <w:rPr>
                <w:b/>
                <w:sz w:val="11"/>
                <w:szCs w:val="11"/>
                <w:lang w:val="en-GB"/>
              </w:rPr>
            </w:pPr>
            <w:r w:rsidRPr="005851B7">
              <w:rPr>
                <w:b/>
                <w:color w:val="FFFFFF" w:themeColor="background1"/>
                <w:sz w:val="11"/>
                <w:szCs w:val="11"/>
                <w:lang w:val="en-GB"/>
              </w:rPr>
              <w:t>MIN</w:t>
            </w:r>
          </w:p>
        </w:tc>
        <w:tc>
          <w:tcPr>
            <w:tcW w:w="933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5851B7" w:rsidRDefault="00BA7A16" w:rsidP="001577D5">
            <w:pPr>
              <w:jc w:val="center"/>
              <w:rPr>
                <w:sz w:val="11"/>
                <w:szCs w:val="11"/>
                <w:lang w:val="en-GB"/>
              </w:rPr>
            </w:pPr>
          </w:p>
        </w:tc>
      </w:tr>
      <w:tr w:rsidR="00C9653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C96536" w:rsidRPr="009F61F2" w:rsidRDefault="00C96536" w:rsidP="00C96536">
            <w:pPr>
              <w:jc w:val="center"/>
              <w:rPr>
                <w:sz w:val="11"/>
                <w:szCs w:val="11"/>
              </w:rPr>
            </w:pPr>
            <w:r w:rsidRPr="009F61F2">
              <w:rPr>
                <w:sz w:val="11"/>
                <w:szCs w:val="11"/>
              </w:rPr>
              <w:t>7.</w:t>
            </w:r>
            <w:r>
              <w:rPr>
                <w:sz w:val="11"/>
                <w:szCs w:val="11"/>
              </w:rPr>
              <w:t>70E-4</w:t>
            </w:r>
            <w:r w:rsidRPr="009F61F2">
              <w:rPr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1.19E-10-3.28</w:t>
            </w:r>
            <w:r w:rsidRPr="009F61F2">
              <w:rPr>
                <w:sz w:val="11"/>
                <w:szCs w:val="11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C96536" w:rsidRPr="009F61F2" w:rsidRDefault="00C96536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01E-4</w:t>
            </w:r>
            <w:r w:rsidRPr="009F61F2">
              <w:rPr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(8.76E-11-3.3</w:t>
            </w:r>
            <w:r w:rsidRPr="009F61F2">
              <w:rPr>
                <w:sz w:val="11"/>
                <w:szCs w:val="11"/>
              </w:rPr>
              <w:t>3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9F61F2" w:rsidRDefault="00C96536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.75E-5 (3.37E-12-2.66</w:t>
            </w:r>
            <w:r w:rsidRPr="009F61F2">
              <w:rPr>
                <w:sz w:val="11"/>
                <w:szCs w:val="11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Pr="009F61F2" w:rsidRDefault="00C96536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2 (2.34E-10-13.81</w:t>
            </w:r>
            <w:r w:rsidRPr="009F61F2">
              <w:rPr>
                <w:sz w:val="11"/>
                <w:szCs w:val="11"/>
              </w:rPr>
              <w:t>)</w:t>
            </w:r>
          </w:p>
        </w:tc>
        <w:tc>
          <w:tcPr>
            <w:tcW w:w="901" w:type="dxa"/>
            <w:shd w:val="clear" w:color="auto" w:fill="D9E2F3" w:themeFill="accent5" w:themeFillTint="33"/>
          </w:tcPr>
          <w:p w:rsidR="00C96536" w:rsidRPr="009F61F2" w:rsidRDefault="00C96536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23 (1.02E-8-266.90</w:t>
            </w:r>
            <w:r w:rsidRPr="009F61F2">
              <w:rPr>
                <w:sz w:val="11"/>
                <w:szCs w:val="11"/>
              </w:rPr>
              <w:t>E+3)</w:t>
            </w:r>
          </w:p>
        </w:tc>
        <w:tc>
          <w:tcPr>
            <w:tcW w:w="790" w:type="dxa"/>
            <w:shd w:val="clear" w:color="auto" w:fill="D9E2F3" w:themeFill="accent5" w:themeFillTint="33"/>
          </w:tcPr>
          <w:p w:rsidR="00C96536" w:rsidRPr="009F61F2" w:rsidRDefault="00C96536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.26E-4 (4.83E-11-1.33</w:t>
            </w:r>
            <w:r w:rsidRPr="009F61F2">
              <w:rPr>
                <w:sz w:val="11"/>
                <w:szCs w:val="11"/>
              </w:rPr>
              <w:t>)</w:t>
            </w:r>
          </w:p>
        </w:tc>
        <w:tc>
          <w:tcPr>
            <w:tcW w:w="769" w:type="dxa"/>
            <w:shd w:val="clear" w:color="auto" w:fill="D9E2F3" w:themeFill="accent5" w:themeFillTint="33"/>
          </w:tcPr>
          <w:p w:rsidR="00C96536" w:rsidRPr="005003CF" w:rsidRDefault="00C96536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46E-4 (3.66</w:t>
            </w:r>
            <w:r w:rsidRPr="005003CF">
              <w:rPr>
                <w:sz w:val="11"/>
                <w:szCs w:val="11"/>
              </w:rPr>
              <w:t>E-10-1.57)</w:t>
            </w:r>
          </w:p>
        </w:tc>
        <w:tc>
          <w:tcPr>
            <w:tcW w:w="876" w:type="dxa"/>
            <w:shd w:val="clear" w:color="auto" w:fill="D9E2F3" w:themeFill="accent5" w:themeFillTint="33"/>
          </w:tcPr>
          <w:p w:rsidR="00C96536" w:rsidRPr="00831FA8" w:rsidRDefault="00C96536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61E</w:t>
            </w:r>
            <w:r w:rsidRPr="00831FA8">
              <w:rPr>
                <w:sz w:val="11"/>
                <w:szCs w:val="11"/>
              </w:rPr>
              <w:t>-4</w:t>
            </w:r>
          </w:p>
          <w:p w:rsidR="00C96536" w:rsidRPr="00831FA8" w:rsidRDefault="00C96536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(4.19E-11-1.37</w:t>
            </w:r>
            <w:r w:rsidRPr="00831FA8">
              <w:rPr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831FA8" w:rsidRDefault="00C96536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15E</w:t>
            </w:r>
            <w:r w:rsidRPr="00831FA8">
              <w:rPr>
                <w:sz w:val="11"/>
                <w:szCs w:val="11"/>
              </w:rPr>
              <w:t>-4</w:t>
            </w:r>
          </w:p>
          <w:p w:rsidR="00C96536" w:rsidRPr="00831FA8" w:rsidRDefault="00C96536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(3.18E-11-1.27</w:t>
            </w:r>
            <w:r w:rsidRPr="00831FA8">
              <w:rPr>
                <w:sz w:val="11"/>
                <w:szCs w:val="11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Pr="00831FA8" w:rsidRDefault="00DD0DA0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11E-4 (6.80E-10-2.03</w:t>
            </w:r>
            <w:r w:rsidR="00C96536" w:rsidRPr="00831FA8">
              <w:rPr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860648" w:rsidRDefault="00FC5908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35</w:t>
            </w:r>
            <w:r w:rsidR="00C96536" w:rsidRPr="00831FA8">
              <w:rPr>
                <w:sz w:val="11"/>
                <w:szCs w:val="11"/>
              </w:rPr>
              <w:t>E</w:t>
            </w:r>
            <w:r>
              <w:rPr>
                <w:sz w:val="11"/>
                <w:szCs w:val="11"/>
              </w:rPr>
              <w:t>-7(1.73E-14-0.13</w:t>
            </w:r>
            <w:r w:rsidR="00C96536" w:rsidRPr="00860648">
              <w:rPr>
                <w:sz w:val="11"/>
                <w:szCs w:val="11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Pr="00860648" w:rsidRDefault="00FC5908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94E-4 (8.29E-11-2.77</w:t>
            </w:r>
            <w:r w:rsidR="00C96536" w:rsidRPr="00860648">
              <w:rPr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860648" w:rsidRDefault="00DC1068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16E-6 (6.09E-15-0.46</w:t>
            </w:r>
            <w:r w:rsidR="00C96536" w:rsidRPr="00860648">
              <w:rPr>
                <w:sz w:val="11"/>
                <w:szCs w:val="11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Pr="00860648" w:rsidRDefault="00DC1068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89E-4 (7.42E-11-2.82</w:t>
            </w:r>
            <w:r w:rsidR="00C96536" w:rsidRPr="00860648">
              <w:rPr>
                <w:sz w:val="11"/>
                <w:szCs w:val="11"/>
              </w:rPr>
              <w:t>)</w:t>
            </w:r>
          </w:p>
        </w:tc>
        <w:tc>
          <w:tcPr>
            <w:tcW w:w="933" w:type="dxa"/>
            <w:shd w:val="clear" w:color="auto" w:fill="44546A"/>
          </w:tcPr>
          <w:p w:rsidR="00C96536" w:rsidRPr="00860648" w:rsidRDefault="00C96536" w:rsidP="00C96536">
            <w:pPr>
              <w:jc w:val="center"/>
              <w:rPr>
                <w:b/>
                <w:sz w:val="11"/>
                <w:szCs w:val="11"/>
              </w:rPr>
            </w:pPr>
            <w:r w:rsidRPr="00860648">
              <w:rPr>
                <w:b/>
                <w:color w:val="FFFFFF" w:themeColor="background1"/>
                <w:sz w:val="11"/>
                <w:szCs w:val="11"/>
              </w:rPr>
              <w:t>HERB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96536" w:rsidRPr="00860648" w:rsidRDefault="00C96536" w:rsidP="00C96536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96536" w:rsidRPr="00860648" w:rsidRDefault="00C96536" w:rsidP="00C96536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96536" w:rsidRPr="00860648" w:rsidRDefault="00C96536" w:rsidP="00C96536">
            <w:pPr>
              <w:jc w:val="center"/>
              <w:rPr>
                <w:sz w:val="11"/>
                <w:szCs w:val="11"/>
              </w:rPr>
            </w:pPr>
          </w:p>
        </w:tc>
      </w:tr>
      <w:tr w:rsidR="00C9653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 w:rsidRPr="00860648">
              <w:rPr>
                <w:sz w:val="11"/>
                <w:szCs w:val="11"/>
              </w:rPr>
              <w:t>3.1</w:t>
            </w:r>
            <w:r>
              <w:rPr>
                <w:sz w:val="11"/>
                <w:szCs w:val="11"/>
                <w:lang w:val="en-GB"/>
              </w:rPr>
              <w:t>0</w:t>
            </w:r>
          </w:p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6-72.06</w:t>
            </w:r>
            <w:r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2.5</w:t>
            </w:r>
            <w:r w:rsidRPr="005851B7">
              <w:rPr>
                <w:sz w:val="11"/>
                <w:szCs w:val="11"/>
                <w:lang w:val="en-GB"/>
              </w:rPr>
              <w:t>1</w:t>
            </w:r>
          </w:p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8-113.1</w:t>
            </w:r>
            <w:r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20</w:t>
            </w:r>
          </w:p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1.67E-5-143.1</w:t>
            </w:r>
            <w:r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6.88</w:t>
            </w:r>
          </w:p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69-102.8</w:t>
            </w:r>
            <w:r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901" w:type="dxa"/>
            <w:shd w:val="clear" w:color="auto" w:fill="D9E2F3" w:themeFill="accent5" w:themeFillTint="33"/>
          </w:tcPr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754.4</w:t>
            </w:r>
          </w:p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1.01-4.37</w:t>
            </w:r>
            <w:r w:rsidRPr="005851B7">
              <w:rPr>
                <w:sz w:val="11"/>
                <w:szCs w:val="11"/>
                <w:lang w:val="en-GB"/>
              </w:rPr>
              <w:t>E+7)</w:t>
            </w:r>
          </w:p>
        </w:tc>
        <w:tc>
          <w:tcPr>
            <w:tcW w:w="790" w:type="dxa"/>
            <w:shd w:val="clear" w:color="auto" w:fill="D9E2F3" w:themeFill="accent5" w:themeFillTint="33"/>
          </w:tcPr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30</w:t>
            </w:r>
          </w:p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7-29.42</w:t>
            </w:r>
            <w:r w:rsidRPr="005851B7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769" w:type="dxa"/>
            <w:shd w:val="clear" w:color="auto" w:fill="D9E2F3" w:themeFill="accent5" w:themeFillTint="33"/>
          </w:tcPr>
          <w:p w:rsidR="00C96536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95</w:t>
            </w:r>
          </w:p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5-20.4)</w:t>
            </w:r>
          </w:p>
        </w:tc>
        <w:tc>
          <w:tcPr>
            <w:tcW w:w="876" w:type="dxa"/>
            <w:shd w:val="clear" w:color="auto" w:fill="D9E2F3" w:themeFill="accent5" w:themeFillTint="33"/>
          </w:tcPr>
          <w:p w:rsidR="00C96536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04</w:t>
            </w:r>
          </w:p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3-41.92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Default="00DD0DA0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88</w:t>
            </w:r>
          </w:p>
          <w:p w:rsidR="00C96536" w:rsidRPr="005851B7" w:rsidRDefault="00DD0DA0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3-32.3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Default="00DD0DA0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80</w:t>
            </w:r>
          </w:p>
          <w:p w:rsidR="00C96536" w:rsidRPr="005851B7" w:rsidRDefault="00DD0DA0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7-53.02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5851B7" w:rsidRDefault="00FC5908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0 (1.61E-7-6.53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Pr="00FC5908" w:rsidRDefault="00FC5908" w:rsidP="00C96536">
            <w:pPr>
              <w:jc w:val="center"/>
              <w:rPr>
                <w:sz w:val="11"/>
                <w:szCs w:val="11"/>
              </w:rPr>
            </w:pPr>
            <w:r w:rsidRPr="00FC5908">
              <w:rPr>
                <w:sz w:val="11"/>
                <w:szCs w:val="11"/>
              </w:rPr>
              <w:t>2.33</w:t>
            </w:r>
          </w:p>
          <w:p w:rsidR="00C96536" w:rsidRPr="00FC5908" w:rsidRDefault="00FC5908" w:rsidP="00C96536">
            <w:pPr>
              <w:jc w:val="center"/>
              <w:rPr>
                <w:sz w:val="11"/>
                <w:szCs w:val="11"/>
              </w:rPr>
            </w:pPr>
            <w:r w:rsidRPr="00FC5908">
              <w:rPr>
                <w:sz w:val="11"/>
                <w:szCs w:val="11"/>
              </w:rPr>
              <w:t>(0.</w:t>
            </w:r>
            <w:r>
              <w:rPr>
                <w:sz w:val="11"/>
                <w:szCs w:val="11"/>
              </w:rPr>
              <w:t>09-69.6</w:t>
            </w:r>
            <w:r w:rsidR="00C96536" w:rsidRPr="00FC5908">
              <w:rPr>
                <w:sz w:val="11"/>
                <w:szCs w:val="11"/>
              </w:rPr>
              <w:t>7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FC5908" w:rsidRDefault="00DC1068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2 (1.30E-7-32.34</w:t>
            </w:r>
            <w:r w:rsidR="00C96536" w:rsidRPr="00FC5908">
              <w:rPr>
                <w:sz w:val="11"/>
                <w:szCs w:val="11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Pr="00FC5908" w:rsidRDefault="00DC1068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.09</w:t>
            </w:r>
          </w:p>
          <w:p w:rsidR="00C96536" w:rsidRPr="00FC5908" w:rsidRDefault="00DC1068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(0.07-72.63</w:t>
            </w:r>
            <w:r w:rsidR="00C96536" w:rsidRPr="00FC5908">
              <w:rPr>
                <w:sz w:val="11"/>
                <w:szCs w:val="11"/>
              </w:rPr>
              <w:t>)</w:t>
            </w:r>
          </w:p>
        </w:tc>
        <w:tc>
          <w:tcPr>
            <w:tcW w:w="933" w:type="dxa"/>
            <w:shd w:val="clear" w:color="auto" w:fill="D9E2F3" w:themeFill="accent5" w:themeFillTint="33"/>
          </w:tcPr>
          <w:p w:rsidR="00C96536" w:rsidRPr="00FC5908" w:rsidRDefault="00DC1068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.8E+2 (0.52-3.76E+10</w:t>
            </w:r>
            <w:r w:rsidR="00C96536" w:rsidRPr="00FC5908">
              <w:rPr>
                <w:sz w:val="11"/>
                <w:szCs w:val="11"/>
              </w:rPr>
              <w:t>)</w:t>
            </w:r>
          </w:p>
        </w:tc>
        <w:tc>
          <w:tcPr>
            <w:tcW w:w="851" w:type="dxa"/>
            <w:shd w:val="clear" w:color="auto" w:fill="44546A"/>
          </w:tcPr>
          <w:p w:rsidR="00C96536" w:rsidRPr="00FC5908" w:rsidRDefault="00C96536" w:rsidP="00C96536">
            <w:pPr>
              <w:jc w:val="center"/>
              <w:rPr>
                <w:b/>
                <w:color w:val="FFFFFF" w:themeColor="background1"/>
                <w:sz w:val="11"/>
                <w:szCs w:val="11"/>
              </w:rPr>
            </w:pPr>
            <w:r w:rsidRPr="00FC5908">
              <w:rPr>
                <w:b/>
                <w:color w:val="FFFFFF" w:themeColor="background1"/>
                <w:sz w:val="11"/>
                <w:szCs w:val="11"/>
              </w:rPr>
              <w:t>STI+</w:t>
            </w:r>
          </w:p>
          <w:p w:rsidR="00C96536" w:rsidRPr="00FC5908" w:rsidRDefault="00C96536" w:rsidP="00C96536">
            <w:pPr>
              <w:jc w:val="center"/>
              <w:rPr>
                <w:sz w:val="11"/>
                <w:szCs w:val="11"/>
              </w:rPr>
            </w:pPr>
            <w:r w:rsidRPr="00FC5908">
              <w:rPr>
                <w:b/>
                <w:color w:val="FFFFFF" w:themeColor="background1"/>
                <w:sz w:val="11"/>
                <w:szCs w:val="11"/>
              </w:rPr>
              <w:t>BEHAV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96536" w:rsidRPr="00FC5908" w:rsidRDefault="00C96536" w:rsidP="00C96536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96536" w:rsidRPr="00FC5908" w:rsidRDefault="00C96536" w:rsidP="00C96536">
            <w:pPr>
              <w:jc w:val="center"/>
              <w:rPr>
                <w:sz w:val="11"/>
                <w:szCs w:val="11"/>
              </w:rPr>
            </w:pPr>
          </w:p>
        </w:tc>
      </w:tr>
      <w:tr w:rsidR="00C96536" w:rsidRPr="005851B7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C96536" w:rsidRPr="00FC5908" w:rsidRDefault="00C96536" w:rsidP="00C96536">
            <w:pPr>
              <w:jc w:val="center"/>
              <w:rPr>
                <w:sz w:val="11"/>
                <w:szCs w:val="11"/>
              </w:rPr>
            </w:pPr>
            <w:r w:rsidRPr="00FC5908">
              <w:rPr>
                <w:sz w:val="11"/>
                <w:szCs w:val="11"/>
              </w:rPr>
              <w:t>0.12</w:t>
            </w:r>
          </w:p>
          <w:p w:rsidR="00C96536" w:rsidRPr="00FC5908" w:rsidRDefault="00C96536" w:rsidP="00C96536">
            <w:pPr>
              <w:jc w:val="center"/>
              <w:rPr>
                <w:sz w:val="11"/>
                <w:szCs w:val="11"/>
              </w:rPr>
            </w:pPr>
            <w:r w:rsidRPr="00FC5908">
              <w:rPr>
                <w:sz w:val="11"/>
                <w:szCs w:val="11"/>
              </w:rPr>
              <w:t>(0.00-3.59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C96536" w:rsidRPr="00FC5908" w:rsidRDefault="00C96536" w:rsidP="00C96536">
            <w:pPr>
              <w:jc w:val="center"/>
              <w:rPr>
                <w:sz w:val="11"/>
                <w:szCs w:val="11"/>
              </w:rPr>
            </w:pPr>
            <w:r w:rsidRPr="00FC5908">
              <w:rPr>
                <w:sz w:val="11"/>
                <w:szCs w:val="11"/>
              </w:rPr>
              <w:t>0.09</w:t>
            </w:r>
          </w:p>
          <w:p w:rsidR="00C96536" w:rsidRPr="00FC5908" w:rsidRDefault="00C96536" w:rsidP="00C96536">
            <w:pPr>
              <w:jc w:val="center"/>
              <w:rPr>
                <w:sz w:val="11"/>
                <w:szCs w:val="11"/>
              </w:rPr>
            </w:pPr>
            <w:r w:rsidRPr="00FC5908">
              <w:rPr>
                <w:sz w:val="11"/>
                <w:szCs w:val="11"/>
              </w:rPr>
              <w:t>(9.91E-4-4.75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FC5908" w:rsidRDefault="00C96536" w:rsidP="00C96536">
            <w:pPr>
              <w:jc w:val="center"/>
              <w:rPr>
                <w:sz w:val="11"/>
                <w:szCs w:val="11"/>
              </w:rPr>
            </w:pPr>
            <w:r w:rsidRPr="00FC5908">
              <w:rPr>
                <w:sz w:val="11"/>
                <w:szCs w:val="11"/>
              </w:rPr>
              <w:t>0.01</w:t>
            </w:r>
          </w:p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FC5908">
              <w:rPr>
                <w:sz w:val="11"/>
                <w:szCs w:val="11"/>
              </w:rPr>
              <w:t>(4.17E-</w:t>
            </w:r>
            <w:r w:rsidRPr="00DC1068">
              <w:rPr>
                <w:sz w:val="11"/>
                <w:szCs w:val="11"/>
              </w:rPr>
              <w:t>7-4.57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sz w:val="11"/>
                <w:szCs w:val="11"/>
              </w:rPr>
              <w:t>0.27</w:t>
            </w:r>
          </w:p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sz w:val="11"/>
                <w:szCs w:val="11"/>
              </w:rPr>
              <w:t>(0.01-3.57)</w:t>
            </w:r>
          </w:p>
        </w:tc>
        <w:tc>
          <w:tcPr>
            <w:tcW w:w="901" w:type="dxa"/>
            <w:shd w:val="clear" w:color="auto" w:fill="D9E2F3" w:themeFill="accent5" w:themeFillTint="33"/>
          </w:tcPr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sz w:val="11"/>
                <w:szCs w:val="11"/>
              </w:rPr>
              <w:t>25.41</w:t>
            </w:r>
          </w:p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sz w:val="11"/>
                <w:szCs w:val="11"/>
              </w:rPr>
              <w:t>(0.02-6.07E+7)</w:t>
            </w:r>
          </w:p>
        </w:tc>
        <w:tc>
          <w:tcPr>
            <w:tcW w:w="790" w:type="dxa"/>
            <w:shd w:val="clear" w:color="auto" w:fill="D9E2F3" w:themeFill="accent5" w:themeFillTint="33"/>
          </w:tcPr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sz w:val="11"/>
                <w:szCs w:val="11"/>
              </w:rPr>
              <w:t>0.05</w:t>
            </w:r>
          </w:p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sz w:val="11"/>
                <w:szCs w:val="11"/>
              </w:rPr>
              <w:t>(7.52E-4-1.54)</w:t>
            </w:r>
          </w:p>
        </w:tc>
        <w:tc>
          <w:tcPr>
            <w:tcW w:w="769" w:type="dxa"/>
            <w:shd w:val="clear" w:color="auto" w:fill="D9E2F3" w:themeFill="accent5" w:themeFillTint="33"/>
          </w:tcPr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3 (4.20E-4-1.05)</w:t>
            </w:r>
          </w:p>
        </w:tc>
        <w:tc>
          <w:tcPr>
            <w:tcW w:w="876" w:type="dxa"/>
            <w:shd w:val="clear" w:color="auto" w:fill="D9E2F3" w:themeFill="accent5" w:themeFillTint="33"/>
          </w:tcPr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4 (4.40E-4-1.89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5851B7" w:rsidRDefault="00DD0DA0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3 (4.01E-4-1.5</w:t>
            </w:r>
            <w:r w:rsidR="00C96536">
              <w:rPr>
                <w:sz w:val="11"/>
                <w:szCs w:val="11"/>
                <w:lang w:val="en-GB"/>
              </w:rPr>
              <w:t>9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Pr="005851B7" w:rsidRDefault="00DD0DA0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7 (8.92E-4-2.68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5851B7" w:rsidRDefault="00FC5908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77E-4 (2.94E-9-0.29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Pr="00DC1068" w:rsidRDefault="00FC5908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sz w:val="11"/>
                <w:szCs w:val="11"/>
              </w:rPr>
              <w:t>0.09</w:t>
            </w:r>
          </w:p>
          <w:p w:rsidR="00C96536" w:rsidRPr="00DC1068" w:rsidRDefault="00DC1068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(0.00-3.19</w:t>
            </w:r>
            <w:r w:rsidR="00C96536" w:rsidRPr="00DC1068">
              <w:rPr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DC1068" w:rsidRDefault="00DC1068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40E-4 (3.72E-9-1.7</w:t>
            </w:r>
            <w:r w:rsidR="00C96536" w:rsidRPr="00DC1068">
              <w:rPr>
                <w:sz w:val="11"/>
                <w:szCs w:val="11"/>
              </w:rPr>
              <w:t>9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Pr="00DC1068" w:rsidRDefault="00DC1068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8 (9.45E-4-3.47</w:t>
            </w:r>
            <w:r w:rsidR="00C96536" w:rsidRPr="00DC1068">
              <w:rPr>
                <w:sz w:val="11"/>
                <w:szCs w:val="11"/>
              </w:rPr>
              <w:t>)</w:t>
            </w:r>
          </w:p>
        </w:tc>
        <w:tc>
          <w:tcPr>
            <w:tcW w:w="933" w:type="dxa"/>
            <w:shd w:val="clear" w:color="auto" w:fill="D9E2F3" w:themeFill="accent5" w:themeFillTint="33"/>
          </w:tcPr>
          <w:p w:rsidR="00C96536" w:rsidRPr="00DC1068" w:rsidRDefault="00DC1068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5.9 (0.01-1.03E+9</w:t>
            </w:r>
            <w:r w:rsidR="00C96536" w:rsidRPr="00DC1068">
              <w:rPr>
                <w:sz w:val="11"/>
                <w:szCs w:val="11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Pr="00DC1068" w:rsidRDefault="00DC1068" w:rsidP="00C96536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 (7.36</w:t>
            </w:r>
            <w:r w:rsidR="00C96536" w:rsidRPr="00DC1068">
              <w:rPr>
                <w:sz w:val="11"/>
                <w:szCs w:val="11"/>
              </w:rPr>
              <w:t>E-4</w:t>
            </w:r>
            <w:r>
              <w:rPr>
                <w:sz w:val="11"/>
                <w:szCs w:val="11"/>
              </w:rPr>
              <w:t>-1.13</w:t>
            </w:r>
            <w:r w:rsidR="00C96536" w:rsidRPr="00DC1068">
              <w:rPr>
                <w:sz w:val="11"/>
                <w:szCs w:val="11"/>
              </w:rPr>
              <w:t>)</w:t>
            </w:r>
          </w:p>
        </w:tc>
        <w:tc>
          <w:tcPr>
            <w:tcW w:w="750" w:type="dxa"/>
            <w:shd w:val="clear" w:color="auto" w:fill="44546A" w:themeFill="text2"/>
          </w:tcPr>
          <w:p w:rsidR="00C96536" w:rsidRPr="00DC1068" w:rsidRDefault="00C96536" w:rsidP="00C96536">
            <w:pPr>
              <w:jc w:val="center"/>
              <w:rPr>
                <w:b/>
                <w:color w:val="FFFFFF" w:themeColor="background1"/>
                <w:sz w:val="11"/>
                <w:szCs w:val="11"/>
              </w:rPr>
            </w:pPr>
            <w:r w:rsidRPr="00DC1068">
              <w:rPr>
                <w:b/>
                <w:color w:val="FFFFFF" w:themeColor="background1"/>
                <w:sz w:val="11"/>
                <w:szCs w:val="11"/>
              </w:rPr>
              <w:t>N-STI+ BEHAV</w:t>
            </w:r>
          </w:p>
        </w:tc>
        <w:tc>
          <w:tcPr>
            <w:tcW w:w="66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</w:p>
        </w:tc>
      </w:tr>
      <w:tr w:rsidR="00C96536" w:rsidRPr="00DC1068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C96536" w:rsidRPr="00DC1068" w:rsidRDefault="00C96536" w:rsidP="00C96536">
            <w:pPr>
              <w:jc w:val="center"/>
              <w:rPr>
                <w:b/>
                <w:sz w:val="11"/>
                <w:szCs w:val="11"/>
                <w:u w:val="single"/>
              </w:rPr>
            </w:pPr>
            <w:r w:rsidRPr="00DC1068">
              <w:rPr>
                <w:b/>
                <w:sz w:val="11"/>
                <w:szCs w:val="11"/>
                <w:u w:val="single"/>
              </w:rPr>
              <w:t>4.54</w:t>
            </w:r>
          </w:p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b/>
                <w:sz w:val="11"/>
                <w:szCs w:val="11"/>
                <w:u w:val="single"/>
              </w:rPr>
              <w:t>(1.10-20.41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sz w:val="11"/>
                <w:szCs w:val="11"/>
              </w:rPr>
              <w:t>3.66</w:t>
            </w:r>
          </w:p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sz w:val="11"/>
                <w:szCs w:val="11"/>
              </w:rPr>
              <w:t>(0.34-42.78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sz w:val="11"/>
                <w:szCs w:val="11"/>
              </w:rPr>
              <w:t>0.28 (3.74E-5-219.8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sz w:val="11"/>
                <w:szCs w:val="11"/>
              </w:rPr>
              <w:t>10.48</w:t>
            </w:r>
          </w:p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sz w:val="11"/>
                <w:szCs w:val="11"/>
              </w:rPr>
              <w:t>(0.41-282.5)</w:t>
            </w:r>
          </w:p>
        </w:tc>
        <w:tc>
          <w:tcPr>
            <w:tcW w:w="901" w:type="dxa"/>
            <w:shd w:val="clear" w:color="auto" w:fill="D9E2F3" w:themeFill="accent5" w:themeFillTint="33"/>
          </w:tcPr>
          <w:p w:rsidR="00C96536" w:rsidRPr="00DC1068" w:rsidRDefault="00C96536" w:rsidP="00C96536">
            <w:pPr>
              <w:jc w:val="center"/>
              <w:rPr>
                <w:sz w:val="11"/>
                <w:szCs w:val="11"/>
              </w:rPr>
            </w:pPr>
            <w:r w:rsidRPr="00DC1068">
              <w:rPr>
                <w:sz w:val="11"/>
                <w:szCs w:val="11"/>
              </w:rPr>
              <w:t>972.8</w:t>
            </w:r>
          </w:p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 w:rsidRPr="00DC1068">
              <w:rPr>
                <w:sz w:val="11"/>
                <w:szCs w:val="11"/>
              </w:rPr>
              <w:t>(2.79-3.</w:t>
            </w:r>
            <w:r>
              <w:rPr>
                <w:sz w:val="11"/>
                <w:szCs w:val="11"/>
                <w:lang w:val="en-GB"/>
              </w:rPr>
              <w:t>83</w:t>
            </w:r>
            <w:r w:rsidRPr="005851B7">
              <w:rPr>
                <w:sz w:val="11"/>
                <w:szCs w:val="11"/>
                <w:lang w:val="en-GB"/>
              </w:rPr>
              <w:t>E+7)</w:t>
            </w:r>
          </w:p>
        </w:tc>
        <w:tc>
          <w:tcPr>
            <w:tcW w:w="790" w:type="dxa"/>
            <w:shd w:val="clear" w:color="auto" w:fill="D9E2F3" w:themeFill="accent5" w:themeFillTint="33"/>
          </w:tcPr>
          <w:p w:rsidR="00C96536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90</w:t>
            </w:r>
          </w:p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48-7.93)</w:t>
            </w:r>
          </w:p>
        </w:tc>
        <w:tc>
          <w:tcPr>
            <w:tcW w:w="769" w:type="dxa"/>
            <w:shd w:val="clear" w:color="auto" w:fill="D9E2F3" w:themeFill="accent5" w:themeFillTint="33"/>
          </w:tcPr>
          <w:p w:rsidR="00C96536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47</w:t>
            </w:r>
          </w:p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38-6.25)</w:t>
            </w:r>
          </w:p>
        </w:tc>
        <w:tc>
          <w:tcPr>
            <w:tcW w:w="876" w:type="dxa"/>
            <w:shd w:val="clear" w:color="auto" w:fill="D9E2F3" w:themeFill="accent5" w:themeFillTint="33"/>
          </w:tcPr>
          <w:p w:rsidR="00C96536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57</w:t>
            </w:r>
          </w:p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6-15.02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Default="00DD0DA0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31</w:t>
            </w:r>
          </w:p>
          <w:p w:rsidR="00C96536" w:rsidRPr="005851B7" w:rsidRDefault="00DD0DA0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14-11.88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Default="00DD0DA0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2.61</w:t>
            </w:r>
          </w:p>
          <w:p w:rsidR="00C96536" w:rsidRPr="005851B7" w:rsidRDefault="00DD0DA0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37-18.88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5851B7" w:rsidRDefault="00FC5908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1 (4.85E-7-6.95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Default="00DC1068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3.50</w:t>
            </w:r>
          </w:p>
          <w:p w:rsidR="00C96536" w:rsidRPr="005851B7" w:rsidRDefault="00DC1068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51-23.12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C96536" w:rsidRPr="005851B7" w:rsidRDefault="00DC1068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0.03 (2.53E-7-27.15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Default="00DC1068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3.1</w:t>
            </w:r>
            <w:r w:rsidR="00C96536">
              <w:rPr>
                <w:sz w:val="11"/>
                <w:szCs w:val="11"/>
                <w:lang w:val="en-GB"/>
              </w:rPr>
              <w:t>3</w:t>
            </w:r>
          </w:p>
          <w:p w:rsidR="00C96536" w:rsidRPr="005851B7" w:rsidRDefault="00DC1068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36-27.59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933" w:type="dxa"/>
            <w:shd w:val="clear" w:color="auto" w:fill="D9E2F3" w:themeFill="accent5" w:themeFillTint="33"/>
          </w:tcPr>
          <w:p w:rsidR="00C96536" w:rsidRPr="005851B7" w:rsidRDefault="00DC1068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60.4E+2 (1.25-4.03E+10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C96536" w:rsidRDefault="00DC1068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1.49</w:t>
            </w:r>
          </w:p>
          <w:p w:rsidR="00C96536" w:rsidRPr="005851B7" w:rsidRDefault="00DC1068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0.05-37.47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750" w:type="dxa"/>
            <w:shd w:val="clear" w:color="auto" w:fill="D9E2F3"/>
          </w:tcPr>
          <w:p w:rsidR="00C96536" w:rsidRDefault="00DC1068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39.22</w:t>
            </w:r>
          </w:p>
          <w:p w:rsidR="00C96536" w:rsidRPr="005851B7" w:rsidRDefault="00DC1068" w:rsidP="00C96536">
            <w:pPr>
              <w:jc w:val="center"/>
              <w:rPr>
                <w:sz w:val="11"/>
                <w:szCs w:val="11"/>
                <w:lang w:val="en-GB"/>
              </w:rPr>
            </w:pPr>
            <w:r>
              <w:rPr>
                <w:sz w:val="11"/>
                <w:szCs w:val="11"/>
                <w:lang w:val="en-GB"/>
              </w:rPr>
              <w:t>(1.00-3351</w:t>
            </w:r>
            <w:r w:rsidR="00C96536">
              <w:rPr>
                <w:sz w:val="11"/>
                <w:szCs w:val="11"/>
                <w:lang w:val="en-GB"/>
              </w:rPr>
              <w:t>)</w:t>
            </w:r>
          </w:p>
        </w:tc>
        <w:tc>
          <w:tcPr>
            <w:tcW w:w="667" w:type="dxa"/>
            <w:shd w:val="clear" w:color="auto" w:fill="44546A"/>
          </w:tcPr>
          <w:p w:rsidR="00C96536" w:rsidRPr="005851B7" w:rsidRDefault="00C96536" w:rsidP="00C96536">
            <w:pPr>
              <w:jc w:val="center"/>
              <w:rPr>
                <w:sz w:val="11"/>
                <w:szCs w:val="11"/>
                <w:lang w:val="en-GB"/>
              </w:rPr>
            </w:pPr>
            <w:r w:rsidRPr="005851B7">
              <w:rPr>
                <w:b/>
                <w:color w:val="FFFFFF" w:themeColor="background1"/>
                <w:sz w:val="11"/>
                <w:szCs w:val="11"/>
                <w:lang w:val="en-GB"/>
              </w:rPr>
              <w:t>STI+N-STI</w:t>
            </w:r>
          </w:p>
        </w:tc>
      </w:tr>
    </w:tbl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AEs = adverse events. PBO=placebo. CONT=control. WL=waiting list. BEHAV=behavioural therapy. NF=neurofeedback. STI=stimulants. N-STI=non-stimulants. AD=antidepressants. A-PSY=antipsychotics. O-DRU=other unlicensed drugs. STI+BEHAV=stimulants+behavioural therapy.</w:t>
      </w:r>
      <w:r w:rsidRPr="00CB3F22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N-STI+BEHAV=non-stimulants+behavioural therapy. STI+N-STI=stimulants+non-stimulants. </w:t>
      </w:r>
    </w:p>
    <w:p w:rsidR="00BA7A16" w:rsidRDefault="00BA7A16" w:rsidP="00BA7A16">
      <w:pPr>
        <w:rPr>
          <w:b/>
          <w:lang w:val="en-US"/>
        </w:rPr>
      </w:pPr>
    </w:p>
    <w:p w:rsidR="00BA7A16" w:rsidRDefault="00BA7A16" w:rsidP="00BA7A16">
      <w:pPr>
        <w:spacing w:after="0" w:line="240" w:lineRule="auto"/>
        <w:rPr>
          <w:b/>
          <w:lang w:val="en-US"/>
        </w:rPr>
      </w:pPr>
    </w:p>
    <w:p w:rsidR="00BA7A16" w:rsidRDefault="00BA7A16" w:rsidP="00BA7A16">
      <w:pPr>
        <w:spacing w:after="0" w:line="240" w:lineRule="auto"/>
        <w:jc w:val="center"/>
        <w:rPr>
          <w:b/>
          <w:lang w:val="en-US"/>
        </w:rPr>
      </w:pPr>
    </w:p>
    <w:p w:rsidR="00BA7A16" w:rsidRDefault="00BA7A16" w:rsidP="00BA7A16">
      <w:pPr>
        <w:spacing w:after="0" w:line="240" w:lineRule="auto"/>
        <w:jc w:val="center"/>
        <w:rPr>
          <w:b/>
          <w:lang w:val="en-US"/>
        </w:rPr>
      </w:pPr>
    </w:p>
    <w:p w:rsidR="00BA7A16" w:rsidRDefault="00BA7A16" w:rsidP="00BA7A16">
      <w:pPr>
        <w:spacing w:after="0" w:line="240" w:lineRule="auto"/>
        <w:jc w:val="center"/>
        <w:rPr>
          <w:b/>
          <w:lang w:val="en-US"/>
        </w:rPr>
      </w:pPr>
    </w:p>
    <w:p w:rsidR="00BA7A16" w:rsidRDefault="00DC6427" w:rsidP="00BA7A16">
      <w:pPr>
        <w:jc w:val="center"/>
        <w:rPr>
          <w:b/>
          <w:lang w:val="en-US"/>
        </w:rPr>
      </w:pPr>
      <w:r>
        <w:rPr>
          <w:b/>
          <w:lang w:val="en-US"/>
        </w:rPr>
        <w:t>S8</w:t>
      </w:r>
      <w:r w:rsidR="00BA7A16">
        <w:rPr>
          <w:b/>
          <w:lang w:val="en-US"/>
        </w:rPr>
        <w:t xml:space="preserve"> Table. Additional analyses: Network meta-analyses for secondary outcome of serious adverse events</w:t>
      </w:r>
    </w:p>
    <w:tbl>
      <w:tblPr>
        <w:tblStyle w:val="Tablaconcuadrcula"/>
        <w:tblW w:w="7270" w:type="dxa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1052"/>
        <w:gridCol w:w="981"/>
        <w:gridCol w:w="944"/>
        <w:gridCol w:w="850"/>
        <w:gridCol w:w="892"/>
        <w:gridCol w:w="850"/>
        <w:gridCol w:w="851"/>
        <w:gridCol w:w="850"/>
      </w:tblGrid>
      <w:tr w:rsidR="00BA7A16" w:rsidRPr="002673D3" w:rsidTr="001577D5">
        <w:trPr>
          <w:jc w:val="center"/>
        </w:trPr>
        <w:tc>
          <w:tcPr>
            <w:tcW w:w="1052" w:type="dxa"/>
            <w:shd w:val="clear" w:color="auto" w:fill="44546A" w:themeFill="text2"/>
          </w:tcPr>
          <w:p w:rsidR="00BA7A16" w:rsidRPr="002673D3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2673D3">
              <w:rPr>
                <w:b/>
                <w:color w:val="FFFFFF" w:themeColor="background1"/>
                <w:sz w:val="12"/>
                <w:szCs w:val="12"/>
                <w:lang w:val="en-GB"/>
              </w:rPr>
              <w:t>PBO</w:t>
            </w:r>
          </w:p>
        </w:tc>
        <w:tc>
          <w:tcPr>
            <w:tcW w:w="9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9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2673D3" w:rsidTr="001577D5">
        <w:trPr>
          <w:jc w:val="center"/>
        </w:trPr>
        <w:tc>
          <w:tcPr>
            <w:tcW w:w="105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9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36E-11-1.30E+10)</w:t>
            </w:r>
          </w:p>
        </w:tc>
        <w:tc>
          <w:tcPr>
            <w:tcW w:w="981" w:type="dxa"/>
            <w:shd w:val="clear" w:color="auto" w:fill="44546A" w:themeFill="text2"/>
          </w:tcPr>
          <w:p w:rsidR="00BA7A16" w:rsidRPr="002673D3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2673D3">
              <w:rPr>
                <w:b/>
                <w:color w:val="FFFFFF" w:themeColor="background1"/>
                <w:sz w:val="12"/>
                <w:szCs w:val="12"/>
                <w:lang w:val="en-GB"/>
              </w:rPr>
              <w:t>BEHAV</w:t>
            </w:r>
          </w:p>
        </w:tc>
        <w:tc>
          <w:tcPr>
            <w:tcW w:w="9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2673D3" w:rsidTr="001577D5">
        <w:trPr>
          <w:jc w:val="center"/>
        </w:trPr>
        <w:tc>
          <w:tcPr>
            <w:tcW w:w="105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5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41-3.31)</w:t>
            </w:r>
          </w:p>
        </w:tc>
        <w:tc>
          <w:tcPr>
            <w:tcW w:w="98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.92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04E-10-5.85E+10)</w:t>
            </w:r>
          </w:p>
        </w:tc>
        <w:tc>
          <w:tcPr>
            <w:tcW w:w="944" w:type="dxa"/>
            <w:tcBorders>
              <w:right w:val="single" w:sz="4" w:space="0" w:color="FFFFFF" w:themeColor="background1"/>
            </w:tcBorders>
            <w:shd w:val="clear" w:color="auto" w:fill="44546A" w:themeFill="text2"/>
          </w:tcPr>
          <w:p w:rsidR="00BA7A16" w:rsidRPr="002673D3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2673D3">
              <w:rPr>
                <w:b/>
                <w:color w:val="FFFFFF" w:themeColor="background1"/>
                <w:sz w:val="12"/>
                <w:szCs w:val="12"/>
                <w:lang w:val="en-GB"/>
              </w:rPr>
              <w:t>STI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2673D3" w:rsidTr="001577D5">
        <w:trPr>
          <w:jc w:val="center"/>
        </w:trPr>
        <w:tc>
          <w:tcPr>
            <w:tcW w:w="105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38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74-2.98)</w:t>
            </w:r>
          </w:p>
        </w:tc>
        <w:tc>
          <w:tcPr>
            <w:tcW w:w="98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5.72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22E-10-9.10E+10)</w:t>
            </w:r>
          </w:p>
        </w:tc>
        <w:tc>
          <w:tcPr>
            <w:tcW w:w="94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29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46-3.32)</w:t>
            </w:r>
          </w:p>
        </w:tc>
        <w:tc>
          <w:tcPr>
            <w:tcW w:w="850" w:type="dxa"/>
            <w:shd w:val="clear" w:color="auto" w:fill="44546A" w:themeFill="text2"/>
          </w:tcPr>
          <w:p w:rsidR="00BA7A16" w:rsidRPr="002673D3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2673D3">
              <w:rPr>
                <w:b/>
                <w:color w:val="FFFFFF" w:themeColor="background1"/>
                <w:sz w:val="12"/>
                <w:szCs w:val="12"/>
                <w:lang w:val="en-GB"/>
              </w:rPr>
              <w:t>N-STI</w:t>
            </w:r>
          </w:p>
        </w:tc>
        <w:tc>
          <w:tcPr>
            <w:tcW w:w="8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2673D3" w:rsidTr="001577D5">
        <w:trPr>
          <w:jc w:val="center"/>
        </w:trPr>
        <w:tc>
          <w:tcPr>
            <w:tcW w:w="105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41E+9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7.56-1.14E+16)</w:t>
            </w:r>
          </w:p>
        </w:tc>
        <w:tc>
          <w:tcPr>
            <w:tcW w:w="98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.83E+12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3.52E-8-1.51E+12)</w:t>
            </w:r>
          </w:p>
        </w:tc>
        <w:tc>
          <w:tcPr>
            <w:tcW w:w="94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31E+9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6.54-7.35E+15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1E+9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3.16-6.99E+15)</w:t>
            </w:r>
          </w:p>
        </w:tc>
        <w:tc>
          <w:tcPr>
            <w:tcW w:w="892" w:type="dxa"/>
            <w:shd w:val="clear" w:color="auto" w:fill="44546A" w:themeFill="text2"/>
          </w:tcPr>
          <w:p w:rsidR="00BA7A16" w:rsidRPr="002673D3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2673D3">
              <w:rPr>
                <w:b/>
                <w:color w:val="FFFFFF" w:themeColor="background1"/>
                <w:sz w:val="12"/>
                <w:szCs w:val="12"/>
                <w:lang w:val="en-GB"/>
              </w:rPr>
              <w:t>O-DRU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2673D3" w:rsidTr="001577D5">
        <w:trPr>
          <w:jc w:val="center"/>
        </w:trPr>
        <w:tc>
          <w:tcPr>
            <w:tcW w:w="105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4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6.96E-12-6.94E+9)</w:t>
            </w:r>
          </w:p>
        </w:tc>
        <w:tc>
          <w:tcPr>
            <w:tcW w:w="98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5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8-3.38)</w:t>
            </w:r>
          </w:p>
        </w:tc>
        <w:tc>
          <w:tcPr>
            <w:tcW w:w="94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3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86E-12-2.29E+9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3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4.42E-12-4.85E+9)</w:t>
            </w:r>
          </w:p>
        </w:tc>
        <w:tc>
          <w:tcPr>
            <w:tcW w:w="89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.59E-14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4.15E-21-1.52E+7)</w:t>
            </w:r>
          </w:p>
        </w:tc>
        <w:tc>
          <w:tcPr>
            <w:tcW w:w="850" w:type="dxa"/>
            <w:shd w:val="clear" w:color="auto" w:fill="44546A"/>
          </w:tcPr>
          <w:p w:rsidR="00BA7A16" w:rsidRPr="002673D3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2673D3">
              <w:rPr>
                <w:b/>
                <w:color w:val="FFFFFF" w:themeColor="background1"/>
                <w:sz w:val="12"/>
                <w:szCs w:val="12"/>
                <w:lang w:val="en-GB"/>
              </w:rPr>
              <w:t>STI+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2673D3">
              <w:rPr>
                <w:b/>
                <w:color w:val="FFFFFF" w:themeColor="background1"/>
                <w:sz w:val="12"/>
                <w:szCs w:val="12"/>
                <w:lang w:val="en-GB"/>
              </w:rPr>
              <w:t>BEHAV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2673D3" w:rsidTr="001577D5">
        <w:trPr>
          <w:jc w:val="center"/>
        </w:trPr>
        <w:tc>
          <w:tcPr>
            <w:tcW w:w="105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5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38E-11-2.24E+10)</w:t>
            </w:r>
          </w:p>
        </w:tc>
        <w:tc>
          <w:tcPr>
            <w:tcW w:w="98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1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3-41.56)</w:t>
            </w:r>
          </w:p>
        </w:tc>
        <w:tc>
          <w:tcPr>
            <w:tcW w:w="94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4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17E-11-2.45E+10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3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9.91E-12-1.33E+10)</w:t>
            </w:r>
          </w:p>
        </w:tc>
        <w:tc>
          <w:tcPr>
            <w:tcW w:w="89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65E-13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8.91E-21-4.01E+7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81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3-105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2673D3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2673D3">
              <w:rPr>
                <w:b/>
                <w:color w:val="FFFFFF" w:themeColor="background1"/>
                <w:sz w:val="12"/>
                <w:szCs w:val="12"/>
                <w:lang w:val="en-GB"/>
              </w:rPr>
              <w:t>N-STI+ BEHAV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2673D3" w:rsidTr="001577D5">
        <w:trPr>
          <w:jc w:val="center"/>
        </w:trPr>
        <w:tc>
          <w:tcPr>
            <w:tcW w:w="105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.82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6-177)</w:t>
            </w:r>
          </w:p>
        </w:tc>
        <w:tc>
          <w:tcPr>
            <w:tcW w:w="98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8.16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7.26E-10-8.41E+11)</w:t>
            </w:r>
          </w:p>
        </w:tc>
        <w:tc>
          <w:tcPr>
            <w:tcW w:w="94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.42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4-274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88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8-142)</w:t>
            </w:r>
          </w:p>
        </w:tc>
        <w:tc>
          <w:tcPr>
            <w:tcW w:w="89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38E-9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03E-15-0.19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7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26E-9-2.79E+12)</w:t>
            </w:r>
          </w:p>
        </w:tc>
        <w:tc>
          <w:tcPr>
            <w:tcW w:w="851" w:type="dxa"/>
            <w:shd w:val="clear" w:color="auto" w:fill="D9E2F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3</w:t>
            </w:r>
          </w:p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45E-10-9.50E+11)</w:t>
            </w:r>
          </w:p>
        </w:tc>
        <w:tc>
          <w:tcPr>
            <w:tcW w:w="850" w:type="dxa"/>
            <w:shd w:val="clear" w:color="auto" w:fill="44546A"/>
          </w:tcPr>
          <w:p w:rsidR="00BA7A16" w:rsidRPr="002673D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2673D3">
              <w:rPr>
                <w:b/>
                <w:color w:val="FFFFFF" w:themeColor="background1"/>
                <w:sz w:val="12"/>
                <w:szCs w:val="12"/>
                <w:lang w:val="en-GB"/>
              </w:rPr>
              <w:t>STI+N-STI</w:t>
            </w:r>
          </w:p>
        </w:tc>
      </w:tr>
    </w:tbl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PBO=placebo. BEHAV=behavioural therapy. STI=stimulants. N-STI=non-stimulants. O-DRU=other unlicensed drugs. STI+BEHAV=stimulants+behavioural therapy.</w:t>
      </w:r>
      <w:r w:rsidRPr="00CB3F22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N-STI+BEHAV=non-stimulants+behavioural therapy. STI+N-STI=stimulants+non-stimulants. </w:t>
      </w:r>
    </w:p>
    <w:p w:rsidR="00BA7A16" w:rsidRDefault="00BA7A16" w:rsidP="00BA7A16">
      <w:pPr>
        <w:spacing w:after="0" w:line="240" w:lineRule="auto"/>
        <w:rPr>
          <w:b/>
          <w:lang w:val="en-US"/>
        </w:rPr>
      </w:pPr>
    </w:p>
    <w:p w:rsidR="00BA7A16" w:rsidRDefault="00BA7A16" w:rsidP="00BA7A16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A7A16" w:rsidRPr="00600BC6" w:rsidRDefault="00DC6427" w:rsidP="00BA7A16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S8</w:t>
      </w:r>
      <w:r w:rsidR="00BA7A16" w:rsidRPr="008D1796">
        <w:rPr>
          <w:b/>
          <w:lang w:val="en-US"/>
        </w:rPr>
        <w:t xml:space="preserve"> Table. Additional analyses: Network meta-analyses for secondary outcome of anorexia</w:t>
      </w:r>
    </w:p>
    <w:tbl>
      <w:tblPr>
        <w:tblStyle w:val="Tablaconcuadrcula"/>
        <w:tblW w:w="11665" w:type="dxa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903"/>
        <w:gridCol w:w="872"/>
        <w:gridCol w:w="851"/>
        <w:gridCol w:w="884"/>
        <w:gridCol w:w="851"/>
        <w:gridCol w:w="850"/>
        <w:gridCol w:w="851"/>
        <w:gridCol w:w="850"/>
        <w:gridCol w:w="851"/>
        <w:gridCol w:w="850"/>
        <w:gridCol w:w="784"/>
        <w:gridCol w:w="851"/>
        <w:gridCol w:w="750"/>
        <w:gridCol w:w="667"/>
      </w:tblGrid>
      <w:tr w:rsidR="00BA7A16" w:rsidRPr="007A12A2" w:rsidTr="001577D5">
        <w:trPr>
          <w:jc w:val="center"/>
        </w:trPr>
        <w:tc>
          <w:tcPr>
            <w:tcW w:w="903" w:type="dxa"/>
            <w:shd w:val="clear" w:color="auto" w:fill="44546A" w:themeFill="text2"/>
          </w:tcPr>
          <w:p w:rsidR="00BA7A16" w:rsidRPr="00C84E5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PBO</w:t>
            </w:r>
          </w:p>
        </w:tc>
        <w:tc>
          <w:tcPr>
            <w:tcW w:w="87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70</w:t>
            </w:r>
          </w:p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66-21.20</w:t>
            </w:r>
            <w:r w:rsidR="00BA7A16" w:rsidRPr="00444D8B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44546A" w:themeFill="text2"/>
          </w:tcPr>
          <w:p w:rsidR="00BA7A16" w:rsidRPr="00C84E5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CONT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44</w:t>
            </w:r>
          </w:p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3.64E-7-43.41</w:t>
            </w:r>
            <w:r w:rsidR="00BA7A16" w:rsidRPr="00444D8B">
              <w:rPr>
                <w:sz w:val="12"/>
                <w:szCs w:val="12"/>
                <w:lang w:val="en-GB"/>
              </w:rPr>
              <w:t>E+4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1</w:t>
            </w:r>
          </w:p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8.71E-8-12.88</w:t>
            </w:r>
            <w:r w:rsidR="00BA7A16" w:rsidRPr="00636763">
              <w:rPr>
                <w:sz w:val="12"/>
                <w:szCs w:val="12"/>
                <w:lang w:val="en-GB"/>
              </w:rPr>
              <w:t>E+4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C84E5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BEHAV</w:t>
            </w: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444D8B" w:rsidRDefault="00163A66" w:rsidP="001577D5">
            <w:pPr>
              <w:jc w:val="center"/>
              <w:rPr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8.01</w:t>
            </w:r>
          </w:p>
          <w:p w:rsidR="00BA7A16" w:rsidRPr="00444D8B" w:rsidRDefault="00163A66" w:rsidP="001577D5">
            <w:pPr>
              <w:jc w:val="center"/>
              <w:rPr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5.75-11.34</w:t>
            </w:r>
            <w:r w:rsidR="00BA7A16" w:rsidRPr="00444D8B">
              <w:rPr>
                <w:b/>
                <w:sz w:val="12"/>
                <w:szCs w:val="12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17</w:t>
            </w:r>
          </w:p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38-12.4</w:t>
            </w:r>
            <w:r w:rsidR="00BA7A16" w:rsidRPr="00636763">
              <w:rPr>
                <w:sz w:val="12"/>
                <w:szCs w:val="12"/>
                <w:lang w:val="en-GB"/>
              </w:rPr>
              <w:t>5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8.50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82E-5-2.24</w:t>
            </w:r>
            <w:r w:rsidR="00BA7A16" w:rsidRPr="001F112F">
              <w:rPr>
                <w:sz w:val="12"/>
                <w:szCs w:val="12"/>
                <w:lang w:val="en-GB"/>
              </w:rPr>
              <w:t>E+7)</w:t>
            </w:r>
          </w:p>
        </w:tc>
        <w:tc>
          <w:tcPr>
            <w:tcW w:w="884" w:type="dxa"/>
            <w:tcBorders>
              <w:right w:val="single" w:sz="4" w:space="0" w:color="FFFFFF" w:themeColor="background1"/>
            </w:tcBorders>
            <w:shd w:val="clear" w:color="auto" w:fill="44546A" w:themeFill="text2"/>
          </w:tcPr>
          <w:p w:rsidR="00BA7A16" w:rsidRPr="00C84E5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STI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444D8B" w:rsidRDefault="00163A66" w:rsidP="001577D5">
            <w:pPr>
              <w:jc w:val="center"/>
              <w:rPr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4.70</w:t>
            </w:r>
          </w:p>
          <w:p w:rsidR="00BA7A16" w:rsidRPr="00444D8B" w:rsidRDefault="00163A66" w:rsidP="001577D5">
            <w:pPr>
              <w:jc w:val="center"/>
              <w:rPr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3.41-6.62</w:t>
            </w:r>
            <w:r w:rsidR="00BA7A16" w:rsidRPr="00444D8B">
              <w:rPr>
                <w:b/>
                <w:sz w:val="12"/>
                <w:szCs w:val="12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27</w:t>
            </w:r>
          </w:p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3-7.06</w:t>
            </w:r>
            <w:r w:rsidR="00BA7A16" w:rsidRPr="00636763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.8</w:t>
            </w:r>
            <w:r w:rsidR="00BA7A16" w:rsidRPr="001F112F">
              <w:rPr>
                <w:sz w:val="12"/>
                <w:szCs w:val="12"/>
                <w:lang w:val="en-GB"/>
              </w:rPr>
              <w:t>6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08E-5-1.27</w:t>
            </w:r>
            <w:r w:rsidR="00BA7A16" w:rsidRPr="001F112F">
              <w:rPr>
                <w:sz w:val="12"/>
                <w:szCs w:val="12"/>
                <w:lang w:val="en-GB"/>
              </w:rPr>
              <w:t>E+7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0.59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0.41-0.83</w:t>
            </w:r>
            <w:r w:rsidR="00BA7A16" w:rsidRPr="001F112F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C84E5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N-STI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444D8B" w:rsidRDefault="00163A66" w:rsidP="001577D5">
            <w:pPr>
              <w:jc w:val="center"/>
              <w:rPr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4.01</w:t>
            </w:r>
          </w:p>
          <w:p w:rsidR="00BA7A16" w:rsidRPr="00444D8B" w:rsidRDefault="00163A66" w:rsidP="001577D5">
            <w:pPr>
              <w:jc w:val="center"/>
              <w:rPr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(1.63-10.17</w:t>
            </w:r>
            <w:r w:rsidR="00BA7A16" w:rsidRPr="00444D8B">
              <w:rPr>
                <w:b/>
                <w:sz w:val="12"/>
                <w:szCs w:val="12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9</w:t>
            </w:r>
          </w:p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6-7.65</w:t>
            </w:r>
            <w:r w:rsidR="00BA7A16" w:rsidRPr="00636763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.44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9.10E-6-1.15</w:t>
            </w:r>
            <w:r w:rsidR="00BA7A16" w:rsidRPr="001F112F">
              <w:rPr>
                <w:sz w:val="12"/>
                <w:szCs w:val="12"/>
                <w:lang w:val="en-GB"/>
              </w:rPr>
              <w:t>E+7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0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0-1.23</w:t>
            </w:r>
            <w:r w:rsidR="00BA7A16" w:rsidRPr="001F112F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5</w:t>
            </w:r>
          </w:p>
          <w:p w:rsidR="00BA7A16" w:rsidRPr="00D61B29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34-2.20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44546A" w:themeFill="text2"/>
          </w:tcPr>
          <w:p w:rsidR="00BA7A16" w:rsidRPr="00C84E5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AD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6</w:t>
            </w:r>
          </w:p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6-4.08</w:t>
            </w:r>
            <w:r w:rsidR="00BA7A16" w:rsidRPr="00444D8B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28</w:t>
            </w:r>
          </w:p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3-2.58</w:t>
            </w:r>
            <w:r w:rsidR="00BA7A16" w:rsidRPr="00636763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37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31E-6-3.05</w:t>
            </w:r>
            <w:r w:rsidR="00BA7A16" w:rsidRPr="001F112F">
              <w:rPr>
                <w:sz w:val="12"/>
                <w:szCs w:val="12"/>
                <w:lang w:val="en-GB"/>
              </w:rPr>
              <w:t>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1F112F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1F112F">
              <w:rPr>
                <w:b/>
                <w:sz w:val="12"/>
                <w:szCs w:val="12"/>
                <w:u w:val="single"/>
                <w:lang w:val="en-GB"/>
              </w:rPr>
              <w:t>0.13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0.03-0.48</w:t>
            </w:r>
            <w:r w:rsidR="00BA7A16" w:rsidRPr="001F112F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7815EA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0.22</w:t>
            </w:r>
          </w:p>
          <w:p w:rsidR="00BA7A16" w:rsidRPr="00D61B29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0.05-0.87</w:t>
            </w:r>
            <w:r w:rsidR="00BA7A16" w:rsidRPr="00D61B29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61B29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D61B29">
              <w:rPr>
                <w:sz w:val="12"/>
                <w:szCs w:val="12"/>
                <w:lang w:val="en-GB"/>
              </w:rPr>
              <w:t>0.26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5-1.27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C84E5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A-PSY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444D8B" w:rsidRDefault="00163A6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3.64</w:t>
            </w:r>
          </w:p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1.59</w:t>
            </w:r>
            <w:r w:rsidR="00BA7A16" w:rsidRPr="00444D8B">
              <w:rPr>
                <w:b/>
                <w:sz w:val="12"/>
                <w:szCs w:val="12"/>
                <w:u w:val="single"/>
                <w:lang w:val="en-GB"/>
              </w:rPr>
              <w:t>-8.67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9</w:t>
            </w:r>
          </w:p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4-6.79</w:t>
            </w:r>
            <w:r w:rsidR="00BA7A16" w:rsidRPr="00636763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.44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8.17E-6-1.07</w:t>
            </w:r>
            <w:r w:rsidR="00BA7A16" w:rsidRPr="001F112F">
              <w:rPr>
                <w:sz w:val="12"/>
                <w:szCs w:val="12"/>
                <w:lang w:val="en-GB"/>
              </w:rPr>
              <w:t>E-7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45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9-1.11</w:t>
            </w:r>
            <w:r w:rsidR="00BA7A16" w:rsidRPr="001F112F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77</w:t>
            </w:r>
          </w:p>
          <w:p w:rsidR="00BA7A16" w:rsidRPr="00D61B29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32-1.92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61B29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D61B29">
              <w:rPr>
                <w:sz w:val="12"/>
                <w:szCs w:val="12"/>
                <w:lang w:val="en-GB"/>
              </w:rPr>
              <w:t>0.91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6-3.11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47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73-17.40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44546A" w:themeFill="text2"/>
          </w:tcPr>
          <w:p w:rsidR="00BA7A16" w:rsidRPr="00C84E5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O-DRU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8</w:t>
            </w:r>
          </w:p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3-4.16</w:t>
            </w:r>
            <w:r w:rsidR="00BA7A16" w:rsidRPr="00444D8B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26</w:t>
            </w:r>
          </w:p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3-2.52</w:t>
            </w:r>
            <w:r w:rsidR="00BA7A16" w:rsidRPr="00636763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30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06E-6-2.6</w:t>
            </w:r>
            <w:r w:rsidR="00BA7A16" w:rsidRPr="001F112F">
              <w:rPr>
                <w:sz w:val="12"/>
                <w:szCs w:val="12"/>
                <w:lang w:val="en-GB"/>
              </w:rPr>
              <w:t>4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0.12</w:t>
            </w:r>
          </w:p>
          <w:p w:rsidR="00BA7A16" w:rsidRPr="001F112F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1F112F">
              <w:rPr>
                <w:b/>
                <w:sz w:val="12"/>
                <w:szCs w:val="12"/>
                <w:u w:val="single"/>
                <w:lang w:val="en-GB"/>
              </w:rPr>
              <w:t>(0.03-0.5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7815EA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0.21</w:t>
            </w:r>
          </w:p>
          <w:p w:rsidR="00BA7A16" w:rsidRPr="00D61B29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0.05-0.92</w:t>
            </w:r>
            <w:r w:rsidR="00BA7A16" w:rsidRPr="00D61B29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61B29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D61B29">
              <w:rPr>
                <w:sz w:val="12"/>
                <w:szCs w:val="12"/>
                <w:lang w:val="en-GB"/>
              </w:rPr>
              <w:t>0.25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4-1.34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4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3-6.88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61B29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D61B29">
              <w:rPr>
                <w:sz w:val="12"/>
                <w:szCs w:val="12"/>
                <w:lang w:val="en-GB"/>
              </w:rPr>
              <w:t>0.27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5-1.44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  <w:shd w:val="clear" w:color="auto" w:fill="44546A"/>
          </w:tcPr>
          <w:p w:rsidR="00BA7A16" w:rsidRPr="00C84E5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PUFA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444D8B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444D8B">
              <w:rPr>
                <w:sz w:val="12"/>
                <w:szCs w:val="12"/>
                <w:lang w:val="en-GB"/>
              </w:rPr>
              <w:t>1.70</w:t>
            </w:r>
          </w:p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6-12.30</w:t>
            </w:r>
            <w:r w:rsidR="00BA7A16" w:rsidRPr="00444D8B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46</w:t>
            </w:r>
          </w:p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3-6.35</w:t>
            </w:r>
            <w:r w:rsidR="00BA7A16" w:rsidRPr="00636763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92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3.44E-5.42</w:t>
            </w:r>
            <w:r w:rsidR="00BA7A16" w:rsidRPr="001F112F">
              <w:rPr>
                <w:sz w:val="12"/>
                <w:szCs w:val="12"/>
                <w:lang w:val="en-GB"/>
              </w:rPr>
              <w:t>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21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3-1.58</w:t>
            </w:r>
            <w:r w:rsidR="00BA7A16" w:rsidRPr="001F112F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36</w:t>
            </w:r>
          </w:p>
          <w:p w:rsidR="00BA7A16" w:rsidRPr="00D61B29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5-2.63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42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5-3.67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64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6-17.80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46</w:t>
            </w:r>
          </w:p>
          <w:p w:rsidR="00BA7A16" w:rsidRPr="00D61B29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D61B29">
              <w:rPr>
                <w:sz w:val="12"/>
                <w:szCs w:val="12"/>
                <w:lang w:val="en-GB"/>
              </w:rPr>
              <w:t>(0.06-3.</w:t>
            </w:r>
            <w:r w:rsidR="00784653">
              <w:rPr>
                <w:sz w:val="12"/>
                <w:szCs w:val="12"/>
                <w:lang w:val="en-GB"/>
              </w:rPr>
              <w:t>98</w:t>
            </w:r>
            <w:r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600BC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600BC6">
              <w:rPr>
                <w:sz w:val="12"/>
                <w:szCs w:val="12"/>
                <w:lang w:val="en-GB"/>
              </w:rPr>
              <w:t>1.74</w:t>
            </w:r>
          </w:p>
          <w:p w:rsidR="00BA7A16" w:rsidRPr="00600BC6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6-19.75</w:t>
            </w:r>
            <w:r w:rsidR="00BA7A16" w:rsidRPr="00600BC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44546A"/>
          </w:tcPr>
          <w:p w:rsidR="00BA7A16" w:rsidRPr="00C84E5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MIN</w:t>
            </w:r>
          </w:p>
        </w:tc>
        <w:tc>
          <w:tcPr>
            <w:tcW w:w="784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6</w:t>
            </w:r>
          </w:p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8-3.66</w:t>
            </w:r>
            <w:r w:rsidR="00BA7A16" w:rsidRPr="00444D8B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5</w:t>
            </w:r>
          </w:p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1-1.92</w:t>
            </w:r>
            <w:r w:rsidR="00BA7A16" w:rsidRPr="00636763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26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15E-6-1.68</w:t>
            </w:r>
            <w:r w:rsidR="00BA7A16" w:rsidRPr="001F112F">
              <w:rPr>
                <w:sz w:val="12"/>
                <w:szCs w:val="12"/>
                <w:lang w:val="en-GB"/>
              </w:rPr>
              <w:t>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1F112F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1F112F">
              <w:rPr>
                <w:b/>
                <w:sz w:val="12"/>
                <w:szCs w:val="12"/>
                <w:u w:val="single"/>
                <w:lang w:val="en-GB"/>
              </w:rPr>
              <w:t>0.07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0.01-0.43</w:t>
            </w:r>
            <w:r w:rsidR="00BA7A16" w:rsidRPr="001F112F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2</w:t>
            </w:r>
          </w:p>
          <w:p w:rsidR="00BA7A16" w:rsidRPr="00D61B29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2-0.78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61B29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D61B29">
              <w:rPr>
                <w:sz w:val="12"/>
                <w:szCs w:val="12"/>
                <w:lang w:val="en-GB"/>
              </w:rPr>
              <w:t>0.14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2-1.08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3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5-5.30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5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2-1.19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600BC6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7</w:t>
            </w:r>
          </w:p>
          <w:p w:rsidR="00BA7A16" w:rsidRPr="00600BC6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5-6.11</w:t>
            </w:r>
            <w:r w:rsidR="00BA7A16" w:rsidRPr="00600BC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600BC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600BC6">
              <w:rPr>
                <w:sz w:val="12"/>
                <w:szCs w:val="12"/>
                <w:lang w:val="en-GB"/>
              </w:rPr>
              <w:t>0.33</w:t>
            </w:r>
          </w:p>
          <w:p w:rsidR="00BA7A16" w:rsidRPr="00600BC6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2-4.65</w:t>
            </w:r>
            <w:r w:rsidR="00BA7A16" w:rsidRPr="00600BC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784" w:type="dxa"/>
            <w:shd w:val="clear" w:color="auto" w:fill="44546A"/>
          </w:tcPr>
          <w:p w:rsidR="00BA7A16" w:rsidRPr="00C84E5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HERB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8</w:t>
            </w:r>
          </w:p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4.11E-7-6.03E+5</w:t>
            </w:r>
            <w:r w:rsidR="00BA7A16" w:rsidRPr="00444D8B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636763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636763">
              <w:rPr>
                <w:sz w:val="12"/>
                <w:szCs w:val="12"/>
                <w:lang w:val="en-GB"/>
              </w:rPr>
              <w:t>0.28</w:t>
            </w:r>
          </w:p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13E-7-1.8E+5</w:t>
            </w:r>
            <w:r w:rsidR="00BA7A16" w:rsidRPr="00636763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19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31E-9-6.21E+8</w:t>
            </w:r>
            <w:r w:rsidR="00BA7A16" w:rsidRPr="001F112F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3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09E-8-7.46</w:t>
            </w:r>
            <w:r w:rsidR="00BA7A16" w:rsidRPr="001F112F">
              <w:rPr>
                <w:sz w:val="12"/>
                <w:szCs w:val="12"/>
                <w:lang w:val="en-GB"/>
              </w:rPr>
              <w:t>E+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D61B29">
              <w:rPr>
                <w:sz w:val="12"/>
                <w:szCs w:val="12"/>
                <w:lang w:val="en-GB"/>
              </w:rPr>
              <w:t>0.22</w:t>
            </w:r>
          </w:p>
          <w:p w:rsidR="00BA7A16" w:rsidRPr="00D61B29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8.70E-7-12.8</w:t>
            </w:r>
            <w:r w:rsidR="00BA7A16" w:rsidRPr="00D61B29">
              <w:rPr>
                <w:sz w:val="12"/>
                <w:szCs w:val="12"/>
                <w:lang w:val="en-GB"/>
              </w:rPr>
              <w:t>2E+4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27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05E-7-14.91</w:t>
            </w:r>
            <w:r w:rsidR="00BA7A16" w:rsidRPr="00D61B29">
              <w:rPr>
                <w:sz w:val="12"/>
                <w:szCs w:val="12"/>
                <w:lang w:val="en-GB"/>
              </w:rPr>
              <w:t>E+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1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3.83E-7-6.54E+5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29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07E-7-1.69E+5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600BC6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0</w:t>
            </w:r>
          </w:p>
          <w:p w:rsidR="00BA7A16" w:rsidRPr="00600BC6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4.06E-7-6.55E+5</w:t>
            </w:r>
            <w:r w:rsidR="00BA7A16" w:rsidRPr="00600BC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600BC6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63</w:t>
            </w:r>
          </w:p>
          <w:p w:rsidR="00BA7A16" w:rsidRPr="00600BC6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20E-7-4.32E+5</w:t>
            </w:r>
            <w:r w:rsidR="00BA7A16" w:rsidRPr="00600BC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784" w:type="dxa"/>
            <w:shd w:val="clear" w:color="auto" w:fill="D9E2F3" w:themeFill="accent5" w:themeFillTint="33"/>
          </w:tcPr>
          <w:p w:rsidR="00BA7A16" w:rsidRPr="00600BC6" w:rsidRDefault="008D179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95</w:t>
            </w:r>
          </w:p>
          <w:p w:rsidR="00BA7A16" w:rsidRPr="00600BC6" w:rsidRDefault="008D179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6.87E-7-1.24</w:t>
            </w:r>
            <w:r w:rsidR="00BA7A16" w:rsidRPr="00600BC6">
              <w:rPr>
                <w:sz w:val="12"/>
                <w:szCs w:val="12"/>
                <w:lang w:val="en-GB"/>
              </w:rPr>
              <w:t>E+6)</w:t>
            </w:r>
          </w:p>
        </w:tc>
        <w:tc>
          <w:tcPr>
            <w:tcW w:w="851" w:type="dxa"/>
            <w:shd w:val="clear" w:color="auto" w:fill="44546A"/>
          </w:tcPr>
          <w:p w:rsidR="00BA7A16" w:rsidRPr="00C84E5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STI+</w:t>
            </w:r>
          </w:p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BEHAV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C84E5A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75</w:t>
            </w:r>
          </w:p>
          <w:p w:rsidR="00BA7A16" w:rsidRPr="00444D8B" w:rsidRDefault="00163A6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32E-6-2.78E+6</w:t>
            </w:r>
            <w:r w:rsidR="00BA7A16" w:rsidRPr="00444D8B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71</w:t>
            </w:r>
          </w:p>
          <w:p w:rsidR="00BA7A16" w:rsidRPr="00636763" w:rsidRDefault="00630DE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93E-7-8.3E+5</w:t>
            </w:r>
            <w:r w:rsidR="00BA7A16" w:rsidRPr="00636763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6.30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2.25-18.54</w:t>
            </w:r>
            <w:r w:rsidR="00BA7A16" w:rsidRPr="001F112F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34</w:t>
            </w:r>
          </w:p>
          <w:p w:rsidR="00BA7A16" w:rsidRPr="001F112F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93E-7-3.50E+5</w:t>
            </w:r>
            <w:r w:rsidR="00BA7A16" w:rsidRPr="001F112F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7815EA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8</w:t>
            </w:r>
          </w:p>
          <w:p w:rsidR="00BA7A16" w:rsidRPr="00D61B29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D61B29">
              <w:rPr>
                <w:sz w:val="12"/>
                <w:szCs w:val="12"/>
                <w:lang w:val="en-GB"/>
              </w:rPr>
              <w:t>(5.14E-7-70.21E+4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68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61E-7-70.0</w:t>
            </w:r>
            <w:r w:rsidR="007815EA">
              <w:rPr>
                <w:sz w:val="12"/>
                <w:szCs w:val="12"/>
                <w:lang w:val="en-GB"/>
              </w:rPr>
              <w:t>9</w:t>
            </w:r>
            <w:r w:rsidR="00BA7A16" w:rsidRPr="00D61B29">
              <w:rPr>
                <w:sz w:val="12"/>
                <w:szCs w:val="12"/>
                <w:lang w:val="en-GB"/>
              </w:rPr>
              <w:t>E+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784653" w:rsidRDefault="00784653" w:rsidP="001577D5">
            <w:pPr>
              <w:jc w:val="center"/>
              <w:rPr>
                <w:sz w:val="12"/>
                <w:szCs w:val="12"/>
              </w:rPr>
            </w:pPr>
            <w:r w:rsidRPr="00784653">
              <w:rPr>
                <w:sz w:val="12"/>
                <w:szCs w:val="12"/>
              </w:rPr>
              <w:t>2.69</w:t>
            </w:r>
          </w:p>
          <w:p w:rsidR="00BA7A16" w:rsidRPr="00784653" w:rsidRDefault="00784653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2.01E-6-2.75</w:t>
            </w:r>
            <w:r w:rsidR="00BA7A16" w:rsidRPr="00784653">
              <w:rPr>
                <w:sz w:val="12"/>
                <w:szCs w:val="12"/>
              </w:rPr>
              <w:t>+6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784653" w:rsidRDefault="00784653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5</w:t>
            </w:r>
          </w:p>
          <w:p w:rsidR="00BA7A16" w:rsidRPr="00784653" w:rsidRDefault="00784653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6.18E-7-7.74E+5</w:t>
            </w:r>
            <w:r w:rsidR="00BA7A16" w:rsidRPr="00784653">
              <w:rPr>
                <w:sz w:val="12"/>
                <w:szCs w:val="12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784653" w:rsidRDefault="00784653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2</w:t>
            </w:r>
          </w:p>
          <w:p w:rsidR="00BA7A16" w:rsidRPr="00784653" w:rsidRDefault="00784653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2.26E-6-2.95</w:t>
            </w:r>
            <w:r w:rsidR="00BA7A16" w:rsidRPr="00784653">
              <w:rPr>
                <w:sz w:val="12"/>
                <w:szCs w:val="12"/>
              </w:rPr>
              <w:t>E+6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784653" w:rsidRDefault="00784653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0</w:t>
            </w:r>
          </w:p>
          <w:p w:rsidR="00BA7A16" w:rsidRPr="00784653" w:rsidRDefault="00784653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21E-6-1.87</w:t>
            </w:r>
            <w:r w:rsidR="00BA7A16" w:rsidRPr="00784653">
              <w:rPr>
                <w:sz w:val="12"/>
                <w:szCs w:val="12"/>
              </w:rPr>
              <w:t>E+6)</w:t>
            </w:r>
          </w:p>
        </w:tc>
        <w:tc>
          <w:tcPr>
            <w:tcW w:w="784" w:type="dxa"/>
            <w:shd w:val="clear" w:color="auto" w:fill="D9E2F3" w:themeFill="accent5" w:themeFillTint="33"/>
          </w:tcPr>
          <w:p w:rsidR="00BA7A16" w:rsidRPr="00784653" w:rsidRDefault="008D1796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00</w:t>
            </w:r>
          </w:p>
          <w:p w:rsidR="00BA7A16" w:rsidRPr="00784653" w:rsidRDefault="008D1796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3.76E-6-5.68</w:t>
            </w:r>
            <w:r w:rsidR="00BA7A16" w:rsidRPr="00784653">
              <w:rPr>
                <w:sz w:val="12"/>
                <w:szCs w:val="12"/>
              </w:rPr>
              <w:t>E+6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784653" w:rsidRDefault="008D1796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84 (1.07E-8-1.19E+9</w:t>
            </w:r>
            <w:r w:rsidR="00BA7A16" w:rsidRPr="00784653">
              <w:rPr>
                <w:sz w:val="12"/>
                <w:szCs w:val="12"/>
              </w:rPr>
              <w:t>)</w:t>
            </w:r>
          </w:p>
        </w:tc>
        <w:tc>
          <w:tcPr>
            <w:tcW w:w="750" w:type="dxa"/>
            <w:shd w:val="clear" w:color="auto" w:fill="44546A" w:themeFill="text2"/>
          </w:tcPr>
          <w:p w:rsidR="00BA7A16" w:rsidRPr="008D1796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</w:rPr>
            </w:pPr>
            <w:r w:rsidRPr="00784653">
              <w:rPr>
                <w:b/>
                <w:color w:val="FFFFFF" w:themeColor="background1"/>
                <w:sz w:val="12"/>
                <w:szCs w:val="12"/>
              </w:rPr>
              <w:t xml:space="preserve">N-STI+ </w:t>
            </w:r>
            <w:r w:rsidRPr="008D1796">
              <w:rPr>
                <w:b/>
                <w:color w:val="FFFFFF" w:themeColor="background1"/>
                <w:sz w:val="12"/>
                <w:szCs w:val="12"/>
              </w:rPr>
              <w:t>BEHAV</w:t>
            </w:r>
          </w:p>
        </w:tc>
        <w:tc>
          <w:tcPr>
            <w:tcW w:w="66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8D1796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</w:rPr>
            </w:pPr>
          </w:p>
        </w:tc>
      </w:tr>
      <w:tr w:rsidR="00BA7A16" w:rsidRPr="00784653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8D1796" w:rsidRDefault="00163A66" w:rsidP="001577D5">
            <w:pPr>
              <w:jc w:val="center"/>
              <w:rPr>
                <w:b/>
                <w:sz w:val="12"/>
                <w:szCs w:val="12"/>
                <w:u w:val="single"/>
              </w:rPr>
            </w:pPr>
            <w:r w:rsidRPr="008D1796">
              <w:rPr>
                <w:b/>
                <w:sz w:val="12"/>
                <w:szCs w:val="12"/>
                <w:u w:val="single"/>
              </w:rPr>
              <w:t>6.25</w:t>
            </w:r>
          </w:p>
          <w:p w:rsidR="00BA7A16" w:rsidRPr="008D1796" w:rsidRDefault="00163A66" w:rsidP="001577D5">
            <w:pPr>
              <w:jc w:val="center"/>
              <w:rPr>
                <w:sz w:val="12"/>
                <w:szCs w:val="12"/>
              </w:rPr>
            </w:pPr>
            <w:r w:rsidRPr="008D1796">
              <w:rPr>
                <w:b/>
                <w:sz w:val="12"/>
                <w:szCs w:val="12"/>
                <w:u w:val="single"/>
              </w:rPr>
              <w:t>(1.97-19.11</w:t>
            </w:r>
            <w:r w:rsidR="00BA7A16" w:rsidRPr="008D1796">
              <w:rPr>
                <w:b/>
                <w:sz w:val="12"/>
                <w:szCs w:val="12"/>
                <w:u w:val="single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8D1796" w:rsidRDefault="00630DE7" w:rsidP="001577D5">
            <w:pPr>
              <w:jc w:val="center"/>
              <w:rPr>
                <w:sz w:val="12"/>
                <w:szCs w:val="12"/>
              </w:rPr>
            </w:pPr>
            <w:r w:rsidRPr="008D1796">
              <w:rPr>
                <w:sz w:val="12"/>
                <w:szCs w:val="12"/>
              </w:rPr>
              <w:t>1.70</w:t>
            </w:r>
          </w:p>
          <w:p w:rsidR="00BA7A16" w:rsidRPr="008D1796" w:rsidRDefault="00630DE7" w:rsidP="001577D5">
            <w:pPr>
              <w:jc w:val="center"/>
              <w:rPr>
                <w:sz w:val="12"/>
                <w:szCs w:val="12"/>
              </w:rPr>
            </w:pPr>
            <w:r w:rsidRPr="008D1796">
              <w:rPr>
                <w:sz w:val="12"/>
                <w:szCs w:val="12"/>
              </w:rPr>
              <w:t>(0.21-12.69</w:t>
            </w:r>
            <w:r w:rsidR="00BA7A16" w:rsidRPr="008D1796">
              <w:rPr>
                <w:sz w:val="12"/>
                <w:szCs w:val="12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8D1796" w:rsidRDefault="007815EA" w:rsidP="001577D5">
            <w:pPr>
              <w:jc w:val="center"/>
              <w:rPr>
                <w:sz w:val="12"/>
                <w:szCs w:val="12"/>
              </w:rPr>
            </w:pPr>
            <w:r w:rsidRPr="008D1796">
              <w:rPr>
                <w:sz w:val="12"/>
                <w:szCs w:val="12"/>
              </w:rPr>
              <w:t>14.40</w:t>
            </w:r>
          </w:p>
          <w:p w:rsidR="00BA7A16" w:rsidRPr="008D1796" w:rsidRDefault="007815EA" w:rsidP="001577D5">
            <w:pPr>
              <w:jc w:val="center"/>
              <w:rPr>
                <w:sz w:val="12"/>
                <w:szCs w:val="12"/>
              </w:rPr>
            </w:pPr>
            <w:r w:rsidRPr="008D1796">
              <w:rPr>
                <w:sz w:val="12"/>
                <w:szCs w:val="12"/>
              </w:rPr>
              <w:t>(1.40E-5-1.80</w:t>
            </w:r>
            <w:r w:rsidR="00BA7A16" w:rsidRPr="008D1796">
              <w:rPr>
                <w:sz w:val="12"/>
                <w:szCs w:val="12"/>
              </w:rPr>
              <w:t>E+7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8D1796" w:rsidRDefault="00BA7A16" w:rsidP="001577D5">
            <w:pPr>
              <w:jc w:val="center"/>
              <w:rPr>
                <w:sz w:val="12"/>
                <w:szCs w:val="12"/>
              </w:rPr>
            </w:pPr>
            <w:r w:rsidRPr="008D1796">
              <w:rPr>
                <w:sz w:val="12"/>
                <w:szCs w:val="12"/>
              </w:rPr>
              <w:t>0.78</w:t>
            </w:r>
          </w:p>
          <w:p w:rsidR="00BA7A16" w:rsidRPr="008D1796" w:rsidRDefault="007815EA" w:rsidP="001577D5">
            <w:pPr>
              <w:jc w:val="center"/>
              <w:rPr>
                <w:sz w:val="12"/>
                <w:szCs w:val="12"/>
              </w:rPr>
            </w:pPr>
            <w:r w:rsidRPr="008D1796">
              <w:rPr>
                <w:sz w:val="12"/>
                <w:szCs w:val="12"/>
              </w:rPr>
              <w:t>(0.25-2.29</w:t>
            </w:r>
            <w:r w:rsidR="00BA7A16" w:rsidRPr="008D1796">
              <w:rPr>
                <w:sz w:val="12"/>
                <w:szCs w:val="12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8D1796" w:rsidRDefault="00784653" w:rsidP="001577D5">
            <w:pPr>
              <w:jc w:val="center"/>
              <w:rPr>
                <w:sz w:val="12"/>
                <w:szCs w:val="12"/>
              </w:rPr>
            </w:pPr>
            <w:r w:rsidRPr="008D1796">
              <w:rPr>
                <w:sz w:val="12"/>
                <w:szCs w:val="12"/>
              </w:rPr>
              <w:t>1.33</w:t>
            </w:r>
          </w:p>
          <w:p w:rsidR="00BA7A16" w:rsidRPr="008D1796" w:rsidRDefault="00784653" w:rsidP="001577D5">
            <w:pPr>
              <w:jc w:val="center"/>
              <w:rPr>
                <w:sz w:val="12"/>
                <w:szCs w:val="12"/>
              </w:rPr>
            </w:pPr>
            <w:r w:rsidRPr="008D1796">
              <w:rPr>
                <w:sz w:val="12"/>
                <w:szCs w:val="12"/>
              </w:rPr>
              <w:t>(0.41-4.02</w:t>
            </w:r>
            <w:r w:rsidR="00BA7A16" w:rsidRPr="008D1796">
              <w:rPr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8D1796" w:rsidRDefault="00784653" w:rsidP="001577D5">
            <w:pPr>
              <w:jc w:val="center"/>
              <w:rPr>
                <w:sz w:val="12"/>
                <w:szCs w:val="12"/>
              </w:rPr>
            </w:pPr>
            <w:r w:rsidRPr="008D1796">
              <w:rPr>
                <w:sz w:val="12"/>
                <w:szCs w:val="12"/>
              </w:rPr>
              <w:t>1.55</w:t>
            </w:r>
          </w:p>
          <w:p w:rsidR="00BA7A16" w:rsidRPr="008D1796" w:rsidRDefault="00784653" w:rsidP="001577D5">
            <w:pPr>
              <w:jc w:val="center"/>
              <w:rPr>
                <w:sz w:val="12"/>
                <w:szCs w:val="12"/>
              </w:rPr>
            </w:pPr>
            <w:r w:rsidRPr="008D1796">
              <w:rPr>
                <w:sz w:val="12"/>
                <w:szCs w:val="12"/>
              </w:rPr>
              <w:t>(0.37-6.26</w:t>
            </w:r>
            <w:r w:rsidR="00BA7A16" w:rsidRPr="008D1796">
              <w:rPr>
                <w:sz w:val="12"/>
                <w:szCs w:val="12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D61B29" w:rsidRDefault="00784653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5.91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1.05-33.91</w:t>
            </w:r>
            <w:r w:rsidR="00BA7A16" w:rsidRPr="00D61B29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71</w:t>
            </w:r>
          </w:p>
          <w:p w:rsidR="00BA7A16" w:rsidRPr="00D61B29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42-6.85</w:t>
            </w:r>
            <w:r w:rsidR="00BA7A16" w:rsidRPr="00D61B29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600BC6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.39</w:t>
            </w:r>
          </w:p>
          <w:p w:rsidR="00BA7A16" w:rsidRPr="00600BC6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99-39.79</w:t>
            </w:r>
            <w:r w:rsidR="00BA7A16" w:rsidRPr="00600BC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600BC6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66</w:t>
            </w:r>
          </w:p>
          <w:p w:rsidR="00BA7A16" w:rsidRPr="00600BC6" w:rsidRDefault="0078465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37-33.71</w:t>
            </w:r>
            <w:r w:rsidR="00BA7A16" w:rsidRPr="00600BC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784" w:type="dxa"/>
            <w:shd w:val="clear" w:color="auto" w:fill="D9E2F3" w:themeFill="accent5" w:themeFillTint="33"/>
          </w:tcPr>
          <w:p w:rsidR="00BA7A16" w:rsidRPr="00600BC6" w:rsidRDefault="008D179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11.20</w:t>
            </w:r>
          </w:p>
          <w:p w:rsidR="00BA7A16" w:rsidRPr="00600BC6" w:rsidRDefault="008D179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1.26-100.4</w:t>
            </w:r>
            <w:r w:rsidR="00BA7A16" w:rsidRPr="00600BC6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600BC6" w:rsidRDefault="008D179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.92</w:t>
            </w:r>
          </w:p>
          <w:p w:rsidR="00BA7A16" w:rsidRPr="00600BC6" w:rsidRDefault="008D179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9.5E-6-1.54E+7</w:t>
            </w:r>
            <w:r w:rsidR="00BA7A16" w:rsidRPr="00600BC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750" w:type="dxa"/>
            <w:shd w:val="clear" w:color="auto" w:fill="D9E2F3"/>
          </w:tcPr>
          <w:p w:rsidR="00BA7A16" w:rsidRPr="00600BC6" w:rsidRDefault="008D179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2</w:t>
            </w:r>
            <w:r w:rsidR="00BA7A16" w:rsidRPr="00600BC6">
              <w:rPr>
                <w:sz w:val="12"/>
                <w:szCs w:val="12"/>
                <w:lang w:val="en-GB"/>
              </w:rPr>
              <w:t>4</w:t>
            </w:r>
          </w:p>
          <w:p w:rsidR="00BA7A16" w:rsidRPr="00600BC6" w:rsidRDefault="008D179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22E-6-2.73</w:t>
            </w:r>
            <w:r w:rsidR="00BA7A16" w:rsidRPr="00600BC6">
              <w:rPr>
                <w:sz w:val="12"/>
                <w:szCs w:val="12"/>
                <w:lang w:val="en-GB"/>
              </w:rPr>
              <w:t>E+6)</w:t>
            </w:r>
          </w:p>
        </w:tc>
        <w:tc>
          <w:tcPr>
            <w:tcW w:w="667" w:type="dxa"/>
            <w:shd w:val="clear" w:color="auto" w:fill="44546A"/>
          </w:tcPr>
          <w:p w:rsidR="00BA7A16" w:rsidRPr="00C84E5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  <w:r w:rsidRPr="00C84E5A">
              <w:rPr>
                <w:b/>
                <w:color w:val="FFFFFF" w:themeColor="background1"/>
                <w:sz w:val="12"/>
                <w:szCs w:val="12"/>
                <w:lang w:val="en-GB"/>
              </w:rPr>
              <w:t>STI+N-STI</w:t>
            </w:r>
          </w:p>
        </w:tc>
      </w:tr>
    </w:tbl>
    <w:p w:rsidR="00BA7A16" w:rsidRPr="007A12A2" w:rsidRDefault="00BA7A16" w:rsidP="00BA7A16">
      <w:pPr>
        <w:rPr>
          <w:color w:val="FF0000"/>
          <w:sz w:val="16"/>
          <w:szCs w:val="16"/>
          <w:lang w:val="en-US"/>
        </w:rPr>
      </w:pPr>
    </w:p>
    <w:p w:rsidR="00BA7A16" w:rsidRPr="00C84E5A" w:rsidRDefault="00BA7A16" w:rsidP="00BA7A16">
      <w:pPr>
        <w:rPr>
          <w:sz w:val="16"/>
          <w:szCs w:val="16"/>
          <w:lang w:val="en-GB"/>
        </w:rPr>
      </w:pPr>
      <w:r w:rsidRPr="00C84E5A">
        <w:rPr>
          <w:sz w:val="16"/>
          <w:szCs w:val="16"/>
          <w:lang w:val="en-GB"/>
        </w:rPr>
        <w:t xml:space="preserve">PBO=placebo. BEHAV=behavioural therapy. STI=stimulants. N-STI=non-stimulants. O-DRU=other unlicensed drugs. STI+BEHAV=stimulants+behavioural therapy. N-STI+BEHAV=non-stimulants+behavioural therapy. STI+N-STI=stimulants+non-stimulants. </w:t>
      </w:r>
    </w:p>
    <w:p w:rsidR="00BA7A16" w:rsidRDefault="00BA7A16" w:rsidP="00BA7A16">
      <w:pPr>
        <w:rPr>
          <w:sz w:val="16"/>
          <w:szCs w:val="16"/>
          <w:lang w:val="en-GB"/>
        </w:rPr>
      </w:pPr>
    </w:p>
    <w:p w:rsidR="00BA7A16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br w:type="page"/>
      </w:r>
    </w:p>
    <w:p w:rsidR="00BA7A16" w:rsidRPr="00FF68EA" w:rsidRDefault="00DC6427" w:rsidP="00BA7A16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S8</w:t>
      </w:r>
      <w:r w:rsidR="00BA7A16">
        <w:rPr>
          <w:b/>
          <w:lang w:val="en-US"/>
        </w:rPr>
        <w:t xml:space="preserve"> Table. Additional analyses: </w:t>
      </w:r>
      <w:r w:rsidR="00BA7A16" w:rsidRPr="00FF68EA">
        <w:rPr>
          <w:b/>
          <w:lang w:val="en-US"/>
        </w:rPr>
        <w:t xml:space="preserve">Network meta-analyses for secondary outcome of </w:t>
      </w:r>
      <w:r w:rsidR="00BA7A16">
        <w:rPr>
          <w:b/>
          <w:lang w:val="en-US"/>
        </w:rPr>
        <w:t>decreased weight</w:t>
      </w:r>
    </w:p>
    <w:tbl>
      <w:tblPr>
        <w:tblStyle w:val="Tablaconcuadrcula"/>
        <w:tblW w:w="8262" w:type="dxa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903"/>
        <w:gridCol w:w="872"/>
        <w:gridCol w:w="851"/>
        <w:gridCol w:w="884"/>
        <w:gridCol w:w="851"/>
        <w:gridCol w:w="849"/>
        <w:gridCol w:w="851"/>
        <w:gridCol w:w="850"/>
        <w:gridCol w:w="851"/>
        <w:gridCol w:w="500"/>
      </w:tblGrid>
      <w:tr w:rsidR="00BA7A16" w:rsidRPr="007A12A2" w:rsidTr="001577D5">
        <w:trPr>
          <w:jc w:val="center"/>
        </w:trPr>
        <w:tc>
          <w:tcPr>
            <w:tcW w:w="903" w:type="dxa"/>
            <w:shd w:val="clear" w:color="auto" w:fill="44546A" w:themeFill="text2"/>
          </w:tcPr>
          <w:p w:rsidR="00BA7A16" w:rsidRPr="00FF68E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F68EA">
              <w:rPr>
                <w:b/>
                <w:color w:val="FFFFFF" w:themeColor="background1"/>
                <w:sz w:val="12"/>
                <w:szCs w:val="12"/>
                <w:lang w:val="en-GB"/>
              </w:rPr>
              <w:t>PBO</w:t>
            </w:r>
          </w:p>
        </w:tc>
        <w:tc>
          <w:tcPr>
            <w:tcW w:w="87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F68E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FD2510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FD2510">
              <w:rPr>
                <w:b/>
                <w:sz w:val="12"/>
                <w:szCs w:val="12"/>
                <w:u w:val="single"/>
                <w:lang w:val="en-GB"/>
              </w:rPr>
              <w:t>11.44</w:t>
            </w:r>
          </w:p>
          <w:p w:rsidR="00BA7A16" w:rsidRPr="00FD2510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FD2510">
              <w:rPr>
                <w:b/>
                <w:sz w:val="12"/>
                <w:szCs w:val="12"/>
                <w:u w:val="single"/>
                <w:lang w:val="en-GB"/>
              </w:rPr>
              <w:t>(2.24-59.61)</w:t>
            </w:r>
          </w:p>
        </w:tc>
        <w:tc>
          <w:tcPr>
            <w:tcW w:w="872" w:type="dxa"/>
            <w:shd w:val="clear" w:color="auto" w:fill="44546A" w:themeFill="text2"/>
          </w:tcPr>
          <w:p w:rsidR="00BA7A16" w:rsidRPr="00FF68E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F68EA">
              <w:rPr>
                <w:b/>
                <w:color w:val="FFFFFF" w:themeColor="background1"/>
                <w:sz w:val="12"/>
                <w:szCs w:val="12"/>
                <w:lang w:val="en-GB"/>
              </w:rPr>
              <w:t>CONT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F68E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FD2510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FD2510">
              <w:rPr>
                <w:sz w:val="12"/>
                <w:szCs w:val="12"/>
                <w:lang w:val="en-GB"/>
              </w:rPr>
              <w:t>1.22</w:t>
            </w:r>
          </w:p>
          <w:p w:rsidR="00BA7A16" w:rsidRPr="00FD2510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FD2510">
              <w:rPr>
                <w:sz w:val="12"/>
                <w:szCs w:val="12"/>
                <w:lang w:val="en-GB"/>
              </w:rPr>
              <w:t>(1.17E-6-73.16E+4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11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8.69E-8-71.96E+4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FF68E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F68EA">
              <w:rPr>
                <w:b/>
                <w:color w:val="FFFFFF" w:themeColor="background1"/>
                <w:sz w:val="12"/>
                <w:szCs w:val="12"/>
                <w:lang w:val="en-GB"/>
              </w:rPr>
              <w:t>BEHAV</w:t>
            </w: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F68E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FD2510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FD2510">
              <w:rPr>
                <w:b/>
                <w:sz w:val="12"/>
                <w:szCs w:val="12"/>
                <w:u w:val="single"/>
                <w:lang w:val="en-GB"/>
              </w:rPr>
              <w:t>22.52</w:t>
            </w:r>
          </w:p>
          <w:p w:rsidR="00BA7A16" w:rsidRPr="00FD2510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FD2510">
              <w:rPr>
                <w:b/>
                <w:sz w:val="12"/>
                <w:szCs w:val="12"/>
                <w:u w:val="single"/>
                <w:lang w:val="en-GB"/>
              </w:rPr>
              <w:t>(12.07-43.08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1.97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0.38-10.10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18.32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3.13E-5-2.04E+7)</w:t>
            </w:r>
          </w:p>
        </w:tc>
        <w:tc>
          <w:tcPr>
            <w:tcW w:w="884" w:type="dxa"/>
            <w:tcBorders>
              <w:right w:val="single" w:sz="4" w:space="0" w:color="FFFFFF" w:themeColor="background1"/>
            </w:tcBorders>
            <w:shd w:val="clear" w:color="auto" w:fill="44546A" w:themeFill="text2"/>
          </w:tcPr>
          <w:p w:rsidR="00BA7A16" w:rsidRPr="00FF68E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F68EA">
              <w:rPr>
                <w:b/>
                <w:color w:val="FFFFFF" w:themeColor="background1"/>
                <w:sz w:val="12"/>
                <w:szCs w:val="12"/>
                <w:lang w:val="en-GB"/>
              </w:rPr>
              <w:t>STI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F68E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FD2510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FD2510">
              <w:rPr>
                <w:b/>
                <w:sz w:val="12"/>
                <w:szCs w:val="12"/>
                <w:u w:val="single"/>
                <w:lang w:val="en-GB"/>
              </w:rPr>
              <w:t>10.50</w:t>
            </w:r>
          </w:p>
          <w:p w:rsidR="00BA7A16" w:rsidRPr="00FD2510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FD2510">
              <w:rPr>
                <w:b/>
                <w:sz w:val="12"/>
                <w:szCs w:val="12"/>
                <w:u w:val="single"/>
                <w:lang w:val="en-GB"/>
              </w:rPr>
              <w:t>(6.15-18.72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92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0.20-4.26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8.74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1.39E-5-9.64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0F7D4C">
              <w:rPr>
                <w:b/>
                <w:sz w:val="12"/>
                <w:szCs w:val="12"/>
                <w:u w:val="single"/>
                <w:lang w:val="en-GB"/>
              </w:rPr>
              <w:t>0.47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b/>
                <w:sz w:val="12"/>
                <w:szCs w:val="12"/>
                <w:u w:val="single"/>
                <w:lang w:val="en-GB"/>
              </w:rPr>
              <w:t>(0.26-0.84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FF68E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F68EA">
              <w:rPr>
                <w:b/>
                <w:color w:val="FFFFFF" w:themeColor="background1"/>
                <w:sz w:val="12"/>
                <w:szCs w:val="12"/>
                <w:lang w:val="en-GB"/>
              </w:rPr>
              <w:t>N-STI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F68E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FD2510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FD2510">
              <w:rPr>
                <w:sz w:val="12"/>
                <w:szCs w:val="12"/>
                <w:lang w:val="en-GB"/>
              </w:rPr>
              <w:t>139.4</w:t>
            </w:r>
          </w:p>
          <w:p w:rsidR="00BA7A16" w:rsidRPr="00FD2510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FD2510">
              <w:rPr>
                <w:sz w:val="12"/>
                <w:szCs w:val="12"/>
                <w:lang w:val="en-GB"/>
              </w:rPr>
              <w:t>(0.78-1.19E+7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12.45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0.05-1.18E+6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196.9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5.88E-5-4.33E+9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5.98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0.03-5.46E+5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13.09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0.08-1.14E+6)</w:t>
            </w:r>
          </w:p>
        </w:tc>
        <w:tc>
          <w:tcPr>
            <w:tcW w:w="849" w:type="dxa"/>
            <w:shd w:val="clear" w:color="auto" w:fill="44546A" w:themeFill="text2"/>
          </w:tcPr>
          <w:p w:rsidR="00BA7A16" w:rsidRPr="00FF68E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F68EA">
              <w:rPr>
                <w:b/>
                <w:color w:val="FFFFFF" w:themeColor="background1"/>
                <w:sz w:val="12"/>
                <w:szCs w:val="12"/>
                <w:lang w:val="en-GB"/>
              </w:rPr>
              <w:t>AD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FD2510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FD2510">
              <w:rPr>
                <w:b/>
                <w:sz w:val="12"/>
                <w:szCs w:val="12"/>
                <w:u w:val="single"/>
                <w:lang w:val="en-GB"/>
              </w:rPr>
              <w:t>7.10</w:t>
            </w:r>
          </w:p>
          <w:p w:rsidR="00BA7A16" w:rsidRPr="00FD2510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FD2510">
              <w:rPr>
                <w:b/>
                <w:sz w:val="12"/>
                <w:szCs w:val="12"/>
                <w:u w:val="single"/>
                <w:lang w:val="en-GB"/>
              </w:rPr>
              <w:t>(1.75-36.58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63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0.08-5.70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6.09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9.58E-6-6.76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32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0.08-1.49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68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0.16-3.44)</w:t>
            </w:r>
          </w:p>
        </w:tc>
        <w:tc>
          <w:tcPr>
            <w:tcW w:w="849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05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5.96E-7-13.26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FF68E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F68EA">
              <w:rPr>
                <w:b/>
                <w:color w:val="FFFFFF" w:themeColor="background1"/>
                <w:sz w:val="12"/>
                <w:szCs w:val="12"/>
                <w:lang w:val="en-GB"/>
              </w:rPr>
              <w:t>O-DRU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F68E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FD2510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FD2510">
              <w:rPr>
                <w:sz w:val="12"/>
                <w:szCs w:val="12"/>
                <w:lang w:val="en-GB"/>
              </w:rPr>
              <w:t>2.93</w:t>
            </w:r>
          </w:p>
          <w:p w:rsidR="00BA7A16" w:rsidRPr="00FD2510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FD2510">
              <w:rPr>
                <w:sz w:val="12"/>
                <w:szCs w:val="12"/>
                <w:lang w:val="en-GB"/>
              </w:rPr>
              <w:t>(0.34-19.50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26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0.02-2.93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2.31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3.42E-6-3.14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0F7D4C">
              <w:rPr>
                <w:b/>
                <w:sz w:val="12"/>
                <w:szCs w:val="12"/>
                <w:u w:val="single"/>
                <w:lang w:val="en-GB"/>
              </w:rPr>
              <w:t>0.13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b/>
                <w:sz w:val="12"/>
                <w:szCs w:val="12"/>
                <w:u w:val="single"/>
                <w:lang w:val="en-GB"/>
              </w:rPr>
              <w:t>(0.02-0.76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28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0.03-1.80)</w:t>
            </w:r>
          </w:p>
        </w:tc>
        <w:tc>
          <w:tcPr>
            <w:tcW w:w="849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02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2.04E-7-5.33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40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0.03-4.07)</w:t>
            </w:r>
          </w:p>
        </w:tc>
        <w:tc>
          <w:tcPr>
            <w:tcW w:w="850" w:type="dxa"/>
            <w:shd w:val="clear" w:color="auto" w:fill="44546A"/>
          </w:tcPr>
          <w:p w:rsidR="00BA7A16" w:rsidRPr="00FF68E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F68EA">
              <w:rPr>
                <w:b/>
                <w:color w:val="FFFFFF" w:themeColor="background1"/>
                <w:sz w:val="12"/>
                <w:szCs w:val="12"/>
                <w:lang w:val="en-GB"/>
              </w:rPr>
              <w:t>HERB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F68EA" w:rsidRDefault="00BA7A16" w:rsidP="001577D5">
            <w:pPr>
              <w:jc w:val="center"/>
              <w:rPr>
                <w:color w:val="FFFFFF" w:themeColor="background1"/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  <w:tr w:rsidR="00BA7A16" w:rsidRPr="007A12A2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FD2510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FD2510">
              <w:rPr>
                <w:b/>
                <w:sz w:val="12"/>
                <w:szCs w:val="12"/>
                <w:u w:val="single"/>
                <w:lang w:val="en-GB"/>
              </w:rPr>
              <w:t>28.35</w:t>
            </w:r>
          </w:p>
          <w:p w:rsidR="00BA7A16" w:rsidRPr="00FD2510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FD2510">
              <w:rPr>
                <w:b/>
                <w:sz w:val="12"/>
                <w:szCs w:val="12"/>
                <w:u w:val="single"/>
                <w:lang w:val="en-GB"/>
              </w:rPr>
              <w:t>(4.35-186.7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11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8.37E-8-82.18E+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1.03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0.08-12.8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05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5.01E-8-38.77E+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11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1.04-81.59E+4)</w:t>
            </w:r>
          </w:p>
        </w:tc>
        <w:tc>
          <w:tcPr>
            <w:tcW w:w="849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01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2.41E-10-17.06E+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16</w:t>
            </w:r>
          </w:p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1.45E-7-11.87E+4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0F7D4C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0.42</w:t>
            </w:r>
          </w:p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  <w:r w:rsidRPr="000F7D4C">
              <w:rPr>
                <w:sz w:val="12"/>
                <w:szCs w:val="12"/>
                <w:lang w:val="en-GB"/>
              </w:rPr>
              <w:t>(3.19E-7-33.12E+4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FF68EA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F68EA">
              <w:rPr>
                <w:b/>
                <w:color w:val="FFFFFF" w:themeColor="background1"/>
                <w:sz w:val="12"/>
                <w:szCs w:val="12"/>
                <w:lang w:val="en-GB"/>
              </w:rPr>
              <w:t>N-STI+ BEHAV</w:t>
            </w:r>
          </w:p>
        </w:tc>
        <w:tc>
          <w:tcPr>
            <w:tcW w:w="50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A12A2" w:rsidRDefault="00BA7A16" w:rsidP="001577D5">
            <w:pPr>
              <w:jc w:val="center"/>
              <w:rPr>
                <w:color w:val="FF0000"/>
                <w:sz w:val="12"/>
                <w:szCs w:val="12"/>
                <w:lang w:val="en-GB"/>
              </w:rPr>
            </w:pPr>
          </w:p>
        </w:tc>
      </w:tr>
    </w:tbl>
    <w:p w:rsidR="00BA7A16" w:rsidRPr="007A12A2" w:rsidRDefault="00BA7A16" w:rsidP="00BA7A16">
      <w:pPr>
        <w:rPr>
          <w:color w:val="FF0000"/>
          <w:sz w:val="16"/>
          <w:szCs w:val="16"/>
          <w:lang w:val="en-US"/>
        </w:rPr>
      </w:pPr>
    </w:p>
    <w:p w:rsidR="00BA7A16" w:rsidRPr="00C84E5A" w:rsidRDefault="00BA7A16" w:rsidP="00BA7A16">
      <w:pPr>
        <w:rPr>
          <w:sz w:val="16"/>
          <w:szCs w:val="16"/>
          <w:lang w:val="en-GB"/>
        </w:rPr>
      </w:pPr>
      <w:r w:rsidRPr="00C84E5A">
        <w:rPr>
          <w:sz w:val="16"/>
          <w:szCs w:val="16"/>
          <w:lang w:val="en-GB"/>
        </w:rPr>
        <w:t xml:space="preserve">PBO=placebo. CONT=control. BEHAV=behavioural therapy. STI=stimulants. N-STI=non-stimulants. O-DRU=other unlicensed drugs. </w:t>
      </w:r>
      <w:r>
        <w:rPr>
          <w:sz w:val="16"/>
          <w:szCs w:val="16"/>
          <w:lang w:val="en-GB"/>
        </w:rPr>
        <w:t xml:space="preserve">HERB=herbal therapy. </w:t>
      </w:r>
      <w:r w:rsidRPr="00C84E5A">
        <w:rPr>
          <w:sz w:val="16"/>
          <w:szCs w:val="16"/>
          <w:lang w:val="en-GB"/>
        </w:rPr>
        <w:t xml:space="preserve">N-STI+BEHAV=non-stimulants+behavioural therapy. </w:t>
      </w:r>
    </w:p>
    <w:p w:rsidR="00BA7A16" w:rsidRDefault="00BA7A16" w:rsidP="00BA7A16">
      <w:pPr>
        <w:rPr>
          <w:sz w:val="16"/>
          <w:szCs w:val="16"/>
          <w:lang w:val="en-GB"/>
        </w:rPr>
      </w:pPr>
    </w:p>
    <w:p w:rsidR="00BA7A16" w:rsidRDefault="00BA7A16" w:rsidP="00BA7A16">
      <w:pPr>
        <w:spacing w:after="0" w:line="240" w:lineRule="auto"/>
        <w:rPr>
          <w:b/>
          <w:lang w:val="en-US"/>
        </w:rPr>
      </w:pPr>
    </w:p>
    <w:p w:rsidR="00BA7A16" w:rsidRDefault="00BA7A16" w:rsidP="00BA7A16">
      <w:pPr>
        <w:spacing w:after="0" w:line="240" w:lineRule="auto"/>
        <w:jc w:val="center"/>
        <w:rPr>
          <w:b/>
          <w:lang w:val="en-US"/>
        </w:rPr>
      </w:pPr>
    </w:p>
    <w:p w:rsidR="00BA7A16" w:rsidRDefault="00BA7A16" w:rsidP="00BA7A16">
      <w:pPr>
        <w:spacing w:after="0" w:line="240" w:lineRule="auto"/>
        <w:jc w:val="center"/>
        <w:rPr>
          <w:b/>
          <w:lang w:val="en-US"/>
        </w:rPr>
      </w:pPr>
    </w:p>
    <w:p w:rsidR="00BA7A16" w:rsidRDefault="00BA7A16" w:rsidP="00BA7A16">
      <w:pPr>
        <w:jc w:val="center"/>
        <w:rPr>
          <w:b/>
          <w:lang w:val="en-US"/>
        </w:rPr>
      </w:pPr>
      <w:r>
        <w:rPr>
          <w:b/>
          <w:lang w:val="en-US"/>
        </w:rPr>
        <w:br w:type="page"/>
      </w:r>
      <w:r w:rsidR="00DC6427">
        <w:rPr>
          <w:b/>
          <w:lang w:val="en-US"/>
        </w:rPr>
        <w:lastRenderedPageBreak/>
        <w:t>S8</w:t>
      </w:r>
      <w:r w:rsidRPr="00792C45">
        <w:rPr>
          <w:b/>
          <w:lang w:val="en-US"/>
        </w:rPr>
        <w:t xml:space="preserve"> Table. Additional analyses: Network meta-analyses for secondary outcome of insomnia</w:t>
      </w:r>
    </w:p>
    <w:tbl>
      <w:tblPr>
        <w:tblStyle w:val="Tablaconcuadrcula"/>
        <w:tblW w:w="9112" w:type="dxa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903"/>
        <w:gridCol w:w="872"/>
        <w:gridCol w:w="851"/>
        <w:gridCol w:w="884"/>
        <w:gridCol w:w="851"/>
        <w:gridCol w:w="849"/>
        <w:gridCol w:w="850"/>
        <w:gridCol w:w="851"/>
        <w:gridCol w:w="850"/>
        <w:gridCol w:w="851"/>
        <w:gridCol w:w="500"/>
      </w:tblGrid>
      <w:tr w:rsidR="00BA7A16" w:rsidRPr="00F47FED" w:rsidTr="001577D5">
        <w:trPr>
          <w:jc w:val="center"/>
        </w:trPr>
        <w:tc>
          <w:tcPr>
            <w:tcW w:w="903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PBO</w:t>
            </w:r>
          </w:p>
        </w:tc>
        <w:tc>
          <w:tcPr>
            <w:tcW w:w="87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Default="00B47EAF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4</w:t>
            </w:r>
          </w:p>
          <w:p w:rsidR="00BA7A16" w:rsidRPr="00F47FED" w:rsidRDefault="00B47EAF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94E-6-3.44E+6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>
              <w:rPr>
                <w:b/>
                <w:color w:val="FFFFFF" w:themeColor="background1"/>
                <w:sz w:val="12"/>
                <w:szCs w:val="12"/>
                <w:lang w:val="en-GB"/>
              </w:rPr>
              <w:t>BEHAV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B47EAF" w:rsidRDefault="00B47EAF" w:rsidP="001577D5">
            <w:pPr>
              <w:jc w:val="center"/>
              <w:rPr>
                <w:b/>
                <w:sz w:val="12"/>
                <w:szCs w:val="12"/>
                <w:u w:val="single"/>
              </w:rPr>
            </w:pPr>
            <w:r w:rsidRPr="00B47EAF">
              <w:rPr>
                <w:b/>
                <w:sz w:val="12"/>
                <w:szCs w:val="12"/>
                <w:u w:val="single"/>
              </w:rPr>
              <w:t>3.99</w:t>
            </w:r>
          </w:p>
          <w:p w:rsidR="00BA7A16" w:rsidRPr="00B47EAF" w:rsidRDefault="00B47EAF" w:rsidP="001577D5">
            <w:pPr>
              <w:jc w:val="center"/>
              <w:rPr>
                <w:b/>
                <w:sz w:val="12"/>
                <w:szCs w:val="12"/>
                <w:u w:val="single"/>
              </w:rPr>
            </w:pPr>
            <w:r w:rsidRPr="00B47EAF">
              <w:rPr>
                <w:b/>
                <w:sz w:val="12"/>
                <w:szCs w:val="12"/>
                <w:u w:val="single"/>
              </w:rPr>
              <w:t>(2.</w:t>
            </w:r>
            <w:r>
              <w:rPr>
                <w:b/>
                <w:sz w:val="12"/>
                <w:szCs w:val="12"/>
                <w:u w:val="single"/>
              </w:rPr>
              <w:t>90-5.55</w:t>
            </w:r>
            <w:r w:rsidR="00BA7A16" w:rsidRPr="00B47EAF">
              <w:rPr>
                <w:b/>
                <w:sz w:val="12"/>
                <w:szCs w:val="12"/>
                <w:u w:val="single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B47EAF" w:rsidRDefault="00F65727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1</w:t>
            </w:r>
          </w:p>
          <w:p w:rsidR="00BA7A16" w:rsidRPr="00B47EAF" w:rsidRDefault="00F65727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1.12E-6-1.33E+6</w:t>
            </w:r>
            <w:r w:rsidR="00BA7A16" w:rsidRPr="00B47EAF">
              <w:rPr>
                <w:sz w:val="12"/>
                <w:szCs w:val="12"/>
              </w:rPr>
              <w:t>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B47EAF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</w:rPr>
            </w:pPr>
            <w:r w:rsidRPr="00B47EAF">
              <w:rPr>
                <w:b/>
                <w:color w:val="FFFFFF" w:themeColor="background1"/>
                <w:sz w:val="12"/>
                <w:szCs w:val="12"/>
              </w:rPr>
              <w:t>STI</w:t>
            </w: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B47EAF" w:rsidRDefault="00B47EAF" w:rsidP="001577D5">
            <w:pPr>
              <w:jc w:val="center"/>
              <w:rPr>
                <w:b/>
                <w:sz w:val="12"/>
                <w:szCs w:val="12"/>
                <w:u w:val="single"/>
              </w:rPr>
            </w:pPr>
            <w:r>
              <w:rPr>
                <w:b/>
                <w:sz w:val="12"/>
                <w:szCs w:val="12"/>
                <w:u w:val="single"/>
              </w:rPr>
              <w:t>1.55</w:t>
            </w:r>
          </w:p>
          <w:p w:rsidR="00BA7A16" w:rsidRPr="00B47EAF" w:rsidRDefault="00B47EAF" w:rsidP="001577D5">
            <w:pPr>
              <w:jc w:val="center"/>
              <w:rPr>
                <w:b/>
                <w:sz w:val="12"/>
                <w:szCs w:val="12"/>
                <w:u w:val="single"/>
              </w:rPr>
            </w:pPr>
            <w:r>
              <w:rPr>
                <w:b/>
                <w:sz w:val="12"/>
                <w:szCs w:val="12"/>
                <w:u w:val="single"/>
              </w:rPr>
              <w:t>(1.12-2.19</w:t>
            </w:r>
            <w:r w:rsidR="00BA7A16" w:rsidRPr="00B47EAF">
              <w:rPr>
                <w:b/>
                <w:sz w:val="12"/>
                <w:szCs w:val="12"/>
                <w:u w:val="single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B47EAF" w:rsidRDefault="00F65727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35</w:t>
            </w:r>
          </w:p>
          <w:p w:rsidR="00BA7A16" w:rsidRPr="00B47EAF" w:rsidRDefault="00F65727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(4.47E-7-5.13E+5</w:t>
            </w:r>
            <w:r w:rsidR="00BA7A16" w:rsidRPr="00B47EAF">
              <w:rPr>
                <w:sz w:val="12"/>
                <w:szCs w:val="12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B47EAF" w:rsidRDefault="004C63E3" w:rsidP="001577D5">
            <w:pPr>
              <w:jc w:val="center"/>
              <w:rPr>
                <w:b/>
                <w:sz w:val="12"/>
                <w:szCs w:val="12"/>
                <w:u w:val="single"/>
              </w:rPr>
            </w:pPr>
            <w:r>
              <w:rPr>
                <w:b/>
                <w:sz w:val="12"/>
                <w:szCs w:val="12"/>
                <w:u w:val="single"/>
              </w:rPr>
              <w:t>0.39</w:t>
            </w:r>
          </w:p>
          <w:p w:rsidR="00BA7A16" w:rsidRPr="00B47EAF" w:rsidRDefault="004C63E3" w:rsidP="001577D5">
            <w:pPr>
              <w:jc w:val="center"/>
              <w:rPr>
                <w:b/>
                <w:sz w:val="12"/>
                <w:szCs w:val="12"/>
                <w:u w:val="single"/>
              </w:rPr>
            </w:pPr>
            <w:r>
              <w:rPr>
                <w:b/>
                <w:sz w:val="12"/>
                <w:szCs w:val="12"/>
                <w:u w:val="single"/>
              </w:rPr>
              <w:t>(0.28-0.54</w:t>
            </w:r>
            <w:r w:rsidR="00BA7A16" w:rsidRPr="00B47EAF">
              <w:rPr>
                <w:b/>
                <w:sz w:val="12"/>
                <w:szCs w:val="12"/>
                <w:u w:val="single"/>
              </w:rPr>
              <w:t>)</w:t>
            </w:r>
          </w:p>
        </w:tc>
        <w:tc>
          <w:tcPr>
            <w:tcW w:w="884" w:type="dxa"/>
            <w:tcBorders>
              <w:right w:val="single" w:sz="4" w:space="0" w:color="FFFFFF" w:themeColor="background1"/>
            </w:tcBorders>
            <w:shd w:val="clear" w:color="auto" w:fill="44546A" w:themeFill="text2"/>
          </w:tcPr>
          <w:p w:rsidR="00BA7A16" w:rsidRPr="00B47EAF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</w:rPr>
            </w:pPr>
            <w:r w:rsidRPr="00B47EAF">
              <w:rPr>
                <w:b/>
                <w:color w:val="FFFFFF" w:themeColor="background1"/>
                <w:sz w:val="12"/>
                <w:szCs w:val="12"/>
              </w:rPr>
              <w:t>N-STI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B47EAF" w:rsidRDefault="00B47EAF" w:rsidP="001577D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4</w:t>
            </w:r>
          </w:p>
          <w:p w:rsidR="00BA7A16" w:rsidRPr="00B47EAF" w:rsidRDefault="00BA7A16" w:rsidP="001577D5">
            <w:pPr>
              <w:jc w:val="center"/>
              <w:rPr>
                <w:sz w:val="12"/>
                <w:szCs w:val="12"/>
              </w:rPr>
            </w:pPr>
            <w:r w:rsidRPr="00B47EAF">
              <w:rPr>
                <w:sz w:val="12"/>
                <w:szCs w:val="12"/>
              </w:rPr>
              <w:t>(</w:t>
            </w:r>
            <w:r w:rsidR="00B47EAF">
              <w:rPr>
                <w:sz w:val="12"/>
                <w:szCs w:val="12"/>
              </w:rPr>
              <w:t>0.37-3.04</w:t>
            </w:r>
            <w:r w:rsidRPr="00B47EAF">
              <w:rPr>
                <w:sz w:val="12"/>
                <w:szCs w:val="12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Default="00F6572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</w:rPr>
              <w:t>0.93</w:t>
            </w:r>
          </w:p>
          <w:p w:rsidR="00BA7A16" w:rsidRPr="006D6578" w:rsidRDefault="00F6572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87E-7-2.97E+5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4C63E3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0.26</w:t>
            </w:r>
          </w:p>
          <w:p w:rsidR="00BA7A16" w:rsidRPr="00F47FED" w:rsidRDefault="004C63E3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0.10-0.71</w:t>
            </w:r>
            <w:r w:rsidR="00BA7A16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68</w:t>
            </w:r>
          </w:p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4-1.90</w:t>
            </w:r>
            <w:r w:rsidR="00BA7A16" w:rsidRPr="004A5BA5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>
              <w:rPr>
                <w:b/>
                <w:color w:val="FFFFFF" w:themeColor="background1"/>
                <w:sz w:val="12"/>
                <w:szCs w:val="12"/>
                <w:lang w:val="en-GB"/>
              </w:rPr>
              <w:t>AD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6D6578" w:rsidRDefault="00B47EAF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7.18</w:t>
            </w:r>
          </w:p>
          <w:p w:rsidR="00BA7A16" w:rsidRPr="006D6578" w:rsidRDefault="00B47EAF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3.20-18.27</w:t>
            </w:r>
            <w:r w:rsidR="00BA7A16" w:rsidRPr="006D6578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Default="00F6572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.16</w:t>
            </w:r>
          </w:p>
          <w:p w:rsidR="00BA7A16" w:rsidRPr="006D6578" w:rsidRDefault="00F6572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83E-6-2.83E+6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4A5BA5" w:rsidRDefault="004C63E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81</w:t>
            </w:r>
          </w:p>
          <w:p w:rsidR="00BA7A16" w:rsidRPr="004A5BA5" w:rsidRDefault="004C63E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75-4.88</w:t>
            </w:r>
            <w:r w:rsidR="00BA7A16" w:rsidRPr="004A5BA5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4A5BA5" w:rsidRDefault="00792C45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4.67</w:t>
            </w:r>
          </w:p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1.87</w:t>
            </w:r>
            <w:r w:rsidR="00BA7A16" w:rsidRPr="004A5BA5">
              <w:rPr>
                <w:b/>
                <w:sz w:val="12"/>
                <w:szCs w:val="12"/>
                <w:u w:val="single"/>
                <w:lang w:val="en-GB"/>
              </w:rPr>
              <w:t>-</w:t>
            </w:r>
            <w:r>
              <w:rPr>
                <w:b/>
                <w:sz w:val="12"/>
                <w:szCs w:val="12"/>
                <w:u w:val="single"/>
                <w:lang w:val="en-GB"/>
              </w:rPr>
              <w:t>12.41</w:t>
            </w:r>
            <w:r w:rsidR="00BA7A16" w:rsidRPr="004A5BA5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792C45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7.05</w:t>
            </w:r>
          </w:p>
          <w:p w:rsidR="00BA7A16" w:rsidRPr="00F47FED" w:rsidRDefault="00792C45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1.85-27.70</w:t>
            </w:r>
            <w:r w:rsidR="00BA7A16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49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>
              <w:rPr>
                <w:b/>
                <w:color w:val="FFFFFF" w:themeColor="background1"/>
                <w:sz w:val="12"/>
                <w:szCs w:val="12"/>
                <w:lang w:val="en-GB"/>
              </w:rPr>
              <w:t>O-DRU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47</w:t>
            </w:r>
          </w:p>
          <w:p w:rsidR="00BA7A16" w:rsidRPr="006D6578" w:rsidRDefault="00B47EAF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8-1.13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Default="00F6572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41</w:t>
            </w:r>
          </w:p>
          <w:p w:rsidR="00BA7A16" w:rsidRPr="006D6578" w:rsidRDefault="00F6572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18E-7-1.60E+5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2</w:t>
            </w:r>
          </w:p>
          <w:p w:rsidR="00BA7A16" w:rsidRPr="004A5BA5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4-0.29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4A5BA5" w:rsidRDefault="00792C45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0.30</w:t>
            </w:r>
          </w:p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0.11-0.75</w:t>
            </w:r>
            <w:r w:rsidR="00BA7A16" w:rsidRPr="004A5BA5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44</w:t>
            </w:r>
          </w:p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1-1.73</w:t>
            </w:r>
            <w:r w:rsidR="00BA7A16" w:rsidRPr="004A5BA5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49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0.06</w:t>
            </w:r>
          </w:p>
          <w:p w:rsidR="00BA7A16" w:rsidRPr="00F47FED" w:rsidRDefault="00792C45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0.02-0.22</w:t>
            </w:r>
            <w:r w:rsidR="00BA7A16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>
              <w:rPr>
                <w:b/>
                <w:color w:val="FFFFFF" w:themeColor="background1"/>
                <w:sz w:val="12"/>
                <w:szCs w:val="12"/>
                <w:lang w:val="en-GB"/>
              </w:rPr>
              <w:t>PUFA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Default="00B47EAF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5</w:t>
            </w:r>
          </w:p>
          <w:p w:rsidR="00BA7A16" w:rsidRPr="006D6578" w:rsidRDefault="00B47EAF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8-5.79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Default="00F6572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2</w:t>
            </w:r>
          </w:p>
          <w:p w:rsidR="00BA7A16" w:rsidRPr="006D6578" w:rsidRDefault="00F6572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93E-7-4.15E+5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4C63E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29</w:t>
            </w:r>
          </w:p>
          <w:p w:rsidR="00BA7A16" w:rsidRPr="004A5BA5" w:rsidRDefault="004C63E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4-1.38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74</w:t>
            </w:r>
          </w:p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1-3.66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8</w:t>
            </w:r>
          </w:p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3-7.13</w:t>
            </w:r>
            <w:r w:rsidR="00BA7A16" w:rsidRPr="004A5BA5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49" w:type="dxa"/>
            <w:shd w:val="clear" w:color="auto" w:fill="D9E2F3" w:themeFill="accent5" w:themeFillTint="33"/>
          </w:tcPr>
          <w:p w:rsidR="00BA7A16" w:rsidRDefault="00792C45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0.16</w:t>
            </w:r>
          </w:p>
          <w:p w:rsidR="00BA7A16" w:rsidRPr="00F47FED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0.02</w:t>
            </w:r>
            <w:r w:rsidR="00792C45">
              <w:rPr>
                <w:b/>
                <w:sz w:val="12"/>
                <w:szCs w:val="12"/>
                <w:u w:val="single"/>
                <w:lang w:val="en-GB"/>
              </w:rPr>
              <w:t>-0.93</w:t>
            </w:r>
            <w:r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792C45" w:rsidRDefault="00792C45" w:rsidP="001577D5">
            <w:pPr>
              <w:jc w:val="center"/>
              <w:rPr>
                <w:sz w:val="12"/>
                <w:szCs w:val="12"/>
              </w:rPr>
            </w:pPr>
            <w:r w:rsidRPr="00792C45">
              <w:rPr>
                <w:sz w:val="12"/>
                <w:szCs w:val="12"/>
              </w:rPr>
              <w:t>2.47</w:t>
            </w:r>
          </w:p>
          <w:p w:rsidR="00BA7A16" w:rsidRPr="00792C45" w:rsidRDefault="00792C45" w:rsidP="001577D5">
            <w:pPr>
              <w:jc w:val="center"/>
              <w:rPr>
                <w:sz w:val="12"/>
                <w:szCs w:val="12"/>
              </w:rPr>
            </w:pPr>
            <w:r w:rsidRPr="00792C45">
              <w:rPr>
                <w:sz w:val="12"/>
                <w:szCs w:val="12"/>
              </w:rPr>
              <w:t>(0.</w:t>
            </w:r>
            <w:r>
              <w:rPr>
                <w:sz w:val="12"/>
                <w:szCs w:val="12"/>
              </w:rPr>
              <w:t>32-16.34</w:t>
            </w:r>
            <w:r w:rsidR="00BA7A16" w:rsidRPr="00792C45">
              <w:rPr>
                <w:sz w:val="12"/>
                <w:szCs w:val="12"/>
              </w:rPr>
              <w:t>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792C45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</w:rPr>
            </w:pPr>
            <w:r w:rsidRPr="00792C45">
              <w:rPr>
                <w:b/>
                <w:color w:val="FFFFFF" w:themeColor="background1"/>
                <w:sz w:val="12"/>
                <w:szCs w:val="12"/>
              </w:rPr>
              <w:t>HERB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92C45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92C45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792C45" w:rsidRDefault="00BA7A16" w:rsidP="001577D5">
            <w:pPr>
              <w:jc w:val="center"/>
              <w:rPr>
                <w:sz w:val="12"/>
                <w:szCs w:val="12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792C45" w:rsidRDefault="00B47EAF" w:rsidP="001577D5">
            <w:pPr>
              <w:jc w:val="center"/>
              <w:rPr>
                <w:sz w:val="12"/>
                <w:szCs w:val="12"/>
              </w:rPr>
            </w:pPr>
            <w:r w:rsidRPr="00792C45">
              <w:rPr>
                <w:sz w:val="12"/>
                <w:szCs w:val="12"/>
              </w:rPr>
              <w:t>0.2</w:t>
            </w:r>
            <w:r w:rsidR="00BA7A16" w:rsidRPr="00792C45">
              <w:rPr>
                <w:sz w:val="12"/>
                <w:szCs w:val="12"/>
              </w:rPr>
              <w:t>6</w:t>
            </w:r>
          </w:p>
          <w:p w:rsidR="00BA7A16" w:rsidRPr="00792C45" w:rsidRDefault="00B47EAF" w:rsidP="001577D5">
            <w:pPr>
              <w:jc w:val="center"/>
              <w:rPr>
                <w:sz w:val="12"/>
                <w:szCs w:val="12"/>
              </w:rPr>
            </w:pPr>
            <w:r w:rsidRPr="00792C45">
              <w:rPr>
                <w:sz w:val="12"/>
                <w:szCs w:val="12"/>
              </w:rPr>
              <w:t>(5.50E-7-1.85E+6</w:t>
            </w:r>
            <w:r w:rsidR="00BA7A16" w:rsidRPr="00792C45">
              <w:rPr>
                <w:sz w:val="12"/>
                <w:szCs w:val="12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Pr="00792C45" w:rsidRDefault="00F65727" w:rsidP="001577D5">
            <w:pPr>
              <w:jc w:val="center"/>
              <w:rPr>
                <w:sz w:val="12"/>
                <w:szCs w:val="12"/>
              </w:rPr>
            </w:pPr>
            <w:r w:rsidRPr="00792C45">
              <w:rPr>
                <w:sz w:val="12"/>
                <w:szCs w:val="12"/>
              </w:rPr>
              <w:t>0.25</w:t>
            </w:r>
          </w:p>
          <w:p w:rsidR="00BA7A16" w:rsidRPr="00792C45" w:rsidRDefault="00BA7A16" w:rsidP="001577D5">
            <w:pPr>
              <w:jc w:val="center"/>
              <w:rPr>
                <w:sz w:val="12"/>
                <w:szCs w:val="12"/>
              </w:rPr>
            </w:pPr>
            <w:r w:rsidRPr="00792C45">
              <w:rPr>
                <w:sz w:val="12"/>
                <w:szCs w:val="12"/>
              </w:rPr>
              <w:t>(0.01-2.8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792C45" w:rsidRDefault="004C63E3" w:rsidP="001577D5">
            <w:pPr>
              <w:jc w:val="center"/>
              <w:rPr>
                <w:sz w:val="12"/>
                <w:szCs w:val="12"/>
              </w:rPr>
            </w:pPr>
            <w:r w:rsidRPr="00792C45">
              <w:rPr>
                <w:sz w:val="12"/>
                <w:szCs w:val="12"/>
              </w:rPr>
              <w:t>0.06</w:t>
            </w:r>
          </w:p>
          <w:p w:rsidR="00BA7A16" w:rsidRPr="00792C45" w:rsidRDefault="004C63E3" w:rsidP="001577D5">
            <w:pPr>
              <w:jc w:val="center"/>
              <w:rPr>
                <w:sz w:val="12"/>
                <w:szCs w:val="12"/>
              </w:rPr>
            </w:pPr>
            <w:r w:rsidRPr="00792C45">
              <w:rPr>
                <w:sz w:val="12"/>
                <w:szCs w:val="12"/>
              </w:rPr>
              <w:t>(1.96E-7-4.57E+5</w:t>
            </w:r>
            <w:r w:rsidR="00BA7A16" w:rsidRPr="00792C45">
              <w:rPr>
                <w:sz w:val="12"/>
                <w:szCs w:val="12"/>
              </w:rPr>
              <w:t>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792C45" w:rsidRDefault="00792C45" w:rsidP="001577D5">
            <w:pPr>
              <w:jc w:val="center"/>
              <w:rPr>
                <w:sz w:val="12"/>
                <w:szCs w:val="12"/>
              </w:rPr>
            </w:pPr>
            <w:r w:rsidRPr="00792C45">
              <w:rPr>
                <w:sz w:val="12"/>
                <w:szCs w:val="12"/>
              </w:rPr>
              <w:t>0.17</w:t>
            </w:r>
          </w:p>
          <w:p w:rsidR="00BA7A16" w:rsidRPr="00792C45" w:rsidRDefault="00792C45" w:rsidP="001577D5">
            <w:pPr>
              <w:jc w:val="center"/>
              <w:rPr>
                <w:sz w:val="12"/>
                <w:szCs w:val="12"/>
              </w:rPr>
            </w:pPr>
            <w:r w:rsidRPr="00792C45">
              <w:rPr>
                <w:sz w:val="12"/>
                <w:szCs w:val="12"/>
              </w:rPr>
              <w:t>(4.97E-7-1.14E+6</w:t>
            </w:r>
            <w:r w:rsidR="00BA7A16" w:rsidRPr="00792C45">
              <w:rPr>
                <w:sz w:val="12"/>
                <w:szCs w:val="12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792C45" w:rsidRDefault="00792C45" w:rsidP="001577D5">
            <w:pPr>
              <w:jc w:val="center"/>
              <w:rPr>
                <w:sz w:val="12"/>
                <w:szCs w:val="12"/>
              </w:rPr>
            </w:pPr>
            <w:r w:rsidRPr="00792C45">
              <w:rPr>
                <w:sz w:val="12"/>
                <w:szCs w:val="12"/>
              </w:rPr>
              <w:t>0.26</w:t>
            </w:r>
          </w:p>
          <w:p w:rsidR="00BA7A16" w:rsidRPr="00792C45" w:rsidRDefault="00792C45" w:rsidP="001577D5">
            <w:pPr>
              <w:jc w:val="center"/>
              <w:rPr>
                <w:sz w:val="12"/>
                <w:szCs w:val="12"/>
              </w:rPr>
            </w:pPr>
            <w:r w:rsidRPr="00792C45">
              <w:rPr>
                <w:sz w:val="12"/>
                <w:szCs w:val="12"/>
              </w:rPr>
              <w:t>(7.92E-7-1.65E+6</w:t>
            </w:r>
            <w:r w:rsidR="00BA7A16" w:rsidRPr="00792C45">
              <w:rPr>
                <w:sz w:val="12"/>
                <w:szCs w:val="12"/>
              </w:rPr>
              <w:t>)</w:t>
            </w:r>
          </w:p>
        </w:tc>
        <w:tc>
          <w:tcPr>
            <w:tcW w:w="849" w:type="dxa"/>
            <w:shd w:val="clear" w:color="auto" w:fill="D9E2F3" w:themeFill="accent5" w:themeFillTint="33"/>
          </w:tcPr>
          <w:p w:rsidR="00BA7A16" w:rsidRPr="00792C45" w:rsidRDefault="00792C45" w:rsidP="001577D5">
            <w:pPr>
              <w:jc w:val="center"/>
              <w:rPr>
                <w:sz w:val="12"/>
                <w:szCs w:val="12"/>
              </w:rPr>
            </w:pPr>
            <w:r w:rsidRPr="00792C45">
              <w:rPr>
                <w:sz w:val="12"/>
                <w:szCs w:val="12"/>
              </w:rPr>
              <w:t>0.04</w:t>
            </w:r>
          </w:p>
          <w:p w:rsidR="00BA7A16" w:rsidRPr="004A5BA5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792C45">
              <w:rPr>
                <w:sz w:val="12"/>
                <w:szCs w:val="12"/>
              </w:rPr>
              <w:t>(</w:t>
            </w:r>
            <w:r w:rsidR="00792C45" w:rsidRPr="00792C45">
              <w:rPr>
                <w:sz w:val="12"/>
                <w:szCs w:val="12"/>
              </w:rPr>
              <w:t>1</w:t>
            </w:r>
            <w:r w:rsidR="00792C45">
              <w:rPr>
                <w:sz w:val="12"/>
                <w:szCs w:val="12"/>
                <w:lang w:val="en-GB"/>
              </w:rPr>
              <w:t>.02E-7-25.49E+4</w:t>
            </w:r>
            <w:r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</w:t>
            </w:r>
            <w:r w:rsidR="00BA7A16">
              <w:rPr>
                <w:sz w:val="12"/>
                <w:szCs w:val="12"/>
                <w:lang w:val="en-GB"/>
              </w:rPr>
              <w:t>7</w:t>
            </w:r>
          </w:p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46E-6-3.59E+6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26</w:t>
            </w:r>
          </w:p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78E-7-1.60E+6</w:t>
            </w:r>
            <w:r w:rsidR="00BA7A16" w:rsidRPr="004A5BA5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44546A"/>
          </w:tcPr>
          <w:p w:rsidR="00BA7A16" w:rsidRPr="00F47FED" w:rsidRDefault="00BA7A16" w:rsidP="001577D5">
            <w:pPr>
              <w:jc w:val="center"/>
              <w:rPr>
                <w:b/>
                <w:sz w:val="12"/>
                <w:szCs w:val="12"/>
                <w:lang w:val="en-GB"/>
              </w:rPr>
            </w:pPr>
            <w:r>
              <w:rPr>
                <w:b/>
                <w:color w:val="FFFFFF" w:themeColor="background1"/>
                <w:sz w:val="12"/>
                <w:szCs w:val="12"/>
                <w:lang w:val="en-GB"/>
              </w:rPr>
              <w:t>N-STI+ BEHAV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792C45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6D6578" w:rsidRDefault="00B47EAF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3.81</w:t>
            </w:r>
          </w:p>
          <w:p w:rsidR="00BA7A16" w:rsidRPr="006D6578" w:rsidRDefault="00B47EAF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1.70-8.23</w:t>
            </w:r>
            <w:r w:rsidR="00BA7A16" w:rsidRPr="006D6578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72" w:type="dxa"/>
            <w:shd w:val="clear" w:color="auto" w:fill="D9E2F3" w:themeFill="accent5" w:themeFillTint="33"/>
          </w:tcPr>
          <w:p w:rsidR="00BA7A16" w:rsidRDefault="00F65727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40</w:t>
            </w:r>
          </w:p>
          <w:p w:rsidR="00BA7A16" w:rsidRPr="006D6578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</w:t>
            </w:r>
            <w:r w:rsidR="00F65727">
              <w:rPr>
                <w:sz w:val="12"/>
                <w:szCs w:val="12"/>
                <w:lang w:val="en-GB"/>
              </w:rPr>
              <w:t>9.72E-7-1.23E+6</w:t>
            </w:r>
            <w:r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4C63E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5</w:t>
            </w:r>
          </w:p>
          <w:p w:rsidR="00BA7A16" w:rsidRPr="004A5BA5" w:rsidRDefault="004C63E3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44-1.93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4A5BA5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4A5BA5">
              <w:rPr>
                <w:b/>
                <w:sz w:val="12"/>
                <w:szCs w:val="12"/>
                <w:u w:val="single"/>
                <w:lang w:val="en-GB"/>
              </w:rPr>
              <w:t>2.44</w:t>
            </w:r>
          </w:p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1.09-5.18</w:t>
            </w:r>
            <w:r w:rsidR="00BA7A16" w:rsidRPr="004A5BA5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68</w:t>
            </w:r>
          </w:p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03-11.69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49" w:type="dxa"/>
            <w:shd w:val="clear" w:color="auto" w:fill="D9E2F3" w:themeFill="accent5" w:themeFillTint="33"/>
          </w:tcPr>
          <w:p w:rsidR="00BA7A16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2</w:t>
            </w:r>
          </w:p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5-1.58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4A5BA5" w:rsidRDefault="00792C45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8.21</w:t>
            </w:r>
          </w:p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u w:val="single"/>
                <w:lang w:val="en-GB"/>
              </w:rPr>
              <w:t>(2.50-27.0</w:t>
            </w:r>
            <w:r w:rsidR="00BA7A16" w:rsidRPr="004A5BA5">
              <w:rPr>
                <w:b/>
                <w:sz w:val="12"/>
                <w:szCs w:val="12"/>
                <w:u w:val="single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35</w:t>
            </w:r>
          </w:p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57-23.72</w:t>
            </w:r>
            <w:r w:rsidR="00BA7A16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Pr="004A5BA5" w:rsidRDefault="00792C45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4.53</w:t>
            </w:r>
          </w:p>
          <w:p w:rsidR="00BA7A16" w:rsidRPr="00F47FED" w:rsidRDefault="00792C45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87E-6-4.74E+6</w:t>
            </w:r>
            <w:r w:rsidR="00BA7A16" w:rsidRPr="004A5BA5">
              <w:rPr>
                <w:sz w:val="12"/>
                <w:szCs w:val="12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>
              <w:rPr>
                <w:b/>
                <w:color w:val="FFFFFF" w:themeColor="background1"/>
                <w:sz w:val="12"/>
                <w:szCs w:val="12"/>
                <w:lang w:val="en-GB"/>
              </w:rPr>
              <w:t>STI+N-STI</w:t>
            </w:r>
          </w:p>
        </w:tc>
        <w:tc>
          <w:tcPr>
            <w:tcW w:w="50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</w:tbl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PBO=placebo. BEHAV=behavioural therapy. STI=stimulants. N-STI=non-stimulants. AD=antidepressants. O-DRU=other unlicensed drugs. PUFA=polyunsaturated fatty acids. HERB=herbal therapy. N-STI+BEHAV=non-stimulants+behavioural therapy. STI+N-STI=stimulants+non-stimulants. </w:t>
      </w:r>
    </w:p>
    <w:p w:rsidR="00BA7A16" w:rsidRDefault="00BA7A16" w:rsidP="00BA7A16">
      <w:pPr>
        <w:jc w:val="center"/>
        <w:rPr>
          <w:b/>
          <w:lang w:val="en-US"/>
        </w:rPr>
      </w:pPr>
      <w:r>
        <w:rPr>
          <w:b/>
          <w:lang w:val="en-US"/>
        </w:rPr>
        <w:br w:type="page"/>
      </w:r>
      <w:r w:rsidR="00DC6427">
        <w:rPr>
          <w:b/>
          <w:lang w:val="en-US"/>
        </w:rPr>
        <w:lastRenderedPageBreak/>
        <w:t>S8</w:t>
      </w:r>
      <w:r>
        <w:rPr>
          <w:b/>
          <w:lang w:val="en-US"/>
        </w:rPr>
        <w:t xml:space="preserve"> Table. Additional analyses: Network meta-analyses for secondary outcome of sleep disturbances</w:t>
      </w:r>
      <w:r w:rsidRPr="005A02B8">
        <w:rPr>
          <w:b/>
          <w:lang w:val="en-US"/>
        </w:rPr>
        <w:t xml:space="preserve"> </w:t>
      </w:r>
    </w:p>
    <w:tbl>
      <w:tblPr>
        <w:tblStyle w:val="Tablaconcuadrcula"/>
        <w:tblW w:w="9860" w:type="dxa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903"/>
        <w:gridCol w:w="851"/>
        <w:gridCol w:w="884"/>
        <w:gridCol w:w="851"/>
        <w:gridCol w:w="819"/>
        <w:gridCol w:w="851"/>
        <w:gridCol w:w="850"/>
        <w:gridCol w:w="732"/>
        <w:gridCol w:w="851"/>
        <w:gridCol w:w="851"/>
        <w:gridCol w:w="750"/>
        <w:gridCol w:w="667"/>
      </w:tblGrid>
      <w:tr w:rsidR="00BA7A16" w:rsidRPr="00F47FED" w:rsidTr="001577D5">
        <w:trPr>
          <w:jc w:val="center"/>
        </w:trPr>
        <w:tc>
          <w:tcPr>
            <w:tcW w:w="903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PBO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5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96E-6-1.13E+6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BEHAV</w:t>
            </w: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5A02B8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5A02B8">
              <w:rPr>
                <w:b/>
                <w:sz w:val="12"/>
                <w:szCs w:val="12"/>
                <w:u w:val="single"/>
                <w:lang w:val="en-GB"/>
              </w:rPr>
              <w:t>6.02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5A02B8">
              <w:rPr>
                <w:b/>
                <w:sz w:val="12"/>
                <w:szCs w:val="12"/>
                <w:u w:val="single"/>
                <w:lang w:val="en-GB"/>
              </w:rPr>
              <w:t>(2.81-14.45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.12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88E-6-2.15E+6)</w:t>
            </w:r>
          </w:p>
        </w:tc>
        <w:tc>
          <w:tcPr>
            <w:tcW w:w="884" w:type="dxa"/>
            <w:tcBorders>
              <w:right w:val="single" w:sz="4" w:space="0" w:color="FFFFFF" w:themeColor="background1"/>
            </w:tcBorders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STI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81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67-7.78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9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57E-6-86.22E+4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49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1-1.07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N-STI</w:t>
            </w:r>
          </w:p>
        </w:tc>
        <w:tc>
          <w:tcPr>
            <w:tcW w:w="8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.5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85-31.99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.65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3.61E-6-1.88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75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1-6.20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61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4-19.24)</w:t>
            </w:r>
          </w:p>
        </w:tc>
        <w:tc>
          <w:tcPr>
            <w:tcW w:w="819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AD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5A02B8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5A02B8">
              <w:rPr>
                <w:b/>
                <w:sz w:val="12"/>
                <w:szCs w:val="12"/>
                <w:u w:val="single"/>
                <w:lang w:val="en-GB"/>
              </w:rPr>
              <w:t>0.15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5A02B8">
              <w:rPr>
                <w:b/>
                <w:sz w:val="12"/>
                <w:szCs w:val="12"/>
                <w:u w:val="single"/>
                <w:lang w:val="en-GB"/>
              </w:rPr>
              <w:t>(0.02-0.89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6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8.33E-8-58.97E+3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EA4407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EA4407">
              <w:rPr>
                <w:b/>
                <w:sz w:val="12"/>
                <w:szCs w:val="12"/>
                <w:u w:val="single"/>
                <w:lang w:val="en-GB"/>
              </w:rPr>
              <w:t>0.02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EA4407">
              <w:rPr>
                <w:b/>
                <w:sz w:val="12"/>
                <w:szCs w:val="12"/>
                <w:u w:val="single"/>
                <w:lang w:val="en-GB"/>
              </w:rPr>
              <w:t>(0.00-0.13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Pr="00EA4407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EA4407">
              <w:rPr>
                <w:b/>
                <w:sz w:val="12"/>
                <w:szCs w:val="12"/>
                <w:u w:val="single"/>
                <w:lang w:val="en-GB"/>
              </w:rPr>
              <w:t>0.05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EA4407">
              <w:rPr>
                <w:b/>
                <w:sz w:val="12"/>
                <w:szCs w:val="12"/>
                <w:u w:val="single"/>
                <w:lang w:val="en-GB"/>
              </w:rPr>
              <w:t>(0.00-0.47)</w:t>
            </w:r>
          </w:p>
        </w:tc>
        <w:tc>
          <w:tcPr>
            <w:tcW w:w="819" w:type="dxa"/>
            <w:shd w:val="clear" w:color="auto" w:fill="D9E2F3" w:themeFill="accent5" w:themeFillTint="33"/>
          </w:tcPr>
          <w:p w:rsidR="00BA7A16" w:rsidRPr="001C1991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1C1991">
              <w:rPr>
                <w:b/>
                <w:sz w:val="12"/>
                <w:szCs w:val="12"/>
                <w:u w:val="single"/>
                <w:lang w:val="en-GB"/>
              </w:rPr>
              <w:t>0.0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1C1991">
              <w:rPr>
                <w:b/>
                <w:sz w:val="12"/>
                <w:szCs w:val="12"/>
                <w:u w:val="single"/>
                <w:lang w:val="en-GB"/>
              </w:rPr>
              <w:t>(0.00-0.38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A-PSY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2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31-5.05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3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11E-6-43.36E+4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Pr="00EA4407" w:rsidRDefault="00BA7A16" w:rsidP="001577D5">
            <w:pPr>
              <w:jc w:val="center"/>
              <w:rPr>
                <w:b/>
                <w:sz w:val="12"/>
                <w:szCs w:val="12"/>
                <w:u w:val="single"/>
                <w:lang w:val="en-GB"/>
              </w:rPr>
            </w:pPr>
            <w:r w:rsidRPr="00EA4407">
              <w:rPr>
                <w:b/>
                <w:sz w:val="12"/>
                <w:szCs w:val="12"/>
                <w:u w:val="single"/>
                <w:lang w:val="en-GB"/>
              </w:rPr>
              <w:t>0.2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EA4407">
              <w:rPr>
                <w:b/>
                <w:sz w:val="12"/>
                <w:szCs w:val="12"/>
                <w:u w:val="single"/>
                <w:lang w:val="en-GB"/>
              </w:rPr>
              <w:t>(0.04-0.85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44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9-3.28)</w:t>
            </w:r>
          </w:p>
        </w:tc>
        <w:tc>
          <w:tcPr>
            <w:tcW w:w="819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27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2-2.36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.74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86-114.3)</w:t>
            </w:r>
          </w:p>
        </w:tc>
        <w:tc>
          <w:tcPr>
            <w:tcW w:w="850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O-DRU</w:t>
            </w: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2.49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1-6.56E+6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18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67E-5-2.90E+9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.9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3-1.19E+6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6.35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5-2.91E+6)</w:t>
            </w:r>
          </w:p>
        </w:tc>
        <w:tc>
          <w:tcPr>
            <w:tcW w:w="819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.31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2-1.33E+6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37.2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10-5.30E+7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5.17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3-8.43E+6)</w:t>
            </w:r>
          </w:p>
        </w:tc>
        <w:tc>
          <w:tcPr>
            <w:tcW w:w="732" w:type="dxa"/>
            <w:tcBorders>
              <w:top w:val="single" w:sz="4" w:space="0" w:color="FFFFFF" w:themeColor="background1"/>
            </w:tcBorders>
            <w:shd w:val="clear" w:color="auto" w:fill="44546A"/>
          </w:tcPr>
          <w:p w:rsidR="00BA7A16" w:rsidRPr="00F47FED" w:rsidRDefault="00BA7A16" w:rsidP="001577D5">
            <w:pPr>
              <w:jc w:val="center"/>
              <w:rPr>
                <w:b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PUFA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6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0-2.17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6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04E-7-66.20E+3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0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6.69E-4-1.19E+6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6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0-1.16)</w:t>
            </w:r>
          </w:p>
        </w:tc>
        <w:tc>
          <w:tcPr>
            <w:tcW w:w="819" w:type="dxa"/>
            <w:shd w:val="clear" w:color="auto" w:fill="D9E2F3" w:themeFill="accent5" w:themeFillTint="33"/>
          </w:tcPr>
          <w:p w:rsidR="00BA7A16" w:rsidRPr="001C1991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1C1991">
              <w:rPr>
                <w:sz w:val="12"/>
                <w:szCs w:val="12"/>
                <w:lang w:val="en-GB"/>
              </w:rPr>
              <w:t>0.04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1C1991">
              <w:rPr>
                <w:sz w:val="12"/>
                <w:szCs w:val="12"/>
                <w:lang w:val="en-GB"/>
              </w:rPr>
              <w:t>(6.03E-4-0.75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2-33.4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0-2.54)</w:t>
            </w:r>
          </w:p>
        </w:tc>
        <w:tc>
          <w:tcPr>
            <w:tcW w:w="73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44E-8-2.29)</w:t>
            </w:r>
          </w:p>
        </w:tc>
        <w:tc>
          <w:tcPr>
            <w:tcW w:w="851" w:type="dxa"/>
            <w:shd w:val="clear" w:color="auto" w:fill="44546A"/>
          </w:tcPr>
          <w:p w:rsidR="00BA7A16" w:rsidRPr="00F47FED" w:rsidRDefault="00BA7A16" w:rsidP="001577D5">
            <w:pPr>
              <w:jc w:val="center"/>
              <w:rPr>
                <w:b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M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78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3.57E-7-10.64E+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6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31E-6-53.48E+4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92E-8-17.63E+3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27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19E-7-47.06E+3)</w:t>
            </w:r>
          </w:p>
        </w:tc>
        <w:tc>
          <w:tcPr>
            <w:tcW w:w="819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6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6.94E-8-29.41E+3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.1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08E-6-96.55E+4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65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49E-7-98.37E+3)</w:t>
            </w:r>
          </w:p>
        </w:tc>
        <w:tc>
          <w:tcPr>
            <w:tcW w:w="73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1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31E-10-82.62E+2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.3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57E-6-1.02E+6)</w:t>
            </w:r>
          </w:p>
        </w:tc>
        <w:tc>
          <w:tcPr>
            <w:tcW w:w="851" w:type="dxa"/>
            <w:shd w:val="clear" w:color="auto" w:fill="44546A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STI+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BEHAV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2 (1.70E-6-72.46E+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8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9-4.10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8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88E-7-11.92E+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2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6.74E-7-24.23E+4)</w:t>
            </w:r>
          </w:p>
        </w:tc>
        <w:tc>
          <w:tcPr>
            <w:tcW w:w="819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97E-7-18.59E+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67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06E-5-38.02E+4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44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39E-6-61.31E+4)</w:t>
            </w:r>
          </w:p>
        </w:tc>
        <w:tc>
          <w:tcPr>
            <w:tcW w:w="73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1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39E-10-41.05E+3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68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06-5-6.27E+6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06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73E-8-1.39E+9)</w:t>
            </w:r>
          </w:p>
        </w:tc>
        <w:tc>
          <w:tcPr>
            <w:tcW w:w="750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N-STI+ BEHAV</w:t>
            </w:r>
          </w:p>
        </w:tc>
        <w:tc>
          <w:tcPr>
            <w:tcW w:w="66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03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52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8-10.47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2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56E-10-1.39E+7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25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3-1.59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4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7-4.86)</w:t>
            </w:r>
          </w:p>
        </w:tc>
        <w:tc>
          <w:tcPr>
            <w:tcW w:w="819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3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2-4.23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.64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71-177.9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26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0-12.96)</w:t>
            </w:r>
          </w:p>
        </w:tc>
        <w:tc>
          <w:tcPr>
            <w:tcW w:w="73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92E-7-14.87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.6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32-514.5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95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23E-5-5.79E+6)</w:t>
            </w:r>
          </w:p>
        </w:tc>
        <w:tc>
          <w:tcPr>
            <w:tcW w:w="750" w:type="dxa"/>
            <w:shd w:val="clear" w:color="auto" w:fill="D9E2F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7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93E-6-90.83E+4)</w:t>
            </w:r>
          </w:p>
        </w:tc>
        <w:tc>
          <w:tcPr>
            <w:tcW w:w="667" w:type="dxa"/>
            <w:shd w:val="clear" w:color="auto" w:fill="44546A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STI+N-STI</w:t>
            </w:r>
          </w:p>
        </w:tc>
      </w:tr>
    </w:tbl>
    <w:p w:rsidR="00BA7A16" w:rsidRDefault="00BA7A16" w:rsidP="00BA7A16">
      <w:pPr>
        <w:rPr>
          <w:sz w:val="16"/>
          <w:szCs w:val="16"/>
          <w:lang w:val="en-US"/>
        </w:rPr>
      </w:pPr>
    </w:p>
    <w:p w:rsidR="00BA7A16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PBO=placebo. BEHAV=behavioural therapy. STI=stimulants. N-STI=non-stimulants. AD=antidepressants. O-DRU=other unlicensed drugs. PUFA=polyunsaturated fatty acids. HERB=herbal therapy. N-STI+BEHAV=non-stimulants+behavioural therapy. STI+N-STI=stimulants+non-stimulants. </w:t>
      </w:r>
    </w:p>
    <w:p w:rsidR="00BA7A16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br w:type="page"/>
      </w:r>
    </w:p>
    <w:p w:rsidR="00BA7A16" w:rsidRDefault="00DC6427" w:rsidP="00BA7A16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S8</w:t>
      </w:r>
      <w:r w:rsidR="00BA7A16">
        <w:rPr>
          <w:b/>
          <w:lang w:val="en-US"/>
        </w:rPr>
        <w:t xml:space="preserve"> Table. Additional analyses: Network meta-analyses for secondary outcome of anxiety</w:t>
      </w:r>
      <w:r w:rsidR="00BA7A16" w:rsidRPr="005A02B8">
        <w:rPr>
          <w:b/>
          <w:lang w:val="en-US"/>
        </w:rPr>
        <w:t xml:space="preserve"> </w:t>
      </w:r>
    </w:p>
    <w:p w:rsidR="00BA7A16" w:rsidRDefault="00BA7A16" w:rsidP="00BA7A16">
      <w:pPr>
        <w:rPr>
          <w:sz w:val="16"/>
          <w:szCs w:val="16"/>
          <w:lang w:val="en-GB"/>
        </w:rPr>
      </w:pPr>
    </w:p>
    <w:tbl>
      <w:tblPr>
        <w:tblStyle w:val="Tablaconcuadrcula"/>
        <w:tblW w:w="9918" w:type="dxa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961"/>
        <w:gridCol w:w="851"/>
        <w:gridCol w:w="884"/>
        <w:gridCol w:w="851"/>
        <w:gridCol w:w="819"/>
        <w:gridCol w:w="851"/>
        <w:gridCol w:w="850"/>
        <w:gridCol w:w="732"/>
        <w:gridCol w:w="851"/>
        <w:gridCol w:w="851"/>
        <w:gridCol w:w="750"/>
        <w:gridCol w:w="667"/>
      </w:tblGrid>
      <w:tr w:rsidR="00BA7A16" w:rsidRPr="00F47FED" w:rsidTr="001577D5">
        <w:trPr>
          <w:jc w:val="center"/>
        </w:trPr>
        <w:tc>
          <w:tcPr>
            <w:tcW w:w="961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PBO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6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2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7.17E-7-17.76E+3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BEHAV</w:t>
            </w:r>
          </w:p>
        </w:tc>
        <w:tc>
          <w:tcPr>
            <w:tcW w:w="8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6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6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61-4.51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.71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8.32E-5-3.36E+6)</w:t>
            </w:r>
          </w:p>
        </w:tc>
        <w:tc>
          <w:tcPr>
            <w:tcW w:w="884" w:type="dxa"/>
            <w:tcBorders>
              <w:right w:val="single" w:sz="4" w:space="0" w:color="FFFFFF" w:themeColor="background1"/>
            </w:tcBorders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STI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6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2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34-3.40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.89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01E-5-1.79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4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57E-6-4634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N-STI</w:t>
            </w:r>
          </w:p>
        </w:tc>
        <w:tc>
          <w:tcPr>
            <w:tcW w:w="8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6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7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8-8.02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.38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88E-5-2.73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8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9.91E-7-2662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2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7-8.52)</w:t>
            </w:r>
          </w:p>
        </w:tc>
        <w:tc>
          <w:tcPr>
            <w:tcW w:w="819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AD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6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78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3-3.49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.99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85E-5-1.65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6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7.07E-7-3477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84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0-4.43)</w:t>
            </w:r>
          </w:p>
        </w:tc>
        <w:tc>
          <w:tcPr>
            <w:tcW w:w="819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6-12.17)</w:t>
            </w:r>
          </w:p>
        </w:tc>
        <w:tc>
          <w:tcPr>
            <w:tcW w:w="851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>
              <w:rPr>
                <w:b/>
                <w:color w:val="FFFFFF" w:themeColor="background1"/>
                <w:sz w:val="12"/>
                <w:szCs w:val="12"/>
                <w:lang w:val="en-GB"/>
              </w:rPr>
              <w:t>O-DRU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6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2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3-2.22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.3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54E-e-85.51E+4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7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6.40E-7-2300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6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8-2.91)</w:t>
            </w:r>
          </w:p>
        </w:tc>
        <w:tc>
          <w:tcPr>
            <w:tcW w:w="819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59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4-9.72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66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9-6.93)</w:t>
            </w:r>
          </w:p>
        </w:tc>
        <w:tc>
          <w:tcPr>
            <w:tcW w:w="850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>
              <w:rPr>
                <w:b/>
                <w:color w:val="FFFFFF" w:themeColor="background1"/>
                <w:sz w:val="12"/>
                <w:szCs w:val="12"/>
                <w:lang w:val="en-GB"/>
              </w:rPr>
              <w:t>PUFA</w:t>
            </w:r>
          </w:p>
        </w:tc>
        <w:tc>
          <w:tcPr>
            <w:tcW w:w="7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6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21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1-7.67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.77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83E-5-2.14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5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28E-7-1529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32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5-10.13)</w:t>
            </w:r>
          </w:p>
        </w:tc>
        <w:tc>
          <w:tcPr>
            <w:tcW w:w="819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41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8-30.18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58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7-21.56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39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24-23.0)</w:t>
            </w:r>
          </w:p>
        </w:tc>
        <w:tc>
          <w:tcPr>
            <w:tcW w:w="732" w:type="dxa"/>
            <w:tcBorders>
              <w:top w:val="single" w:sz="4" w:space="0" w:color="FFFFFF" w:themeColor="background1"/>
            </w:tcBorders>
            <w:shd w:val="clear" w:color="auto" w:fill="44546A"/>
          </w:tcPr>
          <w:p w:rsidR="00BA7A16" w:rsidRPr="00F47FED" w:rsidRDefault="00BA7A16" w:rsidP="001577D5">
            <w:pPr>
              <w:jc w:val="center"/>
              <w:rPr>
                <w:b/>
                <w:sz w:val="12"/>
                <w:szCs w:val="12"/>
                <w:lang w:val="en-GB"/>
              </w:rPr>
            </w:pPr>
            <w:r>
              <w:rPr>
                <w:b/>
                <w:color w:val="FFFFFF" w:themeColor="background1"/>
                <w:sz w:val="12"/>
                <w:szCs w:val="12"/>
                <w:lang w:val="en-GB"/>
              </w:rPr>
              <w:t>M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6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14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5-8.22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.34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11E-e-2.50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11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24E-6-4042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2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3-8.26)</w:t>
            </w:r>
          </w:p>
        </w:tc>
        <w:tc>
          <w:tcPr>
            <w:tcW w:w="819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3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9-21.25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.44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5-18.53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.21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8-25.05)</w:t>
            </w:r>
          </w:p>
        </w:tc>
        <w:tc>
          <w:tcPr>
            <w:tcW w:w="73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9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6-12.54)</w:t>
            </w:r>
          </w:p>
        </w:tc>
        <w:tc>
          <w:tcPr>
            <w:tcW w:w="851" w:type="dxa"/>
            <w:shd w:val="clear" w:color="auto" w:fill="44546A"/>
          </w:tcPr>
          <w:p w:rsidR="00BA7A16" w:rsidRPr="00F47FED" w:rsidRDefault="00BA7A16" w:rsidP="001577D5">
            <w:pPr>
              <w:jc w:val="center"/>
              <w:rPr>
                <w:b/>
                <w:sz w:val="12"/>
                <w:szCs w:val="12"/>
                <w:lang w:val="en-GB"/>
              </w:rPr>
            </w:pPr>
            <w:r>
              <w:rPr>
                <w:b/>
                <w:color w:val="FFFFFF" w:themeColor="background1"/>
                <w:sz w:val="12"/>
                <w:szCs w:val="12"/>
                <w:lang w:val="en-GB"/>
              </w:rPr>
              <w:t>HERB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6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30E-11-717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2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17E-11-97.83E+3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9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9.77E-7-3488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.16E-11-770)</w:t>
            </w:r>
          </w:p>
        </w:tc>
        <w:tc>
          <w:tcPr>
            <w:tcW w:w="819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3.99E-11-1066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3.96E-11-1216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13E-10-1559)</w:t>
            </w:r>
          </w:p>
        </w:tc>
        <w:tc>
          <w:tcPr>
            <w:tcW w:w="73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4.73E-11-660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30E-11-847)</w:t>
            </w:r>
          </w:p>
        </w:tc>
        <w:tc>
          <w:tcPr>
            <w:tcW w:w="851" w:type="dxa"/>
            <w:shd w:val="clear" w:color="auto" w:fill="44546A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STI+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BEHAV</w:t>
            </w:r>
          </w:p>
        </w:tc>
        <w:tc>
          <w:tcPr>
            <w:tcW w:w="75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  <w:tr w:rsidR="00BA7A16" w:rsidRPr="00F47FED" w:rsidTr="001577D5">
        <w:trPr>
          <w:jc w:val="center"/>
        </w:trPr>
        <w:tc>
          <w:tcPr>
            <w:tcW w:w="96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.98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49E-4-72.68E+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8.61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03-8.22E+6)</w:t>
            </w:r>
          </w:p>
        </w:tc>
        <w:tc>
          <w:tcPr>
            <w:tcW w:w="88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.30E-4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55E-13-2.96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.67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57E-4-83.78E+4)</w:t>
            </w:r>
          </w:p>
        </w:tc>
        <w:tc>
          <w:tcPr>
            <w:tcW w:w="819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.03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76E-4-1.26E+6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2.56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.60E-4-1.15E+6)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8.64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4.27E-4-1.66E+6)</w:t>
            </w:r>
          </w:p>
        </w:tc>
        <w:tc>
          <w:tcPr>
            <w:tcW w:w="73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.06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73E-4-6.61E+5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8.37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1.83-4-87.22E+4)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136</w:t>
            </w:r>
          </w:p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0.15-8.31E+12)</w:t>
            </w:r>
          </w:p>
        </w:tc>
        <w:tc>
          <w:tcPr>
            <w:tcW w:w="750" w:type="dxa"/>
            <w:shd w:val="clear" w:color="auto" w:fill="44546A" w:themeFill="text2"/>
          </w:tcPr>
          <w:p w:rsidR="00BA7A16" w:rsidRPr="00F47FED" w:rsidRDefault="00BA7A16" w:rsidP="001577D5">
            <w:pPr>
              <w:jc w:val="center"/>
              <w:rPr>
                <w:b/>
                <w:color w:val="FFFFFF" w:themeColor="background1"/>
                <w:sz w:val="12"/>
                <w:szCs w:val="12"/>
                <w:lang w:val="en-GB"/>
              </w:rPr>
            </w:pPr>
            <w:r w:rsidRPr="00F47FED">
              <w:rPr>
                <w:b/>
                <w:color w:val="FFFFFF" w:themeColor="background1"/>
                <w:sz w:val="12"/>
                <w:szCs w:val="12"/>
                <w:lang w:val="en-GB"/>
              </w:rPr>
              <w:t>N-STI+ BEHAV</w:t>
            </w:r>
          </w:p>
        </w:tc>
        <w:tc>
          <w:tcPr>
            <w:tcW w:w="66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BA7A16" w:rsidRPr="00F47FED" w:rsidRDefault="00BA7A16" w:rsidP="001577D5">
            <w:pPr>
              <w:jc w:val="center"/>
              <w:rPr>
                <w:sz w:val="12"/>
                <w:szCs w:val="12"/>
                <w:lang w:val="en-GB"/>
              </w:rPr>
            </w:pPr>
          </w:p>
        </w:tc>
      </w:tr>
    </w:tbl>
    <w:p w:rsidR="00BA7A16" w:rsidRDefault="00BA7A16" w:rsidP="00BA7A16">
      <w:pPr>
        <w:rPr>
          <w:sz w:val="16"/>
          <w:szCs w:val="16"/>
          <w:lang w:val="en-GB"/>
        </w:rPr>
      </w:pPr>
    </w:p>
    <w:p w:rsidR="00BA7A16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PBO=placebo. BEHAV=behavioural therapy. STI=stimulants. N-STI=non-stimulants. AD=antidepressants. O-DRU=other unlicensed drugs. PUFA=polyunsaturated fatty acids. HERB=herbal therapy. N-STI+BEHAV=non-stimulants+behavioural therapy. </w:t>
      </w:r>
    </w:p>
    <w:p w:rsidR="00BA7A16" w:rsidRDefault="00BA7A16" w:rsidP="00BA7A16">
      <w:pPr>
        <w:rPr>
          <w:sz w:val="16"/>
          <w:szCs w:val="16"/>
          <w:lang w:val="en-GB"/>
        </w:rPr>
      </w:pPr>
    </w:p>
    <w:p w:rsidR="00BA7A16" w:rsidRDefault="00BA7A16" w:rsidP="00BA7A16">
      <w:pPr>
        <w:rPr>
          <w:b/>
          <w:lang w:val="en-US"/>
        </w:rPr>
      </w:pPr>
    </w:p>
    <w:p w:rsidR="00BA7A16" w:rsidRDefault="00BA7A16" w:rsidP="00BA7A16">
      <w:pPr>
        <w:rPr>
          <w:b/>
          <w:lang w:val="en-US"/>
        </w:rPr>
      </w:pPr>
    </w:p>
    <w:p w:rsidR="00BA7A16" w:rsidRDefault="00BA7A16" w:rsidP="00BA7A16">
      <w:pPr>
        <w:rPr>
          <w:b/>
          <w:lang w:val="en-US"/>
        </w:rPr>
      </w:pPr>
    </w:p>
    <w:p w:rsidR="00BA7A16" w:rsidRDefault="00BA7A16" w:rsidP="00BA7A16">
      <w:pPr>
        <w:rPr>
          <w:b/>
          <w:lang w:val="en-US"/>
        </w:rPr>
      </w:pPr>
    </w:p>
    <w:p w:rsidR="00BA7A16" w:rsidRDefault="00DC6427" w:rsidP="00BA7A16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>S8</w:t>
      </w:r>
      <w:r w:rsidR="00BA7A16">
        <w:rPr>
          <w:b/>
          <w:lang w:val="en-US"/>
        </w:rPr>
        <w:t xml:space="preserve"> Table. Additional analyses: Sensitivity analysis - Network meta-analyses for efficacy and acceptability</w:t>
      </w:r>
      <w:r w:rsidR="00BA7A16" w:rsidRPr="00353EA5">
        <w:rPr>
          <w:b/>
          <w:lang w:val="en-US"/>
        </w:rPr>
        <w:t xml:space="preserve"> </w:t>
      </w:r>
      <w:r w:rsidR="00BA7A16">
        <w:rPr>
          <w:b/>
          <w:lang w:val="en-US"/>
        </w:rPr>
        <w:t>of commonly prescribed medications including different dosage of stimulants</w:t>
      </w:r>
    </w:p>
    <w:p w:rsidR="00BA7A16" w:rsidRPr="00783358" w:rsidRDefault="00BA7A16" w:rsidP="00BA7A16">
      <w:pPr>
        <w:jc w:val="center"/>
        <w:rPr>
          <w:b/>
          <w:lang w:val="en-US"/>
        </w:rPr>
      </w:pPr>
    </w:p>
    <w:tbl>
      <w:tblPr>
        <w:tblStyle w:val="Tablaconcuadrcula"/>
        <w:tblW w:w="10197" w:type="dxa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1010"/>
        <w:gridCol w:w="1010"/>
        <w:gridCol w:w="1010"/>
        <w:gridCol w:w="1010"/>
        <w:gridCol w:w="1010"/>
        <w:gridCol w:w="938"/>
        <w:gridCol w:w="1010"/>
        <w:gridCol w:w="1017"/>
        <w:gridCol w:w="1091"/>
      </w:tblGrid>
      <w:tr w:rsidR="00BA7A16" w:rsidRPr="00A62DCE" w:rsidTr="001577D5">
        <w:trPr>
          <w:jc w:val="center"/>
        </w:trPr>
        <w:tc>
          <w:tcPr>
            <w:tcW w:w="1091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PBO</w:t>
            </w:r>
          </w:p>
        </w:tc>
        <w:tc>
          <w:tcPr>
            <w:tcW w:w="1010" w:type="dxa"/>
            <w:shd w:val="clear" w:color="auto" w:fill="FF9B9B"/>
          </w:tcPr>
          <w:p w:rsidR="00BA7A16" w:rsidRPr="00EC7AFA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EC7AFA">
              <w:rPr>
                <w:b/>
                <w:sz w:val="16"/>
                <w:szCs w:val="16"/>
                <w:u w:val="single"/>
                <w:lang w:val="en-GB"/>
              </w:rPr>
              <w:t>0.54</w:t>
            </w:r>
          </w:p>
          <w:p w:rsidR="00BA7A16" w:rsidRPr="00877FF5" w:rsidRDefault="0035719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0.40-0.74</w:t>
            </w:r>
            <w:r w:rsidR="00BA7A16" w:rsidRPr="00EC7AFA">
              <w:rPr>
                <w:b/>
                <w:sz w:val="16"/>
                <w:szCs w:val="16"/>
                <w:u w:val="single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6</w:t>
            </w:r>
          </w:p>
          <w:p w:rsidR="00BA7A16" w:rsidRPr="00877FF5" w:rsidRDefault="0035719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2-1.14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9</w:t>
            </w:r>
          </w:p>
          <w:p w:rsidR="00BA7A16" w:rsidRPr="00877FF5" w:rsidRDefault="0035719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23-1.51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35719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1</w:t>
            </w:r>
          </w:p>
          <w:p w:rsidR="00BA7A16" w:rsidRPr="00877FF5" w:rsidRDefault="0035719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3-1.26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</w:t>
            </w:r>
          </w:p>
          <w:p w:rsidR="00BA7A16" w:rsidRPr="00877FF5" w:rsidRDefault="0035719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69-1.10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38" w:type="dxa"/>
            <w:shd w:val="clear" w:color="auto" w:fill="FF9B9B"/>
          </w:tcPr>
          <w:p w:rsidR="00BA7A16" w:rsidRPr="00EC7AFA" w:rsidRDefault="00357198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0.38</w:t>
            </w:r>
          </w:p>
          <w:p w:rsidR="00BA7A16" w:rsidRPr="00877FF5" w:rsidRDefault="0035719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0.17</w:t>
            </w:r>
            <w:r w:rsidR="00BA7A16" w:rsidRPr="00EC7AFA">
              <w:rPr>
                <w:b/>
                <w:sz w:val="16"/>
                <w:szCs w:val="16"/>
                <w:u w:val="single"/>
                <w:lang w:val="en-GB"/>
              </w:rPr>
              <w:t>-0.8</w:t>
            </w:r>
            <w:r>
              <w:rPr>
                <w:b/>
                <w:sz w:val="16"/>
                <w:szCs w:val="16"/>
                <w:u w:val="single"/>
                <w:lang w:val="en-GB"/>
              </w:rPr>
              <w:t>2</w:t>
            </w:r>
            <w:r w:rsidR="00BA7A16" w:rsidRPr="00EC7AFA">
              <w:rPr>
                <w:b/>
                <w:sz w:val="16"/>
                <w:szCs w:val="16"/>
                <w:u w:val="single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9</w:t>
            </w:r>
          </w:p>
          <w:p w:rsidR="00BA7A16" w:rsidRPr="00877FF5" w:rsidRDefault="0035719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4-1.16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7" w:type="dxa"/>
            <w:shd w:val="clear" w:color="auto" w:fill="FF9B9B"/>
          </w:tcPr>
          <w:p w:rsidR="00BA7A16" w:rsidRDefault="0035719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7</w:t>
            </w:r>
          </w:p>
          <w:p w:rsidR="00BA7A16" w:rsidRPr="00877FF5" w:rsidRDefault="0035719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7-1.25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91" w:type="dxa"/>
            <w:shd w:val="clear" w:color="auto" w:fill="FF9B9B"/>
          </w:tcPr>
          <w:p w:rsidR="00BA7A16" w:rsidRDefault="0035719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5</w:t>
            </w:r>
          </w:p>
          <w:p w:rsidR="00BA7A16" w:rsidRPr="00877FF5" w:rsidRDefault="0035719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8-5.97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Pr="00F74FF5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F74FF5">
              <w:rPr>
                <w:b/>
                <w:sz w:val="16"/>
                <w:szCs w:val="16"/>
                <w:u w:val="single"/>
                <w:lang w:val="en-GB"/>
              </w:rPr>
              <w:t xml:space="preserve">5.06 </w:t>
            </w:r>
          </w:p>
          <w:p w:rsidR="00BA7A16" w:rsidRPr="00F74FF5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F74FF5">
              <w:rPr>
                <w:b/>
                <w:sz w:val="16"/>
                <w:szCs w:val="16"/>
                <w:u w:val="single"/>
                <w:lang w:val="en-GB"/>
              </w:rPr>
              <w:t>(3.79-6.92)</w:t>
            </w:r>
          </w:p>
        </w:tc>
        <w:tc>
          <w:tcPr>
            <w:tcW w:w="1010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MPH</w:t>
            </w:r>
            <w:r>
              <w:rPr>
                <w:b/>
                <w:color w:val="FFFFFF" w:themeColor="background1"/>
                <w:sz w:val="16"/>
                <w:szCs w:val="16"/>
                <w:lang w:val="en-GB"/>
              </w:rPr>
              <w:t>-LM</w:t>
            </w:r>
          </w:p>
        </w:tc>
        <w:tc>
          <w:tcPr>
            <w:tcW w:w="1010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0</w:t>
            </w:r>
          </w:p>
          <w:p w:rsidR="00BA7A16" w:rsidRPr="00C144B1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90-2.19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8</w:t>
            </w:r>
          </w:p>
          <w:p w:rsidR="00BA7A16" w:rsidRPr="00C144B1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1-2.85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9</w:t>
            </w:r>
          </w:p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9-2.45</w:t>
            </w:r>
            <w:r w:rsidR="00BA7A16" w:rsidRPr="00EC7AF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1.59</w:t>
            </w:r>
          </w:p>
          <w:p w:rsidR="00BA7A16" w:rsidRPr="00C144B1" w:rsidRDefault="000C5B08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1.14</w:t>
            </w:r>
            <w:r w:rsidR="00BA7A16">
              <w:rPr>
                <w:b/>
                <w:sz w:val="16"/>
                <w:szCs w:val="16"/>
                <w:u w:val="single"/>
                <w:lang w:val="en-GB"/>
              </w:rPr>
              <w:t>-2.22)</w:t>
            </w:r>
          </w:p>
        </w:tc>
        <w:tc>
          <w:tcPr>
            <w:tcW w:w="938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9</w:t>
            </w:r>
          </w:p>
          <w:p w:rsidR="00BA7A16" w:rsidRPr="00C144B1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1-1.54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4</w:t>
            </w:r>
          </w:p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9-2.34</w:t>
            </w:r>
            <w:r w:rsidR="00BA7A16" w:rsidRPr="00EC7AF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7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3</w:t>
            </w:r>
          </w:p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63-2.42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91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</w:t>
            </w:r>
            <w:r w:rsidR="00BA7A16">
              <w:rPr>
                <w:sz w:val="16"/>
                <w:szCs w:val="16"/>
                <w:lang w:val="en-GB"/>
              </w:rPr>
              <w:t>6</w:t>
            </w:r>
          </w:p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68-11.18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Pr="00F74FF5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F74FF5">
              <w:rPr>
                <w:b/>
                <w:sz w:val="16"/>
                <w:szCs w:val="16"/>
                <w:u w:val="single"/>
                <w:lang w:val="en-GB"/>
              </w:rPr>
              <w:t>5.92</w:t>
            </w:r>
          </w:p>
          <w:p w:rsidR="00BA7A16" w:rsidRPr="00F74FF5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F74FF5">
              <w:rPr>
                <w:b/>
                <w:sz w:val="16"/>
                <w:szCs w:val="16"/>
                <w:u w:val="single"/>
                <w:lang w:val="en-GB"/>
              </w:rPr>
              <w:t>(3.87-9.08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7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4-1.86)</w:t>
            </w:r>
          </w:p>
        </w:tc>
        <w:tc>
          <w:tcPr>
            <w:tcW w:w="1010" w:type="dxa"/>
            <w:shd w:val="clear" w:color="auto" w:fill="44546A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>
              <w:rPr>
                <w:b/>
                <w:color w:val="FFFFFF" w:themeColor="background1"/>
                <w:sz w:val="16"/>
                <w:szCs w:val="16"/>
                <w:lang w:val="en-GB"/>
              </w:rPr>
              <w:t>MPH-H</w:t>
            </w:r>
          </w:p>
        </w:tc>
        <w:tc>
          <w:tcPr>
            <w:tcW w:w="1010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</w:t>
            </w:r>
          </w:p>
          <w:p w:rsidR="00BA7A16" w:rsidRPr="00C144B1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28-2.12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6</w:t>
            </w:r>
          </w:p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60-1.81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</w:t>
            </w:r>
          </w:p>
          <w:p w:rsidR="00BA7A16" w:rsidRPr="00C144B1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6-1.69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38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0</w:t>
            </w:r>
          </w:p>
          <w:p w:rsidR="00BA7A16" w:rsidRPr="00C144B1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21-1.15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</w:t>
            </w:r>
          </w:p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9-1.75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7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</w:t>
            </w:r>
          </w:p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2-1.80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91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2</w:t>
            </w:r>
          </w:p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7-8</w:t>
            </w:r>
            <w:r w:rsidR="00BA7A16">
              <w:rPr>
                <w:sz w:val="16"/>
                <w:szCs w:val="16"/>
                <w:lang w:val="en-GB"/>
              </w:rPr>
              <w:t>.15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9.88</w:t>
            </w:r>
          </w:p>
          <w:p w:rsidR="00BA7A16" w:rsidRPr="00F74FF5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4.03-25.63)</w:t>
            </w:r>
          </w:p>
        </w:tc>
        <w:tc>
          <w:tcPr>
            <w:tcW w:w="1010" w:type="dxa"/>
            <w:shd w:val="clear" w:color="auto" w:fill="D9E2F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4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8-5.21)</w:t>
            </w:r>
          </w:p>
        </w:tc>
        <w:tc>
          <w:tcPr>
            <w:tcW w:w="1010" w:type="dxa"/>
            <w:shd w:val="clear" w:color="auto" w:fill="D9E2F3"/>
          </w:tcPr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BC3DA3">
              <w:rPr>
                <w:sz w:val="16"/>
                <w:szCs w:val="16"/>
                <w:lang w:val="en-GB"/>
              </w:rPr>
              <w:t>1.65</w:t>
            </w:r>
          </w:p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BC3DA3">
              <w:rPr>
                <w:sz w:val="16"/>
                <w:szCs w:val="16"/>
                <w:lang w:val="en-GB"/>
              </w:rPr>
              <w:t>(0.63-4.73)</w:t>
            </w:r>
          </w:p>
        </w:tc>
        <w:tc>
          <w:tcPr>
            <w:tcW w:w="1010" w:type="dxa"/>
            <w:shd w:val="clear" w:color="auto" w:fill="44546A"/>
          </w:tcPr>
          <w:p w:rsidR="00BA7A16" w:rsidRPr="00353EA5" w:rsidRDefault="00BA7A16" w:rsidP="001577D5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color w:val="FFFFFF" w:themeColor="background1"/>
                <w:sz w:val="16"/>
                <w:szCs w:val="16"/>
                <w:lang w:val="en-GB"/>
              </w:rPr>
              <w:t>AMPH-LM</w:t>
            </w:r>
          </w:p>
        </w:tc>
        <w:tc>
          <w:tcPr>
            <w:tcW w:w="1010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7</w:t>
            </w:r>
          </w:p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9-3.80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7</w:t>
            </w:r>
          </w:p>
          <w:p w:rsidR="00BA7A16" w:rsidRPr="00C144B1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6-3.84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38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</w:t>
            </w:r>
          </w:p>
          <w:p w:rsidR="00BA7A16" w:rsidRPr="00877FF5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9-2.15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3</w:t>
            </w:r>
          </w:p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8-3.64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7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3</w:t>
            </w:r>
          </w:p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7-3.43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91" w:type="dxa"/>
            <w:shd w:val="clear" w:color="auto" w:fill="FF9B9B"/>
          </w:tcPr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6</w:t>
            </w:r>
          </w:p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7-13.41</w:t>
            </w:r>
            <w:r w:rsidR="00BA7A16" w:rsidRPr="00EC7AFA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7.02</w:t>
            </w:r>
          </w:p>
          <w:p w:rsidR="00BA7A16" w:rsidRPr="00F74FF5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4.50-11.09)</w:t>
            </w:r>
          </w:p>
        </w:tc>
        <w:tc>
          <w:tcPr>
            <w:tcW w:w="1010" w:type="dxa"/>
            <w:shd w:val="clear" w:color="auto" w:fill="D9E2F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9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2-2.35)</w:t>
            </w:r>
          </w:p>
        </w:tc>
        <w:tc>
          <w:tcPr>
            <w:tcW w:w="1010" w:type="dxa"/>
            <w:shd w:val="clear" w:color="auto" w:fill="D9E2F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9</w:t>
            </w:r>
          </w:p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66-2.11)</w:t>
            </w:r>
          </w:p>
        </w:tc>
        <w:tc>
          <w:tcPr>
            <w:tcW w:w="1010" w:type="dxa"/>
            <w:shd w:val="clear" w:color="auto" w:fill="D9E2F3"/>
          </w:tcPr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BC3DA3">
              <w:rPr>
                <w:sz w:val="16"/>
                <w:szCs w:val="16"/>
                <w:lang w:val="en-GB"/>
              </w:rPr>
              <w:t>0.71</w:t>
            </w:r>
          </w:p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BC3DA3">
              <w:rPr>
                <w:sz w:val="16"/>
                <w:szCs w:val="16"/>
                <w:lang w:val="en-GB"/>
              </w:rPr>
              <w:t>(0.25-1.93)</w:t>
            </w:r>
          </w:p>
        </w:tc>
        <w:tc>
          <w:tcPr>
            <w:tcW w:w="1010" w:type="dxa"/>
            <w:shd w:val="clear" w:color="auto" w:fill="44546A"/>
          </w:tcPr>
          <w:p w:rsidR="00BA7A16" w:rsidRPr="00353EA5" w:rsidRDefault="00BA7A16" w:rsidP="001577D5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color w:val="FFFFFF" w:themeColor="background1"/>
                <w:sz w:val="16"/>
                <w:szCs w:val="16"/>
                <w:lang w:val="en-GB"/>
              </w:rPr>
              <w:t>AMPH-H</w:t>
            </w:r>
          </w:p>
        </w:tc>
        <w:tc>
          <w:tcPr>
            <w:tcW w:w="1010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</w:t>
            </w:r>
          </w:p>
          <w:p w:rsidR="00BA7A16" w:rsidRPr="00C144B1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68</w:t>
            </w:r>
            <w:r w:rsidR="00BA7A16">
              <w:rPr>
                <w:sz w:val="16"/>
                <w:szCs w:val="16"/>
                <w:lang w:val="en-GB"/>
              </w:rPr>
              <w:t>-1.69)</w:t>
            </w:r>
          </w:p>
        </w:tc>
        <w:tc>
          <w:tcPr>
            <w:tcW w:w="938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7</w:t>
            </w:r>
          </w:p>
          <w:p w:rsidR="00BA7A16" w:rsidRPr="00C144B1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9-1.14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7</w:t>
            </w:r>
          </w:p>
          <w:p w:rsidR="00BA7A16" w:rsidRPr="00C144B1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4-1.73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7" w:type="dxa"/>
            <w:shd w:val="clear" w:color="auto" w:fill="FF9B9B"/>
          </w:tcPr>
          <w:p w:rsidR="00BA7A16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</w:t>
            </w:r>
          </w:p>
          <w:p w:rsidR="00BA7A16" w:rsidRPr="00C144B1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9-1.77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91" w:type="dxa"/>
            <w:shd w:val="clear" w:color="auto" w:fill="FF9B9B"/>
          </w:tcPr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9</w:t>
            </w:r>
          </w:p>
          <w:p w:rsidR="00BA7A16" w:rsidRPr="00EC7AFA" w:rsidRDefault="000C5B08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4-7.82</w:t>
            </w:r>
            <w:r w:rsidR="00BA7A16" w:rsidRPr="00EC7AFA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3.58</w:t>
            </w:r>
          </w:p>
          <w:p w:rsidR="00BA7A16" w:rsidRPr="00F74FF5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2.74-4.75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Pr="00F74FF5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F74FF5">
              <w:rPr>
                <w:b/>
                <w:sz w:val="16"/>
                <w:szCs w:val="16"/>
                <w:u w:val="single"/>
                <w:lang w:val="en-GB"/>
              </w:rPr>
              <w:t>0.71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F74FF5">
              <w:rPr>
                <w:b/>
                <w:sz w:val="16"/>
                <w:szCs w:val="16"/>
                <w:u w:val="single"/>
                <w:lang w:val="en-GB"/>
              </w:rPr>
              <w:t>(0.51-0.98)</w:t>
            </w:r>
          </w:p>
        </w:tc>
        <w:tc>
          <w:tcPr>
            <w:tcW w:w="1010" w:type="dxa"/>
            <w:shd w:val="clear" w:color="auto" w:fill="D9E2F3"/>
          </w:tcPr>
          <w:p w:rsidR="00BA7A16" w:rsidRPr="00BC3DA3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BC3DA3">
              <w:rPr>
                <w:b/>
                <w:sz w:val="16"/>
                <w:szCs w:val="16"/>
                <w:u w:val="single"/>
                <w:lang w:val="en-GB"/>
              </w:rPr>
              <w:t>0.61</w:t>
            </w:r>
          </w:p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BC3DA3">
              <w:rPr>
                <w:b/>
                <w:sz w:val="16"/>
                <w:szCs w:val="16"/>
                <w:u w:val="single"/>
                <w:lang w:val="en-GB"/>
              </w:rPr>
              <w:t>(0.38-0.97)</w:t>
            </w:r>
          </w:p>
        </w:tc>
        <w:tc>
          <w:tcPr>
            <w:tcW w:w="1010" w:type="dxa"/>
            <w:shd w:val="clear" w:color="auto" w:fill="D9E2F3"/>
          </w:tcPr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BC3DA3">
              <w:rPr>
                <w:sz w:val="16"/>
                <w:szCs w:val="16"/>
                <w:lang w:val="en-GB"/>
              </w:rPr>
              <w:t>0.36</w:t>
            </w:r>
          </w:p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BC3DA3">
              <w:rPr>
                <w:sz w:val="16"/>
                <w:szCs w:val="16"/>
                <w:lang w:val="en-GB"/>
              </w:rPr>
              <w:t>(0.14-0.92)</w:t>
            </w:r>
          </w:p>
        </w:tc>
        <w:tc>
          <w:tcPr>
            <w:tcW w:w="1010" w:type="dxa"/>
            <w:shd w:val="clear" w:color="auto" w:fill="D9E2F3"/>
          </w:tcPr>
          <w:p w:rsidR="00BA7A16" w:rsidRPr="00327194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327194">
              <w:rPr>
                <w:b/>
                <w:sz w:val="16"/>
                <w:szCs w:val="16"/>
                <w:u w:val="single"/>
                <w:lang w:val="en-GB"/>
              </w:rPr>
              <w:t>0.51</w:t>
            </w:r>
          </w:p>
          <w:p w:rsidR="00BA7A16" w:rsidRPr="00327194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327194">
              <w:rPr>
                <w:b/>
                <w:sz w:val="16"/>
                <w:szCs w:val="16"/>
                <w:u w:val="single"/>
                <w:lang w:val="en-GB"/>
              </w:rPr>
              <w:t>(0.31-0.83)</w:t>
            </w:r>
          </w:p>
        </w:tc>
        <w:tc>
          <w:tcPr>
            <w:tcW w:w="1010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ATX</w:t>
            </w:r>
          </w:p>
        </w:tc>
        <w:tc>
          <w:tcPr>
            <w:tcW w:w="938" w:type="dxa"/>
            <w:shd w:val="clear" w:color="auto" w:fill="FF9B9B"/>
          </w:tcPr>
          <w:p w:rsidR="00BA7A16" w:rsidRPr="00EC7AFA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EC7AFA">
              <w:rPr>
                <w:b/>
                <w:sz w:val="16"/>
                <w:szCs w:val="16"/>
                <w:u w:val="single"/>
                <w:lang w:val="en-GB"/>
              </w:rPr>
              <w:t>0.44</w:t>
            </w:r>
          </w:p>
          <w:p w:rsidR="00BA7A16" w:rsidRPr="00877FF5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0.19-0.96</w:t>
            </w:r>
            <w:r w:rsidR="00BA7A16" w:rsidRPr="00EC7AFA">
              <w:rPr>
                <w:b/>
                <w:sz w:val="16"/>
                <w:szCs w:val="16"/>
                <w:u w:val="single"/>
                <w:lang w:val="en-GB"/>
              </w:rPr>
              <w:t>)</w:t>
            </w:r>
          </w:p>
        </w:tc>
        <w:tc>
          <w:tcPr>
            <w:tcW w:w="1010" w:type="dxa"/>
            <w:shd w:val="clear" w:color="auto" w:fill="FF9B9B"/>
          </w:tcPr>
          <w:p w:rsidR="00BA7A16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</w:t>
            </w:r>
          </w:p>
          <w:p w:rsidR="00BA7A16" w:rsidRPr="00877FF5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8-1.40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7" w:type="dxa"/>
            <w:shd w:val="clear" w:color="auto" w:fill="FF9B9B"/>
          </w:tcPr>
          <w:p w:rsidR="00BA7A16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</w:t>
            </w:r>
          </w:p>
          <w:p w:rsidR="00BA7A16" w:rsidRPr="00877FF5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0-1.48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91" w:type="dxa"/>
            <w:shd w:val="clear" w:color="auto" w:fill="FF9B9B"/>
          </w:tcPr>
          <w:p w:rsidR="00BA7A16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7</w:t>
            </w:r>
          </w:p>
          <w:p w:rsidR="00BA7A16" w:rsidRPr="00EC7AFA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3-7.02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3.86</w:t>
            </w:r>
          </w:p>
          <w:p w:rsidR="00BA7A16" w:rsidRPr="00F74FF5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1.77-8.16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6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5-1.62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</w:t>
            </w:r>
          </w:p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27-1.53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</w:t>
            </w:r>
          </w:p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1-1.25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Pr="00327194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327194">
              <w:rPr>
                <w:sz w:val="16"/>
                <w:szCs w:val="16"/>
                <w:lang w:val="en-GB"/>
              </w:rPr>
              <w:t>0.55</w:t>
            </w:r>
          </w:p>
          <w:p w:rsidR="00BA7A16" w:rsidRPr="00327194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327194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0.22-1.31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9-2.37)</w:t>
            </w:r>
          </w:p>
        </w:tc>
        <w:tc>
          <w:tcPr>
            <w:tcW w:w="938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CLON</w:t>
            </w:r>
          </w:p>
        </w:tc>
        <w:tc>
          <w:tcPr>
            <w:tcW w:w="1010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6</w:t>
            </w:r>
          </w:p>
          <w:p w:rsidR="00BA7A16" w:rsidRPr="00C144B1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8-5.03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17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</w:t>
            </w:r>
            <w:r w:rsidR="00EE4949">
              <w:rPr>
                <w:sz w:val="16"/>
                <w:szCs w:val="16"/>
                <w:lang w:val="en-GB"/>
              </w:rPr>
              <w:t>77</w:t>
            </w:r>
          </w:p>
          <w:p w:rsidR="00BA7A16" w:rsidRPr="00C144B1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66-4.78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91" w:type="dxa"/>
            <w:shd w:val="clear" w:color="auto" w:fill="FF9B9B"/>
          </w:tcPr>
          <w:p w:rsidR="00BA7A16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0</w:t>
            </w:r>
          </w:p>
          <w:p w:rsidR="00BA7A16" w:rsidRPr="00EC7AFA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1-19.29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3.31</w:t>
            </w:r>
          </w:p>
          <w:p w:rsidR="00BA7A16" w:rsidRPr="00F74FF5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2.26-4.90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0-1.06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Pr="00BC3DA3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BC3DA3">
              <w:rPr>
                <w:b/>
                <w:sz w:val="16"/>
                <w:szCs w:val="16"/>
                <w:u w:val="single"/>
                <w:lang w:val="en-GB"/>
              </w:rPr>
              <w:t>0.56</w:t>
            </w:r>
          </w:p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BC3DA3">
              <w:rPr>
                <w:b/>
                <w:sz w:val="16"/>
                <w:szCs w:val="16"/>
                <w:u w:val="single"/>
                <w:lang w:val="en-GB"/>
              </w:rPr>
              <w:t>(0.32-0.99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Pr="00BC3DA3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BC3DA3">
              <w:rPr>
                <w:b/>
                <w:sz w:val="16"/>
                <w:szCs w:val="16"/>
                <w:u w:val="single"/>
                <w:lang w:val="en-GB"/>
              </w:rPr>
              <w:t>0.33</w:t>
            </w:r>
          </w:p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BC3DA3">
              <w:rPr>
                <w:b/>
                <w:sz w:val="16"/>
                <w:szCs w:val="16"/>
                <w:u w:val="single"/>
                <w:lang w:val="en-GB"/>
              </w:rPr>
              <w:t>(0.12-0.88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Pr="00327194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327194">
              <w:rPr>
                <w:b/>
                <w:sz w:val="16"/>
                <w:szCs w:val="16"/>
                <w:u w:val="single"/>
                <w:lang w:val="en-GB"/>
              </w:rPr>
              <w:t>0.47</w:t>
            </w:r>
          </w:p>
          <w:p w:rsidR="00BA7A16" w:rsidRPr="00327194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327194">
              <w:rPr>
                <w:b/>
                <w:sz w:val="16"/>
                <w:szCs w:val="16"/>
                <w:u w:val="single"/>
                <w:lang w:val="en-GB"/>
              </w:rPr>
              <w:t>(0.26-0.85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9-1.46)</w:t>
            </w:r>
          </w:p>
        </w:tc>
        <w:tc>
          <w:tcPr>
            <w:tcW w:w="938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327194">
              <w:rPr>
                <w:sz w:val="16"/>
                <w:szCs w:val="16"/>
                <w:lang w:val="en-GB"/>
              </w:rPr>
              <w:t>0.86</w:t>
            </w:r>
          </w:p>
          <w:p w:rsidR="00BA7A16" w:rsidRPr="00327194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7-2.07)</w:t>
            </w:r>
          </w:p>
        </w:tc>
        <w:tc>
          <w:tcPr>
            <w:tcW w:w="1010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GUAN</w:t>
            </w:r>
          </w:p>
        </w:tc>
        <w:tc>
          <w:tcPr>
            <w:tcW w:w="1017" w:type="dxa"/>
            <w:shd w:val="clear" w:color="auto" w:fill="FF9B9B"/>
          </w:tcPr>
          <w:p w:rsidR="00BA7A16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5</w:t>
            </w:r>
          </w:p>
          <w:p w:rsidR="00BA7A16" w:rsidRPr="00877FF5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1-1.78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91" w:type="dxa"/>
            <w:shd w:val="clear" w:color="auto" w:fill="FF9B9B"/>
          </w:tcPr>
          <w:p w:rsidR="00BA7A16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4</w:t>
            </w:r>
          </w:p>
          <w:p w:rsidR="00BA7A16" w:rsidRPr="00EC7AFA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6-8.04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7B75B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5.40</w:t>
            </w:r>
          </w:p>
          <w:p w:rsidR="00BA7A16" w:rsidRPr="00F74FF5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2.96-10.25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5-2.11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</w:t>
            </w:r>
          </w:p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4-1.95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</w:t>
            </w:r>
          </w:p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8-1.65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</w:t>
            </w:r>
          </w:p>
          <w:p w:rsidR="00BA7A16" w:rsidRPr="00327194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6-1.68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1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8-3.03)</w:t>
            </w:r>
          </w:p>
        </w:tc>
        <w:tc>
          <w:tcPr>
            <w:tcW w:w="938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1</w:t>
            </w:r>
          </w:p>
          <w:p w:rsidR="00BA7A16" w:rsidRPr="00327194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3-3.78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Pr="00327194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327194">
              <w:rPr>
                <w:sz w:val="16"/>
                <w:szCs w:val="16"/>
                <w:lang w:val="en-GB"/>
              </w:rPr>
              <w:t>1.64</w:t>
            </w:r>
          </w:p>
          <w:p w:rsidR="00BA7A16" w:rsidRPr="00327194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327194">
              <w:rPr>
                <w:sz w:val="16"/>
                <w:szCs w:val="16"/>
                <w:lang w:val="en-GB"/>
              </w:rPr>
              <w:t>(0.80-3.44)</w:t>
            </w:r>
          </w:p>
        </w:tc>
        <w:tc>
          <w:tcPr>
            <w:tcW w:w="1017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MODAF</w:t>
            </w:r>
          </w:p>
        </w:tc>
        <w:tc>
          <w:tcPr>
            <w:tcW w:w="1091" w:type="dxa"/>
            <w:shd w:val="clear" w:color="auto" w:fill="FF9B9B"/>
          </w:tcPr>
          <w:p w:rsidR="00BA7A16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8</w:t>
            </w:r>
          </w:p>
          <w:p w:rsidR="00BA7A16" w:rsidRPr="00EC7AFA" w:rsidRDefault="00EE4949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0-10.28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Pr="00F74FF5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F74FF5">
              <w:rPr>
                <w:sz w:val="16"/>
                <w:szCs w:val="16"/>
                <w:lang w:val="en-GB"/>
              </w:rPr>
              <w:t>2.36</w:t>
            </w:r>
          </w:p>
          <w:p w:rsidR="00BA7A16" w:rsidRPr="00F74FF5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F74FF5">
              <w:rPr>
                <w:sz w:val="16"/>
                <w:szCs w:val="16"/>
                <w:lang w:val="en-GB"/>
              </w:rPr>
              <w:t>(0.45-12.02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7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9-3.21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</w:t>
            </w:r>
          </w:p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7-2.07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4</w:t>
            </w:r>
          </w:p>
          <w:p w:rsidR="00BA7A16" w:rsidRPr="00BC3DA3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4-1.50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</w:t>
            </w:r>
          </w:p>
          <w:p w:rsidR="00BA7A16" w:rsidRPr="00327194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6-1.81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3-3.35)</w:t>
            </w:r>
          </w:p>
        </w:tc>
        <w:tc>
          <w:tcPr>
            <w:tcW w:w="938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1</w:t>
            </w:r>
          </w:p>
          <w:p w:rsidR="00BA7A16" w:rsidRPr="00327194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0-3.66)</w:t>
            </w:r>
          </w:p>
        </w:tc>
        <w:tc>
          <w:tcPr>
            <w:tcW w:w="1010" w:type="dxa"/>
            <w:shd w:val="clear" w:color="auto" w:fill="D9E2F3" w:themeFill="accent5" w:themeFillTint="33"/>
          </w:tcPr>
          <w:p w:rsidR="00BA7A16" w:rsidRPr="00327194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327194">
              <w:rPr>
                <w:sz w:val="16"/>
                <w:szCs w:val="16"/>
                <w:lang w:val="en-GB"/>
              </w:rPr>
              <w:t>0.71</w:t>
            </w:r>
          </w:p>
          <w:p w:rsidR="00BA7A16" w:rsidRPr="00327194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327194">
              <w:rPr>
                <w:sz w:val="16"/>
                <w:szCs w:val="16"/>
                <w:lang w:val="en-GB"/>
              </w:rPr>
              <w:t>(0.13-3.75)</w:t>
            </w:r>
          </w:p>
        </w:tc>
        <w:tc>
          <w:tcPr>
            <w:tcW w:w="1017" w:type="dxa"/>
            <w:shd w:val="clear" w:color="auto" w:fill="D9E2F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7-2.36)</w:t>
            </w:r>
          </w:p>
        </w:tc>
        <w:tc>
          <w:tcPr>
            <w:tcW w:w="1091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BUP</w:t>
            </w:r>
          </w:p>
        </w:tc>
      </w:tr>
    </w:tbl>
    <w:p w:rsidR="00BA7A16" w:rsidRDefault="00BA7A16" w:rsidP="00BA7A16">
      <w:pPr>
        <w:rPr>
          <w:sz w:val="16"/>
          <w:szCs w:val="16"/>
          <w:lang w:val="en-GB"/>
        </w:rPr>
      </w:pPr>
    </w:p>
    <w:p w:rsidR="00BA7A16" w:rsidRPr="00353EA5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Data in blue represents efficacy (treatment response). Data in red represents acceptability (all-cause discontinuation). </w:t>
      </w:r>
      <w:r w:rsidRPr="009272B7">
        <w:rPr>
          <w:sz w:val="16"/>
          <w:szCs w:val="16"/>
          <w:lang w:val="en-GB"/>
        </w:rPr>
        <w:t>Results</w:t>
      </w:r>
      <w:r>
        <w:rPr>
          <w:sz w:val="16"/>
          <w:szCs w:val="16"/>
          <w:lang w:val="en-GB"/>
        </w:rPr>
        <w:t xml:space="preserve"> are the ORs in the column-defi</w:t>
      </w:r>
      <w:r w:rsidRPr="009272B7">
        <w:rPr>
          <w:sz w:val="16"/>
          <w:szCs w:val="16"/>
          <w:lang w:val="en-GB"/>
        </w:rPr>
        <w:t>ning treatment compared with the ORs in the ro</w:t>
      </w:r>
      <w:r>
        <w:rPr>
          <w:sz w:val="16"/>
          <w:szCs w:val="16"/>
          <w:lang w:val="en-GB"/>
        </w:rPr>
        <w:t>w-defining treatment. For effi</w:t>
      </w:r>
      <w:r w:rsidRPr="009272B7">
        <w:rPr>
          <w:sz w:val="16"/>
          <w:szCs w:val="16"/>
          <w:lang w:val="en-GB"/>
        </w:rPr>
        <w:t>cacy</w:t>
      </w:r>
      <w:r>
        <w:rPr>
          <w:sz w:val="16"/>
          <w:szCs w:val="16"/>
          <w:lang w:val="en-GB"/>
        </w:rPr>
        <w:t xml:space="preserve"> (acceptability)</w:t>
      </w:r>
      <w:r w:rsidRPr="009272B7">
        <w:rPr>
          <w:sz w:val="16"/>
          <w:szCs w:val="16"/>
          <w:lang w:val="en-GB"/>
        </w:rPr>
        <w:t>, ORs</w:t>
      </w:r>
      <w:r>
        <w:rPr>
          <w:sz w:val="16"/>
          <w:szCs w:val="16"/>
          <w:lang w:val="en-GB"/>
        </w:rPr>
        <w:t xml:space="preserve"> </w:t>
      </w:r>
      <w:r w:rsidRPr="009272B7">
        <w:rPr>
          <w:sz w:val="16"/>
          <w:szCs w:val="16"/>
          <w:lang w:val="en-GB"/>
        </w:rPr>
        <w:t>highe</w:t>
      </w:r>
      <w:r>
        <w:rPr>
          <w:sz w:val="16"/>
          <w:szCs w:val="16"/>
          <w:lang w:val="en-GB"/>
        </w:rPr>
        <w:t>r than 1 favour the row-defining treatment</w:t>
      </w:r>
      <w:r w:rsidRPr="009272B7">
        <w:rPr>
          <w:sz w:val="16"/>
          <w:szCs w:val="16"/>
          <w:lang w:val="en-GB"/>
        </w:rPr>
        <w:t>. For acceptability,</w:t>
      </w:r>
      <w:r>
        <w:rPr>
          <w:sz w:val="16"/>
          <w:szCs w:val="16"/>
          <w:lang w:val="en-GB"/>
        </w:rPr>
        <w:t xml:space="preserve"> ORs lower than 1 favour the row-defining treatment</w:t>
      </w:r>
      <w:r w:rsidRPr="009272B7">
        <w:rPr>
          <w:sz w:val="16"/>
          <w:szCs w:val="16"/>
          <w:lang w:val="en-GB"/>
        </w:rPr>
        <w:t xml:space="preserve">. </w:t>
      </w:r>
      <w:r>
        <w:rPr>
          <w:sz w:val="16"/>
          <w:szCs w:val="16"/>
          <w:lang w:val="en-GB"/>
        </w:rPr>
        <w:t>Signifi</w:t>
      </w:r>
      <w:r w:rsidRPr="009272B7">
        <w:rPr>
          <w:sz w:val="16"/>
          <w:szCs w:val="16"/>
          <w:lang w:val="en-GB"/>
        </w:rPr>
        <w:t>cant results are in bold</w:t>
      </w:r>
      <w:r>
        <w:rPr>
          <w:sz w:val="16"/>
          <w:szCs w:val="16"/>
          <w:lang w:val="en-GB"/>
        </w:rPr>
        <w:t xml:space="preserve"> </w:t>
      </w:r>
      <w:r w:rsidRPr="009272B7">
        <w:rPr>
          <w:sz w:val="16"/>
          <w:szCs w:val="16"/>
          <w:lang w:val="en-GB"/>
        </w:rPr>
        <w:t xml:space="preserve">and underscored. </w:t>
      </w:r>
      <w:r>
        <w:rPr>
          <w:sz w:val="16"/>
          <w:szCs w:val="16"/>
          <w:lang w:val="en-GB"/>
        </w:rPr>
        <w:t xml:space="preserve">PBO=placebo. MPH-LM=methylphenidate low to moderate dose. MPH-H=methylphenidate high dose. AMPH-LM=amphetamine low to moderate dose. AMPH-H=amphetamine high dose. ATX=atomoxetine. CLON=clonidine. GUAN=guanfacine. MODAF=modafinil. BUP=bupropion. </w:t>
      </w:r>
      <w:r w:rsidRPr="009272B7">
        <w:rPr>
          <w:sz w:val="16"/>
          <w:szCs w:val="16"/>
          <w:lang w:val="en-GB"/>
        </w:rPr>
        <w:t>OR=Odds</w:t>
      </w:r>
      <w:r>
        <w:rPr>
          <w:sz w:val="16"/>
          <w:szCs w:val="16"/>
          <w:lang w:val="en-GB"/>
        </w:rPr>
        <w:t xml:space="preserve"> ratio. CI=credibility interval. </w:t>
      </w:r>
      <w:r w:rsidRPr="00353EA5">
        <w:rPr>
          <w:rFonts w:asciiTheme="minorHAnsi" w:hAnsiTheme="minorHAnsi" w:cs="Tahoma"/>
          <w:sz w:val="16"/>
          <w:szCs w:val="16"/>
          <w:lang w:val="en-US"/>
        </w:rPr>
        <w:t>D</w:t>
      </w:r>
      <w:r w:rsidRPr="00353EA5">
        <w:rPr>
          <w:rFonts w:asciiTheme="minorHAnsi" w:hAnsiTheme="minorHAnsi" w:cs="Tahoma"/>
          <w:sz w:val="16"/>
          <w:szCs w:val="16"/>
          <w:lang w:val="en-GB"/>
        </w:rPr>
        <w:t xml:space="preserve">osage definitions: </w:t>
      </w:r>
      <w:r>
        <w:rPr>
          <w:rFonts w:asciiTheme="minorHAnsi" w:hAnsiTheme="minorHAnsi" w:cs="Tahoma"/>
          <w:sz w:val="16"/>
          <w:szCs w:val="16"/>
          <w:lang w:val="en-GB"/>
        </w:rPr>
        <w:t>a</w:t>
      </w:r>
      <w:r w:rsidRPr="00353EA5">
        <w:rPr>
          <w:rFonts w:asciiTheme="minorHAnsi" w:hAnsiTheme="minorHAnsi" w:cs="Tahoma"/>
          <w:sz w:val="16"/>
          <w:szCs w:val="16"/>
          <w:lang w:val="en-GB"/>
        </w:rPr>
        <w:t xml:space="preserve">mphetamine low to moderate dose: ≤ 20 mg/day; </w:t>
      </w:r>
      <w:r>
        <w:rPr>
          <w:rFonts w:asciiTheme="minorHAnsi" w:hAnsiTheme="minorHAnsi" w:cs="Tahoma"/>
          <w:sz w:val="16"/>
          <w:szCs w:val="16"/>
          <w:lang w:val="en-GB"/>
        </w:rPr>
        <w:t>a</w:t>
      </w:r>
      <w:r w:rsidRPr="00353EA5">
        <w:rPr>
          <w:rFonts w:asciiTheme="minorHAnsi" w:hAnsiTheme="minorHAnsi" w:cs="Tahoma"/>
          <w:sz w:val="16"/>
          <w:szCs w:val="16"/>
          <w:lang w:val="en-GB"/>
        </w:rPr>
        <w:t xml:space="preserve">mphetamine high dose: &gt;20 mg/day; </w:t>
      </w:r>
      <w:r>
        <w:rPr>
          <w:rFonts w:asciiTheme="minorHAnsi" w:hAnsiTheme="minorHAnsi" w:cs="Tahoma"/>
          <w:sz w:val="16"/>
          <w:szCs w:val="16"/>
          <w:lang w:val="en-GB"/>
        </w:rPr>
        <w:t>m</w:t>
      </w:r>
      <w:r w:rsidRPr="00353EA5">
        <w:rPr>
          <w:rFonts w:asciiTheme="minorHAnsi" w:hAnsiTheme="minorHAnsi" w:cs="Tahoma"/>
          <w:sz w:val="16"/>
          <w:szCs w:val="16"/>
          <w:lang w:val="en-GB"/>
        </w:rPr>
        <w:t xml:space="preserve">ethylphenidate (short-acting) low to moderate dose: ≤ 30 mg/day; </w:t>
      </w:r>
      <w:r>
        <w:rPr>
          <w:rFonts w:asciiTheme="minorHAnsi" w:hAnsiTheme="minorHAnsi" w:cs="Tahoma"/>
          <w:sz w:val="16"/>
          <w:szCs w:val="16"/>
          <w:lang w:val="en-GB"/>
        </w:rPr>
        <w:t>m</w:t>
      </w:r>
      <w:r w:rsidRPr="00353EA5">
        <w:rPr>
          <w:rFonts w:asciiTheme="minorHAnsi" w:hAnsiTheme="minorHAnsi" w:cs="Tahoma"/>
          <w:sz w:val="16"/>
          <w:szCs w:val="16"/>
          <w:lang w:val="en-GB"/>
        </w:rPr>
        <w:t xml:space="preserve">ethylphenidate (short-acting) high dose &gt;30 mg/day; </w:t>
      </w:r>
      <w:r>
        <w:rPr>
          <w:rFonts w:asciiTheme="minorHAnsi" w:hAnsiTheme="minorHAnsi" w:cs="Tahoma"/>
          <w:sz w:val="16"/>
          <w:szCs w:val="16"/>
          <w:lang w:val="en-GB"/>
        </w:rPr>
        <w:t>m</w:t>
      </w:r>
      <w:r w:rsidRPr="00353EA5">
        <w:rPr>
          <w:rFonts w:asciiTheme="minorHAnsi" w:hAnsiTheme="minorHAnsi" w:cs="Tahoma"/>
          <w:sz w:val="16"/>
          <w:szCs w:val="16"/>
          <w:lang w:val="en-GB"/>
        </w:rPr>
        <w:t xml:space="preserve">ethylphenidate (long-acting) low to moderate dose: ≤ 40 mg/day; </w:t>
      </w:r>
      <w:r>
        <w:rPr>
          <w:rFonts w:asciiTheme="minorHAnsi" w:hAnsiTheme="minorHAnsi" w:cs="Tahoma"/>
          <w:sz w:val="16"/>
          <w:szCs w:val="16"/>
          <w:lang w:val="en-GB"/>
        </w:rPr>
        <w:t>m</w:t>
      </w:r>
      <w:r w:rsidRPr="00353EA5">
        <w:rPr>
          <w:rFonts w:asciiTheme="minorHAnsi" w:hAnsiTheme="minorHAnsi" w:cs="Tahoma"/>
          <w:sz w:val="16"/>
          <w:szCs w:val="16"/>
          <w:lang w:val="en-GB"/>
        </w:rPr>
        <w:t>ethylphenidate (long-acting) low to moderate dose: &gt; 40 mg/day.</w:t>
      </w:r>
    </w:p>
    <w:p w:rsidR="00BA7A16" w:rsidRDefault="00BA7A16" w:rsidP="00BA7A16">
      <w:pPr>
        <w:rPr>
          <w:rFonts w:asciiTheme="minorHAnsi" w:hAnsiTheme="minorHAnsi" w:cs="Tahoma"/>
          <w:sz w:val="24"/>
          <w:szCs w:val="24"/>
          <w:lang w:val="en-GB"/>
        </w:rPr>
      </w:pPr>
    </w:p>
    <w:p w:rsidR="00BA7A16" w:rsidRDefault="00BA7A16" w:rsidP="00BA7A16">
      <w:pPr>
        <w:rPr>
          <w:rFonts w:asciiTheme="minorHAnsi" w:hAnsiTheme="minorHAnsi" w:cs="Tahoma"/>
          <w:sz w:val="24"/>
          <w:szCs w:val="24"/>
          <w:lang w:val="en-GB"/>
        </w:rPr>
      </w:pPr>
    </w:p>
    <w:p w:rsidR="00BA7A16" w:rsidRDefault="00BA7A16" w:rsidP="00BA7A16">
      <w:pPr>
        <w:rPr>
          <w:b/>
          <w:lang w:val="en-US"/>
        </w:rPr>
      </w:pPr>
      <w:r>
        <w:rPr>
          <w:rFonts w:asciiTheme="minorHAnsi" w:hAnsiTheme="minorHAnsi" w:cs="Tahoma"/>
          <w:sz w:val="24"/>
          <w:szCs w:val="24"/>
          <w:lang w:val="en-GB"/>
        </w:rPr>
        <w:t xml:space="preserve"> </w:t>
      </w:r>
    </w:p>
    <w:p w:rsidR="00BA7A16" w:rsidRDefault="00BA7A16" w:rsidP="00BA7A16">
      <w:pPr>
        <w:jc w:val="center"/>
        <w:rPr>
          <w:b/>
          <w:lang w:val="en-US"/>
        </w:rPr>
      </w:pPr>
      <w:r>
        <w:rPr>
          <w:b/>
          <w:lang w:val="en-US"/>
        </w:rPr>
        <w:br w:type="page"/>
      </w:r>
      <w:r w:rsidR="00DC6427">
        <w:rPr>
          <w:b/>
          <w:lang w:val="en-US"/>
        </w:rPr>
        <w:lastRenderedPageBreak/>
        <w:t>S8</w:t>
      </w:r>
      <w:bookmarkStart w:id="0" w:name="_GoBack"/>
      <w:bookmarkEnd w:id="0"/>
      <w:r>
        <w:rPr>
          <w:b/>
          <w:lang w:val="en-US"/>
        </w:rPr>
        <w:t xml:space="preserve"> Table. Additional analyses: Sensitivity analysis - Network meta-analyses for efficacy and acceptability</w:t>
      </w:r>
      <w:r w:rsidRPr="00353EA5">
        <w:rPr>
          <w:b/>
          <w:lang w:val="en-US"/>
        </w:rPr>
        <w:t xml:space="preserve"> </w:t>
      </w:r>
      <w:r>
        <w:rPr>
          <w:b/>
          <w:lang w:val="en-US"/>
        </w:rPr>
        <w:t>of commonly prescribed medications including different type of formulations (short-acting and long-acting formulations)</w:t>
      </w:r>
    </w:p>
    <w:p w:rsidR="00BA7A16" w:rsidRPr="00783358" w:rsidRDefault="00BA7A16" w:rsidP="00BA7A16">
      <w:pPr>
        <w:jc w:val="center"/>
        <w:rPr>
          <w:b/>
          <w:lang w:val="en-US"/>
        </w:rPr>
      </w:pPr>
    </w:p>
    <w:tbl>
      <w:tblPr>
        <w:tblStyle w:val="Tablaconcuadrcula"/>
        <w:tblW w:w="11755" w:type="dxa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1091"/>
        <w:gridCol w:w="1100"/>
        <w:gridCol w:w="1134"/>
        <w:gridCol w:w="1118"/>
        <w:gridCol w:w="992"/>
        <w:gridCol w:w="993"/>
        <w:gridCol w:w="992"/>
        <w:gridCol w:w="1086"/>
        <w:gridCol w:w="1079"/>
        <w:gridCol w:w="1134"/>
        <w:gridCol w:w="1036"/>
      </w:tblGrid>
      <w:tr w:rsidR="00BA7A16" w:rsidRPr="00A62DCE" w:rsidTr="001577D5">
        <w:trPr>
          <w:jc w:val="center"/>
        </w:trPr>
        <w:tc>
          <w:tcPr>
            <w:tcW w:w="1091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PBO</w:t>
            </w:r>
          </w:p>
        </w:tc>
        <w:tc>
          <w:tcPr>
            <w:tcW w:w="1100" w:type="dxa"/>
            <w:shd w:val="clear" w:color="auto" w:fill="FF9B9B"/>
          </w:tcPr>
          <w:p w:rsidR="00BA7A16" w:rsidRPr="0073294A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73294A">
              <w:rPr>
                <w:b/>
                <w:sz w:val="16"/>
                <w:szCs w:val="16"/>
                <w:u w:val="single"/>
                <w:lang w:val="en-GB"/>
              </w:rPr>
              <w:t xml:space="preserve">0.58 </w:t>
            </w:r>
          </w:p>
          <w:p w:rsidR="00BA7A16" w:rsidRPr="0073294A" w:rsidRDefault="00983571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0.42-0.83</w:t>
            </w:r>
            <w:r w:rsidR="00BA7A16" w:rsidRPr="0073294A">
              <w:rPr>
                <w:b/>
                <w:sz w:val="16"/>
                <w:szCs w:val="16"/>
                <w:u w:val="single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9B9B"/>
          </w:tcPr>
          <w:p w:rsidR="00BA7A16" w:rsidRPr="0073294A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73294A">
              <w:rPr>
                <w:b/>
                <w:sz w:val="16"/>
                <w:szCs w:val="16"/>
                <w:u w:val="single"/>
                <w:lang w:val="en-GB"/>
              </w:rPr>
              <w:t>0.59</w:t>
            </w:r>
          </w:p>
          <w:p w:rsidR="00BA7A16" w:rsidRPr="0073294A" w:rsidRDefault="00983571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0.42-0.85</w:t>
            </w:r>
            <w:r w:rsidR="00BA7A16" w:rsidRPr="0073294A">
              <w:rPr>
                <w:b/>
                <w:sz w:val="16"/>
                <w:szCs w:val="16"/>
                <w:u w:val="single"/>
                <w:lang w:val="en-GB"/>
              </w:rPr>
              <w:t>)</w:t>
            </w:r>
          </w:p>
        </w:tc>
        <w:tc>
          <w:tcPr>
            <w:tcW w:w="1118" w:type="dxa"/>
            <w:shd w:val="clear" w:color="auto" w:fill="FF9B9B"/>
          </w:tcPr>
          <w:p w:rsidR="00BA7A16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</w:t>
            </w:r>
          </w:p>
          <w:p w:rsidR="00BA7A16" w:rsidRPr="00877FF5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9-7.36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4</w:t>
            </w:r>
          </w:p>
          <w:p w:rsidR="00BA7A16" w:rsidRPr="00877FF5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0-1.12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5</w:t>
            </w:r>
          </w:p>
          <w:p w:rsidR="00BA7A16" w:rsidRPr="00877FF5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68-1.07)</w:t>
            </w:r>
          </w:p>
        </w:tc>
        <w:tc>
          <w:tcPr>
            <w:tcW w:w="992" w:type="dxa"/>
            <w:shd w:val="clear" w:color="auto" w:fill="FF9B9B"/>
          </w:tcPr>
          <w:p w:rsidR="00BA7A16" w:rsidRPr="005D0CA7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5D0CA7">
              <w:rPr>
                <w:b/>
                <w:sz w:val="16"/>
                <w:szCs w:val="16"/>
                <w:u w:val="single"/>
                <w:lang w:val="en-GB"/>
              </w:rPr>
              <w:t>0.22</w:t>
            </w:r>
          </w:p>
          <w:p w:rsidR="00BA7A16" w:rsidRPr="00877FF5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0.07-0.72</w:t>
            </w:r>
            <w:r w:rsidR="00BA7A16" w:rsidRPr="005D0CA7">
              <w:rPr>
                <w:b/>
                <w:sz w:val="16"/>
                <w:szCs w:val="16"/>
                <w:u w:val="single"/>
                <w:lang w:val="en-GB"/>
              </w:rPr>
              <w:t>)</w:t>
            </w:r>
          </w:p>
        </w:tc>
        <w:tc>
          <w:tcPr>
            <w:tcW w:w="1086" w:type="dxa"/>
            <w:shd w:val="clear" w:color="auto" w:fill="FF9B9B"/>
          </w:tcPr>
          <w:p w:rsidR="00BA7A16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</w:t>
            </w:r>
          </w:p>
          <w:p w:rsidR="00BA7A16" w:rsidRPr="00877FF5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21-1.79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79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</w:t>
            </w:r>
          </w:p>
          <w:p w:rsidR="00BA7A16" w:rsidRPr="00877FF5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2-1.13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7</w:t>
            </w:r>
          </w:p>
          <w:p w:rsidR="00BA7A16" w:rsidRPr="00877FF5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6-1.25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36" w:type="dxa"/>
            <w:shd w:val="clear" w:color="auto" w:fill="FF9B9B"/>
          </w:tcPr>
          <w:p w:rsidR="00BA7A16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7</w:t>
            </w:r>
          </w:p>
          <w:p w:rsidR="00BA7A16" w:rsidRPr="00877FF5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8-5.9</w:t>
            </w:r>
            <w:r w:rsidR="00BA7A16">
              <w:rPr>
                <w:sz w:val="16"/>
                <w:szCs w:val="16"/>
                <w:lang w:val="en-GB"/>
              </w:rPr>
              <w:t>8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Pr="00C93A82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C93A82">
              <w:rPr>
                <w:b/>
                <w:sz w:val="16"/>
                <w:szCs w:val="16"/>
                <w:u w:val="single"/>
                <w:lang w:val="en-GB"/>
              </w:rPr>
              <w:t>4.37</w:t>
            </w:r>
          </w:p>
          <w:p w:rsidR="00BA7A16" w:rsidRPr="00C93A82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C93A82">
              <w:rPr>
                <w:b/>
                <w:sz w:val="16"/>
                <w:szCs w:val="16"/>
                <w:u w:val="single"/>
                <w:lang w:val="en-GB"/>
              </w:rPr>
              <w:t>(3.20-6.02)</w:t>
            </w:r>
          </w:p>
        </w:tc>
        <w:tc>
          <w:tcPr>
            <w:tcW w:w="1100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MPH</w:t>
            </w:r>
            <w:r>
              <w:rPr>
                <w:b/>
                <w:color w:val="FFFFFF" w:themeColor="background1"/>
                <w:sz w:val="16"/>
                <w:szCs w:val="16"/>
                <w:lang w:val="en-GB"/>
              </w:rPr>
              <w:t>-SA</w:t>
            </w:r>
          </w:p>
        </w:tc>
        <w:tc>
          <w:tcPr>
            <w:tcW w:w="1134" w:type="dxa"/>
            <w:shd w:val="clear" w:color="auto" w:fill="FF9B9B"/>
          </w:tcPr>
          <w:p w:rsidR="00BA7A16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 w:rsidR="00BA7A16" w:rsidRPr="00C144B1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65-1.56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18" w:type="dxa"/>
            <w:shd w:val="clear" w:color="auto" w:fill="FF9B9B"/>
          </w:tcPr>
          <w:p w:rsidR="00BA7A16" w:rsidRPr="005D0CA7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7</w:t>
            </w:r>
          </w:p>
          <w:p w:rsidR="00BA7A16" w:rsidRPr="005D0CA7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5-12.88</w:t>
            </w:r>
            <w:r w:rsidR="00BA7A16" w:rsidRPr="005D0CA7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FF9B9B"/>
          </w:tcPr>
          <w:p w:rsidR="00BA7A16" w:rsidRPr="005D0CA7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5D0CA7">
              <w:rPr>
                <w:sz w:val="16"/>
                <w:szCs w:val="16"/>
                <w:lang w:val="en-GB"/>
              </w:rPr>
              <w:t>1.27</w:t>
            </w:r>
          </w:p>
          <w:p w:rsidR="00BA7A16" w:rsidRPr="005D0CA7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5D0CA7">
              <w:rPr>
                <w:sz w:val="16"/>
                <w:szCs w:val="16"/>
                <w:lang w:val="en-GB"/>
              </w:rPr>
              <w:t>(</w:t>
            </w:r>
            <w:r w:rsidR="00983571">
              <w:rPr>
                <w:sz w:val="16"/>
                <w:szCs w:val="16"/>
                <w:lang w:val="en-GB"/>
              </w:rPr>
              <w:t>0.76-2.0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FF9B9B"/>
          </w:tcPr>
          <w:p w:rsidR="00BA7A16" w:rsidRPr="005D0CA7" w:rsidRDefault="00983571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1.45</w:t>
            </w:r>
          </w:p>
          <w:p w:rsidR="00BA7A16" w:rsidRPr="005D0CA7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1.01-2.05</w:t>
            </w:r>
            <w:r w:rsidR="00BA7A16" w:rsidRPr="005D0CA7">
              <w:rPr>
                <w:b/>
                <w:sz w:val="16"/>
                <w:szCs w:val="16"/>
                <w:u w:val="single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FF9B9B"/>
          </w:tcPr>
          <w:p w:rsidR="00BA7A16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</w:t>
            </w:r>
          </w:p>
          <w:p w:rsidR="00BA7A16" w:rsidRPr="005D0CA7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1-1.21)</w:t>
            </w:r>
          </w:p>
        </w:tc>
        <w:tc>
          <w:tcPr>
            <w:tcW w:w="1086" w:type="dxa"/>
            <w:shd w:val="clear" w:color="auto" w:fill="FF9B9B"/>
          </w:tcPr>
          <w:p w:rsidR="00BA7A16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</w:t>
            </w:r>
          </w:p>
          <w:p w:rsidR="00BA7A16" w:rsidRPr="005D0CA7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4-3.21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79" w:type="dxa"/>
            <w:shd w:val="clear" w:color="auto" w:fill="FF9B9B"/>
          </w:tcPr>
          <w:p w:rsidR="00BA7A16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1</w:t>
            </w:r>
          </w:p>
          <w:p w:rsidR="00BA7A16" w:rsidRPr="005D0CA7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8-2.16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9B9B"/>
          </w:tcPr>
          <w:p w:rsidR="00BA7A16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</w:t>
            </w:r>
          </w:p>
          <w:p w:rsidR="00BA7A16" w:rsidRPr="005D0CA7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7-2.25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36" w:type="dxa"/>
            <w:shd w:val="clear" w:color="auto" w:fill="FF9B9B"/>
          </w:tcPr>
          <w:p w:rsidR="00BA7A16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</w:t>
            </w:r>
            <w:r w:rsidR="00BA7A16">
              <w:rPr>
                <w:sz w:val="16"/>
                <w:szCs w:val="16"/>
                <w:lang w:val="en-GB"/>
              </w:rPr>
              <w:t>9</w:t>
            </w:r>
          </w:p>
          <w:p w:rsidR="00BA7A16" w:rsidRPr="005D0CA7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65-10.37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Pr="00C93A82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C93A82">
              <w:rPr>
                <w:b/>
                <w:sz w:val="16"/>
                <w:szCs w:val="16"/>
                <w:u w:val="single"/>
                <w:lang w:val="en-GB"/>
              </w:rPr>
              <w:t>6.39</w:t>
            </w:r>
          </w:p>
          <w:p w:rsidR="00BA7A16" w:rsidRPr="00C93A82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C93A82">
              <w:rPr>
                <w:b/>
                <w:sz w:val="16"/>
                <w:szCs w:val="16"/>
                <w:u w:val="single"/>
                <w:lang w:val="en-GB"/>
              </w:rPr>
              <w:t>(4.68-8.85)</w:t>
            </w:r>
          </w:p>
        </w:tc>
        <w:tc>
          <w:tcPr>
            <w:tcW w:w="110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6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00-2.16)</w:t>
            </w:r>
          </w:p>
        </w:tc>
        <w:tc>
          <w:tcPr>
            <w:tcW w:w="1134" w:type="dxa"/>
            <w:shd w:val="clear" w:color="auto" w:fill="44546A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>
              <w:rPr>
                <w:b/>
                <w:color w:val="FFFFFF" w:themeColor="background1"/>
                <w:sz w:val="16"/>
                <w:szCs w:val="16"/>
                <w:lang w:val="en-GB"/>
              </w:rPr>
              <w:t>MPH-LA</w:t>
            </w:r>
          </w:p>
        </w:tc>
        <w:tc>
          <w:tcPr>
            <w:tcW w:w="1118" w:type="dxa"/>
            <w:shd w:val="clear" w:color="auto" w:fill="FF9B9B"/>
          </w:tcPr>
          <w:p w:rsidR="00BA7A16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7</w:t>
            </w:r>
          </w:p>
          <w:p w:rsidR="00BA7A16" w:rsidRPr="00C144B1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5-13.02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6</w:t>
            </w:r>
          </w:p>
          <w:p w:rsidR="00BA7A16" w:rsidRPr="00C144B1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6-2.09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FF9B9B"/>
          </w:tcPr>
          <w:p w:rsidR="00BA7A16" w:rsidRPr="00200EFC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200EFC">
              <w:rPr>
                <w:sz w:val="16"/>
                <w:szCs w:val="16"/>
                <w:lang w:val="en-GB"/>
              </w:rPr>
              <w:t>1.44</w:t>
            </w:r>
          </w:p>
          <w:p w:rsidR="00BA7A16" w:rsidRPr="00C144B1" w:rsidRDefault="00983571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200EFC">
              <w:rPr>
                <w:sz w:val="16"/>
                <w:szCs w:val="16"/>
                <w:lang w:val="en-GB"/>
              </w:rPr>
              <w:t>(1.00</w:t>
            </w:r>
            <w:r w:rsidR="00200EFC" w:rsidRPr="00200EFC">
              <w:rPr>
                <w:sz w:val="16"/>
                <w:szCs w:val="16"/>
                <w:lang w:val="en-GB"/>
              </w:rPr>
              <w:t>-2.08</w:t>
            </w:r>
            <w:r w:rsidR="00BA7A16" w:rsidRPr="00200EF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FF9B9B"/>
          </w:tcPr>
          <w:p w:rsidR="00BA7A16" w:rsidRDefault="00200EFC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</w:t>
            </w:r>
          </w:p>
          <w:p w:rsidR="00BA7A16" w:rsidRPr="00C144B1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1-1</w:t>
            </w:r>
            <w:r w:rsidR="00200EFC">
              <w:rPr>
                <w:sz w:val="16"/>
                <w:szCs w:val="16"/>
                <w:lang w:val="en-GB"/>
              </w:rPr>
              <w:t>.2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86" w:type="dxa"/>
            <w:shd w:val="clear" w:color="auto" w:fill="FF9B9B"/>
          </w:tcPr>
          <w:p w:rsidR="00BA7A16" w:rsidRDefault="00200EFC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</w:t>
            </w:r>
          </w:p>
          <w:p w:rsidR="00BA7A16" w:rsidRPr="00C144B1" w:rsidRDefault="00200EFC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4</w:t>
            </w:r>
            <w:r w:rsidR="00D86705">
              <w:rPr>
                <w:sz w:val="16"/>
                <w:szCs w:val="16"/>
                <w:lang w:val="en-GB"/>
              </w:rPr>
              <w:t>-3.15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79" w:type="dxa"/>
            <w:shd w:val="clear" w:color="auto" w:fill="FF9B9B"/>
          </w:tcPr>
          <w:p w:rsidR="00BA7A16" w:rsidRDefault="00D86705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0</w:t>
            </w:r>
          </w:p>
          <w:p w:rsidR="00BA7A16" w:rsidRPr="00C144B1" w:rsidRDefault="00D86705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7-2.15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9B9B"/>
          </w:tcPr>
          <w:p w:rsidR="00BA7A16" w:rsidRDefault="00D86705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3</w:t>
            </w:r>
          </w:p>
          <w:p w:rsidR="00BA7A16" w:rsidRPr="00C144B1" w:rsidRDefault="00D86705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6-2.27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36" w:type="dxa"/>
            <w:shd w:val="clear" w:color="auto" w:fill="FF9B9B"/>
          </w:tcPr>
          <w:p w:rsidR="00BA7A16" w:rsidRDefault="00D86705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1</w:t>
            </w:r>
          </w:p>
          <w:p w:rsidR="00BA7A16" w:rsidRPr="00C144B1" w:rsidRDefault="00D86705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62-10.41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24.89</w:t>
            </w:r>
          </w:p>
          <w:p w:rsidR="00BA7A16" w:rsidRPr="00902FBF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4.49-193.3)</w:t>
            </w:r>
          </w:p>
        </w:tc>
        <w:tc>
          <w:tcPr>
            <w:tcW w:w="1100" w:type="dxa"/>
            <w:shd w:val="clear" w:color="auto" w:fill="D9E2F3"/>
          </w:tcPr>
          <w:p w:rsidR="00BA7A16" w:rsidRPr="00C93A82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C93A82">
              <w:rPr>
                <w:b/>
                <w:sz w:val="16"/>
                <w:szCs w:val="16"/>
                <w:u w:val="single"/>
                <w:lang w:val="en-GB"/>
              </w:rPr>
              <w:t>5.65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C93A82">
              <w:rPr>
                <w:b/>
                <w:sz w:val="16"/>
                <w:szCs w:val="16"/>
                <w:u w:val="single"/>
                <w:lang w:val="en-GB"/>
              </w:rPr>
              <w:t>(1.05-44.17)</w:t>
            </w:r>
          </w:p>
        </w:tc>
        <w:tc>
          <w:tcPr>
            <w:tcW w:w="1134" w:type="dxa"/>
            <w:shd w:val="clear" w:color="auto" w:fill="D9E2F3"/>
          </w:tcPr>
          <w:p w:rsidR="00BA7A16" w:rsidRPr="00EF7C1C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F7C1C">
              <w:rPr>
                <w:sz w:val="16"/>
                <w:szCs w:val="16"/>
                <w:lang w:val="en-GB"/>
              </w:rPr>
              <w:t>3.90</w:t>
            </w:r>
          </w:p>
          <w:p w:rsidR="00BA7A16" w:rsidRPr="00EF7C1C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F7C1C">
              <w:rPr>
                <w:sz w:val="16"/>
                <w:szCs w:val="16"/>
                <w:lang w:val="en-GB"/>
              </w:rPr>
              <w:t>(0.69-30.21)</w:t>
            </w:r>
          </w:p>
        </w:tc>
        <w:tc>
          <w:tcPr>
            <w:tcW w:w="1118" w:type="dxa"/>
            <w:shd w:val="clear" w:color="auto" w:fill="44546A"/>
          </w:tcPr>
          <w:p w:rsidR="00BA7A16" w:rsidRPr="00353EA5" w:rsidRDefault="00BA7A16" w:rsidP="001577D5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color w:val="FFFFFF" w:themeColor="background1"/>
                <w:sz w:val="16"/>
                <w:szCs w:val="16"/>
                <w:lang w:val="en-GB"/>
              </w:rPr>
              <w:t>AMPH-SA</w:t>
            </w:r>
          </w:p>
        </w:tc>
        <w:tc>
          <w:tcPr>
            <w:tcW w:w="992" w:type="dxa"/>
            <w:shd w:val="clear" w:color="auto" w:fill="FF9B9B"/>
          </w:tcPr>
          <w:p w:rsidR="00BA7A16" w:rsidRDefault="00D86705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</w:t>
            </w:r>
          </w:p>
          <w:p w:rsidR="00BA7A16" w:rsidRPr="00C144B1" w:rsidRDefault="00D86705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0-8.64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FF9B9B"/>
          </w:tcPr>
          <w:p w:rsidR="00BA7A16" w:rsidRDefault="00D86705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</w:t>
            </w:r>
          </w:p>
          <w:p w:rsidR="00BA7A16" w:rsidRPr="00C144B1" w:rsidRDefault="00D86705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1-9.60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FF9B9B"/>
          </w:tcPr>
          <w:p w:rsidR="00BA7A16" w:rsidRDefault="00D86705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2</w:t>
            </w:r>
          </w:p>
          <w:p w:rsidR="00BA7A16" w:rsidRPr="00877FF5" w:rsidRDefault="00D86705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2-3.32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86" w:type="dxa"/>
            <w:shd w:val="clear" w:color="auto" w:fill="FF9B9B"/>
          </w:tcPr>
          <w:p w:rsidR="00BA7A16" w:rsidRDefault="00D86705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</w:t>
            </w:r>
          </w:p>
          <w:p w:rsidR="00BA7A16" w:rsidRPr="00877FF5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6-8.49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79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</w:t>
            </w:r>
          </w:p>
          <w:p w:rsidR="00BA7A16" w:rsidRPr="00877FF5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0-8.86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8</w:t>
            </w:r>
          </w:p>
          <w:p w:rsidR="00BA7A16" w:rsidRPr="00877FF5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8-7.96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36" w:type="dxa"/>
            <w:shd w:val="clear" w:color="auto" w:fill="FF9B9B"/>
          </w:tcPr>
          <w:p w:rsidR="00BA7A16" w:rsidRPr="00215F2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2</w:t>
            </w:r>
          </w:p>
          <w:p w:rsidR="00BA7A16" w:rsidRPr="00215F2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3-23.78</w:t>
            </w:r>
            <w:r w:rsidR="00BA7A16" w:rsidRPr="00215F26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7.03</w:t>
            </w:r>
          </w:p>
          <w:p w:rsidR="00BA7A16" w:rsidRPr="00902FBF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4.80-10.44)</w:t>
            </w:r>
          </w:p>
        </w:tc>
        <w:tc>
          <w:tcPr>
            <w:tcW w:w="1100" w:type="dxa"/>
            <w:shd w:val="clear" w:color="auto" w:fill="D9E2F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1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99-2.60)</w:t>
            </w:r>
          </w:p>
        </w:tc>
        <w:tc>
          <w:tcPr>
            <w:tcW w:w="1134" w:type="dxa"/>
            <w:shd w:val="clear" w:color="auto" w:fill="D9E2F3"/>
          </w:tcPr>
          <w:p w:rsidR="00BA7A16" w:rsidRPr="00EF7C1C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F7C1C">
              <w:rPr>
                <w:sz w:val="16"/>
                <w:szCs w:val="16"/>
                <w:lang w:val="en-GB"/>
              </w:rPr>
              <w:t>1.10</w:t>
            </w:r>
          </w:p>
          <w:p w:rsidR="00BA7A16" w:rsidRPr="00EF7C1C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F7C1C">
              <w:rPr>
                <w:sz w:val="16"/>
                <w:szCs w:val="16"/>
                <w:lang w:val="en-GB"/>
              </w:rPr>
              <w:t>(0.66-1.75)</w:t>
            </w:r>
          </w:p>
        </w:tc>
        <w:tc>
          <w:tcPr>
            <w:tcW w:w="1118" w:type="dxa"/>
            <w:shd w:val="clear" w:color="auto" w:fill="D9E2F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</w:t>
            </w:r>
          </w:p>
          <w:p w:rsidR="00BA7A16" w:rsidRPr="00C144B1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4-1.64)</w:t>
            </w:r>
          </w:p>
        </w:tc>
        <w:tc>
          <w:tcPr>
            <w:tcW w:w="992" w:type="dxa"/>
            <w:shd w:val="clear" w:color="auto" w:fill="44546A"/>
          </w:tcPr>
          <w:p w:rsidR="00BA7A16" w:rsidRPr="00353EA5" w:rsidRDefault="00BA7A16" w:rsidP="001577D5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color w:val="FFFFFF" w:themeColor="background1"/>
                <w:sz w:val="16"/>
                <w:szCs w:val="16"/>
                <w:lang w:val="en-GB"/>
              </w:rPr>
              <w:t>AMPH-LA</w:t>
            </w:r>
          </w:p>
        </w:tc>
        <w:tc>
          <w:tcPr>
            <w:tcW w:w="993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5</w:t>
            </w:r>
          </w:p>
          <w:p w:rsidR="00BA7A16" w:rsidRPr="00C144B1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4-1.77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FF9B9B"/>
          </w:tcPr>
          <w:p w:rsidR="00BA7A16" w:rsidRPr="00BB3DAF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BB3DAF">
              <w:rPr>
                <w:sz w:val="16"/>
                <w:szCs w:val="16"/>
                <w:lang w:val="en-GB"/>
              </w:rPr>
              <w:t>0.29</w:t>
            </w:r>
          </w:p>
          <w:p w:rsidR="00BA7A16" w:rsidRPr="00C144B1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BB3DAF">
              <w:rPr>
                <w:sz w:val="16"/>
                <w:szCs w:val="16"/>
                <w:lang w:val="en-GB"/>
              </w:rPr>
              <w:t>(0.08-1.04</w:t>
            </w:r>
            <w:r w:rsidR="00BA7A16" w:rsidRPr="00BB3DA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86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1</w:t>
            </w:r>
          </w:p>
          <w:p w:rsidR="00BA7A16" w:rsidRPr="00C144B1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26-2.60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79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</w:t>
            </w:r>
          </w:p>
          <w:p w:rsidR="00BA7A16" w:rsidRPr="00C144B1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9-1.81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</w:t>
            </w:r>
          </w:p>
          <w:p w:rsidR="00BA7A16" w:rsidRPr="00C144B1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4</w:t>
            </w:r>
            <w:r w:rsidR="00BA7A16">
              <w:rPr>
                <w:sz w:val="16"/>
                <w:szCs w:val="16"/>
                <w:lang w:val="en-GB"/>
              </w:rPr>
              <w:t>-1.89)</w:t>
            </w:r>
          </w:p>
        </w:tc>
        <w:tc>
          <w:tcPr>
            <w:tcW w:w="1036" w:type="dxa"/>
            <w:shd w:val="clear" w:color="auto" w:fill="FF9B9B"/>
          </w:tcPr>
          <w:p w:rsidR="00BA7A16" w:rsidRPr="00215F2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9</w:t>
            </w:r>
          </w:p>
          <w:p w:rsidR="00BA7A16" w:rsidRPr="00215F2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0-8.43</w:t>
            </w:r>
            <w:r w:rsidR="00BA7A16" w:rsidRPr="00215F26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3.63</w:t>
            </w:r>
          </w:p>
          <w:p w:rsidR="00BA7A16" w:rsidRPr="00902FBF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2.83-4.70)</w:t>
            </w:r>
          </w:p>
        </w:tc>
        <w:tc>
          <w:tcPr>
            <w:tcW w:w="110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9-1.17)</w:t>
            </w:r>
          </w:p>
        </w:tc>
        <w:tc>
          <w:tcPr>
            <w:tcW w:w="1134" w:type="dxa"/>
            <w:shd w:val="clear" w:color="auto" w:fill="D9E2F3"/>
          </w:tcPr>
          <w:p w:rsidR="00BA7A16" w:rsidRPr="00EF7C1C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EF7C1C">
              <w:rPr>
                <w:b/>
                <w:sz w:val="16"/>
                <w:szCs w:val="16"/>
                <w:u w:val="single"/>
                <w:lang w:val="en-GB"/>
              </w:rPr>
              <w:t>0.57</w:t>
            </w:r>
          </w:p>
          <w:p w:rsidR="00BA7A16" w:rsidRPr="00EF7C1C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F7C1C">
              <w:rPr>
                <w:b/>
                <w:sz w:val="16"/>
                <w:szCs w:val="16"/>
                <w:u w:val="single"/>
                <w:lang w:val="en-GB"/>
              </w:rPr>
              <w:t>(0.40-0.79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18" w:type="dxa"/>
            <w:shd w:val="clear" w:color="auto" w:fill="D9E2F3"/>
          </w:tcPr>
          <w:p w:rsidR="00BA7A16" w:rsidRPr="009E2F6B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9E2F6B">
              <w:rPr>
                <w:b/>
                <w:sz w:val="16"/>
                <w:szCs w:val="16"/>
                <w:u w:val="single"/>
                <w:lang w:val="en-GB"/>
              </w:rPr>
              <w:t>0.15</w:t>
            </w:r>
          </w:p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9E2F6B">
              <w:rPr>
                <w:b/>
                <w:sz w:val="16"/>
                <w:szCs w:val="16"/>
                <w:u w:val="single"/>
                <w:lang w:val="en-GB"/>
              </w:rPr>
              <w:t>(0.02-0.80)</w:t>
            </w:r>
          </w:p>
        </w:tc>
        <w:tc>
          <w:tcPr>
            <w:tcW w:w="992" w:type="dxa"/>
            <w:shd w:val="clear" w:color="auto" w:fill="D9E2F3"/>
          </w:tcPr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CC6880">
              <w:rPr>
                <w:sz w:val="16"/>
                <w:szCs w:val="16"/>
                <w:lang w:val="en-GB"/>
              </w:rPr>
              <w:t>0.52</w:t>
            </w:r>
          </w:p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CC6880">
              <w:rPr>
                <w:sz w:val="16"/>
                <w:szCs w:val="16"/>
                <w:lang w:val="en-GB"/>
              </w:rPr>
              <w:t>(0.34-0.79)</w:t>
            </w:r>
          </w:p>
        </w:tc>
        <w:tc>
          <w:tcPr>
            <w:tcW w:w="993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ATX</w:t>
            </w:r>
          </w:p>
        </w:tc>
        <w:tc>
          <w:tcPr>
            <w:tcW w:w="992" w:type="dxa"/>
            <w:shd w:val="clear" w:color="auto" w:fill="FF9B9B"/>
          </w:tcPr>
          <w:p w:rsidR="00BA7A16" w:rsidRPr="00215F2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215F26">
              <w:rPr>
                <w:b/>
                <w:sz w:val="16"/>
                <w:szCs w:val="16"/>
                <w:u w:val="single"/>
                <w:lang w:val="en-GB"/>
              </w:rPr>
              <w:t>0.26</w:t>
            </w:r>
          </w:p>
          <w:p w:rsidR="00BA7A16" w:rsidRPr="00877FF5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0.08-0.85</w:t>
            </w:r>
            <w:r w:rsidR="00BA7A16" w:rsidRPr="00215F26">
              <w:rPr>
                <w:b/>
                <w:sz w:val="16"/>
                <w:szCs w:val="16"/>
                <w:u w:val="single"/>
                <w:lang w:val="en-GB"/>
              </w:rPr>
              <w:t>)</w:t>
            </w:r>
          </w:p>
        </w:tc>
        <w:tc>
          <w:tcPr>
            <w:tcW w:w="1086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1</w:t>
            </w:r>
          </w:p>
          <w:p w:rsidR="00BA7A16" w:rsidRPr="00877FF5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24-2.16)</w:t>
            </w:r>
          </w:p>
        </w:tc>
        <w:tc>
          <w:tcPr>
            <w:tcW w:w="1079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0</w:t>
            </w:r>
          </w:p>
          <w:p w:rsidR="00BA7A16" w:rsidRPr="00877FF5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8-1.40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</w:t>
            </w:r>
          </w:p>
          <w:p w:rsidR="00BA7A16" w:rsidRPr="00877FF5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1-1.50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36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3</w:t>
            </w:r>
          </w:p>
          <w:p w:rsidR="00BA7A16" w:rsidRPr="00877FF5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4-7.11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3.57</w:t>
            </w:r>
          </w:p>
          <w:p w:rsidR="00BA7A16" w:rsidRPr="00902FBF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1.71-7.49)</w:t>
            </w:r>
          </w:p>
        </w:tc>
        <w:tc>
          <w:tcPr>
            <w:tcW w:w="110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9-1.71)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</w:t>
            </w:r>
          </w:p>
          <w:p w:rsidR="00BA7A16" w:rsidRPr="00EF7C1C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25-1.23)</w:t>
            </w:r>
          </w:p>
        </w:tc>
        <w:tc>
          <w:tcPr>
            <w:tcW w:w="1118" w:type="dxa"/>
            <w:shd w:val="clear" w:color="auto" w:fill="D9E2F3"/>
          </w:tcPr>
          <w:p w:rsidR="00BA7A16" w:rsidRPr="009E2F6B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9E2F6B">
              <w:rPr>
                <w:b/>
                <w:sz w:val="16"/>
                <w:szCs w:val="16"/>
                <w:u w:val="single"/>
                <w:lang w:val="en-GB"/>
              </w:rPr>
              <w:t>0.14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9E2F6B">
              <w:rPr>
                <w:b/>
                <w:sz w:val="16"/>
                <w:szCs w:val="16"/>
                <w:u w:val="single"/>
                <w:lang w:val="en-GB"/>
              </w:rPr>
              <w:t>(0.02-0.91)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CC6880">
              <w:rPr>
                <w:sz w:val="16"/>
                <w:szCs w:val="16"/>
                <w:lang w:val="en-GB"/>
              </w:rPr>
              <w:t>0.51</w:t>
            </w:r>
          </w:p>
          <w:p w:rsidR="00BA7A16" w:rsidRPr="00CC6880" w:rsidRDefault="00BA7A16" w:rsidP="001577D5">
            <w:pPr>
              <w:jc w:val="center"/>
              <w:rPr>
                <w:sz w:val="16"/>
                <w:szCs w:val="16"/>
                <w:u w:val="single"/>
                <w:lang w:val="en-GB"/>
              </w:rPr>
            </w:pPr>
            <w:r w:rsidRPr="00CC6880">
              <w:rPr>
                <w:sz w:val="16"/>
                <w:szCs w:val="16"/>
                <w:lang w:val="en-GB"/>
              </w:rPr>
              <w:t>(0.22-1.17)</w:t>
            </w:r>
          </w:p>
        </w:tc>
        <w:tc>
          <w:tcPr>
            <w:tcW w:w="993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6-2.13)</w:t>
            </w:r>
          </w:p>
        </w:tc>
        <w:tc>
          <w:tcPr>
            <w:tcW w:w="992" w:type="dxa"/>
            <w:shd w:val="clear" w:color="auto" w:fill="44546A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>
              <w:rPr>
                <w:b/>
                <w:color w:val="FFFFFF" w:themeColor="background1"/>
                <w:sz w:val="16"/>
                <w:szCs w:val="16"/>
                <w:lang w:val="en-GB"/>
              </w:rPr>
              <w:t>CLON-SA</w:t>
            </w:r>
          </w:p>
        </w:tc>
        <w:tc>
          <w:tcPr>
            <w:tcW w:w="1086" w:type="dxa"/>
            <w:shd w:val="clear" w:color="auto" w:fill="FF9B9B"/>
          </w:tcPr>
          <w:p w:rsidR="00BA7A16" w:rsidRPr="00215F2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5</w:t>
            </w:r>
          </w:p>
          <w:p w:rsidR="00BA7A16" w:rsidRPr="00215F2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6-13.60</w:t>
            </w:r>
            <w:r w:rsidR="00BA7A16" w:rsidRPr="00215F2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79" w:type="dxa"/>
            <w:shd w:val="clear" w:color="auto" w:fill="FF9B9B"/>
          </w:tcPr>
          <w:p w:rsidR="00BA7A16" w:rsidRPr="00215F26" w:rsidRDefault="00BB3DAF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3.51</w:t>
            </w:r>
          </w:p>
          <w:p w:rsidR="00BA7A16" w:rsidRPr="00215F2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1.00-12.26</w:t>
            </w:r>
            <w:r w:rsidR="00BA7A16" w:rsidRPr="00215F26">
              <w:rPr>
                <w:b/>
                <w:sz w:val="16"/>
                <w:szCs w:val="16"/>
                <w:u w:val="single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06</w:t>
            </w:r>
          </w:p>
          <w:p w:rsidR="00BA7A16" w:rsidRPr="00215F2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</w:t>
            </w:r>
            <w:r w:rsidR="00BB3DAF">
              <w:rPr>
                <w:sz w:val="16"/>
                <w:szCs w:val="16"/>
                <w:lang w:val="en-GB"/>
              </w:rPr>
              <w:t>82-11.7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36" w:type="dxa"/>
            <w:shd w:val="clear" w:color="auto" w:fill="FF9B9B"/>
          </w:tcPr>
          <w:p w:rsidR="00BA7A16" w:rsidRPr="00FD7CA9" w:rsidRDefault="00BB3DAF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6.77</w:t>
            </w:r>
          </w:p>
          <w:p w:rsidR="00BA7A16" w:rsidRPr="00215F2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1.17-39.67</w:t>
            </w:r>
            <w:r w:rsidR="00BA7A16" w:rsidRPr="00FD7CA9">
              <w:rPr>
                <w:b/>
                <w:sz w:val="16"/>
                <w:szCs w:val="16"/>
                <w:u w:val="single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Pr="00C93A82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C93A82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00" w:type="dxa"/>
            <w:shd w:val="clear" w:color="auto" w:fill="D9E2F3" w:themeFill="accent5" w:themeFillTint="33"/>
          </w:tcPr>
          <w:p w:rsidR="00BA7A16" w:rsidRPr="00C93A82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:rsidR="00BA7A16" w:rsidRPr="00C93A82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18" w:type="dxa"/>
            <w:shd w:val="clear" w:color="auto" w:fill="D9E2F3"/>
          </w:tcPr>
          <w:p w:rsidR="00BA7A16" w:rsidRPr="00C93A82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CC6880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shd w:val="clear" w:color="auto" w:fill="D9E2F3"/>
          </w:tcPr>
          <w:p w:rsidR="00BA7A16" w:rsidRPr="00C93A82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D9E2F3"/>
          </w:tcPr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86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CLON</w:t>
            </w:r>
            <w:r>
              <w:rPr>
                <w:b/>
                <w:color w:val="FFFFFF" w:themeColor="background1"/>
                <w:sz w:val="16"/>
                <w:szCs w:val="16"/>
                <w:lang w:val="en-GB"/>
              </w:rPr>
              <w:t>-LA</w:t>
            </w:r>
          </w:p>
        </w:tc>
        <w:tc>
          <w:tcPr>
            <w:tcW w:w="1079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7</w:t>
            </w:r>
          </w:p>
          <w:p w:rsidR="00BA7A16" w:rsidRPr="00C144B1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0-3.8</w:t>
            </w:r>
            <w:r w:rsidR="00BA7A16">
              <w:rPr>
                <w:sz w:val="16"/>
                <w:szCs w:val="16"/>
                <w:lang w:val="en-GB"/>
              </w:rPr>
              <w:t>9)</w:t>
            </w:r>
          </w:p>
        </w:tc>
        <w:tc>
          <w:tcPr>
            <w:tcW w:w="1134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0</w:t>
            </w:r>
          </w:p>
          <w:p w:rsidR="00BA7A16" w:rsidRPr="00C144B1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3-3.83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36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4</w:t>
            </w:r>
          </w:p>
          <w:p w:rsidR="00BA7A16" w:rsidRPr="00C144B1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4-14.55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3.05</w:t>
            </w:r>
          </w:p>
          <w:p w:rsidR="00BA7A16" w:rsidRPr="00902FBF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2.12-4.40)</w:t>
            </w:r>
          </w:p>
        </w:tc>
        <w:tc>
          <w:tcPr>
            <w:tcW w:w="110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0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3-1.12)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0.48</w:t>
            </w:r>
          </w:p>
          <w:p w:rsidR="00BA7A16" w:rsidRPr="00902FBF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0.29-0.77)</w:t>
            </w:r>
          </w:p>
        </w:tc>
        <w:tc>
          <w:tcPr>
            <w:tcW w:w="1118" w:type="dxa"/>
            <w:shd w:val="clear" w:color="auto" w:fill="D9E2F3"/>
          </w:tcPr>
          <w:p w:rsidR="00BA7A16" w:rsidRPr="009E2F6B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9E2F6B">
              <w:rPr>
                <w:b/>
                <w:sz w:val="16"/>
                <w:szCs w:val="16"/>
                <w:u w:val="single"/>
                <w:lang w:val="en-GB"/>
              </w:rPr>
              <w:t>0.12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9E2F6B">
              <w:rPr>
                <w:b/>
                <w:sz w:val="16"/>
                <w:szCs w:val="16"/>
                <w:u w:val="single"/>
                <w:lang w:val="en-GB"/>
              </w:rPr>
              <w:t>(0.02-0.69)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:rsidR="00BA7A16" w:rsidRPr="00CC6880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CC6880">
              <w:rPr>
                <w:b/>
                <w:sz w:val="16"/>
                <w:szCs w:val="16"/>
                <w:u w:val="single"/>
                <w:lang w:val="en-GB"/>
              </w:rPr>
              <w:t>0.43</w:t>
            </w:r>
          </w:p>
          <w:p w:rsidR="00BA7A16" w:rsidRPr="00CC6880" w:rsidRDefault="00BA7A16" w:rsidP="001577D5">
            <w:pPr>
              <w:jc w:val="center"/>
              <w:rPr>
                <w:sz w:val="16"/>
                <w:szCs w:val="16"/>
                <w:u w:val="single"/>
                <w:lang w:val="en-GB"/>
              </w:rPr>
            </w:pPr>
            <w:r w:rsidRPr="00CC6880">
              <w:rPr>
                <w:b/>
                <w:sz w:val="16"/>
                <w:szCs w:val="16"/>
                <w:u w:val="single"/>
                <w:lang w:val="en-GB"/>
              </w:rPr>
              <w:t>(0.25-0.74)</w:t>
            </w:r>
          </w:p>
        </w:tc>
        <w:tc>
          <w:tcPr>
            <w:tcW w:w="993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4-1.29)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</w:t>
            </w:r>
          </w:p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7-1.94)</w:t>
            </w:r>
          </w:p>
        </w:tc>
        <w:tc>
          <w:tcPr>
            <w:tcW w:w="1086" w:type="dxa"/>
            <w:shd w:val="clear" w:color="auto" w:fill="D9E2F3"/>
          </w:tcPr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79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GUAN</w:t>
            </w:r>
            <w:r>
              <w:rPr>
                <w:b/>
                <w:color w:val="FFFFFF" w:themeColor="background1"/>
                <w:sz w:val="16"/>
                <w:szCs w:val="16"/>
                <w:lang w:val="en-GB"/>
              </w:rPr>
              <w:t>-LA</w:t>
            </w:r>
          </w:p>
        </w:tc>
        <w:tc>
          <w:tcPr>
            <w:tcW w:w="1134" w:type="dxa"/>
            <w:shd w:val="clear" w:color="auto" w:fill="FF9B9B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</w:t>
            </w:r>
          </w:p>
          <w:p w:rsidR="00BA7A16" w:rsidRPr="00877FF5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2-1.83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36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0</w:t>
            </w:r>
          </w:p>
          <w:p w:rsidR="00BA7A16" w:rsidRPr="00877FF5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 w:rsidR="00BB3DAF">
              <w:rPr>
                <w:sz w:val="16"/>
                <w:szCs w:val="16"/>
                <w:lang w:val="en-GB"/>
              </w:rPr>
              <w:t>0.49-8.2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7B75B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5.23</w:t>
            </w:r>
          </w:p>
          <w:p w:rsidR="00BA7A16" w:rsidRPr="00902FBF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>
              <w:rPr>
                <w:b/>
                <w:sz w:val="16"/>
                <w:szCs w:val="16"/>
                <w:u w:val="single"/>
                <w:lang w:val="en-GB"/>
              </w:rPr>
              <w:t>(2.90-9.61)</w:t>
            </w:r>
          </w:p>
        </w:tc>
        <w:tc>
          <w:tcPr>
            <w:tcW w:w="110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1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63-2.31)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:rsidR="00BA7A16" w:rsidRPr="00EF7C1C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F7C1C">
              <w:rPr>
                <w:sz w:val="16"/>
                <w:szCs w:val="16"/>
                <w:lang w:val="en-GB"/>
              </w:rPr>
              <w:t>0.83</w:t>
            </w:r>
          </w:p>
          <w:p w:rsidR="00BA7A16" w:rsidRPr="00EF7C1C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F7C1C">
              <w:rPr>
                <w:sz w:val="16"/>
                <w:szCs w:val="16"/>
                <w:lang w:val="en-GB"/>
              </w:rPr>
              <w:t>(0.42-1.59)</w:t>
            </w:r>
          </w:p>
        </w:tc>
        <w:tc>
          <w:tcPr>
            <w:tcW w:w="1118" w:type="dxa"/>
            <w:shd w:val="clear" w:color="auto" w:fill="D9E2F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3-1.29)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CC6880">
              <w:rPr>
                <w:sz w:val="16"/>
                <w:szCs w:val="16"/>
                <w:lang w:val="en-GB"/>
              </w:rPr>
              <w:t>0.75</w:t>
            </w:r>
          </w:p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CC6880">
              <w:rPr>
                <w:sz w:val="16"/>
                <w:szCs w:val="16"/>
                <w:lang w:val="en-GB"/>
              </w:rPr>
              <w:t>(0.37-1.52)</w:t>
            </w:r>
          </w:p>
        </w:tc>
        <w:tc>
          <w:tcPr>
            <w:tcW w:w="993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5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6-2.72)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8</w:t>
            </w:r>
          </w:p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7-3.81)</w:t>
            </w:r>
          </w:p>
        </w:tc>
        <w:tc>
          <w:tcPr>
            <w:tcW w:w="1086" w:type="dxa"/>
            <w:shd w:val="clear" w:color="auto" w:fill="D9E2F3" w:themeFill="accent5" w:themeFillTint="33"/>
          </w:tcPr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79" w:type="dxa"/>
            <w:shd w:val="clear" w:color="auto" w:fill="D9E2F3" w:themeFill="accent5" w:themeFillTint="33"/>
          </w:tcPr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CC6880">
              <w:rPr>
                <w:sz w:val="16"/>
                <w:szCs w:val="16"/>
                <w:lang w:val="en-GB"/>
              </w:rPr>
              <w:t>1.73</w:t>
            </w:r>
          </w:p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CC6880">
              <w:rPr>
                <w:sz w:val="16"/>
                <w:szCs w:val="16"/>
                <w:lang w:val="en-GB"/>
              </w:rPr>
              <w:t>(0.87-3.50)</w:t>
            </w:r>
          </w:p>
        </w:tc>
        <w:tc>
          <w:tcPr>
            <w:tcW w:w="1134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MODAF</w:t>
            </w:r>
          </w:p>
        </w:tc>
        <w:tc>
          <w:tcPr>
            <w:tcW w:w="1036" w:type="dxa"/>
            <w:shd w:val="clear" w:color="auto" w:fill="FF9B9B"/>
          </w:tcPr>
          <w:p w:rsidR="00BA7A16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1</w:t>
            </w:r>
          </w:p>
          <w:p w:rsidR="00BA7A16" w:rsidRPr="00C144B1" w:rsidRDefault="00BB3DAF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0-10.10</w:t>
            </w:r>
            <w:r w:rsidR="00BA7A16">
              <w:rPr>
                <w:sz w:val="16"/>
                <w:szCs w:val="16"/>
                <w:lang w:val="en-GB"/>
              </w:rPr>
              <w:t>)</w:t>
            </w:r>
          </w:p>
        </w:tc>
      </w:tr>
      <w:tr w:rsidR="00BA7A16" w:rsidRPr="00A62DCE" w:rsidTr="001577D5">
        <w:trPr>
          <w:jc w:val="center"/>
        </w:trPr>
        <w:tc>
          <w:tcPr>
            <w:tcW w:w="1091" w:type="dxa"/>
            <w:shd w:val="clear" w:color="auto" w:fill="D9E2F3" w:themeFill="accent5" w:themeFillTint="33"/>
          </w:tcPr>
          <w:p w:rsidR="00BA7A16" w:rsidRPr="00C93A82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C93A82">
              <w:rPr>
                <w:sz w:val="16"/>
                <w:szCs w:val="16"/>
                <w:lang w:val="en-GB"/>
              </w:rPr>
              <w:t>2.06</w:t>
            </w:r>
          </w:p>
          <w:p w:rsidR="00BA7A16" w:rsidRPr="00902FBF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C93A82">
              <w:rPr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0.43-9.52)</w:t>
            </w:r>
          </w:p>
        </w:tc>
        <w:tc>
          <w:tcPr>
            <w:tcW w:w="1100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7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0-2.15)</w:t>
            </w:r>
          </w:p>
        </w:tc>
        <w:tc>
          <w:tcPr>
            <w:tcW w:w="1134" w:type="dxa"/>
            <w:shd w:val="clear" w:color="auto" w:fill="D9E2F3" w:themeFill="accent5" w:themeFillTint="33"/>
          </w:tcPr>
          <w:p w:rsidR="00BA7A16" w:rsidRPr="00EF7C1C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F7C1C">
              <w:rPr>
                <w:sz w:val="16"/>
                <w:szCs w:val="16"/>
                <w:lang w:val="en-GB"/>
              </w:rPr>
              <w:t>0.32</w:t>
            </w:r>
          </w:p>
          <w:p w:rsidR="00BA7A16" w:rsidRPr="00EF7C1C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EF7C1C">
              <w:rPr>
                <w:sz w:val="16"/>
                <w:szCs w:val="16"/>
                <w:lang w:val="en-GB"/>
              </w:rPr>
              <w:t>(0.07-1.52)</w:t>
            </w:r>
          </w:p>
        </w:tc>
        <w:tc>
          <w:tcPr>
            <w:tcW w:w="1118" w:type="dxa"/>
            <w:shd w:val="clear" w:color="auto" w:fill="D9E2F3" w:themeFill="accent5" w:themeFillTint="33"/>
          </w:tcPr>
          <w:p w:rsidR="00BA7A16" w:rsidRPr="009E2F6B" w:rsidRDefault="00BA7A16" w:rsidP="001577D5">
            <w:pPr>
              <w:jc w:val="center"/>
              <w:rPr>
                <w:b/>
                <w:sz w:val="16"/>
                <w:szCs w:val="16"/>
                <w:u w:val="single"/>
                <w:lang w:val="en-GB"/>
              </w:rPr>
            </w:pPr>
            <w:r w:rsidRPr="009E2F6B">
              <w:rPr>
                <w:b/>
                <w:sz w:val="16"/>
                <w:szCs w:val="16"/>
                <w:u w:val="single"/>
                <w:lang w:val="en-GB"/>
              </w:rPr>
              <w:t>0.08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9E2F6B">
              <w:rPr>
                <w:b/>
                <w:sz w:val="16"/>
                <w:szCs w:val="16"/>
                <w:u w:val="single"/>
                <w:lang w:val="en-GB"/>
              </w:rPr>
              <w:t>(0.01-0.81)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9</w:t>
            </w:r>
          </w:p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6-1.42)</w:t>
            </w:r>
          </w:p>
        </w:tc>
        <w:tc>
          <w:tcPr>
            <w:tcW w:w="993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2-2.65)</w:t>
            </w:r>
          </w:p>
        </w:tc>
        <w:tc>
          <w:tcPr>
            <w:tcW w:w="992" w:type="dxa"/>
            <w:shd w:val="clear" w:color="auto" w:fill="D9E2F3" w:themeFill="accent5" w:themeFillTint="3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</w:t>
            </w:r>
          </w:p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1-3.04)</w:t>
            </w:r>
          </w:p>
        </w:tc>
        <w:tc>
          <w:tcPr>
            <w:tcW w:w="1086" w:type="dxa"/>
            <w:shd w:val="clear" w:color="auto" w:fill="D9E2F3" w:themeFill="accent5" w:themeFillTint="33"/>
          </w:tcPr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79" w:type="dxa"/>
            <w:shd w:val="clear" w:color="auto" w:fill="D9E2F3" w:themeFill="accent5" w:themeFillTint="33"/>
          </w:tcPr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CC6880">
              <w:rPr>
                <w:sz w:val="16"/>
                <w:szCs w:val="16"/>
                <w:lang w:val="en-GB"/>
              </w:rPr>
              <w:t>0.67</w:t>
            </w:r>
          </w:p>
          <w:p w:rsidR="00BA7A16" w:rsidRPr="00CC6880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 w:rsidRPr="00CC6880">
              <w:rPr>
                <w:sz w:val="16"/>
                <w:szCs w:val="16"/>
                <w:lang w:val="en-GB"/>
              </w:rPr>
              <w:t>(0.14-3.30)</w:t>
            </w:r>
          </w:p>
        </w:tc>
        <w:tc>
          <w:tcPr>
            <w:tcW w:w="1134" w:type="dxa"/>
            <w:shd w:val="clear" w:color="auto" w:fill="D9E2F3"/>
          </w:tcPr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</w:t>
            </w:r>
          </w:p>
          <w:p w:rsidR="00BA7A16" w:rsidRDefault="00BA7A16" w:rsidP="001577D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8-2.01)</w:t>
            </w:r>
          </w:p>
        </w:tc>
        <w:tc>
          <w:tcPr>
            <w:tcW w:w="1036" w:type="dxa"/>
            <w:shd w:val="clear" w:color="auto" w:fill="44546A" w:themeFill="text2"/>
          </w:tcPr>
          <w:p w:rsidR="00BA7A16" w:rsidRPr="00AC7445" w:rsidRDefault="00BA7A16" w:rsidP="001577D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AC7445">
              <w:rPr>
                <w:b/>
                <w:color w:val="FFFFFF" w:themeColor="background1"/>
                <w:sz w:val="16"/>
                <w:szCs w:val="16"/>
                <w:lang w:val="en-GB"/>
              </w:rPr>
              <w:t>BUP</w:t>
            </w:r>
          </w:p>
        </w:tc>
      </w:tr>
    </w:tbl>
    <w:p w:rsidR="00BA7A16" w:rsidRDefault="00BA7A16" w:rsidP="00BA7A16">
      <w:pPr>
        <w:rPr>
          <w:sz w:val="16"/>
          <w:szCs w:val="16"/>
          <w:lang w:val="en-GB"/>
        </w:rPr>
      </w:pPr>
    </w:p>
    <w:p w:rsidR="00BA7A16" w:rsidRPr="00353EA5" w:rsidRDefault="00BA7A16" w:rsidP="00BA7A16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Data in blue represents efficacy (treatment response). Data in red represents acceptability (all-cause discontinuation). </w:t>
      </w:r>
      <w:r w:rsidRPr="009272B7">
        <w:rPr>
          <w:sz w:val="16"/>
          <w:szCs w:val="16"/>
          <w:lang w:val="en-GB"/>
        </w:rPr>
        <w:t>Results</w:t>
      </w:r>
      <w:r>
        <w:rPr>
          <w:sz w:val="16"/>
          <w:szCs w:val="16"/>
          <w:lang w:val="en-GB"/>
        </w:rPr>
        <w:t xml:space="preserve"> are the ORs in the column-defi</w:t>
      </w:r>
      <w:r w:rsidRPr="009272B7">
        <w:rPr>
          <w:sz w:val="16"/>
          <w:szCs w:val="16"/>
          <w:lang w:val="en-GB"/>
        </w:rPr>
        <w:t>ning treatment compared with the ORs in the ro</w:t>
      </w:r>
      <w:r>
        <w:rPr>
          <w:sz w:val="16"/>
          <w:szCs w:val="16"/>
          <w:lang w:val="en-GB"/>
        </w:rPr>
        <w:t>w-defining treatment. For effi</w:t>
      </w:r>
      <w:r w:rsidRPr="009272B7">
        <w:rPr>
          <w:sz w:val="16"/>
          <w:szCs w:val="16"/>
          <w:lang w:val="en-GB"/>
        </w:rPr>
        <w:t>cacy</w:t>
      </w:r>
      <w:r>
        <w:rPr>
          <w:sz w:val="16"/>
          <w:szCs w:val="16"/>
          <w:lang w:val="en-GB"/>
        </w:rPr>
        <w:t xml:space="preserve"> (acceptability)</w:t>
      </w:r>
      <w:r w:rsidRPr="009272B7">
        <w:rPr>
          <w:sz w:val="16"/>
          <w:szCs w:val="16"/>
          <w:lang w:val="en-GB"/>
        </w:rPr>
        <w:t>, ORs</w:t>
      </w:r>
      <w:r>
        <w:rPr>
          <w:sz w:val="16"/>
          <w:szCs w:val="16"/>
          <w:lang w:val="en-GB"/>
        </w:rPr>
        <w:t xml:space="preserve"> </w:t>
      </w:r>
      <w:r w:rsidRPr="009272B7">
        <w:rPr>
          <w:sz w:val="16"/>
          <w:szCs w:val="16"/>
          <w:lang w:val="en-GB"/>
        </w:rPr>
        <w:t>highe</w:t>
      </w:r>
      <w:r>
        <w:rPr>
          <w:sz w:val="16"/>
          <w:szCs w:val="16"/>
          <w:lang w:val="en-GB"/>
        </w:rPr>
        <w:t>r than 1 favour the row-defining treatment</w:t>
      </w:r>
      <w:r w:rsidRPr="009272B7">
        <w:rPr>
          <w:sz w:val="16"/>
          <w:szCs w:val="16"/>
          <w:lang w:val="en-GB"/>
        </w:rPr>
        <w:t>. For acceptability,</w:t>
      </w:r>
      <w:r>
        <w:rPr>
          <w:sz w:val="16"/>
          <w:szCs w:val="16"/>
          <w:lang w:val="en-GB"/>
        </w:rPr>
        <w:t xml:space="preserve"> ORs lower than 1 favour the row-defining treatment</w:t>
      </w:r>
      <w:r w:rsidRPr="009272B7">
        <w:rPr>
          <w:sz w:val="16"/>
          <w:szCs w:val="16"/>
          <w:lang w:val="en-GB"/>
        </w:rPr>
        <w:t xml:space="preserve">. </w:t>
      </w:r>
      <w:r>
        <w:rPr>
          <w:sz w:val="16"/>
          <w:szCs w:val="16"/>
          <w:lang w:val="en-GB"/>
        </w:rPr>
        <w:t>Signifi</w:t>
      </w:r>
      <w:r w:rsidRPr="009272B7">
        <w:rPr>
          <w:sz w:val="16"/>
          <w:szCs w:val="16"/>
          <w:lang w:val="en-GB"/>
        </w:rPr>
        <w:t>cant results are in bold</w:t>
      </w:r>
      <w:r>
        <w:rPr>
          <w:sz w:val="16"/>
          <w:szCs w:val="16"/>
          <w:lang w:val="en-GB"/>
        </w:rPr>
        <w:t xml:space="preserve"> </w:t>
      </w:r>
      <w:r w:rsidRPr="009272B7">
        <w:rPr>
          <w:sz w:val="16"/>
          <w:szCs w:val="16"/>
          <w:lang w:val="en-GB"/>
        </w:rPr>
        <w:t xml:space="preserve">and underscored. </w:t>
      </w:r>
      <w:r>
        <w:rPr>
          <w:sz w:val="16"/>
          <w:szCs w:val="16"/>
          <w:lang w:val="en-GB"/>
        </w:rPr>
        <w:t xml:space="preserve">PBO=placebo. MPH-SA= methylphenidate short-acting. MPH-LA=methylphenidate long-acting. AMPH-SA=amphetamine short-acting. AMPH-LA=amphetamine long-acting. ATX=atomoxetine. CLON-SA= clonidine short-acting. CLON-LA=clonidine long-acting. GUAN-LA=guanfacine long-acting. MODAF=modafinil. BUP=bupropion. </w:t>
      </w:r>
      <w:r w:rsidRPr="009272B7">
        <w:rPr>
          <w:sz w:val="16"/>
          <w:szCs w:val="16"/>
          <w:lang w:val="en-GB"/>
        </w:rPr>
        <w:t>OR=Odds</w:t>
      </w:r>
      <w:r>
        <w:rPr>
          <w:sz w:val="16"/>
          <w:szCs w:val="16"/>
          <w:lang w:val="en-GB"/>
        </w:rPr>
        <w:t xml:space="preserve"> ratio. CI=credibility interval. No data or very imprecise for guanfacine short-acting.</w:t>
      </w:r>
    </w:p>
    <w:p w:rsidR="001407C2" w:rsidRDefault="001407C2"/>
    <w:sectPr w:rsidR="001407C2" w:rsidSect="00BA7A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63DF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9106C3F"/>
    <w:multiLevelType w:val="hybridMultilevel"/>
    <w:tmpl w:val="DA84868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E9646AD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C37145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AC0BB0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3B220D"/>
    <w:multiLevelType w:val="multilevel"/>
    <w:tmpl w:val="F4367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744161"/>
    <w:multiLevelType w:val="hybridMultilevel"/>
    <w:tmpl w:val="278A6144"/>
    <w:lvl w:ilvl="0" w:tplc="D7A21E7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BE5970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5242C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32105A1A"/>
    <w:multiLevelType w:val="multilevel"/>
    <w:tmpl w:val="CC2A0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574AB0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933DAA"/>
    <w:multiLevelType w:val="hybridMultilevel"/>
    <w:tmpl w:val="B846F110"/>
    <w:lvl w:ilvl="0" w:tplc="9AE27A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6E06703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332AFE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C764F3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E16ABD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F4268B"/>
    <w:multiLevelType w:val="hybridMultilevel"/>
    <w:tmpl w:val="4F5AA8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976F54"/>
    <w:multiLevelType w:val="hybridMultilevel"/>
    <w:tmpl w:val="46AE04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5F5FB1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053393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0D0076"/>
    <w:multiLevelType w:val="hybridMultilevel"/>
    <w:tmpl w:val="AB681EFE"/>
    <w:lvl w:ilvl="0" w:tplc="9AE27A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AA248A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D17C7A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7A4824"/>
    <w:multiLevelType w:val="hybridMultilevel"/>
    <w:tmpl w:val="6B6A2E34"/>
    <w:lvl w:ilvl="0" w:tplc="F5DCB886">
      <w:start w:val="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0C08B9"/>
    <w:multiLevelType w:val="hybridMultilevel"/>
    <w:tmpl w:val="3F1474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845AB3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AC5284"/>
    <w:multiLevelType w:val="hybridMultilevel"/>
    <w:tmpl w:val="AADE88D8"/>
    <w:lvl w:ilvl="0" w:tplc="6E76285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558C1"/>
    <w:multiLevelType w:val="hybridMultilevel"/>
    <w:tmpl w:val="64CC5F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8"/>
  </w:num>
  <w:num w:numId="4">
    <w:abstractNumId w:val="17"/>
  </w:num>
  <w:num w:numId="5">
    <w:abstractNumId w:val="21"/>
  </w:num>
  <w:num w:numId="6">
    <w:abstractNumId w:val="1"/>
  </w:num>
  <w:num w:numId="7">
    <w:abstractNumId w:val="29"/>
  </w:num>
  <w:num w:numId="8">
    <w:abstractNumId w:val="6"/>
  </w:num>
  <w:num w:numId="9">
    <w:abstractNumId w:val="26"/>
  </w:num>
  <w:num w:numId="10">
    <w:abstractNumId w:val="16"/>
  </w:num>
  <w:num w:numId="11">
    <w:abstractNumId w:val="28"/>
  </w:num>
  <w:num w:numId="12">
    <w:abstractNumId w:val="25"/>
  </w:num>
  <w:num w:numId="13">
    <w:abstractNumId w:val="5"/>
  </w:num>
  <w:num w:numId="14">
    <w:abstractNumId w:val="9"/>
  </w:num>
  <w:num w:numId="15">
    <w:abstractNumId w:val="23"/>
  </w:num>
  <w:num w:numId="16">
    <w:abstractNumId w:val="13"/>
  </w:num>
  <w:num w:numId="17">
    <w:abstractNumId w:val="18"/>
  </w:num>
  <w:num w:numId="18">
    <w:abstractNumId w:val="22"/>
  </w:num>
  <w:num w:numId="19">
    <w:abstractNumId w:val="4"/>
  </w:num>
  <w:num w:numId="20">
    <w:abstractNumId w:val="3"/>
  </w:num>
  <w:num w:numId="21">
    <w:abstractNumId w:val="20"/>
  </w:num>
  <w:num w:numId="22">
    <w:abstractNumId w:val="24"/>
  </w:num>
  <w:num w:numId="23">
    <w:abstractNumId w:val="12"/>
  </w:num>
  <w:num w:numId="24">
    <w:abstractNumId w:val="7"/>
  </w:num>
  <w:num w:numId="25">
    <w:abstractNumId w:val="2"/>
  </w:num>
  <w:num w:numId="26">
    <w:abstractNumId w:val="15"/>
  </w:num>
  <w:num w:numId="27">
    <w:abstractNumId w:val="10"/>
  </w:num>
  <w:num w:numId="28">
    <w:abstractNumId w:val="27"/>
  </w:num>
  <w:num w:numId="29">
    <w:abstractNumId w:val="14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A16"/>
    <w:rsid w:val="000914FF"/>
    <w:rsid w:val="000C5B08"/>
    <w:rsid w:val="000E1664"/>
    <w:rsid w:val="001407C2"/>
    <w:rsid w:val="001577D5"/>
    <w:rsid w:val="00162C16"/>
    <w:rsid w:val="00163A66"/>
    <w:rsid w:val="001F7047"/>
    <w:rsid w:val="00200EFC"/>
    <w:rsid w:val="002C4F47"/>
    <w:rsid w:val="00357198"/>
    <w:rsid w:val="003F1C4C"/>
    <w:rsid w:val="004C63E3"/>
    <w:rsid w:val="005003CF"/>
    <w:rsid w:val="00630DE7"/>
    <w:rsid w:val="007815EA"/>
    <w:rsid w:val="00784653"/>
    <w:rsid w:val="00792C45"/>
    <w:rsid w:val="007C55B8"/>
    <w:rsid w:val="00806231"/>
    <w:rsid w:val="008067EB"/>
    <w:rsid w:val="00831FA8"/>
    <w:rsid w:val="00860648"/>
    <w:rsid w:val="008920DC"/>
    <w:rsid w:val="008D1796"/>
    <w:rsid w:val="008E5DF1"/>
    <w:rsid w:val="00983571"/>
    <w:rsid w:val="009F61F2"/>
    <w:rsid w:val="00AB1EC4"/>
    <w:rsid w:val="00AC31E5"/>
    <w:rsid w:val="00B47EAF"/>
    <w:rsid w:val="00BA7A16"/>
    <w:rsid w:val="00BB3DAF"/>
    <w:rsid w:val="00C20985"/>
    <w:rsid w:val="00C96536"/>
    <w:rsid w:val="00D34078"/>
    <w:rsid w:val="00D52645"/>
    <w:rsid w:val="00D86705"/>
    <w:rsid w:val="00DB37AA"/>
    <w:rsid w:val="00DC1068"/>
    <w:rsid w:val="00DC6427"/>
    <w:rsid w:val="00DD0DA0"/>
    <w:rsid w:val="00DF4B5D"/>
    <w:rsid w:val="00E97086"/>
    <w:rsid w:val="00EE4949"/>
    <w:rsid w:val="00F65727"/>
    <w:rsid w:val="00F82871"/>
    <w:rsid w:val="00FC5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7C29C"/>
  <w15:chartTrackingRefBased/>
  <w15:docId w15:val="{82F92631-E96D-4108-AAC1-7EBF97A26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A7A16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BA7A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BA7A16"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A7A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A7A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9"/>
    <w:rsid w:val="00BA7A16"/>
    <w:rPr>
      <w:rFonts w:ascii="Calibri" w:eastAsia="Calibri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A7A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ipervnculo">
    <w:name w:val="Hyperlink"/>
    <w:basedOn w:val="Fuentedeprrafopredeter"/>
    <w:uiPriority w:val="99"/>
    <w:rsid w:val="00BA7A16"/>
    <w:rPr>
      <w:rFonts w:cs="Times New Roman"/>
      <w:color w:val="0563C1"/>
      <w:u w:val="single"/>
    </w:rPr>
  </w:style>
  <w:style w:type="paragraph" w:styleId="Prrafodelista">
    <w:name w:val="List Paragraph"/>
    <w:basedOn w:val="Normal"/>
    <w:uiPriority w:val="34"/>
    <w:qFormat/>
    <w:rsid w:val="00BA7A1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A7A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A7A16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BA7A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A7A16"/>
    <w:rPr>
      <w:rFonts w:ascii="Calibri" w:eastAsia="Calibri" w:hAnsi="Calibri" w:cs="Times New Roman"/>
    </w:rPr>
  </w:style>
  <w:style w:type="table" w:styleId="Tablaconcuadrcula">
    <w:name w:val="Table Grid"/>
    <w:basedOn w:val="Tablanormal"/>
    <w:uiPriority w:val="99"/>
    <w:rsid w:val="00BA7A1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A7A16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rsid w:val="00BA7A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BA7A16"/>
    <w:rPr>
      <w:rFonts w:ascii="Consolas" w:eastAsia="Calibri" w:hAnsi="Consolas" w:cs="Consolas"/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rsid w:val="00BA7A16"/>
    <w:pPr>
      <w:spacing w:after="200" w:line="240" w:lineRule="auto"/>
    </w:pPr>
    <w:rPr>
      <w:sz w:val="20"/>
      <w:szCs w:val="20"/>
      <w:lang w:val="en-CA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A7A16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7A16"/>
    <w:rPr>
      <w:rFonts w:ascii="Segoe UI" w:eastAsia="Calibr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rsid w:val="00BA7A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BA7A16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rsid w:val="00BA7A16"/>
    <w:rPr>
      <w:rFonts w:cs="Times New Roman"/>
      <w:sz w:val="16"/>
      <w:szCs w:val="16"/>
    </w:rPr>
  </w:style>
  <w:style w:type="paragraph" w:styleId="NormalWeb">
    <w:name w:val="Normal (Web)"/>
    <w:basedOn w:val="Normal"/>
    <w:uiPriority w:val="99"/>
    <w:semiHidden/>
    <w:rsid w:val="00BA7A16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ps">
    <w:name w:val="hps"/>
    <w:basedOn w:val="Fuentedeprrafopredeter"/>
    <w:rsid w:val="00BA7A16"/>
  </w:style>
  <w:style w:type="character" w:styleId="nfasis">
    <w:name w:val="Emphasis"/>
    <w:basedOn w:val="Fuentedeprrafopredeter"/>
    <w:uiPriority w:val="20"/>
    <w:qFormat/>
    <w:rsid w:val="00BA7A16"/>
    <w:rPr>
      <w:b/>
      <w:bCs/>
      <w:i w:val="0"/>
      <w:iCs w:val="0"/>
    </w:rPr>
  </w:style>
  <w:style w:type="character" w:customStyle="1" w:styleId="st">
    <w:name w:val="st"/>
    <w:basedOn w:val="Fuentedeprrafopredeter"/>
    <w:rsid w:val="00BA7A16"/>
  </w:style>
  <w:style w:type="character" w:customStyle="1" w:styleId="shorttext">
    <w:name w:val="short_text"/>
    <w:basedOn w:val="Fuentedeprrafopredeter"/>
    <w:rsid w:val="00BA7A16"/>
  </w:style>
  <w:style w:type="paragraph" w:customStyle="1" w:styleId="Default">
    <w:name w:val="Default"/>
    <w:rsid w:val="00BA7A1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12</Pages>
  <Words>4396</Words>
  <Characters>24179</Characters>
  <Application>Microsoft Office Word</Application>
  <DocSecurity>0</DocSecurity>
  <Lines>201</Lines>
  <Paragraphs>5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33</cp:revision>
  <dcterms:created xsi:type="dcterms:W3CDTF">2016-10-11T11:20:00Z</dcterms:created>
  <dcterms:modified xsi:type="dcterms:W3CDTF">2017-01-19T09:21:00Z</dcterms:modified>
</cp:coreProperties>
</file>